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349BC9" w14:textId="6C94C093" w:rsidR="002F2CA2" w:rsidRPr="002C0FD9" w:rsidRDefault="006A0CF6" w:rsidP="004E011B">
      <w:pPr>
        <w:spacing w:line="360" w:lineRule="auto"/>
        <w:rPr>
          <w:b/>
          <w:bCs/>
          <w:iCs/>
        </w:rPr>
      </w:pPr>
      <w:r w:rsidRPr="00807E19">
        <w:rPr>
          <w:bCs/>
        </w:rPr>
        <w:t xml:space="preserve">Table </w:t>
      </w:r>
      <w:r w:rsidR="00386E80" w:rsidRPr="00807E19">
        <w:rPr>
          <w:bCs/>
        </w:rPr>
        <w:t>S2</w:t>
      </w:r>
      <w:r w:rsidRPr="00807E19">
        <w:rPr>
          <w:bCs/>
        </w:rPr>
        <w:t>. Lifespan</w:t>
      </w:r>
      <w:r w:rsidR="00FB330C" w:rsidRPr="00807E19">
        <w:rPr>
          <w:bCs/>
        </w:rPr>
        <w:t>s</w:t>
      </w:r>
      <w:r w:rsidRPr="00807E19">
        <w:rPr>
          <w:bCs/>
        </w:rPr>
        <w:t xml:space="preserve"> of </w:t>
      </w:r>
      <w:r w:rsidRPr="00807E19">
        <w:rPr>
          <w:bCs/>
          <w:i/>
          <w:iCs/>
        </w:rPr>
        <w:t>Drosophila</w:t>
      </w:r>
      <w:r w:rsidRPr="00807E19">
        <w:rPr>
          <w:bCs/>
        </w:rPr>
        <w:t xml:space="preserve"> </w:t>
      </w:r>
      <w:r w:rsidR="00386E80" w:rsidRPr="00807E19">
        <w:rPr>
          <w:bCs/>
        </w:rPr>
        <w:t xml:space="preserve">treated </w:t>
      </w:r>
      <w:r w:rsidRPr="00807E19">
        <w:rPr>
          <w:bCs/>
        </w:rPr>
        <w:t xml:space="preserve">with </w:t>
      </w:r>
      <w:r w:rsidR="00386E80" w:rsidRPr="00807E19">
        <w:rPr>
          <w:bCs/>
        </w:rPr>
        <w:t xml:space="preserve">different concentrations of </w:t>
      </w:r>
      <w:r w:rsidRPr="00807E19">
        <w:rPr>
          <w:bCs/>
        </w:rPr>
        <w:t>citrate</w:t>
      </w:r>
      <w:r w:rsidR="00386E80" w:rsidRPr="00807E19">
        <w:rPr>
          <w:bCs/>
        </w:rPr>
        <w:t>.</w:t>
      </w:r>
      <w:r w:rsidR="00790645" w:rsidRPr="002C0FD9">
        <w:fldChar w:fldCharType="begin"/>
      </w:r>
      <w:r w:rsidR="00790645" w:rsidRPr="002C0FD9">
        <w:instrText xml:space="preserve"> LINK Excel.Sheet.12 "D:\\Drosophila\\figures in thesis\\table in thesis.xlsx" "table 1!R1C1:R35C8" \a \f 4 \h </w:instrText>
      </w:r>
      <w:r w:rsidR="00207CE2" w:rsidRPr="002C0FD9">
        <w:instrText xml:space="preserve"> \* MERGEFORMAT </w:instrText>
      </w:r>
      <w:r w:rsidR="00790645" w:rsidRPr="002C0FD9">
        <w:fldChar w:fldCharType="separate"/>
      </w:r>
    </w:p>
    <w:tbl>
      <w:tblPr>
        <w:tblW w:w="5011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35"/>
        <w:gridCol w:w="668"/>
        <w:gridCol w:w="1195"/>
        <w:gridCol w:w="368"/>
        <w:gridCol w:w="1529"/>
        <w:gridCol w:w="1256"/>
        <w:gridCol w:w="672"/>
      </w:tblGrid>
      <w:tr w:rsidR="00061222" w:rsidRPr="002C0FD9" w14:paraId="4E42D299" w14:textId="77777777" w:rsidTr="00061222">
        <w:trPr>
          <w:divId w:val="359596429"/>
          <w:trHeight w:val="350"/>
        </w:trPr>
        <w:tc>
          <w:tcPr>
            <w:tcW w:w="166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95B1D" w14:textId="77777777" w:rsidR="00993B86" w:rsidRPr="002C0FD9" w:rsidRDefault="00993B86" w:rsidP="008706B4">
            <w:pPr>
              <w:spacing w:afterLines="50" w:after="120" w:line="400" w:lineRule="exact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Genotype</w:t>
            </w:r>
          </w:p>
        </w:tc>
        <w:tc>
          <w:tcPr>
            <w:tcW w:w="39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39535C" w14:textId="77777777" w:rsidR="00993B86" w:rsidRPr="002C0FD9" w:rsidRDefault="00993B86" w:rsidP="008706B4">
            <w:pPr>
              <w:spacing w:afterLines="50" w:after="120"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70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3FB295" w14:textId="77777777" w:rsidR="00993B86" w:rsidRPr="002C0FD9" w:rsidRDefault="00993B86" w:rsidP="008706B4">
            <w:pPr>
              <w:spacing w:afterLines="50" w:after="120"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Citrate (%)</w:t>
            </w:r>
          </w:p>
        </w:tc>
        <w:tc>
          <w:tcPr>
            <w:tcW w:w="21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2E6E1" w14:textId="77777777" w:rsidR="00993B86" w:rsidRPr="002C0FD9" w:rsidRDefault="00993B86" w:rsidP="008706B4">
            <w:pPr>
              <w:spacing w:afterLines="50" w:after="120"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9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01D08" w14:textId="77777777" w:rsidR="00993B86" w:rsidRPr="002C0FD9" w:rsidRDefault="00993B86" w:rsidP="008706B4">
            <w:pPr>
              <w:spacing w:afterLines="50" w:after="120"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Mean lifespan (d)</w:t>
            </w:r>
          </w:p>
        </w:tc>
        <w:tc>
          <w:tcPr>
            <w:tcW w:w="73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686D6" w14:textId="77777777" w:rsidR="00993B86" w:rsidRPr="002C0FD9" w:rsidRDefault="00993B86" w:rsidP="008706B4">
            <w:pPr>
              <w:spacing w:afterLines="50" w:after="120"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Extension (%)</w:t>
            </w:r>
          </w:p>
        </w:tc>
        <w:tc>
          <w:tcPr>
            <w:tcW w:w="39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1F8BCB" w14:textId="77777777" w:rsidR="00993B86" w:rsidRPr="00542535" w:rsidRDefault="00993B86" w:rsidP="008706B4">
            <w:pPr>
              <w:spacing w:afterLines="50" w:after="120" w:line="400" w:lineRule="exact"/>
              <w:jc w:val="center"/>
              <w:rPr>
                <w:rFonts w:eastAsia="PMingLiU"/>
                <w:iCs/>
                <w:color w:val="000000"/>
                <w:kern w:val="0"/>
                <w:sz w:val="20"/>
                <w:szCs w:val="20"/>
              </w:rPr>
            </w:pPr>
            <w:r w:rsidRPr="00542535">
              <w:rPr>
                <w:rFonts w:eastAsia="PMingLiU"/>
                <w:iCs/>
                <w:color w:val="000000"/>
                <w:kern w:val="0"/>
                <w:sz w:val="20"/>
                <w:szCs w:val="20"/>
              </w:rPr>
              <w:t>P</w:t>
            </w:r>
            <w:r w:rsidR="0047378F">
              <w:rPr>
                <w:rFonts w:eastAsia="PMingLiU"/>
                <w:i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061222" w:rsidRPr="002C0FD9" w14:paraId="5087331A" w14:textId="77777777" w:rsidTr="00061222">
        <w:trPr>
          <w:divId w:val="359596429"/>
          <w:trHeight w:val="340"/>
        </w:trPr>
        <w:tc>
          <w:tcPr>
            <w:tcW w:w="166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607FA" w14:textId="77777777" w:rsidR="00993B86" w:rsidRPr="002C0FD9" w:rsidRDefault="00993B86" w:rsidP="002C0FD9">
            <w:pPr>
              <w:spacing w:line="400" w:lineRule="exact"/>
              <w:rPr>
                <w:rFonts w:eastAsia="PMingLiU"/>
                <w:i/>
                <w:iCs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i/>
                <w:iCs/>
                <w:color w:val="000000"/>
                <w:kern w:val="0"/>
                <w:sz w:val="20"/>
                <w:szCs w:val="20"/>
              </w:rPr>
              <w:t>w1118</w:t>
            </w:r>
          </w:p>
        </w:tc>
        <w:tc>
          <w:tcPr>
            <w:tcW w:w="39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CFE34" w14:textId="77777777" w:rsidR="00993B86" w:rsidRPr="002C0FD9" w:rsidRDefault="00993B86" w:rsidP="0063605A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70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0D872" w14:textId="77777777" w:rsidR="00993B86" w:rsidRPr="002C0FD9" w:rsidRDefault="00993B86" w:rsidP="0063605A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C792A" w14:textId="77777777" w:rsidR="00993B86" w:rsidRPr="002C0FD9" w:rsidRDefault="00993B86" w:rsidP="0063605A">
            <w:pPr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497</w:t>
            </w:r>
          </w:p>
        </w:tc>
        <w:tc>
          <w:tcPr>
            <w:tcW w:w="89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0FB86" w14:textId="77777777" w:rsidR="00993B86" w:rsidRPr="002C0FD9" w:rsidRDefault="00993B86" w:rsidP="0063605A">
            <w:pPr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47.27</w:t>
            </w:r>
          </w:p>
        </w:tc>
        <w:tc>
          <w:tcPr>
            <w:tcW w:w="73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E3785" w14:textId="77777777" w:rsidR="00993B86" w:rsidRPr="002C0FD9" w:rsidRDefault="00993B86" w:rsidP="0063605A">
            <w:pPr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4BC43" w14:textId="77777777" w:rsidR="00993B86" w:rsidRPr="002C0FD9" w:rsidRDefault="00993B86" w:rsidP="0063605A">
            <w:pPr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061222" w:rsidRPr="002C0FD9" w14:paraId="2BDBE379" w14:textId="77777777" w:rsidTr="00061222">
        <w:trPr>
          <w:divId w:val="359596429"/>
          <w:trHeight w:val="340"/>
        </w:trPr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04156" w14:textId="77777777" w:rsidR="00993B86" w:rsidRPr="002C0FD9" w:rsidRDefault="00993B86" w:rsidP="002C0FD9">
            <w:pPr>
              <w:spacing w:line="4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778BB" w14:textId="77777777" w:rsidR="00993B86" w:rsidRPr="002C0FD9" w:rsidRDefault="00993B86" w:rsidP="0063605A">
            <w:pPr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F5468" w14:textId="77777777" w:rsidR="00993B86" w:rsidRPr="002C0FD9" w:rsidRDefault="00993B86" w:rsidP="0063605A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5F5A5" w14:textId="77777777" w:rsidR="00993B86" w:rsidRPr="002C0FD9" w:rsidRDefault="00993B86" w:rsidP="0063605A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185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D88F2" w14:textId="77777777" w:rsidR="00993B86" w:rsidRPr="002C0FD9" w:rsidRDefault="00993B86" w:rsidP="0063605A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51.88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B62C3" w14:textId="77777777" w:rsidR="00993B86" w:rsidRPr="002C0FD9" w:rsidRDefault="00993B86" w:rsidP="0063605A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9.7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8AB2F" w14:textId="77777777" w:rsidR="00993B86" w:rsidRPr="002C0FD9" w:rsidRDefault="00993B86" w:rsidP="0063605A">
            <w:pPr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***</w:t>
            </w:r>
          </w:p>
        </w:tc>
      </w:tr>
      <w:tr w:rsidR="00061222" w:rsidRPr="002C0FD9" w14:paraId="23EFFC21" w14:textId="77777777" w:rsidTr="00061222">
        <w:trPr>
          <w:divId w:val="359596429"/>
          <w:trHeight w:val="340"/>
        </w:trPr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251AE" w14:textId="77777777" w:rsidR="00993B86" w:rsidRPr="002C0FD9" w:rsidRDefault="00993B86" w:rsidP="002C0FD9">
            <w:pPr>
              <w:spacing w:line="4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446F2" w14:textId="77777777" w:rsidR="00993B86" w:rsidRPr="002C0FD9" w:rsidRDefault="00993B86" w:rsidP="0063605A">
            <w:pPr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27760" w14:textId="77777777" w:rsidR="00993B86" w:rsidRPr="002C0FD9" w:rsidRDefault="00993B86" w:rsidP="0063605A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A5FF7" w14:textId="77777777" w:rsidR="00993B86" w:rsidRPr="002C0FD9" w:rsidRDefault="00993B86" w:rsidP="0063605A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509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04226" w14:textId="77777777" w:rsidR="00993B86" w:rsidRPr="002C0FD9" w:rsidRDefault="00993B86" w:rsidP="0063605A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55.79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68739" w14:textId="77777777" w:rsidR="00993B86" w:rsidRPr="002C0FD9" w:rsidRDefault="00993B86" w:rsidP="0063605A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18.0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E39E6" w14:textId="77777777" w:rsidR="00993B86" w:rsidRPr="002C0FD9" w:rsidRDefault="00993B86" w:rsidP="0063605A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***</w:t>
            </w:r>
          </w:p>
        </w:tc>
      </w:tr>
      <w:tr w:rsidR="00061222" w:rsidRPr="002C0FD9" w14:paraId="5AF7B2CA" w14:textId="77777777" w:rsidTr="00061222">
        <w:trPr>
          <w:divId w:val="359596429"/>
          <w:trHeight w:val="340"/>
        </w:trPr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85415" w14:textId="77777777" w:rsidR="00993B86" w:rsidRPr="002C0FD9" w:rsidRDefault="00993B86" w:rsidP="002C0FD9">
            <w:pPr>
              <w:spacing w:line="400" w:lineRule="exact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E7826" w14:textId="77777777" w:rsidR="00993B86" w:rsidRPr="002C0FD9" w:rsidRDefault="00993B86" w:rsidP="0063605A">
            <w:pPr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457CB" w14:textId="77777777" w:rsidR="00993B86" w:rsidRPr="002C0FD9" w:rsidRDefault="00993B86" w:rsidP="0063605A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8E8AD" w14:textId="77777777" w:rsidR="00993B86" w:rsidRPr="002C0FD9" w:rsidRDefault="00993B86" w:rsidP="0063605A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542</w:t>
            </w:r>
          </w:p>
        </w:tc>
        <w:tc>
          <w:tcPr>
            <w:tcW w:w="8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31E33" w14:textId="77777777" w:rsidR="00993B86" w:rsidRPr="002C0FD9" w:rsidRDefault="00993B86" w:rsidP="0063605A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54.77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A4CFE" w14:textId="77777777" w:rsidR="00993B86" w:rsidRPr="002C0FD9" w:rsidRDefault="00993B86" w:rsidP="0063605A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15.8</w:t>
            </w:r>
            <w:r w:rsidR="00082EA2">
              <w:rPr>
                <w:rFonts w:eastAsia="PMingLiU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8642C" w14:textId="77777777" w:rsidR="00993B86" w:rsidRPr="002C0FD9" w:rsidRDefault="00993B86" w:rsidP="0063605A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***</w:t>
            </w:r>
          </w:p>
        </w:tc>
      </w:tr>
      <w:tr w:rsidR="00061222" w:rsidRPr="002C0FD9" w14:paraId="058B2389" w14:textId="77777777" w:rsidTr="00061222">
        <w:trPr>
          <w:divId w:val="359596429"/>
          <w:trHeight w:val="340"/>
        </w:trPr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2E22C" w14:textId="77777777" w:rsidR="00993B86" w:rsidRPr="002C0FD9" w:rsidRDefault="00993B86" w:rsidP="002C0FD9">
            <w:pPr>
              <w:spacing w:line="4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B964F" w14:textId="77777777" w:rsidR="00993B86" w:rsidRPr="002C0FD9" w:rsidRDefault="00993B86" w:rsidP="0063605A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70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25D4B" w14:textId="77777777" w:rsidR="00993B86" w:rsidRPr="002C0FD9" w:rsidRDefault="00993B86" w:rsidP="0063605A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1E52E" w14:textId="77777777" w:rsidR="00993B86" w:rsidRPr="002C0FD9" w:rsidRDefault="00993B86" w:rsidP="0063605A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517</w:t>
            </w:r>
          </w:p>
        </w:tc>
        <w:tc>
          <w:tcPr>
            <w:tcW w:w="89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1F4DF" w14:textId="77777777" w:rsidR="00993B86" w:rsidRPr="002C0FD9" w:rsidRDefault="00993B86" w:rsidP="0063605A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47.82</w:t>
            </w:r>
          </w:p>
        </w:tc>
        <w:tc>
          <w:tcPr>
            <w:tcW w:w="73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DCDD" w14:textId="77777777" w:rsidR="00993B86" w:rsidRPr="002C0FD9" w:rsidRDefault="00993B86" w:rsidP="0063605A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4D990" w14:textId="77777777" w:rsidR="00993B86" w:rsidRPr="002C0FD9" w:rsidRDefault="00993B86" w:rsidP="0063605A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</w:p>
        </w:tc>
      </w:tr>
      <w:tr w:rsidR="00061222" w:rsidRPr="002C0FD9" w14:paraId="5701698B" w14:textId="77777777" w:rsidTr="00061222">
        <w:trPr>
          <w:divId w:val="359596429"/>
          <w:trHeight w:val="340"/>
        </w:trPr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EF76A" w14:textId="77777777" w:rsidR="00993B86" w:rsidRPr="002C0FD9" w:rsidRDefault="00993B86" w:rsidP="002C0FD9">
            <w:pPr>
              <w:spacing w:line="400" w:lineRule="exact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683A3" w14:textId="77777777" w:rsidR="00993B86" w:rsidRPr="002C0FD9" w:rsidRDefault="00993B86" w:rsidP="0063605A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4CDCB" w14:textId="77777777" w:rsidR="00993B86" w:rsidRPr="002C0FD9" w:rsidRDefault="00993B86" w:rsidP="0063605A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7CCD2" w14:textId="77777777" w:rsidR="00993B86" w:rsidRPr="002C0FD9" w:rsidRDefault="00993B86" w:rsidP="0063605A">
            <w:pPr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204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979AA" w14:textId="77777777" w:rsidR="00993B86" w:rsidRPr="002C0FD9" w:rsidRDefault="00993B86" w:rsidP="0063605A">
            <w:pPr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55.50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D65BE" w14:textId="77777777" w:rsidR="00993B86" w:rsidRPr="002C0FD9" w:rsidRDefault="00993B86" w:rsidP="0063605A">
            <w:pPr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16.0</w:t>
            </w:r>
            <w:r w:rsidR="00082EA2">
              <w:rPr>
                <w:rFonts w:eastAsia="PMingLiU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514F2" w14:textId="77777777" w:rsidR="00993B86" w:rsidRPr="002C0FD9" w:rsidRDefault="00993B86" w:rsidP="0063605A">
            <w:pPr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***</w:t>
            </w:r>
          </w:p>
        </w:tc>
      </w:tr>
      <w:tr w:rsidR="00061222" w:rsidRPr="002C0FD9" w14:paraId="59A0B4AF" w14:textId="77777777" w:rsidTr="00061222">
        <w:trPr>
          <w:divId w:val="359596429"/>
          <w:trHeight w:val="340"/>
        </w:trPr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AED55" w14:textId="77777777" w:rsidR="00993B86" w:rsidRPr="002C0FD9" w:rsidRDefault="00993B86" w:rsidP="002C0FD9">
            <w:pPr>
              <w:spacing w:line="4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FCF0A" w14:textId="77777777" w:rsidR="00993B86" w:rsidRPr="002C0FD9" w:rsidRDefault="00993B86" w:rsidP="0063605A">
            <w:pPr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68189" w14:textId="77777777" w:rsidR="00993B86" w:rsidRPr="002C0FD9" w:rsidRDefault="00993B86" w:rsidP="0063605A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42283" w14:textId="77777777" w:rsidR="00993B86" w:rsidRPr="002C0FD9" w:rsidRDefault="00993B86" w:rsidP="0063605A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559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CC8D7" w14:textId="77777777" w:rsidR="00993B86" w:rsidRPr="002C0FD9" w:rsidRDefault="00993B86" w:rsidP="0063605A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56.14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1C45C" w14:textId="77777777" w:rsidR="00993B86" w:rsidRPr="002C0FD9" w:rsidRDefault="00993B86" w:rsidP="0063605A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17.4</w:t>
            </w:r>
            <w:r w:rsidR="00082EA2">
              <w:rPr>
                <w:rFonts w:eastAsia="PMingLiU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6D89C" w14:textId="77777777" w:rsidR="00993B86" w:rsidRPr="002C0FD9" w:rsidRDefault="00993B86" w:rsidP="0063605A">
            <w:pPr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***</w:t>
            </w:r>
          </w:p>
        </w:tc>
      </w:tr>
      <w:tr w:rsidR="00061222" w:rsidRPr="002C0FD9" w14:paraId="11CA98F4" w14:textId="77777777" w:rsidTr="00061222">
        <w:trPr>
          <w:divId w:val="359596429"/>
          <w:trHeight w:val="340"/>
        </w:trPr>
        <w:tc>
          <w:tcPr>
            <w:tcW w:w="16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07984" w14:textId="77777777" w:rsidR="00993B86" w:rsidRPr="002C0FD9" w:rsidRDefault="00993B86" w:rsidP="002C0FD9">
            <w:pPr>
              <w:spacing w:line="400" w:lineRule="exact"/>
              <w:rPr>
                <w:rFonts w:eastAsia="Times New Roman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26B90" w14:textId="77777777" w:rsidR="00993B86" w:rsidRPr="002C0FD9" w:rsidRDefault="00993B86" w:rsidP="0063605A">
            <w:pPr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5260A" w14:textId="77777777" w:rsidR="00993B86" w:rsidRPr="002C0FD9" w:rsidRDefault="00993B86" w:rsidP="0063605A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1265A" w14:textId="77777777" w:rsidR="00993B86" w:rsidRPr="002C0FD9" w:rsidRDefault="00993B86" w:rsidP="0063605A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558</w:t>
            </w:r>
          </w:p>
        </w:tc>
        <w:tc>
          <w:tcPr>
            <w:tcW w:w="8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90092" w14:textId="77777777" w:rsidR="00993B86" w:rsidRPr="002C0FD9" w:rsidRDefault="00993B86" w:rsidP="0063605A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56.03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7AB85" w14:textId="77777777" w:rsidR="00993B86" w:rsidRPr="002C0FD9" w:rsidRDefault="00993B86" w:rsidP="0063605A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17.17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BD5ED" w14:textId="77777777" w:rsidR="00993B86" w:rsidRPr="002C0FD9" w:rsidRDefault="00993B86" w:rsidP="0063605A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***</w:t>
            </w:r>
          </w:p>
        </w:tc>
      </w:tr>
      <w:tr w:rsidR="00061222" w:rsidRPr="002C0FD9" w14:paraId="4F62A7C1" w14:textId="77777777" w:rsidTr="00061222">
        <w:trPr>
          <w:divId w:val="359596429"/>
          <w:trHeight w:val="340"/>
        </w:trPr>
        <w:tc>
          <w:tcPr>
            <w:tcW w:w="166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A706E" w14:textId="77777777" w:rsidR="00993B86" w:rsidRPr="002C0FD9" w:rsidRDefault="00993B86" w:rsidP="002C0FD9">
            <w:pPr>
              <w:spacing w:line="400" w:lineRule="exac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PMingLiU"/>
                <w:i/>
                <w:iCs/>
                <w:color w:val="000000"/>
                <w:kern w:val="0"/>
                <w:sz w:val="20"/>
                <w:szCs w:val="20"/>
              </w:rPr>
              <w:t>T</w:t>
            </w:r>
            <w:r w:rsidRPr="002C0FD9">
              <w:rPr>
                <w:rFonts w:eastAsia="PMingLiU"/>
                <w:i/>
                <w:iCs/>
                <w:color w:val="000000"/>
                <w:kern w:val="0"/>
                <w:sz w:val="20"/>
                <w:szCs w:val="20"/>
              </w:rPr>
              <w:t xml:space="preserve">ub-GS&gt;UAS-GFP </w:t>
            </w:r>
          </w:p>
        </w:tc>
        <w:tc>
          <w:tcPr>
            <w:tcW w:w="39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7F0BF" w14:textId="77777777" w:rsidR="00993B86" w:rsidRPr="002C0FD9" w:rsidRDefault="00993B86" w:rsidP="0063605A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70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B9F7D" w14:textId="77777777" w:rsidR="00993B86" w:rsidRPr="002C0FD9" w:rsidRDefault="00993B86" w:rsidP="0063605A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2388D" w14:textId="77777777" w:rsidR="00993B86" w:rsidRPr="002C0FD9" w:rsidRDefault="00993B86" w:rsidP="0063605A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428</w:t>
            </w:r>
          </w:p>
        </w:tc>
        <w:tc>
          <w:tcPr>
            <w:tcW w:w="89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077A1" w14:textId="77777777" w:rsidR="00993B86" w:rsidRPr="002C0FD9" w:rsidRDefault="00993B86" w:rsidP="0063605A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23.94</w:t>
            </w:r>
          </w:p>
        </w:tc>
        <w:tc>
          <w:tcPr>
            <w:tcW w:w="73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A1F73" w14:textId="77777777" w:rsidR="00993B86" w:rsidRPr="002C0FD9" w:rsidRDefault="00993B86" w:rsidP="0063605A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54EF4" w14:textId="77777777" w:rsidR="00993B86" w:rsidRPr="002C0FD9" w:rsidRDefault="00993B86" w:rsidP="0063605A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</w:p>
        </w:tc>
      </w:tr>
      <w:tr w:rsidR="00061222" w:rsidRPr="002C0FD9" w14:paraId="7F5EE303" w14:textId="77777777" w:rsidTr="00061222">
        <w:trPr>
          <w:divId w:val="359596429"/>
          <w:trHeight w:val="340"/>
        </w:trPr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A6B09" w14:textId="77777777" w:rsidR="00993B86" w:rsidRPr="002C0FD9" w:rsidRDefault="00993B86" w:rsidP="002C0FD9">
            <w:pPr>
              <w:spacing w:line="400" w:lineRule="exact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 w:hint="eastAsia"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>nduced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8FC87" w14:textId="77777777" w:rsidR="00993B86" w:rsidRPr="002C0FD9" w:rsidRDefault="00993B86" w:rsidP="0063605A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CB317" w14:textId="77777777" w:rsidR="00993B86" w:rsidRPr="002C0FD9" w:rsidRDefault="00993B86" w:rsidP="0063605A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2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F507F" w14:textId="77777777" w:rsidR="00993B86" w:rsidRPr="002C0FD9" w:rsidRDefault="00993B86" w:rsidP="0063605A">
            <w:pPr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424</w:t>
            </w:r>
          </w:p>
        </w:tc>
        <w:tc>
          <w:tcPr>
            <w:tcW w:w="8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FFB7F" w14:textId="77777777" w:rsidR="00993B86" w:rsidRPr="002C0FD9" w:rsidRDefault="00993B86" w:rsidP="0063605A">
            <w:pPr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29.04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FE537" w14:textId="77777777" w:rsidR="00993B86" w:rsidRPr="002C0FD9" w:rsidRDefault="00993B86" w:rsidP="0063605A">
            <w:pPr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21.30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96406" w14:textId="77777777" w:rsidR="00993B86" w:rsidRPr="002C0FD9" w:rsidRDefault="00993B86" w:rsidP="0063605A">
            <w:pPr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***</w:t>
            </w:r>
          </w:p>
        </w:tc>
      </w:tr>
      <w:tr w:rsidR="00061222" w:rsidRPr="002C0FD9" w14:paraId="5D8AC6B2" w14:textId="77777777" w:rsidTr="00061222">
        <w:trPr>
          <w:divId w:val="359596429"/>
          <w:trHeight w:val="340"/>
        </w:trPr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7EA10" w14:textId="77777777" w:rsidR="00993B86" w:rsidRPr="002C0FD9" w:rsidRDefault="00993B86" w:rsidP="002C0FD9">
            <w:pPr>
              <w:spacing w:line="4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B714E" w14:textId="77777777" w:rsidR="00993B86" w:rsidRPr="002C0FD9" w:rsidRDefault="00993B86" w:rsidP="0063605A">
            <w:pPr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70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6A329" w14:textId="77777777" w:rsidR="00993B86" w:rsidRPr="002C0FD9" w:rsidRDefault="00993B86" w:rsidP="0063605A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E5653" w14:textId="77777777" w:rsidR="00993B86" w:rsidRPr="002C0FD9" w:rsidRDefault="00993B86" w:rsidP="0063605A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434</w:t>
            </w:r>
          </w:p>
        </w:tc>
        <w:tc>
          <w:tcPr>
            <w:tcW w:w="89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2A6B6" w14:textId="77777777" w:rsidR="00993B86" w:rsidRPr="002C0FD9" w:rsidRDefault="00993B86" w:rsidP="0063605A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29.53</w:t>
            </w:r>
          </w:p>
        </w:tc>
        <w:tc>
          <w:tcPr>
            <w:tcW w:w="73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277EC" w14:textId="77777777" w:rsidR="00993B86" w:rsidRPr="002C0FD9" w:rsidRDefault="00993B86" w:rsidP="0063605A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F707A" w14:textId="77777777" w:rsidR="00993B86" w:rsidRPr="002C0FD9" w:rsidRDefault="00993B86" w:rsidP="0063605A">
            <w:pPr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061222" w:rsidRPr="002C0FD9" w14:paraId="62080882" w14:textId="77777777" w:rsidTr="00061222">
        <w:trPr>
          <w:divId w:val="359596429"/>
          <w:trHeight w:val="350"/>
        </w:trPr>
        <w:tc>
          <w:tcPr>
            <w:tcW w:w="16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5745B" w14:textId="77777777" w:rsidR="00993B86" w:rsidRPr="002C0FD9" w:rsidRDefault="00993B86" w:rsidP="002C0FD9">
            <w:pPr>
              <w:spacing w:line="400" w:lineRule="exact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D8ACA" w14:textId="77777777" w:rsidR="00993B86" w:rsidRPr="002C0FD9" w:rsidRDefault="00993B86" w:rsidP="0063605A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26F61" w14:textId="77777777" w:rsidR="00993B86" w:rsidRPr="002C0FD9" w:rsidRDefault="00993B86" w:rsidP="0063605A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2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7A9CB" w14:textId="77777777" w:rsidR="00993B86" w:rsidRPr="002C0FD9" w:rsidRDefault="00993B86" w:rsidP="0063605A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432</w:t>
            </w:r>
          </w:p>
        </w:tc>
        <w:tc>
          <w:tcPr>
            <w:tcW w:w="8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98425" w14:textId="77777777" w:rsidR="00993B86" w:rsidRPr="002C0FD9" w:rsidRDefault="00993B86" w:rsidP="0063605A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34.72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F7082" w14:textId="77777777" w:rsidR="00993B86" w:rsidRPr="002C0FD9" w:rsidRDefault="00993B86" w:rsidP="0063605A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17.</w:t>
            </w:r>
            <w:r w:rsidR="00082EA2">
              <w:rPr>
                <w:rFonts w:eastAsia="PMingLiU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C08BD" w14:textId="77777777" w:rsidR="00993B86" w:rsidRPr="002C0FD9" w:rsidRDefault="00993B86" w:rsidP="0063605A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***</w:t>
            </w:r>
          </w:p>
        </w:tc>
      </w:tr>
      <w:tr w:rsidR="00061222" w:rsidRPr="002C0FD9" w14:paraId="4CDC0945" w14:textId="77777777" w:rsidTr="00061222">
        <w:trPr>
          <w:divId w:val="359596429"/>
          <w:trHeight w:val="340"/>
        </w:trPr>
        <w:tc>
          <w:tcPr>
            <w:tcW w:w="166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B58DD" w14:textId="77777777" w:rsidR="00993B86" w:rsidRPr="002C0FD9" w:rsidRDefault="00993B86" w:rsidP="002C0FD9">
            <w:pPr>
              <w:spacing w:line="400" w:lineRule="exact"/>
              <w:rPr>
                <w:rFonts w:eastAsia="PMingLiU"/>
                <w:i/>
                <w:iCs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i/>
                <w:iCs/>
                <w:color w:val="000000"/>
                <w:kern w:val="0"/>
                <w:sz w:val="20"/>
                <w:szCs w:val="20"/>
              </w:rPr>
              <w:t xml:space="preserve">S106-GS&gt;UAS-GFP </w:t>
            </w:r>
          </w:p>
        </w:tc>
        <w:tc>
          <w:tcPr>
            <w:tcW w:w="39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CF6DF" w14:textId="77777777" w:rsidR="00993B86" w:rsidRPr="002C0FD9" w:rsidRDefault="00993B86" w:rsidP="0063605A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70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781A8" w14:textId="77777777" w:rsidR="00993B86" w:rsidRPr="002C0FD9" w:rsidRDefault="00993B86" w:rsidP="0063605A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5F029" w14:textId="77777777" w:rsidR="00993B86" w:rsidRPr="002C0FD9" w:rsidRDefault="00993B86" w:rsidP="0063605A">
            <w:pPr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439</w:t>
            </w:r>
          </w:p>
        </w:tc>
        <w:tc>
          <w:tcPr>
            <w:tcW w:w="89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B1E7A" w14:textId="77777777" w:rsidR="00993B86" w:rsidRPr="002C0FD9" w:rsidRDefault="00993B86" w:rsidP="0063605A">
            <w:pPr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43.87</w:t>
            </w:r>
          </w:p>
        </w:tc>
        <w:tc>
          <w:tcPr>
            <w:tcW w:w="73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CF009" w14:textId="77777777" w:rsidR="00993B86" w:rsidRPr="002C0FD9" w:rsidRDefault="00993B86" w:rsidP="0063605A">
            <w:pPr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14836" w14:textId="77777777" w:rsidR="00993B86" w:rsidRPr="002C0FD9" w:rsidRDefault="00993B86" w:rsidP="0063605A">
            <w:pPr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061222" w:rsidRPr="002C0FD9" w14:paraId="7388EAE0" w14:textId="77777777" w:rsidTr="00061222">
        <w:trPr>
          <w:divId w:val="359596429"/>
          <w:trHeight w:val="340"/>
        </w:trPr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C8B1D" w14:textId="77777777" w:rsidR="00993B86" w:rsidRPr="002C0FD9" w:rsidRDefault="00993B86" w:rsidP="002C0FD9">
            <w:pPr>
              <w:spacing w:line="400" w:lineRule="exac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 w:hint="eastAsia"/>
                <w:kern w:val="0"/>
                <w:sz w:val="20"/>
                <w:szCs w:val="20"/>
              </w:rPr>
              <w:t>i</w:t>
            </w:r>
            <w:r>
              <w:rPr>
                <w:rFonts w:eastAsia="Times New Roman"/>
                <w:kern w:val="0"/>
                <w:sz w:val="20"/>
                <w:szCs w:val="20"/>
              </w:rPr>
              <w:t>nduced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1925A" w14:textId="77777777" w:rsidR="00993B86" w:rsidRPr="002C0FD9" w:rsidRDefault="00993B86" w:rsidP="0063605A">
            <w:pPr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87716" w14:textId="77777777" w:rsidR="00993B86" w:rsidRPr="002C0FD9" w:rsidRDefault="00993B86" w:rsidP="0063605A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2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D7284" w14:textId="77777777" w:rsidR="00993B86" w:rsidRPr="002C0FD9" w:rsidRDefault="00993B86" w:rsidP="0063605A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433</w:t>
            </w:r>
          </w:p>
        </w:tc>
        <w:tc>
          <w:tcPr>
            <w:tcW w:w="8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EFE9C" w14:textId="77777777" w:rsidR="00993B86" w:rsidRPr="002C0FD9" w:rsidRDefault="00993B86" w:rsidP="0063605A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48.51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A532F" w14:textId="77777777" w:rsidR="00993B86" w:rsidRPr="002C0FD9" w:rsidRDefault="00993B86" w:rsidP="0063605A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10.58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5E181" w14:textId="77777777" w:rsidR="00993B86" w:rsidRPr="002C0FD9" w:rsidRDefault="00993B86" w:rsidP="0063605A">
            <w:pPr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***</w:t>
            </w:r>
          </w:p>
        </w:tc>
      </w:tr>
      <w:tr w:rsidR="00061222" w:rsidRPr="002C0FD9" w14:paraId="4AB1C101" w14:textId="77777777" w:rsidTr="00061222">
        <w:trPr>
          <w:divId w:val="359596429"/>
          <w:trHeight w:val="340"/>
        </w:trPr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78B7C" w14:textId="77777777" w:rsidR="00993B86" w:rsidRPr="002C0FD9" w:rsidRDefault="00993B86" w:rsidP="002C0FD9">
            <w:pPr>
              <w:spacing w:line="4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EF47B" w14:textId="77777777" w:rsidR="00993B86" w:rsidRPr="002C0FD9" w:rsidRDefault="00993B86" w:rsidP="0063605A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70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5E3C2" w14:textId="77777777" w:rsidR="00993B86" w:rsidRPr="002C0FD9" w:rsidRDefault="00993B86" w:rsidP="0063605A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F517B" w14:textId="77777777" w:rsidR="00993B86" w:rsidRPr="002C0FD9" w:rsidRDefault="00993B86" w:rsidP="0063605A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426</w:t>
            </w:r>
          </w:p>
        </w:tc>
        <w:tc>
          <w:tcPr>
            <w:tcW w:w="89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5CAE1" w14:textId="77777777" w:rsidR="00993B86" w:rsidRPr="002C0FD9" w:rsidRDefault="00993B86" w:rsidP="0063605A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32.69</w:t>
            </w:r>
          </w:p>
        </w:tc>
        <w:tc>
          <w:tcPr>
            <w:tcW w:w="73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4E27E" w14:textId="77777777" w:rsidR="00993B86" w:rsidRPr="002C0FD9" w:rsidRDefault="00993B86" w:rsidP="0063605A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1E3EC" w14:textId="77777777" w:rsidR="00993B86" w:rsidRPr="002C0FD9" w:rsidRDefault="00993B86" w:rsidP="0063605A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</w:p>
        </w:tc>
      </w:tr>
      <w:tr w:rsidR="00061222" w:rsidRPr="002C0FD9" w14:paraId="3A75694A" w14:textId="77777777" w:rsidTr="00061222">
        <w:trPr>
          <w:divId w:val="359596429"/>
          <w:trHeight w:val="340"/>
        </w:trPr>
        <w:tc>
          <w:tcPr>
            <w:tcW w:w="16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62F43" w14:textId="77777777" w:rsidR="00993B86" w:rsidRPr="002C0FD9" w:rsidRDefault="00993B86" w:rsidP="002C0FD9">
            <w:pPr>
              <w:spacing w:line="400" w:lineRule="exact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FE665" w14:textId="77777777" w:rsidR="00993B86" w:rsidRPr="002C0FD9" w:rsidRDefault="00993B86" w:rsidP="0063605A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68E5B" w14:textId="77777777" w:rsidR="00993B86" w:rsidRPr="002C0FD9" w:rsidRDefault="00993B86" w:rsidP="0063605A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2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FEE7B" w14:textId="77777777" w:rsidR="00993B86" w:rsidRPr="002C0FD9" w:rsidRDefault="00993B86" w:rsidP="0063605A">
            <w:pPr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434</w:t>
            </w:r>
          </w:p>
        </w:tc>
        <w:tc>
          <w:tcPr>
            <w:tcW w:w="8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CD215" w14:textId="77777777" w:rsidR="00993B86" w:rsidRPr="002C0FD9" w:rsidRDefault="00993B86" w:rsidP="0063605A">
            <w:pPr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39.91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42A98" w14:textId="77777777" w:rsidR="00993B86" w:rsidRPr="002C0FD9" w:rsidRDefault="00993B86" w:rsidP="0063605A">
            <w:pPr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22.</w:t>
            </w:r>
            <w:r w:rsidR="00082EA2">
              <w:rPr>
                <w:rFonts w:eastAsia="PMingLiU"/>
                <w:color w:val="000000"/>
                <w:kern w:val="0"/>
                <w:sz w:val="20"/>
                <w:szCs w:val="20"/>
              </w:rPr>
              <w:t>09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3078C" w14:textId="77777777" w:rsidR="00993B86" w:rsidRPr="002C0FD9" w:rsidRDefault="00993B86" w:rsidP="0063605A">
            <w:pPr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***</w:t>
            </w:r>
          </w:p>
        </w:tc>
      </w:tr>
      <w:tr w:rsidR="00A952F2" w:rsidRPr="002C0FD9" w14:paraId="6927FE0F" w14:textId="77777777" w:rsidTr="00061222">
        <w:trPr>
          <w:divId w:val="359596429"/>
          <w:trHeight w:val="340"/>
        </w:trPr>
        <w:tc>
          <w:tcPr>
            <w:tcW w:w="1663" w:type="pct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4F1B4A73" w14:textId="59F0D30E" w:rsidR="00A952F2" w:rsidRPr="002C0FD9" w:rsidRDefault="00A952F2" w:rsidP="00A952F2">
            <w:pPr>
              <w:spacing w:line="400" w:lineRule="exact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1F7E21">
              <w:rPr>
                <w:rFonts w:eastAsia="PMingLiU"/>
                <w:i/>
                <w:iCs/>
                <w:color w:val="000000"/>
                <w:kern w:val="0"/>
                <w:sz w:val="20"/>
                <w:szCs w:val="20"/>
              </w:rPr>
              <w:t>S106-GS&gt;UAS-</w:t>
            </w:r>
            <w:proofErr w:type="spellStart"/>
            <w:r>
              <w:rPr>
                <w:rFonts w:eastAsia="PMingLiU"/>
                <w:i/>
                <w:iCs/>
                <w:color w:val="000000"/>
                <w:kern w:val="0"/>
                <w:sz w:val="20"/>
                <w:szCs w:val="20"/>
              </w:rPr>
              <w:t>mCherry</w:t>
            </w:r>
            <w:proofErr w:type="spellEnd"/>
            <w:r>
              <w:rPr>
                <w:rFonts w:eastAsia="PMingLiU"/>
                <w:i/>
                <w:iCs/>
                <w:color w:val="000000"/>
                <w:kern w:val="0"/>
                <w:sz w:val="20"/>
                <w:szCs w:val="20"/>
              </w:rPr>
              <w:t>-</w:t>
            </w:r>
            <w:r w:rsidRPr="001F7E21">
              <w:rPr>
                <w:rFonts w:eastAsia="PMingLiU"/>
                <w:i/>
                <w:iCs/>
                <w:color w:val="000000"/>
                <w:kern w:val="0"/>
                <w:sz w:val="20"/>
                <w:szCs w:val="20"/>
              </w:rPr>
              <w:t>AMPK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65040AB9" w14:textId="06DDB700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671C3917" w14:textId="02C23898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40C7180C" w14:textId="7001DE88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30F26565" w14:textId="12C2F3E8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>2.33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5E288FC8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5520DF6B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</w:p>
        </w:tc>
      </w:tr>
      <w:tr w:rsidR="00A952F2" w:rsidRPr="002C0FD9" w14:paraId="0E298842" w14:textId="77777777" w:rsidTr="00061222">
        <w:trPr>
          <w:divId w:val="359596429"/>
          <w:trHeight w:val="340"/>
        </w:trPr>
        <w:tc>
          <w:tcPr>
            <w:tcW w:w="1663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3E4A7EC2" w14:textId="5C13D66F" w:rsidR="00A952F2" w:rsidRPr="002C0FD9" w:rsidRDefault="00A952F2" w:rsidP="00A952F2">
            <w:pPr>
              <w:spacing w:line="400" w:lineRule="exact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 w:hint="eastAsia"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>nduced</w:t>
            </w:r>
          </w:p>
        </w:tc>
        <w:tc>
          <w:tcPr>
            <w:tcW w:w="392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AEDB53D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C4EBA0E" w14:textId="00164149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216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3447D36" w14:textId="70D342A4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897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5843717" w14:textId="73B08576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>1.58</w:t>
            </w:r>
          </w:p>
        </w:tc>
        <w:tc>
          <w:tcPr>
            <w:tcW w:w="737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C424937" w14:textId="55FCFF78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>1.77</w:t>
            </w:r>
          </w:p>
        </w:tc>
        <w:tc>
          <w:tcPr>
            <w:tcW w:w="394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5FFB759" w14:textId="65E18552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proofErr w:type="gramStart"/>
            <w:r>
              <w:rPr>
                <w:rFonts w:eastAsia="PMingLiU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>s</w:t>
            </w:r>
            <w:proofErr w:type="gramEnd"/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>.</w:t>
            </w:r>
          </w:p>
        </w:tc>
      </w:tr>
      <w:tr w:rsidR="00A952F2" w:rsidRPr="002C0FD9" w14:paraId="7BDE3D4E" w14:textId="77777777" w:rsidTr="00061222">
        <w:trPr>
          <w:divId w:val="359596429"/>
          <w:trHeight w:val="340"/>
        </w:trPr>
        <w:tc>
          <w:tcPr>
            <w:tcW w:w="1663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6A5D04EB" w14:textId="77777777" w:rsidR="00A952F2" w:rsidRPr="002C0FD9" w:rsidRDefault="00A952F2" w:rsidP="00A952F2">
            <w:pPr>
              <w:spacing w:line="400" w:lineRule="exact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0D92AD60" w14:textId="17C475C1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4F11F4F8" w14:textId="66E63438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7EEFB7AA" w14:textId="286E30A5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4D65F256" w14:textId="264CFDCA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>1.35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5B0EB790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5EA505D9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</w:p>
        </w:tc>
      </w:tr>
      <w:tr w:rsidR="00A952F2" w:rsidRPr="002C0FD9" w14:paraId="1318ED8B" w14:textId="77777777" w:rsidTr="00061222">
        <w:trPr>
          <w:divId w:val="359596429"/>
          <w:trHeight w:val="340"/>
        </w:trPr>
        <w:tc>
          <w:tcPr>
            <w:tcW w:w="1663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7E2D39F" w14:textId="77777777" w:rsidR="00A952F2" w:rsidRPr="002C0FD9" w:rsidRDefault="00A952F2" w:rsidP="00A952F2">
            <w:pPr>
              <w:spacing w:line="400" w:lineRule="exact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3DD3F05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9C78EDE" w14:textId="72B0EBAC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216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7C08B6D" w14:textId="084E15A8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897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0B1B7F4" w14:textId="36A17E5C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>0.42</w:t>
            </w:r>
          </w:p>
        </w:tc>
        <w:tc>
          <w:tcPr>
            <w:tcW w:w="737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CEADFEE" w14:textId="6C796F54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>2.25</w:t>
            </w:r>
          </w:p>
        </w:tc>
        <w:tc>
          <w:tcPr>
            <w:tcW w:w="394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99DBAED" w14:textId="09B0D68A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proofErr w:type="gramStart"/>
            <w:r>
              <w:rPr>
                <w:rFonts w:eastAsia="PMingLiU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>s</w:t>
            </w:r>
            <w:proofErr w:type="gramEnd"/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>.</w:t>
            </w:r>
          </w:p>
        </w:tc>
      </w:tr>
      <w:tr w:rsidR="00A952F2" w:rsidRPr="002C0FD9" w14:paraId="6F172C81" w14:textId="77777777" w:rsidTr="00061222">
        <w:trPr>
          <w:divId w:val="359596429"/>
          <w:trHeight w:val="340"/>
        </w:trPr>
        <w:tc>
          <w:tcPr>
            <w:tcW w:w="1663" w:type="pct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3F832BA0" w14:textId="65595FA5" w:rsidR="00A952F2" w:rsidRPr="002C0FD9" w:rsidRDefault="00A952F2" w:rsidP="00A952F2">
            <w:pPr>
              <w:spacing w:line="400" w:lineRule="exact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1F7E21">
              <w:rPr>
                <w:rFonts w:eastAsia="PMingLiU"/>
                <w:i/>
                <w:iCs/>
                <w:color w:val="000000"/>
                <w:kern w:val="0"/>
                <w:sz w:val="20"/>
                <w:szCs w:val="20"/>
              </w:rPr>
              <w:t>S106-GS&gt;UAS-</w:t>
            </w:r>
            <w:proofErr w:type="spellStart"/>
            <w:r>
              <w:rPr>
                <w:rFonts w:eastAsia="PMingLiU"/>
                <w:i/>
                <w:iCs/>
                <w:color w:val="000000"/>
                <w:kern w:val="0"/>
                <w:sz w:val="20"/>
                <w:szCs w:val="20"/>
              </w:rPr>
              <w:t>mCherry</w:t>
            </w:r>
            <w:proofErr w:type="spellEnd"/>
            <w:r>
              <w:rPr>
                <w:rFonts w:eastAsia="PMingLiU"/>
                <w:i/>
                <w:iCs/>
                <w:color w:val="000000"/>
                <w:kern w:val="0"/>
                <w:sz w:val="20"/>
                <w:szCs w:val="20"/>
              </w:rPr>
              <w:t>-</w:t>
            </w:r>
            <w:r w:rsidRPr="001F7E21">
              <w:rPr>
                <w:rFonts w:eastAsia="PMingLiU"/>
                <w:i/>
                <w:iCs/>
                <w:color w:val="000000"/>
                <w:kern w:val="0"/>
                <w:sz w:val="20"/>
                <w:szCs w:val="20"/>
              </w:rPr>
              <w:t>AMPK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262D6687" w14:textId="30B723F8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36C314DF" w14:textId="7CEBB190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750481F4" w14:textId="7907E4A9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48FA70C4" w14:textId="3EDC1145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>6.56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4AC4E43F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7E7524F1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</w:p>
        </w:tc>
      </w:tr>
      <w:tr w:rsidR="00A952F2" w:rsidRPr="002C0FD9" w14:paraId="01FF51D1" w14:textId="77777777" w:rsidTr="00061222">
        <w:trPr>
          <w:divId w:val="359596429"/>
          <w:trHeight w:val="340"/>
        </w:trPr>
        <w:tc>
          <w:tcPr>
            <w:tcW w:w="1663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671353E9" w14:textId="5736C35B" w:rsidR="00A952F2" w:rsidRPr="002C0FD9" w:rsidRDefault="00A952F2" w:rsidP="00A952F2">
            <w:pPr>
              <w:spacing w:line="400" w:lineRule="exact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>un</w:t>
            </w:r>
            <w:r>
              <w:rPr>
                <w:rFonts w:eastAsia="PMingLiU" w:hint="eastAsia"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>nduced</w:t>
            </w:r>
            <w:proofErr w:type="spellEnd"/>
          </w:p>
        </w:tc>
        <w:tc>
          <w:tcPr>
            <w:tcW w:w="392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B870601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5FE57F0" w14:textId="641E3574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216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9806A86" w14:textId="75F5970D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897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E839CCD" w14:textId="69B0CDD9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>1.58</w:t>
            </w:r>
          </w:p>
        </w:tc>
        <w:tc>
          <w:tcPr>
            <w:tcW w:w="737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A2343B5" w14:textId="3ED5EF0D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>3.73</w:t>
            </w:r>
          </w:p>
        </w:tc>
        <w:tc>
          <w:tcPr>
            <w:tcW w:w="394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5E94B6D" w14:textId="30408ACF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***</w:t>
            </w:r>
          </w:p>
        </w:tc>
      </w:tr>
      <w:tr w:rsidR="00A952F2" w:rsidRPr="002C0FD9" w14:paraId="21D12560" w14:textId="77777777" w:rsidTr="00061222">
        <w:trPr>
          <w:divId w:val="359596429"/>
          <w:trHeight w:val="340"/>
        </w:trPr>
        <w:tc>
          <w:tcPr>
            <w:tcW w:w="1663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3AF281C3" w14:textId="77777777" w:rsidR="00A952F2" w:rsidRPr="002C0FD9" w:rsidRDefault="00A952F2" w:rsidP="00A952F2">
            <w:pPr>
              <w:spacing w:line="400" w:lineRule="exact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0468F096" w14:textId="3719ECCF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48E24D55" w14:textId="789E9138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2CBDA17A" w14:textId="7636113E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01E898DF" w14:textId="13407A20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>4.46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533D446E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70770A40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</w:p>
        </w:tc>
      </w:tr>
      <w:tr w:rsidR="00A952F2" w:rsidRPr="002C0FD9" w14:paraId="1B09674C" w14:textId="77777777" w:rsidTr="00061222">
        <w:trPr>
          <w:divId w:val="359596429"/>
          <w:trHeight w:val="340"/>
        </w:trPr>
        <w:tc>
          <w:tcPr>
            <w:tcW w:w="1663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F938B8B" w14:textId="77777777" w:rsidR="00A952F2" w:rsidRPr="002C0FD9" w:rsidRDefault="00A952F2" w:rsidP="00A952F2">
            <w:pPr>
              <w:spacing w:line="400" w:lineRule="exact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A5D5221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9246E91" w14:textId="2B99E82E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216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5B27B74" w14:textId="4A6CFC49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897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B36F59E" w14:textId="5217529D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>9.42</w:t>
            </w:r>
          </w:p>
        </w:tc>
        <w:tc>
          <w:tcPr>
            <w:tcW w:w="737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6799E7E" w14:textId="63C91F8F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>4.39</w:t>
            </w:r>
          </w:p>
        </w:tc>
        <w:tc>
          <w:tcPr>
            <w:tcW w:w="394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2C2176B" w14:textId="35CC9893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***</w:t>
            </w:r>
          </w:p>
        </w:tc>
      </w:tr>
      <w:tr w:rsidR="00A952F2" w:rsidRPr="002C0FD9" w14:paraId="37D5B5E7" w14:textId="77777777" w:rsidTr="00061222">
        <w:trPr>
          <w:divId w:val="359596429"/>
          <w:trHeight w:val="340"/>
        </w:trPr>
        <w:tc>
          <w:tcPr>
            <w:tcW w:w="1663" w:type="pct"/>
            <w:tcBorders>
              <w:top w:val="single" w:sz="8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14:paraId="45551725" w14:textId="77777777" w:rsidR="00A952F2" w:rsidRPr="002C0FD9" w:rsidRDefault="00A952F2" w:rsidP="00A952F2">
            <w:pPr>
              <w:spacing w:line="400" w:lineRule="exact"/>
              <w:rPr>
                <w:rFonts w:eastAsia="PMingLiU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i/>
                <w:iCs/>
                <w:color w:val="000000"/>
                <w:kern w:val="0"/>
                <w:sz w:val="20"/>
                <w:szCs w:val="20"/>
              </w:rPr>
              <w:t>T</w:t>
            </w:r>
            <w:r w:rsidRPr="002C0FD9">
              <w:rPr>
                <w:rFonts w:eastAsia="PMingLiU"/>
                <w:i/>
                <w:iCs/>
                <w:color w:val="000000"/>
                <w:kern w:val="0"/>
                <w:sz w:val="20"/>
                <w:szCs w:val="20"/>
              </w:rPr>
              <w:t xml:space="preserve">ub-GS&gt;UAS-AMPK </w:t>
            </w:r>
            <w:proofErr w:type="spellStart"/>
            <w:r w:rsidRPr="002C0FD9">
              <w:rPr>
                <w:rFonts w:eastAsia="PMingLiU"/>
                <w:i/>
                <w:iCs/>
                <w:color w:val="000000"/>
                <w:kern w:val="0"/>
                <w:sz w:val="20"/>
                <w:szCs w:val="20"/>
              </w:rPr>
              <w:t>RNAi</w:t>
            </w:r>
            <w:proofErr w:type="spellEnd"/>
          </w:p>
        </w:tc>
        <w:tc>
          <w:tcPr>
            <w:tcW w:w="392" w:type="pct"/>
            <w:tcBorders>
              <w:top w:val="single" w:sz="8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14:paraId="6C65C96B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701" w:type="pct"/>
            <w:tcBorders>
              <w:top w:val="single" w:sz="8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14:paraId="17ED0C0E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6" w:type="pct"/>
            <w:tcBorders>
              <w:top w:val="single" w:sz="8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14:paraId="7BF42410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418</w:t>
            </w:r>
          </w:p>
        </w:tc>
        <w:tc>
          <w:tcPr>
            <w:tcW w:w="897" w:type="pct"/>
            <w:tcBorders>
              <w:top w:val="single" w:sz="8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14:paraId="601875BE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25.87</w:t>
            </w:r>
          </w:p>
        </w:tc>
        <w:tc>
          <w:tcPr>
            <w:tcW w:w="737" w:type="pct"/>
            <w:tcBorders>
              <w:top w:val="single" w:sz="8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14:paraId="2569E4A6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single" w:sz="8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14:paraId="6A7579FC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A952F2" w:rsidRPr="002C0FD9" w14:paraId="3C4BD902" w14:textId="77777777" w:rsidTr="00061222">
        <w:trPr>
          <w:divId w:val="359596429"/>
          <w:trHeight w:val="340"/>
        </w:trPr>
        <w:tc>
          <w:tcPr>
            <w:tcW w:w="1663" w:type="pct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14:paraId="1CB03457" w14:textId="77777777" w:rsidR="00A952F2" w:rsidRPr="002C0FD9" w:rsidRDefault="00A952F2" w:rsidP="00A952F2">
            <w:pPr>
              <w:spacing w:line="400" w:lineRule="exac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 w:hint="eastAsia"/>
                <w:kern w:val="0"/>
                <w:sz w:val="20"/>
                <w:szCs w:val="20"/>
              </w:rPr>
              <w:t>i</w:t>
            </w:r>
            <w:r>
              <w:rPr>
                <w:rFonts w:eastAsia="Times New Roman"/>
                <w:kern w:val="0"/>
                <w:sz w:val="20"/>
                <w:szCs w:val="20"/>
              </w:rPr>
              <w:t>nduced</w:t>
            </w:r>
          </w:p>
        </w:tc>
        <w:tc>
          <w:tcPr>
            <w:tcW w:w="392" w:type="pct"/>
            <w:tcBorders>
              <w:top w:val="single" w:sz="4" w:space="0" w:color="FFFFF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ED4A3C8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single" w:sz="4" w:space="0" w:color="FFFFF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E9BEFA5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216" w:type="pct"/>
            <w:tcBorders>
              <w:top w:val="single" w:sz="4" w:space="0" w:color="FFFFF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F456B6D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439</w:t>
            </w:r>
          </w:p>
        </w:tc>
        <w:tc>
          <w:tcPr>
            <w:tcW w:w="897" w:type="pct"/>
            <w:tcBorders>
              <w:top w:val="single" w:sz="4" w:space="0" w:color="FFFFF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5371050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25.15</w:t>
            </w:r>
          </w:p>
        </w:tc>
        <w:tc>
          <w:tcPr>
            <w:tcW w:w="737" w:type="pct"/>
            <w:tcBorders>
              <w:top w:val="single" w:sz="4" w:space="0" w:color="FFFFF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C798D1F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-2.78</w:t>
            </w:r>
          </w:p>
        </w:tc>
        <w:tc>
          <w:tcPr>
            <w:tcW w:w="394" w:type="pct"/>
            <w:tcBorders>
              <w:top w:val="single" w:sz="4" w:space="0" w:color="FFFFF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E27EA14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***</w:t>
            </w:r>
          </w:p>
        </w:tc>
      </w:tr>
      <w:tr w:rsidR="00A952F2" w:rsidRPr="002C0FD9" w14:paraId="21D83611" w14:textId="77777777" w:rsidTr="00061222">
        <w:trPr>
          <w:divId w:val="359596429"/>
          <w:trHeight w:val="340"/>
        </w:trPr>
        <w:tc>
          <w:tcPr>
            <w:tcW w:w="1663" w:type="pct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14:paraId="44D0F01A" w14:textId="77777777" w:rsidR="00A952F2" w:rsidRPr="002C0FD9" w:rsidRDefault="00A952F2" w:rsidP="00A952F2">
            <w:pPr>
              <w:spacing w:line="4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single" w:sz="8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14:paraId="1E97EF23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701" w:type="pct"/>
            <w:tcBorders>
              <w:top w:val="single" w:sz="8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14:paraId="45BDD573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6" w:type="pct"/>
            <w:tcBorders>
              <w:top w:val="single" w:sz="8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14:paraId="1EB27E69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435</w:t>
            </w:r>
          </w:p>
        </w:tc>
        <w:tc>
          <w:tcPr>
            <w:tcW w:w="897" w:type="pct"/>
            <w:tcBorders>
              <w:top w:val="single" w:sz="8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14:paraId="40A84F9F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25.67</w:t>
            </w:r>
          </w:p>
        </w:tc>
        <w:tc>
          <w:tcPr>
            <w:tcW w:w="737" w:type="pct"/>
            <w:tcBorders>
              <w:top w:val="single" w:sz="8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14:paraId="1403598F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single" w:sz="8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14:paraId="5F8F91C6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</w:p>
        </w:tc>
      </w:tr>
      <w:tr w:rsidR="00A952F2" w:rsidRPr="002C0FD9" w14:paraId="1BB3AC55" w14:textId="77777777" w:rsidTr="00061222">
        <w:trPr>
          <w:divId w:val="359596429"/>
          <w:trHeight w:val="340"/>
        </w:trPr>
        <w:tc>
          <w:tcPr>
            <w:tcW w:w="1663" w:type="pct"/>
            <w:tcBorders>
              <w:top w:val="single" w:sz="4" w:space="0" w:color="FFFFF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E9EFB8B" w14:textId="77777777" w:rsidR="00A952F2" w:rsidRPr="002C0FD9" w:rsidRDefault="00A952F2" w:rsidP="00A952F2">
            <w:pPr>
              <w:spacing w:line="400" w:lineRule="exact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2" w:type="pct"/>
            <w:tcBorders>
              <w:top w:val="single" w:sz="4" w:space="0" w:color="FFFFF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4250DBD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single" w:sz="4" w:space="0" w:color="FFFFF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C8CEA73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216" w:type="pct"/>
            <w:tcBorders>
              <w:top w:val="single" w:sz="4" w:space="0" w:color="FFFFF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50AE8A4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441</w:t>
            </w:r>
          </w:p>
        </w:tc>
        <w:tc>
          <w:tcPr>
            <w:tcW w:w="897" w:type="pct"/>
            <w:tcBorders>
              <w:top w:val="single" w:sz="4" w:space="0" w:color="FFFFF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E8B8B28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24.79</w:t>
            </w:r>
          </w:p>
        </w:tc>
        <w:tc>
          <w:tcPr>
            <w:tcW w:w="737" w:type="pct"/>
            <w:tcBorders>
              <w:top w:val="single" w:sz="4" w:space="0" w:color="FFFFF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A66647C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-3.4</w:t>
            </w: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94" w:type="pct"/>
            <w:tcBorders>
              <w:top w:val="single" w:sz="4" w:space="0" w:color="FFFFF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529B28D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proofErr w:type="gramStart"/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ns</w:t>
            </w:r>
            <w:proofErr w:type="gramEnd"/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.</w:t>
            </w:r>
          </w:p>
        </w:tc>
      </w:tr>
      <w:tr w:rsidR="00A952F2" w:rsidRPr="002C0FD9" w14:paraId="01AEFD40" w14:textId="77777777" w:rsidTr="00061222">
        <w:trPr>
          <w:divId w:val="359596429"/>
          <w:trHeight w:val="340"/>
        </w:trPr>
        <w:tc>
          <w:tcPr>
            <w:tcW w:w="1663" w:type="pct"/>
            <w:tcBorders>
              <w:top w:val="single" w:sz="8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56E6FBF0" w14:textId="77777777" w:rsidR="00A952F2" w:rsidRPr="002C0FD9" w:rsidRDefault="00A952F2" w:rsidP="00A952F2">
            <w:pPr>
              <w:spacing w:line="400" w:lineRule="exact"/>
              <w:rPr>
                <w:rFonts w:eastAsia="PMingLiU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i/>
                <w:iCs/>
                <w:color w:val="000000"/>
                <w:kern w:val="0"/>
                <w:sz w:val="20"/>
                <w:szCs w:val="20"/>
              </w:rPr>
              <w:t>T</w:t>
            </w:r>
            <w:r w:rsidRPr="002C0FD9">
              <w:rPr>
                <w:rFonts w:eastAsia="PMingLiU"/>
                <w:i/>
                <w:iCs/>
                <w:color w:val="000000"/>
                <w:kern w:val="0"/>
                <w:sz w:val="20"/>
                <w:szCs w:val="20"/>
              </w:rPr>
              <w:t xml:space="preserve">ub-GS&gt;UAS-AMPK </w:t>
            </w:r>
            <w:proofErr w:type="spellStart"/>
            <w:r w:rsidRPr="002C0FD9">
              <w:rPr>
                <w:rFonts w:eastAsia="PMingLiU"/>
                <w:i/>
                <w:iCs/>
                <w:color w:val="000000"/>
                <w:kern w:val="0"/>
                <w:sz w:val="20"/>
                <w:szCs w:val="20"/>
              </w:rPr>
              <w:t>RNAi</w:t>
            </w:r>
            <w:proofErr w:type="spellEnd"/>
          </w:p>
        </w:tc>
        <w:tc>
          <w:tcPr>
            <w:tcW w:w="392" w:type="pct"/>
            <w:tcBorders>
              <w:top w:val="single" w:sz="4" w:space="0" w:color="FFFFFF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765C15D4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701" w:type="pct"/>
            <w:tcBorders>
              <w:top w:val="single" w:sz="4" w:space="0" w:color="FFFFFF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45BE5895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6" w:type="pct"/>
            <w:tcBorders>
              <w:top w:val="single" w:sz="4" w:space="0" w:color="FFFFFF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32591BA1" w14:textId="77777777" w:rsidR="00A952F2" w:rsidRPr="000F79F5" w:rsidRDefault="00A952F2" w:rsidP="00A952F2">
            <w:pPr>
              <w:spacing w:line="400" w:lineRule="exact"/>
              <w:jc w:val="center"/>
              <w:rPr>
                <w:rFonts w:eastAsiaTheme="minorEastAsia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kern w:val="0"/>
                <w:sz w:val="20"/>
                <w:szCs w:val="20"/>
              </w:rPr>
              <w:t>222</w:t>
            </w:r>
          </w:p>
        </w:tc>
        <w:tc>
          <w:tcPr>
            <w:tcW w:w="897" w:type="pct"/>
            <w:tcBorders>
              <w:top w:val="single" w:sz="4" w:space="0" w:color="FFFFFF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1F85BE9D" w14:textId="77777777" w:rsidR="00A952F2" w:rsidRPr="000F79F5" w:rsidRDefault="00A952F2" w:rsidP="00A952F2">
            <w:pPr>
              <w:spacing w:line="400" w:lineRule="exact"/>
              <w:jc w:val="center"/>
              <w:rPr>
                <w:rFonts w:eastAsiaTheme="minorEastAsia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kern w:val="0"/>
                <w:sz w:val="20"/>
                <w:szCs w:val="20"/>
              </w:rPr>
              <w:t>36.88</w:t>
            </w:r>
          </w:p>
        </w:tc>
        <w:tc>
          <w:tcPr>
            <w:tcW w:w="737" w:type="pct"/>
            <w:tcBorders>
              <w:top w:val="single" w:sz="4" w:space="0" w:color="FFFFFF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68EE5FAE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single" w:sz="4" w:space="0" w:color="FFFFFF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1BD97D77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A952F2" w:rsidRPr="002C0FD9" w14:paraId="74BC4228" w14:textId="77777777" w:rsidTr="00061222">
        <w:trPr>
          <w:divId w:val="359596429"/>
          <w:trHeight w:val="340"/>
        </w:trPr>
        <w:tc>
          <w:tcPr>
            <w:tcW w:w="1663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31362A83" w14:textId="77777777" w:rsidR="00A952F2" w:rsidRPr="002C0FD9" w:rsidRDefault="00A952F2" w:rsidP="00A952F2">
            <w:pPr>
              <w:spacing w:line="400" w:lineRule="exact"/>
              <w:rPr>
                <w:rFonts w:eastAsia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kern w:val="0"/>
                <w:sz w:val="20"/>
                <w:szCs w:val="20"/>
              </w:rPr>
              <w:t>un</w:t>
            </w:r>
            <w:r>
              <w:rPr>
                <w:rFonts w:eastAsia="Times New Roman" w:hint="eastAsia"/>
                <w:kern w:val="0"/>
                <w:sz w:val="20"/>
                <w:szCs w:val="20"/>
              </w:rPr>
              <w:t>i</w:t>
            </w:r>
            <w:r>
              <w:rPr>
                <w:rFonts w:eastAsia="Times New Roman"/>
                <w:kern w:val="0"/>
                <w:sz w:val="20"/>
                <w:szCs w:val="20"/>
              </w:rPr>
              <w:t>nduced</w:t>
            </w:r>
            <w:proofErr w:type="spellEnd"/>
          </w:p>
        </w:tc>
        <w:tc>
          <w:tcPr>
            <w:tcW w:w="392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609A828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B84B25D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216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CBB7D96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 w:hint="eastAsia"/>
                <w:color w:val="000000"/>
                <w:kern w:val="0"/>
                <w:sz w:val="20"/>
                <w:szCs w:val="20"/>
              </w:rPr>
              <w:t>234</w:t>
            </w:r>
          </w:p>
        </w:tc>
        <w:tc>
          <w:tcPr>
            <w:tcW w:w="897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FCDE198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 w:hint="eastAsia"/>
                <w:color w:val="000000"/>
                <w:kern w:val="0"/>
                <w:sz w:val="20"/>
                <w:szCs w:val="20"/>
              </w:rPr>
              <w:t>40.29</w:t>
            </w:r>
          </w:p>
        </w:tc>
        <w:tc>
          <w:tcPr>
            <w:tcW w:w="737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8547908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 w:hint="eastAsia"/>
                <w:color w:val="000000"/>
                <w:kern w:val="0"/>
                <w:sz w:val="20"/>
                <w:szCs w:val="20"/>
              </w:rPr>
              <w:t>9.2</w:t>
            </w: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94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BB408A3" w14:textId="77777777" w:rsidR="00A952F2" w:rsidRPr="000F79F5" w:rsidRDefault="00A952F2" w:rsidP="00A952F2">
            <w:pPr>
              <w:spacing w:line="400" w:lineRule="exact"/>
              <w:jc w:val="center"/>
              <w:rPr>
                <w:rFonts w:eastAsiaTheme="minorEastAsia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kern w:val="0"/>
                <w:sz w:val="20"/>
                <w:szCs w:val="20"/>
              </w:rPr>
              <w:t>***</w:t>
            </w:r>
          </w:p>
        </w:tc>
      </w:tr>
      <w:tr w:rsidR="00A952F2" w:rsidRPr="002C0FD9" w14:paraId="3A5FD979" w14:textId="77777777" w:rsidTr="00061222">
        <w:trPr>
          <w:divId w:val="359596429"/>
          <w:trHeight w:val="340"/>
        </w:trPr>
        <w:tc>
          <w:tcPr>
            <w:tcW w:w="1663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7542FCED" w14:textId="77777777" w:rsidR="00A952F2" w:rsidRPr="002C0FD9" w:rsidRDefault="00A952F2" w:rsidP="00A952F2">
            <w:pPr>
              <w:spacing w:line="4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single" w:sz="4" w:space="0" w:color="FFFFFF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25EE0ECE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701" w:type="pct"/>
            <w:tcBorders>
              <w:top w:val="single" w:sz="4" w:space="0" w:color="FFFFFF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38BAAE4F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6" w:type="pct"/>
            <w:tcBorders>
              <w:top w:val="single" w:sz="4" w:space="0" w:color="FFFFFF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6CBDCC63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 w:hint="eastAsia"/>
                <w:color w:val="000000"/>
                <w:kern w:val="0"/>
                <w:sz w:val="20"/>
                <w:szCs w:val="20"/>
              </w:rPr>
              <w:t>223</w:t>
            </w:r>
          </w:p>
        </w:tc>
        <w:tc>
          <w:tcPr>
            <w:tcW w:w="897" w:type="pct"/>
            <w:tcBorders>
              <w:top w:val="single" w:sz="4" w:space="0" w:color="FFFFFF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4856DAF0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 w:hint="eastAsia"/>
                <w:color w:val="000000"/>
                <w:kern w:val="0"/>
                <w:sz w:val="20"/>
                <w:szCs w:val="20"/>
              </w:rPr>
              <w:t>41.50</w:t>
            </w:r>
          </w:p>
        </w:tc>
        <w:tc>
          <w:tcPr>
            <w:tcW w:w="737" w:type="pct"/>
            <w:tcBorders>
              <w:top w:val="single" w:sz="4" w:space="0" w:color="FFFFFF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471A1575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single" w:sz="4" w:space="0" w:color="FFFFFF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4EB61566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</w:p>
        </w:tc>
      </w:tr>
      <w:tr w:rsidR="00A952F2" w:rsidRPr="002C0FD9" w14:paraId="2FB09517" w14:textId="77777777" w:rsidTr="00061222">
        <w:trPr>
          <w:divId w:val="359596429"/>
          <w:trHeight w:val="340"/>
        </w:trPr>
        <w:tc>
          <w:tcPr>
            <w:tcW w:w="1663" w:type="pct"/>
            <w:tcBorders>
              <w:top w:val="single" w:sz="4" w:space="0" w:color="FFFFFF" w:themeColor="background1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A26D49F" w14:textId="77777777" w:rsidR="00A952F2" w:rsidRPr="002C0FD9" w:rsidRDefault="00A952F2" w:rsidP="00A952F2">
            <w:pPr>
              <w:spacing w:line="400" w:lineRule="exact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2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EB78D30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2B03178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216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C66A9ED" w14:textId="77777777" w:rsidR="00A952F2" w:rsidRPr="000F79F5" w:rsidRDefault="00A952F2" w:rsidP="00A952F2">
            <w:pPr>
              <w:spacing w:line="400" w:lineRule="exact"/>
              <w:jc w:val="center"/>
              <w:rPr>
                <w:rFonts w:eastAsiaTheme="minorEastAsia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kern w:val="0"/>
                <w:sz w:val="20"/>
                <w:szCs w:val="20"/>
              </w:rPr>
              <w:t>252</w:t>
            </w:r>
          </w:p>
        </w:tc>
        <w:tc>
          <w:tcPr>
            <w:tcW w:w="897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991C10F" w14:textId="77777777" w:rsidR="00A952F2" w:rsidRPr="000F79F5" w:rsidRDefault="00A952F2" w:rsidP="00A952F2">
            <w:pPr>
              <w:spacing w:line="400" w:lineRule="exact"/>
              <w:jc w:val="center"/>
              <w:rPr>
                <w:rFonts w:eastAsiaTheme="minorEastAsia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kern w:val="0"/>
                <w:sz w:val="20"/>
                <w:szCs w:val="20"/>
              </w:rPr>
              <w:t>47.32</w:t>
            </w:r>
          </w:p>
        </w:tc>
        <w:tc>
          <w:tcPr>
            <w:tcW w:w="737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7A86617" w14:textId="77777777" w:rsidR="00A952F2" w:rsidRPr="000F79F5" w:rsidRDefault="00A952F2" w:rsidP="00A952F2">
            <w:pPr>
              <w:spacing w:line="400" w:lineRule="exact"/>
              <w:jc w:val="center"/>
              <w:rPr>
                <w:rFonts w:eastAsiaTheme="minorEastAsia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kern w:val="0"/>
                <w:sz w:val="20"/>
                <w:szCs w:val="20"/>
              </w:rPr>
              <w:t>14.02</w:t>
            </w:r>
          </w:p>
        </w:tc>
        <w:tc>
          <w:tcPr>
            <w:tcW w:w="394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261741F" w14:textId="77777777" w:rsidR="00A952F2" w:rsidRPr="000F79F5" w:rsidRDefault="00A952F2" w:rsidP="00A952F2">
            <w:pPr>
              <w:spacing w:line="400" w:lineRule="exact"/>
              <w:jc w:val="center"/>
              <w:rPr>
                <w:rFonts w:eastAsiaTheme="minorEastAsia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kern w:val="0"/>
                <w:sz w:val="20"/>
                <w:szCs w:val="20"/>
              </w:rPr>
              <w:t>***</w:t>
            </w:r>
          </w:p>
        </w:tc>
      </w:tr>
      <w:tr w:rsidR="00A952F2" w:rsidRPr="002C0FD9" w14:paraId="425E6804" w14:textId="77777777" w:rsidTr="00061222">
        <w:trPr>
          <w:divId w:val="359596429"/>
          <w:trHeight w:val="340"/>
        </w:trPr>
        <w:tc>
          <w:tcPr>
            <w:tcW w:w="1663" w:type="pct"/>
            <w:tcBorders>
              <w:top w:val="single" w:sz="8" w:space="0" w:color="000000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14:paraId="2454664E" w14:textId="77777777" w:rsidR="00A952F2" w:rsidRPr="002C0FD9" w:rsidRDefault="00A952F2" w:rsidP="00A952F2">
            <w:pPr>
              <w:spacing w:line="400" w:lineRule="exact"/>
              <w:rPr>
                <w:rFonts w:eastAsia="Times New Roman"/>
                <w:kern w:val="0"/>
                <w:sz w:val="20"/>
                <w:szCs w:val="20"/>
              </w:rPr>
            </w:pPr>
            <w:r w:rsidRPr="001F7E21">
              <w:rPr>
                <w:rFonts w:eastAsia="PMingLiU"/>
                <w:i/>
                <w:iCs/>
                <w:color w:val="000000"/>
                <w:kern w:val="0"/>
                <w:sz w:val="20"/>
                <w:szCs w:val="20"/>
              </w:rPr>
              <w:t xml:space="preserve">S106-GS&gt;UAS-AMPK </w:t>
            </w:r>
            <w:proofErr w:type="spellStart"/>
            <w:r w:rsidRPr="001F7E21">
              <w:rPr>
                <w:rFonts w:eastAsia="PMingLiU"/>
                <w:i/>
                <w:iCs/>
                <w:color w:val="000000"/>
                <w:kern w:val="0"/>
                <w:sz w:val="20"/>
                <w:szCs w:val="20"/>
              </w:rPr>
              <w:t>RNAi</w:t>
            </w:r>
            <w:proofErr w:type="spellEnd"/>
          </w:p>
        </w:tc>
        <w:tc>
          <w:tcPr>
            <w:tcW w:w="392" w:type="pct"/>
            <w:tcBorders>
              <w:top w:val="single" w:sz="8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14:paraId="54E574BC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701" w:type="pct"/>
            <w:tcBorders>
              <w:top w:val="single" w:sz="8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14:paraId="01BC2532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6" w:type="pct"/>
            <w:tcBorders>
              <w:top w:val="single" w:sz="8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14:paraId="29EB9AED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424</w:t>
            </w:r>
          </w:p>
        </w:tc>
        <w:tc>
          <w:tcPr>
            <w:tcW w:w="897" w:type="pct"/>
            <w:tcBorders>
              <w:top w:val="single" w:sz="8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14:paraId="4EA32C93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29.95</w:t>
            </w:r>
          </w:p>
        </w:tc>
        <w:tc>
          <w:tcPr>
            <w:tcW w:w="737" w:type="pct"/>
            <w:tcBorders>
              <w:top w:val="single" w:sz="8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14:paraId="64F1CFE7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single" w:sz="8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14:paraId="2BC1BC38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A952F2" w:rsidRPr="002C0FD9" w14:paraId="45F5002C" w14:textId="77777777" w:rsidTr="00061222">
        <w:trPr>
          <w:divId w:val="359596429"/>
          <w:trHeight w:val="340"/>
        </w:trPr>
        <w:tc>
          <w:tcPr>
            <w:tcW w:w="1663" w:type="pct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14:paraId="3AC939B8" w14:textId="77777777" w:rsidR="00A952F2" w:rsidRPr="002C0FD9" w:rsidRDefault="00A952F2" w:rsidP="00A952F2">
            <w:pPr>
              <w:spacing w:line="400" w:lineRule="exact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 w:hint="eastAsia"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>nduced</w:t>
            </w:r>
          </w:p>
        </w:tc>
        <w:tc>
          <w:tcPr>
            <w:tcW w:w="392" w:type="pct"/>
            <w:tcBorders>
              <w:top w:val="single" w:sz="4" w:space="0" w:color="FFFFF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4B820A2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single" w:sz="4" w:space="0" w:color="FFFFF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6C8CA0F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216" w:type="pct"/>
            <w:tcBorders>
              <w:top w:val="single" w:sz="4" w:space="0" w:color="FFFFF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FFC67CE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417</w:t>
            </w:r>
          </w:p>
        </w:tc>
        <w:tc>
          <w:tcPr>
            <w:tcW w:w="897" w:type="pct"/>
            <w:tcBorders>
              <w:top w:val="single" w:sz="4" w:space="0" w:color="FFFFF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127392E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29.14</w:t>
            </w:r>
          </w:p>
        </w:tc>
        <w:tc>
          <w:tcPr>
            <w:tcW w:w="737" w:type="pct"/>
            <w:tcBorders>
              <w:top w:val="single" w:sz="4" w:space="0" w:color="FFFFF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8C97066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-2.7</w:t>
            </w: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94" w:type="pct"/>
            <w:tcBorders>
              <w:top w:val="single" w:sz="4" w:space="0" w:color="FFFFF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2E9FF53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proofErr w:type="gramStart"/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ns</w:t>
            </w:r>
            <w:proofErr w:type="gramEnd"/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.</w:t>
            </w:r>
          </w:p>
        </w:tc>
      </w:tr>
      <w:tr w:rsidR="00A952F2" w:rsidRPr="002C0FD9" w14:paraId="1840CC49" w14:textId="77777777" w:rsidTr="00061222">
        <w:trPr>
          <w:divId w:val="359596429"/>
          <w:trHeight w:val="340"/>
        </w:trPr>
        <w:tc>
          <w:tcPr>
            <w:tcW w:w="1663" w:type="pct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14:paraId="63147CD6" w14:textId="77777777" w:rsidR="00A952F2" w:rsidRPr="002C0FD9" w:rsidRDefault="00A952F2" w:rsidP="00A952F2">
            <w:pPr>
              <w:spacing w:line="400" w:lineRule="exact"/>
              <w:rPr>
                <w:rFonts w:eastAsia="PMingLiU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single" w:sz="8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14:paraId="24060A51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701" w:type="pct"/>
            <w:tcBorders>
              <w:top w:val="single" w:sz="8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14:paraId="16C68079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6" w:type="pct"/>
            <w:tcBorders>
              <w:top w:val="single" w:sz="8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14:paraId="583B5A87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425</w:t>
            </w:r>
          </w:p>
        </w:tc>
        <w:tc>
          <w:tcPr>
            <w:tcW w:w="897" w:type="pct"/>
            <w:tcBorders>
              <w:top w:val="single" w:sz="8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14:paraId="780CCC33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25.28</w:t>
            </w:r>
          </w:p>
        </w:tc>
        <w:tc>
          <w:tcPr>
            <w:tcW w:w="737" w:type="pct"/>
            <w:tcBorders>
              <w:top w:val="single" w:sz="8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14:paraId="1E02B498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single" w:sz="8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14:paraId="68D6ECA1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A952F2" w:rsidRPr="002C0FD9" w14:paraId="3A2111C2" w14:textId="77777777" w:rsidTr="00061222">
        <w:trPr>
          <w:divId w:val="359596429"/>
          <w:trHeight w:val="340"/>
        </w:trPr>
        <w:tc>
          <w:tcPr>
            <w:tcW w:w="1663" w:type="pct"/>
            <w:tcBorders>
              <w:top w:val="single" w:sz="4" w:space="0" w:color="FFFFF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8E9C04C" w14:textId="77777777" w:rsidR="00A952F2" w:rsidRPr="002C0FD9" w:rsidRDefault="00A952F2" w:rsidP="00A952F2">
            <w:pPr>
              <w:spacing w:line="400" w:lineRule="exact"/>
              <w:rPr>
                <w:rFonts w:eastAsia="Times New Roman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2" w:type="pct"/>
            <w:tcBorders>
              <w:top w:val="single" w:sz="4" w:space="0" w:color="FFFFF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A82EACB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single" w:sz="4" w:space="0" w:color="FFFFF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B7636A6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216" w:type="pct"/>
            <w:tcBorders>
              <w:top w:val="single" w:sz="4" w:space="0" w:color="FFFFF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11B7464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434</w:t>
            </w:r>
          </w:p>
        </w:tc>
        <w:tc>
          <w:tcPr>
            <w:tcW w:w="897" w:type="pct"/>
            <w:tcBorders>
              <w:top w:val="single" w:sz="4" w:space="0" w:color="FFFFF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54D045B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24.41</w:t>
            </w:r>
          </w:p>
        </w:tc>
        <w:tc>
          <w:tcPr>
            <w:tcW w:w="737" w:type="pct"/>
            <w:tcBorders>
              <w:top w:val="single" w:sz="4" w:space="0" w:color="FFFFF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6AD03B5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-3.4</w:t>
            </w: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94" w:type="pct"/>
            <w:tcBorders>
              <w:top w:val="single" w:sz="4" w:space="0" w:color="FFFFF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673F8EA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**</w:t>
            </w:r>
          </w:p>
        </w:tc>
      </w:tr>
      <w:tr w:rsidR="00A952F2" w:rsidRPr="002C0FD9" w14:paraId="127D2009" w14:textId="77777777" w:rsidTr="00061222">
        <w:trPr>
          <w:divId w:val="359596429"/>
          <w:trHeight w:val="340"/>
        </w:trPr>
        <w:tc>
          <w:tcPr>
            <w:tcW w:w="1663" w:type="pct"/>
            <w:tcBorders>
              <w:top w:val="single" w:sz="4" w:space="0" w:color="FFFFFF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21B316C5" w14:textId="77777777" w:rsidR="00A952F2" w:rsidRPr="002C0FD9" w:rsidRDefault="00A952F2" w:rsidP="00A952F2">
            <w:pPr>
              <w:spacing w:line="400" w:lineRule="exact"/>
              <w:rPr>
                <w:rFonts w:eastAsia="Times New Roman"/>
                <w:kern w:val="0"/>
                <w:sz w:val="20"/>
                <w:szCs w:val="20"/>
              </w:rPr>
            </w:pPr>
            <w:r w:rsidRPr="001F7E21">
              <w:rPr>
                <w:rFonts w:eastAsia="PMingLiU"/>
                <w:i/>
                <w:iCs/>
                <w:color w:val="000000"/>
                <w:kern w:val="0"/>
                <w:sz w:val="20"/>
                <w:szCs w:val="20"/>
              </w:rPr>
              <w:t xml:space="preserve">S106-GS&gt;UAS-AMPK </w:t>
            </w:r>
            <w:proofErr w:type="spellStart"/>
            <w:r w:rsidRPr="001F7E21">
              <w:rPr>
                <w:rFonts w:eastAsia="PMingLiU"/>
                <w:i/>
                <w:iCs/>
                <w:color w:val="000000"/>
                <w:kern w:val="0"/>
                <w:sz w:val="20"/>
                <w:szCs w:val="20"/>
              </w:rPr>
              <w:t>RNAi</w:t>
            </w:r>
            <w:proofErr w:type="spellEnd"/>
          </w:p>
        </w:tc>
        <w:tc>
          <w:tcPr>
            <w:tcW w:w="392" w:type="pct"/>
            <w:tcBorders>
              <w:top w:val="single" w:sz="4" w:space="0" w:color="FFFFFF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6E7D4E7E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701" w:type="pct"/>
            <w:tcBorders>
              <w:top w:val="single" w:sz="4" w:space="0" w:color="FFFFFF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58392A30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6" w:type="pct"/>
            <w:tcBorders>
              <w:top w:val="single" w:sz="4" w:space="0" w:color="FFFFFF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24145B5D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 w:hint="eastAsia"/>
                <w:color w:val="000000"/>
                <w:kern w:val="0"/>
                <w:sz w:val="20"/>
                <w:szCs w:val="20"/>
              </w:rPr>
              <w:t>217</w:t>
            </w:r>
          </w:p>
        </w:tc>
        <w:tc>
          <w:tcPr>
            <w:tcW w:w="897" w:type="pct"/>
            <w:tcBorders>
              <w:top w:val="single" w:sz="4" w:space="0" w:color="FFFFFF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3C01D627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 w:hint="eastAsia"/>
                <w:color w:val="000000"/>
                <w:kern w:val="0"/>
                <w:sz w:val="20"/>
                <w:szCs w:val="20"/>
              </w:rPr>
              <w:t>25.17</w:t>
            </w:r>
          </w:p>
        </w:tc>
        <w:tc>
          <w:tcPr>
            <w:tcW w:w="737" w:type="pct"/>
            <w:tcBorders>
              <w:top w:val="single" w:sz="4" w:space="0" w:color="FFFFFF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2D816811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single" w:sz="4" w:space="0" w:color="FFFFFF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58821C1B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</w:p>
        </w:tc>
      </w:tr>
      <w:tr w:rsidR="00A952F2" w:rsidRPr="002C0FD9" w14:paraId="17F94702" w14:textId="77777777" w:rsidTr="00061222">
        <w:trPr>
          <w:divId w:val="359596429"/>
          <w:trHeight w:val="340"/>
        </w:trPr>
        <w:tc>
          <w:tcPr>
            <w:tcW w:w="1663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6542C625" w14:textId="77777777" w:rsidR="00A952F2" w:rsidRPr="002C0FD9" w:rsidRDefault="00A952F2" w:rsidP="00A952F2">
            <w:pPr>
              <w:spacing w:line="400" w:lineRule="exact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kern w:val="0"/>
                <w:sz w:val="20"/>
                <w:szCs w:val="20"/>
              </w:rPr>
              <w:t>un</w:t>
            </w:r>
            <w:r>
              <w:rPr>
                <w:rFonts w:eastAsia="Times New Roman" w:hint="eastAsia"/>
                <w:kern w:val="0"/>
                <w:sz w:val="20"/>
                <w:szCs w:val="20"/>
              </w:rPr>
              <w:t>i</w:t>
            </w:r>
            <w:r>
              <w:rPr>
                <w:rFonts w:eastAsia="Times New Roman"/>
                <w:kern w:val="0"/>
                <w:sz w:val="20"/>
                <w:szCs w:val="20"/>
              </w:rPr>
              <w:t>nduced</w:t>
            </w:r>
            <w:proofErr w:type="spellEnd"/>
          </w:p>
        </w:tc>
        <w:tc>
          <w:tcPr>
            <w:tcW w:w="392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DB86137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5766AC6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216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AEB0812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 w:hint="eastAsia"/>
                <w:color w:val="000000"/>
                <w:kern w:val="0"/>
                <w:sz w:val="20"/>
                <w:szCs w:val="20"/>
              </w:rPr>
              <w:t>223</w:t>
            </w:r>
          </w:p>
        </w:tc>
        <w:tc>
          <w:tcPr>
            <w:tcW w:w="897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5A161B9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 w:hint="eastAsia"/>
                <w:color w:val="000000"/>
                <w:kern w:val="0"/>
                <w:sz w:val="20"/>
                <w:szCs w:val="20"/>
              </w:rPr>
              <w:t>29.74</w:t>
            </w:r>
          </w:p>
        </w:tc>
        <w:tc>
          <w:tcPr>
            <w:tcW w:w="737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B2EBF1C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 w:hint="eastAsia"/>
                <w:color w:val="000000"/>
                <w:kern w:val="0"/>
                <w:sz w:val="20"/>
                <w:szCs w:val="20"/>
              </w:rPr>
              <w:t>18.1</w:t>
            </w: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94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B668B43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 w:hint="eastAsia"/>
                <w:color w:val="000000"/>
                <w:kern w:val="0"/>
                <w:sz w:val="20"/>
                <w:szCs w:val="20"/>
              </w:rPr>
              <w:t>***</w:t>
            </w:r>
          </w:p>
        </w:tc>
      </w:tr>
      <w:tr w:rsidR="00A952F2" w:rsidRPr="002C0FD9" w14:paraId="3220503E" w14:textId="77777777" w:rsidTr="00061222">
        <w:trPr>
          <w:divId w:val="359596429"/>
          <w:trHeight w:val="340"/>
        </w:trPr>
        <w:tc>
          <w:tcPr>
            <w:tcW w:w="1663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5125DE02" w14:textId="77777777" w:rsidR="00A952F2" w:rsidRPr="002C0FD9" w:rsidRDefault="00A952F2" w:rsidP="00A952F2">
            <w:pPr>
              <w:spacing w:line="400" w:lineRule="exact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single" w:sz="4" w:space="0" w:color="FFFFFF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34C2DB1A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701" w:type="pct"/>
            <w:tcBorders>
              <w:top w:val="single" w:sz="4" w:space="0" w:color="FFFFFF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325C4F42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6" w:type="pct"/>
            <w:tcBorders>
              <w:top w:val="single" w:sz="4" w:space="0" w:color="FFFFFF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1A597683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 w:hint="eastAsia"/>
                <w:color w:val="000000"/>
                <w:kern w:val="0"/>
                <w:sz w:val="20"/>
                <w:szCs w:val="20"/>
              </w:rPr>
              <w:t>219</w:t>
            </w:r>
          </w:p>
        </w:tc>
        <w:tc>
          <w:tcPr>
            <w:tcW w:w="897" w:type="pct"/>
            <w:tcBorders>
              <w:top w:val="single" w:sz="4" w:space="0" w:color="FFFFFF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752449C4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 w:hint="eastAsia"/>
                <w:color w:val="000000"/>
                <w:kern w:val="0"/>
                <w:sz w:val="20"/>
                <w:szCs w:val="20"/>
              </w:rPr>
              <w:t>22.92</w:t>
            </w:r>
          </w:p>
        </w:tc>
        <w:tc>
          <w:tcPr>
            <w:tcW w:w="737" w:type="pct"/>
            <w:tcBorders>
              <w:top w:val="single" w:sz="4" w:space="0" w:color="FFFFFF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0C2EDDAA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single" w:sz="4" w:space="0" w:color="FFFFFF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7CFA872A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</w:p>
        </w:tc>
      </w:tr>
      <w:tr w:rsidR="00A952F2" w:rsidRPr="002C0FD9" w14:paraId="33AEABB7" w14:textId="77777777" w:rsidTr="00061222">
        <w:trPr>
          <w:divId w:val="359596429"/>
          <w:trHeight w:val="340"/>
        </w:trPr>
        <w:tc>
          <w:tcPr>
            <w:tcW w:w="1663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CB32947" w14:textId="77777777" w:rsidR="00A952F2" w:rsidRPr="002C0FD9" w:rsidRDefault="00A952F2" w:rsidP="00A952F2">
            <w:pPr>
              <w:spacing w:line="400" w:lineRule="exact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0433899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DDF1B13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216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31E8B69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 w:hint="eastAsia"/>
                <w:color w:val="000000"/>
                <w:kern w:val="0"/>
                <w:sz w:val="20"/>
                <w:szCs w:val="20"/>
              </w:rPr>
              <w:t>208</w:t>
            </w:r>
          </w:p>
        </w:tc>
        <w:tc>
          <w:tcPr>
            <w:tcW w:w="897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5D6F703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 w:hint="eastAsia"/>
                <w:color w:val="000000"/>
                <w:kern w:val="0"/>
                <w:sz w:val="20"/>
                <w:szCs w:val="20"/>
              </w:rPr>
              <w:t>27.68</w:t>
            </w:r>
          </w:p>
        </w:tc>
        <w:tc>
          <w:tcPr>
            <w:tcW w:w="737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2CF0CF3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 w:hint="eastAsia"/>
                <w:color w:val="000000"/>
                <w:kern w:val="0"/>
                <w:sz w:val="20"/>
                <w:szCs w:val="20"/>
              </w:rPr>
              <w:t>20.77</w:t>
            </w:r>
          </w:p>
        </w:tc>
        <w:tc>
          <w:tcPr>
            <w:tcW w:w="394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C30B579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 w:hint="eastAsia"/>
                <w:color w:val="000000"/>
                <w:kern w:val="0"/>
                <w:sz w:val="20"/>
                <w:szCs w:val="20"/>
              </w:rPr>
              <w:t>***</w:t>
            </w:r>
          </w:p>
        </w:tc>
      </w:tr>
      <w:tr w:rsidR="00A952F2" w:rsidRPr="002C0FD9" w14:paraId="026AF6D2" w14:textId="77777777" w:rsidTr="00061222">
        <w:trPr>
          <w:divId w:val="359596429"/>
          <w:trHeight w:val="340"/>
        </w:trPr>
        <w:tc>
          <w:tcPr>
            <w:tcW w:w="1663" w:type="pct"/>
            <w:tcBorders>
              <w:top w:val="single" w:sz="8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14:paraId="4EFE4D44" w14:textId="77777777" w:rsidR="00A952F2" w:rsidRPr="002C0FD9" w:rsidRDefault="00A952F2" w:rsidP="00A952F2">
            <w:pPr>
              <w:spacing w:line="400" w:lineRule="exac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PMingLiU"/>
                <w:i/>
                <w:iCs/>
                <w:color w:val="000000"/>
                <w:kern w:val="0"/>
                <w:sz w:val="20"/>
                <w:szCs w:val="20"/>
              </w:rPr>
              <w:t>T</w:t>
            </w:r>
            <w:r w:rsidRPr="002C0FD9">
              <w:rPr>
                <w:rFonts w:eastAsia="PMingLiU"/>
                <w:i/>
                <w:iCs/>
                <w:color w:val="000000"/>
                <w:kern w:val="0"/>
                <w:sz w:val="20"/>
                <w:szCs w:val="20"/>
              </w:rPr>
              <w:t>ub-GS&gt;UAS-</w:t>
            </w:r>
            <w:proofErr w:type="spellStart"/>
            <w:r w:rsidRPr="002C0FD9">
              <w:rPr>
                <w:rFonts w:eastAsia="PMingLiU"/>
                <w:i/>
                <w:iCs/>
                <w:color w:val="000000"/>
                <w:kern w:val="0"/>
                <w:sz w:val="20"/>
                <w:szCs w:val="20"/>
              </w:rPr>
              <w:t>dTor</w:t>
            </w:r>
            <w:r w:rsidRPr="00566C22">
              <w:rPr>
                <w:rFonts w:eastAsia="PMingLiU"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TED</w:t>
            </w:r>
            <w:proofErr w:type="spellEnd"/>
          </w:p>
        </w:tc>
        <w:tc>
          <w:tcPr>
            <w:tcW w:w="392" w:type="pct"/>
            <w:tcBorders>
              <w:top w:val="single" w:sz="8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14:paraId="0CE715FA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701" w:type="pct"/>
            <w:tcBorders>
              <w:top w:val="single" w:sz="8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14:paraId="1842DD5B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6" w:type="pct"/>
            <w:tcBorders>
              <w:top w:val="single" w:sz="8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14:paraId="5832B51D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414</w:t>
            </w:r>
          </w:p>
        </w:tc>
        <w:tc>
          <w:tcPr>
            <w:tcW w:w="897" w:type="pct"/>
            <w:tcBorders>
              <w:top w:val="single" w:sz="8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14:paraId="2C5AF732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30.71</w:t>
            </w:r>
          </w:p>
        </w:tc>
        <w:tc>
          <w:tcPr>
            <w:tcW w:w="737" w:type="pct"/>
            <w:tcBorders>
              <w:top w:val="single" w:sz="8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14:paraId="38CA14F4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single" w:sz="8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14:paraId="3B929BAC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</w:p>
        </w:tc>
      </w:tr>
      <w:tr w:rsidR="00A952F2" w:rsidRPr="002C0FD9" w14:paraId="4BA1270D" w14:textId="77777777" w:rsidTr="00061222">
        <w:trPr>
          <w:divId w:val="359596429"/>
          <w:trHeight w:val="340"/>
        </w:trPr>
        <w:tc>
          <w:tcPr>
            <w:tcW w:w="1663" w:type="pct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14:paraId="5C8B87E4" w14:textId="77777777" w:rsidR="00A952F2" w:rsidRPr="002C0FD9" w:rsidRDefault="00A952F2" w:rsidP="00A952F2">
            <w:pPr>
              <w:spacing w:line="400" w:lineRule="exact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 w:hint="eastAsia"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>nduced</w:t>
            </w:r>
          </w:p>
        </w:tc>
        <w:tc>
          <w:tcPr>
            <w:tcW w:w="392" w:type="pct"/>
            <w:tcBorders>
              <w:top w:val="single" w:sz="4" w:space="0" w:color="FFFFF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FE9191C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single" w:sz="4" w:space="0" w:color="FFFFF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C752B80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216" w:type="pct"/>
            <w:tcBorders>
              <w:top w:val="single" w:sz="4" w:space="0" w:color="FFFFF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612AFBC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423</w:t>
            </w:r>
          </w:p>
        </w:tc>
        <w:tc>
          <w:tcPr>
            <w:tcW w:w="897" w:type="pct"/>
            <w:tcBorders>
              <w:top w:val="single" w:sz="4" w:space="0" w:color="FFFFF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5EC77CA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29.48</w:t>
            </w:r>
          </w:p>
        </w:tc>
        <w:tc>
          <w:tcPr>
            <w:tcW w:w="737" w:type="pct"/>
            <w:tcBorders>
              <w:top w:val="single" w:sz="4" w:space="0" w:color="FFFFF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BBC7EF0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-4.0</w:t>
            </w: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94" w:type="pct"/>
            <w:tcBorders>
              <w:top w:val="single" w:sz="4" w:space="0" w:color="FFFFF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95E8F02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**</w:t>
            </w:r>
          </w:p>
        </w:tc>
      </w:tr>
      <w:tr w:rsidR="00A952F2" w:rsidRPr="002C0FD9" w14:paraId="45BB9352" w14:textId="77777777" w:rsidTr="00061222">
        <w:trPr>
          <w:divId w:val="359596429"/>
          <w:trHeight w:val="340"/>
        </w:trPr>
        <w:tc>
          <w:tcPr>
            <w:tcW w:w="1663" w:type="pct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14:paraId="00640A13" w14:textId="77777777" w:rsidR="00A952F2" w:rsidRPr="002C0FD9" w:rsidRDefault="00A952F2" w:rsidP="00A952F2">
            <w:pPr>
              <w:spacing w:line="4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single" w:sz="8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14:paraId="18E3210B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701" w:type="pct"/>
            <w:tcBorders>
              <w:top w:val="single" w:sz="8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14:paraId="5C7767EE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6" w:type="pct"/>
            <w:tcBorders>
              <w:top w:val="single" w:sz="8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14:paraId="6BDB01DC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428</w:t>
            </w:r>
          </w:p>
        </w:tc>
        <w:tc>
          <w:tcPr>
            <w:tcW w:w="897" w:type="pct"/>
            <w:tcBorders>
              <w:top w:val="single" w:sz="8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14:paraId="4BE3569F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29.38</w:t>
            </w:r>
          </w:p>
        </w:tc>
        <w:tc>
          <w:tcPr>
            <w:tcW w:w="737" w:type="pct"/>
            <w:tcBorders>
              <w:top w:val="single" w:sz="8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14:paraId="6B7EFBC8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single" w:sz="8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14:paraId="018E28B0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A952F2" w:rsidRPr="002C0FD9" w14:paraId="3A38D78E" w14:textId="77777777" w:rsidTr="00061222">
        <w:trPr>
          <w:divId w:val="359596429"/>
          <w:trHeight w:val="340"/>
        </w:trPr>
        <w:tc>
          <w:tcPr>
            <w:tcW w:w="1663" w:type="pct"/>
            <w:tcBorders>
              <w:top w:val="single" w:sz="4" w:space="0" w:color="FFFFF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80F9126" w14:textId="77777777" w:rsidR="00A952F2" w:rsidRPr="002C0FD9" w:rsidRDefault="00A952F2" w:rsidP="00A952F2">
            <w:pPr>
              <w:spacing w:line="400" w:lineRule="exact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2" w:type="pct"/>
            <w:tcBorders>
              <w:top w:val="single" w:sz="4" w:space="0" w:color="FFFFF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8403460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single" w:sz="4" w:space="0" w:color="FFFFF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2260AFB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216" w:type="pct"/>
            <w:tcBorders>
              <w:top w:val="single" w:sz="4" w:space="0" w:color="FFFFF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88043A8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419</w:t>
            </w:r>
          </w:p>
        </w:tc>
        <w:tc>
          <w:tcPr>
            <w:tcW w:w="897" w:type="pct"/>
            <w:tcBorders>
              <w:top w:val="single" w:sz="4" w:space="0" w:color="FFFFF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BB06344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28.56</w:t>
            </w:r>
          </w:p>
        </w:tc>
        <w:tc>
          <w:tcPr>
            <w:tcW w:w="737" w:type="pct"/>
            <w:tcBorders>
              <w:top w:val="single" w:sz="4" w:space="0" w:color="FFFFF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8DCFC60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-2.</w:t>
            </w: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394" w:type="pct"/>
            <w:tcBorders>
              <w:top w:val="single" w:sz="4" w:space="0" w:color="FFFFF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0CAAC17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***</w:t>
            </w:r>
          </w:p>
        </w:tc>
      </w:tr>
      <w:tr w:rsidR="00A952F2" w:rsidRPr="002C0FD9" w14:paraId="1E70E06D" w14:textId="77777777" w:rsidTr="00061222">
        <w:trPr>
          <w:divId w:val="359596429"/>
          <w:trHeight w:val="340"/>
        </w:trPr>
        <w:tc>
          <w:tcPr>
            <w:tcW w:w="1663" w:type="pct"/>
            <w:tcBorders>
              <w:top w:val="single" w:sz="4" w:space="0" w:color="FFFFFF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31B23D53" w14:textId="77777777" w:rsidR="00A952F2" w:rsidRPr="002C0FD9" w:rsidRDefault="00A952F2" w:rsidP="00A952F2">
            <w:pPr>
              <w:spacing w:line="400" w:lineRule="exact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i/>
                <w:iCs/>
                <w:color w:val="000000"/>
                <w:kern w:val="0"/>
                <w:sz w:val="20"/>
                <w:szCs w:val="20"/>
              </w:rPr>
              <w:t>T</w:t>
            </w:r>
            <w:r w:rsidRPr="002C0FD9">
              <w:rPr>
                <w:rFonts w:eastAsia="PMingLiU"/>
                <w:i/>
                <w:iCs/>
                <w:color w:val="000000"/>
                <w:kern w:val="0"/>
                <w:sz w:val="20"/>
                <w:szCs w:val="20"/>
              </w:rPr>
              <w:t>ub-GS&gt;UAS-</w:t>
            </w:r>
            <w:proofErr w:type="spellStart"/>
            <w:r w:rsidRPr="002C0FD9">
              <w:rPr>
                <w:rFonts w:eastAsia="PMingLiU"/>
                <w:i/>
                <w:iCs/>
                <w:color w:val="000000"/>
                <w:kern w:val="0"/>
                <w:sz w:val="20"/>
                <w:szCs w:val="20"/>
              </w:rPr>
              <w:t>dTor</w:t>
            </w:r>
            <w:r w:rsidRPr="00566C22">
              <w:rPr>
                <w:rFonts w:eastAsia="PMingLiU"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TED</w:t>
            </w:r>
            <w:proofErr w:type="spellEnd"/>
          </w:p>
        </w:tc>
        <w:tc>
          <w:tcPr>
            <w:tcW w:w="392" w:type="pct"/>
            <w:tcBorders>
              <w:top w:val="single" w:sz="4" w:space="0" w:color="FFFFFF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1DE771B8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701" w:type="pct"/>
            <w:tcBorders>
              <w:top w:val="single" w:sz="4" w:space="0" w:color="FFFFFF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53026E25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6" w:type="pct"/>
            <w:tcBorders>
              <w:top w:val="single" w:sz="4" w:space="0" w:color="FFFFFF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1F48542A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 w:hint="eastAsia"/>
                <w:color w:val="000000"/>
                <w:kern w:val="0"/>
                <w:sz w:val="20"/>
                <w:szCs w:val="20"/>
              </w:rPr>
              <w:t>206</w:t>
            </w:r>
          </w:p>
        </w:tc>
        <w:tc>
          <w:tcPr>
            <w:tcW w:w="897" w:type="pct"/>
            <w:tcBorders>
              <w:top w:val="single" w:sz="4" w:space="0" w:color="FFFFFF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34D1971D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>33.82</w:t>
            </w:r>
          </w:p>
        </w:tc>
        <w:tc>
          <w:tcPr>
            <w:tcW w:w="737" w:type="pct"/>
            <w:tcBorders>
              <w:top w:val="single" w:sz="4" w:space="0" w:color="FFFFFF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679F14CA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single" w:sz="4" w:space="0" w:color="FFFFFF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5CED80BE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</w:p>
        </w:tc>
      </w:tr>
      <w:tr w:rsidR="00A952F2" w:rsidRPr="002C0FD9" w14:paraId="2139D8A2" w14:textId="77777777" w:rsidTr="00061222">
        <w:trPr>
          <w:divId w:val="359596429"/>
          <w:trHeight w:val="340"/>
        </w:trPr>
        <w:tc>
          <w:tcPr>
            <w:tcW w:w="1663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6B5E828C" w14:textId="77777777" w:rsidR="00A952F2" w:rsidRPr="002C0FD9" w:rsidRDefault="00A952F2" w:rsidP="00A952F2">
            <w:pPr>
              <w:spacing w:line="400" w:lineRule="exact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kern w:val="0"/>
                <w:sz w:val="20"/>
                <w:szCs w:val="20"/>
              </w:rPr>
              <w:t>un</w:t>
            </w:r>
            <w:r>
              <w:rPr>
                <w:rFonts w:eastAsia="Times New Roman" w:hint="eastAsia"/>
                <w:kern w:val="0"/>
                <w:sz w:val="20"/>
                <w:szCs w:val="20"/>
              </w:rPr>
              <w:t>i</w:t>
            </w:r>
            <w:r>
              <w:rPr>
                <w:rFonts w:eastAsia="Times New Roman"/>
                <w:kern w:val="0"/>
                <w:sz w:val="20"/>
                <w:szCs w:val="20"/>
              </w:rPr>
              <w:t>nduced</w:t>
            </w:r>
            <w:proofErr w:type="spellEnd"/>
          </w:p>
        </w:tc>
        <w:tc>
          <w:tcPr>
            <w:tcW w:w="392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3C3239B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039B6C5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216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12565A8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 w:hint="eastAsia"/>
                <w:color w:val="000000"/>
                <w:kern w:val="0"/>
                <w:sz w:val="20"/>
                <w:szCs w:val="20"/>
              </w:rPr>
              <w:t>219</w:t>
            </w:r>
          </w:p>
        </w:tc>
        <w:tc>
          <w:tcPr>
            <w:tcW w:w="897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2B99973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>38.23</w:t>
            </w:r>
          </w:p>
        </w:tc>
        <w:tc>
          <w:tcPr>
            <w:tcW w:w="737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540AC32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 w:hint="eastAsia"/>
                <w:color w:val="000000"/>
                <w:kern w:val="0"/>
                <w:sz w:val="20"/>
                <w:szCs w:val="20"/>
              </w:rPr>
              <w:t>13.0</w:t>
            </w: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94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D1A9E5B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 w:hint="eastAsia"/>
                <w:color w:val="000000"/>
                <w:kern w:val="0"/>
                <w:sz w:val="20"/>
                <w:szCs w:val="20"/>
              </w:rPr>
              <w:t>***</w:t>
            </w:r>
          </w:p>
        </w:tc>
      </w:tr>
      <w:tr w:rsidR="00A952F2" w:rsidRPr="002C0FD9" w14:paraId="63C47B24" w14:textId="77777777" w:rsidTr="00061222">
        <w:trPr>
          <w:divId w:val="359596429"/>
          <w:trHeight w:val="340"/>
        </w:trPr>
        <w:tc>
          <w:tcPr>
            <w:tcW w:w="1663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433894F2" w14:textId="77777777" w:rsidR="00A952F2" w:rsidRPr="002C0FD9" w:rsidRDefault="00A952F2" w:rsidP="00A952F2">
            <w:pPr>
              <w:spacing w:line="400" w:lineRule="exact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single" w:sz="4" w:space="0" w:color="FFFFFF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6CB6D670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701" w:type="pct"/>
            <w:tcBorders>
              <w:top w:val="single" w:sz="4" w:space="0" w:color="FFFFFF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3D4D6E50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6" w:type="pct"/>
            <w:tcBorders>
              <w:top w:val="single" w:sz="4" w:space="0" w:color="FFFFFF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5E8DD4FE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 w:hint="eastAsia"/>
                <w:color w:val="000000"/>
                <w:kern w:val="0"/>
                <w:sz w:val="20"/>
                <w:szCs w:val="20"/>
              </w:rPr>
              <w:t>270</w:t>
            </w:r>
          </w:p>
        </w:tc>
        <w:tc>
          <w:tcPr>
            <w:tcW w:w="897" w:type="pct"/>
            <w:tcBorders>
              <w:top w:val="single" w:sz="4" w:space="0" w:color="FFFFFF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0230FDA0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 w:hint="eastAsia"/>
                <w:color w:val="000000"/>
                <w:kern w:val="0"/>
                <w:sz w:val="20"/>
                <w:szCs w:val="20"/>
              </w:rPr>
              <w:t>35.45</w:t>
            </w:r>
          </w:p>
        </w:tc>
        <w:tc>
          <w:tcPr>
            <w:tcW w:w="737" w:type="pct"/>
            <w:tcBorders>
              <w:top w:val="single" w:sz="4" w:space="0" w:color="FFFFFF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2C7EA570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single" w:sz="4" w:space="0" w:color="FFFFFF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119D8A04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</w:p>
        </w:tc>
      </w:tr>
      <w:tr w:rsidR="00A952F2" w:rsidRPr="002C0FD9" w14:paraId="44F0B372" w14:textId="77777777" w:rsidTr="00061222">
        <w:trPr>
          <w:divId w:val="359596429"/>
          <w:trHeight w:val="340"/>
        </w:trPr>
        <w:tc>
          <w:tcPr>
            <w:tcW w:w="1663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3B4FD0F" w14:textId="77777777" w:rsidR="00A952F2" w:rsidRPr="002C0FD9" w:rsidRDefault="00A952F2" w:rsidP="00A952F2">
            <w:pPr>
              <w:spacing w:line="400" w:lineRule="exact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15CC7EB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F6E674C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216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97DC225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 w:hint="eastAsia"/>
                <w:color w:val="000000"/>
                <w:kern w:val="0"/>
                <w:sz w:val="20"/>
                <w:szCs w:val="20"/>
              </w:rPr>
              <w:t>227</w:t>
            </w:r>
          </w:p>
        </w:tc>
        <w:tc>
          <w:tcPr>
            <w:tcW w:w="897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88E093D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>9.23</w:t>
            </w:r>
          </w:p>
        </w:tc>
        <w:tc>
          <w:tcPr>
            <w:tcW w:w="737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C05567B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 w:hint="eastAsia"/>
                <w:color w:val="000000"/>
                <w:kern w:val="0"/>
                <w:sz w:val="20"/>
                <w:szCs w:val="20"/>
              </w:rPr>
              <w:t>10.6</w:t>
            </w: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94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3D3870C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 w:hint="eastAsia"/>
                <w:color w:val="000000"/>
                <w:kern w:val="0"/>
                <w:sz w:val="20"/>
                <w:szCs w:val="20"/>
              </w:rPr>
              <w:t>***</w:t>
            </w:r>
          </w:p>
        </w:tc>
      </w:tr>
      <w:tr w:rsidR="00A952F2" w:rsidRPr="002C0FD9" w14:paraId="018B2B70" w14:textId="77777777" w:rsidTr="00061222">
        <w:trPr>
          <w:divId w:val="359596429"/>
          <w:trHeight w:val="340"/>
        </w:trPr>
        <w:tc>
          <w:tcPr>
            <w:tcW w:w="1663" w:type="pct"/>
            <w:tcBorders>
              <w:top w:val="single" w:sz="8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14:paraId="6120FF51" w14:textId="77777777" w:rsidR="00A952F2" w:rsidRPr="002C0FD9" w:rsidRDefault="00A952F2" w:rsidP="00A952F2">
            <w:pPr>
              <w:spacing w:line="400" w:lineRule="exact"/>
              <w:rPr>
                <w:rFonts w:eastAsia="PMingLiU"/>
                <w:i/>
                <w:iCs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i/>
                <w:iCs/>
                <w:kern w:val="0"/>
                <w:sz w:val="20"/>
                <w:szCs w:val="20"/>
              </w:rPr>
              <w:t>S106-GS</w:t>
            </w:r>
            <w:r w:rsidRPr="002C0FD9">
              <w:rPr>
                <w:rFonts w:eastAsia="PMingLiU"/>
                <w:kern w:val="0"/>
                <w:sz w:val="20"/>
                <w:szCs w:val="20"/>
              </w:rPr>
              <w:t>&gt;</w:t>
            </w:r>
            <w:r w:rsidRPr="002C0FD9">
              <w:rPr>
                <w:rFonts w:eastAsia="PMingLiU"/>
                <w:i/>
                <w:iCs/>
                <w:kern w:val="0"/>
                <w:sz w:val="20"/>
                <w:szCs w:val="20"/>
              </w:rPr>
              <w:t>UAS-</w:t>
            </w:r>
            <w:proofErr w:type="spellStart"/>
            <w:r w:rsidRPr="002C0FD9">
              <w:rPr>
                <w:rFonts w:eastAsia="PMingLiU"/>
                <w:i/>
                <w:iCs/>
                <w:kern w:val="0"/>
                <w:sz w:val="20"/>
                <w:szCs w:val="20"/>
              </w:rPr>
              <w:t>dTor</w:t>
            </w:r>
            <w:r w:rsidRPr="00350EC0">
              <w:rPr>
                <w:rFonts w:eastAsia="PMingLiU"/>
                <w:i/>
                <w:iCs/>
                <w:kern w:val="0"/>
                <w:sz w:val="20"/>
                <w:szCs w:val="20"/>
                <w:vertAlign w:val="superscript"/>
              </w:rPr>
              <w:t>TED</w:t>
            </w:r>
            <w:proofErr w:type="spellEnd"/>
          </w:p>
        </w:tc>
        <w:tc>
          <w:tcPr>
            <w:tcW w:w="392" w:type="pct"/>
            <w:tcBorders>
              <w:top w:val="single" w:sz="8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14:paraId="49EFBDA3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701" w:type="pct"/>
            <w:tcBorders>
              <w:top w:val="single" w:sz="8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14:paraId="0D4AEFAF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6" w:type="pct"/>
            <w:tcBorders>
              <w:top w:val="single" w:sz="8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14:paraId="0ED9BB68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439</w:t>
            </w:r>
          </w:p>
        </w:tc>
        <w:tc>
          <w:tcPr>
            <w:tcW w:w="897" w:type="pct"/>
            <w:tcBorders>
              <w:top w:val="single" w:sz="8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14:paraId="51F74C69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51.37</w:t>
            </w:r>
          </w:p>
        </w:tc>
        <w:tc>
          <w:tcPr>
            <w:tcW w:w="737" w:type="pct"/>
            <w:tcBorders>
              <w:top w:val="single" w:sz="8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14:paraId="173B4ADD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single" w:sz="8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14:paraId="58B3B748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A952F2" w:rsidRPr="002C0FD9" w14:paraId="6FF8D3CF" w14:textId="77777777" w:rsidTr="00061222">
        <w:trPr>
          <w:divId w:val="359596429"/>
          <w:trHeight w:val="340"/>
        </w:trPr>
        <w:tc>
          <w:tcPr>
            <w:tcW w:w="1663" w:type="pct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14:paraId="530E18D7" w14:textId="77777777" w:rsidR="00A952F2" w:rsidRPr="002C0FD9" w:rsidRDefault="00A952F2" w:rsidP="00A952F2">
            <w:pPr>
              <w:spacing w:line="400" w:lineRule="exac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 w:hint="eastAsia"/>
                <w:kern w:val="0"/>
                <w:sz w:val="20"/>
                <w:szCs w:val="20"/>
              </w:rPr>
              <w:t>i</w:t>
            </w:r>
            <w:r>
              <w:rPr>
                <w:rFonts w:eastAsia="Times New Roman"/>
                <w:kern w:val="0"/>
                <w:sz w:val="20"/>
                <w:szCs w:val="20"/>
              </w:rPr>
              <w:t>nduced</w:t>
            </w:r>
          </w:p>
        </w:tc>
        <w:tc>
          <w:tcPr>
            <w:tcW w:w="392" w:type="pct"/>
            <w:tcBorders>
              <w:top w:val="single" w:sz="4" w:space="0" w:color="FFFFF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EDBCFF0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single" w:sz="4" w:space="0" w:color="FFFFF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1C51BB4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216" w:type="pct"/>
            <w:tcBorders>
              <w:top w:val="single" w:sz="4" w:space="0" w:color="FFFFF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1C4A958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433</w:t>
            </w:r>
          </w:p>
        </w:tc>
        <w:tc>
          <w:tcPr>
            <w:tcW w:w="897" w:type="pct"/>
            <w:tcBorders>
              <w:top w:val="single" w:sz="4" w:space="0" w:color="FFFFF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0A196D2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51.39</w:t>
            </w:r>
          </w:p>
        </w:tc>
        <w:tc>
          <w:tcPr>
            <w:tcW w:w="737" w:type="pct"/>
            <w:tcBorders>
              <w:top w:val="single" w:sz="4" w:space="0" w:color="FFFFF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223C7E2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94" w:type="pct"/>
            <w:tcBorders>
              <w:top w:val="single" w:sz="4" w:space="0" w:color="FFFFF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1B821E2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proofErr w:type="gramStart"/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ns</w:t>
            </w:r>
            <w:proofErr w:type="gramEnd"/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.</w:t>
            </w:r>
          </w:p>
        </w:tc>
      </w:tr>
      <w:tr w:rsidR="00A952F2" w:rsidRPr="002C0FD9" w14:paraId="74943D01" w14:textId="77777777" w:rsidTr="00061222">
        <w:trPr>
          <w:divId w:val="359596429"/>
          <w:trHeight w:val="340"/>
        </w:trPr>
        <w:tc>
          <w:tcPr>
            <w:tcW w:w="1663" w:type="pct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14:paraId="37E29DF1" w14:textId="77777777" w:rsidR="00A952F2" w:rsidRPr="002C0FD9" w:rsidRDefault="00A952F2" w:rsidP="00A952F2">
            <w:pPr>
              <w:spacing w:line="4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single" w:sz="8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14:paraId="0BD1F634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701" w:type="pct"/>
            <w:tcBorders>
              <w:top w:val="single" w:sz="8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14:paraId="10DEDF97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6" w:type="pct"/>
            <w:tcBorders>
              <w:top w:val="single" w:sz="8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14:paraId="51346E42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447</w:t>
            </w:r>
          </w:p>
        </w:tc>
        <w:tc>
          <w:tcPr>
            <w:tcW w:w="897" w:type="pct"/>
            <w:tcBorders>
              <w:top w:val="single" w:sz="8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14:paraId="6376C1FA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44.59</w:t>
            </w:r>
          </w:p>
        </w:tc>
        <w:tc>
          <w:tcPr>
            <w:tcW w:w="737" w:type="pct"/>
            <w:tcBorders>
              <w:top w:val="single" w:sz="8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14:paraId="5DFC7227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single" w:sz="8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14:paraId="38B4364F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</w:p>
        </w:tc>
      </w:tr>
      <w:tr w:rsidR="00A952F2" w:rsidRPr="002C0FD9" w14:paraId="57513951" w14:textId="77777777" w:rsidTr="00061222">
        <w:trPr>
          <w:divId w:val="359596429"/>
          <w:trHeight w:val="340"/>
        </w:trPr>
        <w:tc>
          <w:tcPr>
            <w:tcW w:w="1663" w:type="pct"/>
            <w:tcBorders>
              <w:top w:val="single" w:sz="4" w:space="0" w:color="FFFFF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5F53410" w14:textId="77777777" w:rsidR="00A952F2" w:rsidRPr="002C0FD9" w:rsidRDefault="00A952F2" w:rsidP="00A952F2">
            <w:pPr>
              <w:spacing w:line="400" w:lineRule="exact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2" w:type="pct"/>
            <w:tcBorders>
              <w:top w:val="single" w:sz="4" w:space="0" w:color="FFFFF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ADB4ECF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single" w:sz="4" w:space="0" w:color="FFFFF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A6B44ED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216" w:type="pct"/>
            <w:tcBorders>
              <w:top w:val="single" w:sz="4" w:space="0" w:color="FFFFF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03FF6E3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438</w:t>
            </w:r>
          </w:p>
        </w:tc>
        <w:tc>
          <w:tcPr>
            <w:tcW w:w="897" w:type="pct"/>
            <w:tcBorders>
              <w:top w:val="single" w:sz="4" w:space="0" w:color="FFFFF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0EF448B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45.78</w:t>
            </w:r>
          </w:p>
        </w:tc>
        <w:tc>
          <w:tcPr>
            <w:tcW w:w="737" w:type="pct"/>
            <w:tcBorders>
              <w:top w:val="single" w:sz="4" w:space="0" w:color="FFFFF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6257FDB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2.</w:t>
            </w: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394" w:type="pct"/>
            <w:tcBorders>
              <w:top w:val="single" w:sz="4" w:space="0" w:color="FFFFF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7A6DBF5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proofErr w:type="gramStart"/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ns</w:t>
            </w:r>
            <w:proofErr w:type="gramEnd"/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.</w:t>
            </w:r>
          </w:p>
        </w:tc>
      </w:tr>
      <w:tr w:rsidR="00A952F2" w:rsidRPr="002C0FD9" w14:paraId="2B7CAB32" w14:textId="77777777" w:rsidTr="00061222">
        <w:trPr>
          <w:divId w:val="359596429"/>
          <w:trHeight w:val="340"/>
        </w:trPr>
        <w:tc>
          <w:tcPr>
            <w:tcW w:w="1663" w:type="pct"/>
            <w:tcBorders>
              <w:top w:val="single" w:sz="4" w:space="0" w:color="FFFFFF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6210C73E" w14:textId="77777777" w:rsidR="00A952F2" w:rsidRPr="002C0FD9" w:rsidRDefault="00A952F2" w:rsidP="00A952F2">
            <w:pPr>
              <w:spacing w:line="400" w:lineRule="exact"/>
              <w:rPr>
                <w:rFonts w:eastAsia="PMingLiU"/>
                <w:i/>
                <w:iCs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i/>
                <w:iCs/>
                <w:kern w:val="0"/>
                <w:sz w:val="20"/>
                <w:szCs w:val="20"/>
              </w:rPr>
              <w:t>S106-GS</w:t>
            </w:r>
            <w:r w:rsidRPr="002C0FD9">
              <w:rPr>
                <w:rFonts w:eastAsia="PMingLiU"/>
                <w:kern w:val="0"/>
                <w:sz w:val="20"/>
                <w:szCs w:val="20"/>
              </w:rPr>
              <w:t>&gt;</w:t>
            </w:r>
            <w:r w:rsidRPr="002C0FD9">
              <w:rPr>
                <w:rFonts w:eastAsia="PMingLiU"/>
                <w:i/>
                <w:iCs/>
                <w:kern w:val="0"/>
                <w:sz w:val="20"/>
                <w:szCs w:val="20"/>
              </w:rPr>
              <w:t>UAS-</w:t>
            </w:r>
            <w:proofErr w:type="spellStart"/>
            <w:r w:rsidRPr="002C0FD9">
              <w:rPr>
                <w:rFonts w:eastAsia="PMingLiU"/>
                <w:i/>
                <w:iCs/>
                <w:kern w:val="0"/>
                <w:sz w:val="20"/>
                <w:szCs w:val="20"/>
              </w:rPr>
              <w:t>dTor</w:t>
            </w:r>
            <w:r w:rsidRPr="00350EC0">
              <w:rPr>
                <w:rFonts w:eastAsia="PMingLiU"/>
                <w:i/>
                <w:iCs/>
                <w:kern w:val="0"/>
                <w:sz w:val="20"/>
                <w:szCs w:val="20"/>
                <w:vertAlign w:val="superscript"/>
              </w:rPr>
              <w:t>TED</w:t>
            </w:r>
            <w:proofErr w:type="spellEnd"/>
          </w:p>
        </w:tc>
        <w:tc>
          <w:tcPr>
            <w:tcW w:w="392" w:type="pct"/>
            <w:tcBorders>
              <w:top w:val="single" w:sz="4" w:space="0" w:color="FFFFFF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38B8882A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701" w:type="pct"/>
            <w:tcBorders>
              <w:top w:val="single" w:sz="4" w:space="0" w:color="FFFFFF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1A4C89A7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6" w:type="pct"/>
            <w:tcBorders>
              <w:top w:val="single" w:sz="4" w:space="0" w:color="FFFFFF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05498FB5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 w:hint="eastAsia"/>
                <w:color w:val="000000"/>
                <w:kern w:val="0"/>
                <w:sz w:val="20"/>
                <w:szCs w:val="20"/>
              </w:rPr>
              <w:t>246</w:t>
            </w:r>
          </w:p>
        </w:tc>
        <w:tc>
          <w:tcPr>
            <w:tcW w:w="897" w:type="pct"/>
            <w:tcBorders>
              <w:top w:val="single" w:sz="4" w:space="0" w:color="FFFFFF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721AC388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 w:hint="eastAsia"/>
                <w:color w:val="000000"/>
                <w:kern w:val="0"/>
                <w:sz w:val="20"/>
                <w:szCs w:val="20"/>
              </w:rPr>
              <w:t>43.04</w:t>
            </w:r>
          </w:p>
        </w:tc>
        <w:tc>
          <w:tcPr>
            <w:tcW w:w="737" w:type="pct"/>
            <w:tcBorders>
              <w:top w:val="single" w:sz="4" w:space="0" w:color="FFFFFF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07CC1BC4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single" w:sz="4" w:space="0" w:color="FFFFFF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3C51DC49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</w:p>
        </w:tc>
      </w:tr>
      <w:tr w:rsidR="00A952F2" w:rsidRPr="002C0FD9" w14:paraId="5D415468" w14:textId="77777777" w:rsidTr="00061222">
        <w:trPr>
          <w:divId w:val="359596429"/>
          <w:trHeight w:val="340"/>
        </w:trPr>
        <w:tc>
          <w:tcPr>
            <w:tcW w:w="1663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68C06C5C" w14:textId="77777777" w:rsidR="00A952F2" w:rsidRPr="002C0FD9" w:rsidRDefault="00A952F2" w:rsidP="00A952F2">
            <w:pPr>
              <w:spacing w:line="400" w:lineRule="exact"/>
              <w:rPr>
                <w:rFonts w:eastAsia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kern w:val="0"/>
                <w:sz w:val="20"/>
                <w:szCs w:val="20"/>
              </w:rPr>
              <w:t>un</w:t>
            </w:r>
            <w:r>
              <w:rPr>
                <w:rFonts w:eastAsia="Times New Roman" w:hint="eastAsia"/>
                <w:kern w:val="0"/>
                <w:sz w:val="20"/>
                <w:szCs w:val="20"/>
              </w:rPr>
              <w:t>i</w:t>
            </w:r>
            <w:r>
              <w:rPr>
                <w:rFonts w:eastAsia="Times New Roman"/>
                <w:kern w:val="0"/>
                <w:sz w:val="20"/>
                <w:szCs w:val="20"/>
              </w:rPr>
              <w:t>nduced</w:t>
            </w:r>
            <w:proofErr w:type="spellEnd"/>
          </w:p>
        </w:tc>
        <w:tc>
          <w:tcPr>
            <w:tcW w:w="392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90A0566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07DFD2F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216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C66D9D5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 w:hint="eastAsia"/>
                <w:color w:val="000000"/>
                <w:kern w:val="0"/>
                <w:sz w:val="20"/>
                <w:szCs w:val="20"/>
              </w:rPr>
              <w:t>209</w:t>
            </w:r>
          </w:p>
        </w:tc>
        <w:tc>
          <w:tcPr>
            <w:tcW w:w="897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0BF671D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 w:hint="eastAsia"/>
                <w:color w:val="000000"/>
                <w:kern w:val="0"/>
                <w:sz w:val="20"/>
                <w:szCs w:val="20"/>
              </w:rPr>
              <w:t>51.53</w:t>
            </w:r>
          </w:p>
        </w:tc>
        <w:tc>
          <w:tcPr>
            <w:tcW w:w="737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9E3C038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 w:hint="eastAsia"/>
                <w:color w:val="000000"/>
                <w:kern w:val="0"/>
                <w:sz w:val="20"/>
                <w:szCs w:val="20"/>
              </w:rPr>
              <w:t>19.</w:t>
            </w: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eastAsia="PMingLiU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94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151E16A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 w:hint="eastAsia"/>
                <w:color w:val="000000"/>
                <w:kern w:val="0"/>
                <w:sz w:val="20"/>
                <w:szCs w:val="20"/>
              </w:rPr>
              <w:t>***</w:t>
            </w:r>
          </w:p>
        </w:tc>
      </w:tr>
      <w:tr w:rsidR="00A952F2" w:rsidRPr="002C0FD9" w14:paraId="5EA5A311" w14:textId="77777777" w:rsidTr="00061222">
        <w:trPr>
          <w:divId w:val="359596429"/>
          <w:trHeight w:val="340"/>
        </w:trPr>
        <w:tc>
          <w:tcPr>
            <w:tcW w:w="1663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2E4FFCC3" w14:textId="77777777" w:rsidR="00A952F2" w:rsidRPr="002C0FD9" w:rsidRDefault="00A952F2" w:rsidP="00A952F2">
            <w:pPr>
              <w:spacing w:line="4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single" w:sz="4" w:space="0" w:color="FFFFFF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4DA09CA8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701" w:type="pct"/>
            <w:tcBorders>
              <w:top w:val="single" w:sz="4" w:space="0" w:color="FFFFFF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25A6AE60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6" w:type="pct"/>
            <w:tcBorders>
              <w:top w:val="single" w:sz="4" w:space="0" w:color="FFFFFF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067C6E72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 w:hint="eastAsia"/>
                <w:color w:val="000000"/>
                <w:kern w:val="0"/>
                <w:sz w:val="20"/>
                <w:szCs w:val="20"/>
              </w:rPr>
              <w:t>235</w:t>
            </w:r>
          </w:p>
        </w:tc>
        <w:tc>
          <w:tcPr>
            <w:tcW w:w="897" w:type="pct"/>
            <w:tcBorders>
              <w:top w:val="single" w:sz="4" w:space="0" w:color="FFFFFF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6EA5CF85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 w:hint="eastAsia"/>
                <w:color w:val="000000"/>
                <w:kern w:val="0"/>
                <w:sz w:val="20"/>
                <w:szCs w:val="20"/>
              </w:rPr>
              <w:t>44.36</w:t>
            </w:r>
          </w:p>
        </w:tc>
        <w:tc>
          <w:tcPr>
            <w:tcW w:w="737" w:type="pct"/>
            <w:tcBorders>
              <w:top w:val="single" w:sz="4" w:space="0" w:color="FFFFFF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6A1725CA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single" w:sz="4" w:space="0" w:color="FFFFFF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1511959F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</w:p>
        </w:tc>
      </w:tr>
      <w:tr w:rsidR="00A952F2" w:rsidRPr="002C0FD9" w14:paraId="0FFBD1FB" w14:textId="77777777" w:rsidTr="00061222">
        <w:trPr>
          <w:divId w:val="359596429"/>
          <w:trHeight w:val="340"/>
        </w:trPr>
        <w:tc>
          <w:tcPr>
            <w:tcW w:w="1663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36DA6C2" w14:textId="77777777" w:rsidR="00A952F2" w:rsidRPr="002C0FD9" w:rsidRDefault="00A952F2" w:rsidP="00A952F2">
            <w:pPr>
              <w:spacing w:line="400" w:lineRule="exact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2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0A3234F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D8E8ECD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216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109271D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 w:hint="eastAsia"/>
                <w:color w:val="000000"/>
                <w:kern w:val="0"/>
                <w:sz w:val="20"/>
                <w:szCs w:val="20"/>
              </w:rPr>
              <w:t>212</w:t>
            </w:r>
          </w:p>
        </w:tc>
        <w:tc>
          <w:tcPr>
            <w:tcW w:w="897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72E58CD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 w:hint="eastAsia"/>
                <w:color w:val="000000"/>
                <w:kern w:val="0"/>
                <w:sz w:val="20"/>
                <w:szCs w:val="20"/>
              </w:rPr>
              <w:t>48.71</w:t>
            </w:r>
          </w:p>
        </w:tc>
        <w:tc>
          <w:tcPr>
            <w:tcW w:w="737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811A570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 w:hint="eastAsia"/>
                <w:color w:val="000000"/>
                <w:kern w:val="0"/>
                <w:sz w:val="20"/>
                <w:szCs w:val="20"/>
              </w:rPr>
              <w:t>9.81</w:t>
            </w:r>
          </w:p>
        </w:tc>
        <w:tc>
          <w:tcPr>
            <w:tcW w:w="394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80481FE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 w:hint="eastAsia"/>
                <w:color w:val="000000"/>
                <w:kern w:val="0"/>
                <w:sz w:val="20"/>
                <w:szCs w:val="20"/>
              </w:rPr>
              <w:t>***</w:t>
            </w:r>
          </w:p>
        </w:tc>
      </w:tr>
      <w:tr w:rsidR="00A952F2" w:rsidRPr="002C0FD9" w14:paraId="74169E58" w14:textId="77777777" w:rsidTr="00061222">
        <w:trPr>
          <w:divId w:val="359596429"/>
          <w:trHeight w:val="340"/>
        </w:trPr>
        <w:tc>
          <w:tcPr>
            <w:tcW w:w="1663" w:type="pct"/>
            <w:tcBorders>
              <w:top w:val="single" w:sz="8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14:paraId="4AB34274" w14:textId="77777777" w:rsidR="00A952F2" w:rsidRPr="002C0FD9" w:rsidRDefault="00A952F2" w:rsidP="00A952F2">
            <w:pPr>
              <w:spacing w:line="400" w:lineRule="exact"/>
              <w:rPr>
                <w:rFonts w:eastAsia="PMingLiU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PMingLiU"/>
                <w:i/>
                <w:iCs/>
                <w:kern w:val="0"/>
                <w:sz w:val="20"/>
                <w:szCs w:val="20"/>
              </w:rPr>
              <w:t>T</w:t>
            </w:r>
            <w:r w:rsidRPr="002C0FD9">
              <w:rPr>
                <w:rFonts w:eastAsia="PMingLiU"/>
                <w:i/>
                <w:iCs/>
                <w:kern w:val="0"/>
                <w:sz w:val="20"/>
                <w:szCs w:val="20"/>
              </w:rPr>
              <w:t>ub-GS</w:t>
            </w:r>
            <w:r w:rsidRPr="002C0FD9">
              <w:rPr>
                <w:rFonts w:eastAsia="PMingLiU"/>
                <w:kern w:val="0"/>
                <w:sz w:val="20"/>
                <w:szCs w:val="20"/>
              </w:rPr>
              <w:t>&gt;</w:t>
            </w:r>
            <w:r w:rsidRPr="002C0FD9">
              <w:rPr>
                <w:rFonts w:eastAsia="PMingLiU"/>
                <w:i/>
                <w:iCs/>
                <w:kern w:val="0"/>
                <w:sz w:val="20"/>
                <w:szCs w:val="20"/>
              </w:rPr>
              <w:t>UAS PGC-1</w:t>
            </w:r>
            <w:r w:rsidRPr="002C0FD9">
              <w:rPr>
                <w:rFonts w:eastAsia="Times New Roman"/>
                <w:i/>
                <w:sz w:val="20"/>
                <w:szCs w:val="20"/>
                <w:shd w:val="clear" w:color="auto" w:fill="FFFFFF"/>
              </w:rPr>
              <w:t>α</w:t>
            </w:r>
            <w:r w:rsidRPr="002C0FD9">
              <w:rPr>
                <w:rFonts w:eastAsia="Times New Roman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2C0FD9">
              <w:rPr>
                <w:rFonts w:eastAsia="PMingLiU"/>
                <w:i/>
                <w:iCs/>
                <w:kern w:val="0"/>
                <w:sz w:val="20"/>
                <w:szCs w:val="20"/>
              </w:rPr>
              <w:t>RNAi</w:t>
            </w:r>
            <w:proofErr w:type="spellEnd"/>
          </w:p>
        </w:tc>
        <w:tc>
          <w:tcPr>
            <w:tcW w:w="392" w:type="pct"/>
            <w:tcBorders>
              <w:top w:val="single" w:sz="8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14:paraId="5A0945CA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701" w:type="pct"/>
            <w:tcBorders>
              <w:top w:val="single" w:sz="8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14:paraId="30C73492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6" w:type="pct"/>
            <w:tcBorders>
              <w:top w:val="single" w:sz="8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14:paraId="653884E0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438</w:t>
            </w:r>
          </w:p>
        </w:tc>
        <w:tc>
          <w:tcPr>
            <w:tcW w:w="897" w:type="pct"/>
            <w:tcBorders>
              <w:top w:val="single" w:sz="8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14:paraId="444E7C49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24.12</w:t>
            </w:r>
          </w:p>
        </w:tc>
        <w:tc>
          <w:tcPr>
            <w:tcW w:w="737" w:type="pct"/>
            <w:tcBorders>
              <w:top w:val="single" w:sz="8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14:paraId="1202E07A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single" w:sz="8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14:paraId="136A67A3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A952F2" w:rsidRPr="002C0FD9" w14:paraId="230F3A8E" w14:textId="77777777" w:rsidTr="00061222">
        <w:trPr>
          <w:divId w:val="359596429"/>
          <w:trHeight w:val="340"/>
        </w:trPr>
        <w:tc>
          <w:tcPr>
            <w:tcW w:w="1663" w:type="pct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14:paraId="22C596C6" w14:textId="77777777" w:rsidR="00A952F2" w:rsidRPr="002C0FD9" w:rsidRDefault="00A952F2" w:rsidP="00A952F2">
            <w:pPr>
              <w:spacing w:line="400" w:lineRule="exac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 w:hint="eastAsia"/>
                <w:kern w:val="0"/>
                <w:sz w:val="20"/>
                <w:szCs w:val="20"/>
              </w:rPr>
              <w:t>i</w:t>
            </w:r>
            <w:r>
              <w:rPr>
                <w:rFonts w:eastAsia="Times New Roman"/>
                <w:kern w:val="0"/>
                <w:sz w:val="20"/>
                <w:szCs w:val="20"/>
              </w:rPr>
              <w:t>nduced</w:t>
            </w:r>
          </w:p>
        </w:tc>
        <w:tc>
          <w:tcPr>
            <w:tcW w:w="392" w:type="pct"/>
            <w:tcBorders>
              <w:top w:val="single" w:sz="4" w:space="0" w:color="FFFFF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135E6B3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single" w:sz="4" w:space="0" w:color="FFFFF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BE0206A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216" w:type="pct"/>
            <w:tcBorders>
              <w:top w:val="single" w:sz="4" w:space="0" w:color="FFFFF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04875F9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437</w:t>
            </w:r>
          </w:p>
        </w:tc>
        <w:tc>
          <w:tcPr>
            <w:tcW w:w="897" w:type="pct"/>
            <w:tcBorders>
              <w:top w:val="single" w:sz="4" w:space="0" w:color="FFFFF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6E2A7C6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24.45</w:t>
            </w:r>
          </w:p>
        </w:tc>
        <w:tc>
          <w:tcPr>
            <w:tcW w:w="737" w:type="pct"/>
            <w:tcBorders>
              <w:top w:val="single" w:sz="4" w:space="0" w:color="FFFFF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04B3A5C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394" w:type="pct"/>
            <w:tcBorders>
              <w:top w:val="single" w:sz="4" w:space="0" w:color="FFFFF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10AB6AF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proofErr w:type="gramStart"/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ns</w:t>
            </w:r>
            <w:proofErr w:type="gramEnd"/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.</w:t>
            </w:r>
          </w:p>
        </w:tc>
      </w:tr>
      <w:tr w:rsidR="00A952F2" w:rsidRPr="002C0FD9" w14:paraId="6C6CAB4B" w14:textId="77777777" w:rsidTr="00061222">
        <w:trPr>
          <w:divId w:val="359596429"/>
          <w:trHeight w:val="340"/>
        </w:trPr>
        <w:tc>
          <w:tcPr>
            <w:tcW w:w="1663" w:type="pct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14:paraId="1A463168" w14:textId="77777777" w:rsidR="00A952F2" w:rsidRPr="002C0FD9" w:rsidRDefault="00A952F2" w:rsidP="00A952F2">
            <w:pPr>
              <w:spacing w:line="4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single" w:sz="8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14:paraId="11E211C4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701" w:type="pct"/>
            <w:tcBorders>
              <w:top w:val="single" w:sz="8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14:paraId="28D03B69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6" w:type="pct"/>
            <w:tcBorders>
              <w:top w:val="single" w:sz="8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14:paraId="5783EF41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443</w:t>
            </w:r>
          </w:p>
        </w:tc>
        <w:tc>
          <w:tcPr>
            <w:tcW w:w="897" w:type="pct"/>
            <w:tcBorders>
              <w:top w:val="single" w:sz="8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14:paraId="7B7E6EB8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29.12</w:t>
            </w:r>
          </w:p>
        </w:tc>
        <w:tc>
          <w:tcPr>
            <w:tcW w:w="737" w:type="pct"/>
            <w:tcBorders>
              <w:top w:val="single" w:sz="8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14:paraId="3C6A8E71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single" w:sz="8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14:paraId="5EE759CB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</w:p>
        </w:tc>
      </w:tr>
      <w:tr w:rsidR="00A952F2" w:rsidRPr="002C0FD9" w14:paraId="5CED79D4" w14:textId="77777777" w:rsidTr="00061222">
        <w:trPr>
          <w:divId w:val="359596429"/>
          <w:trHeight w:val="340"/>
        </w:trPr>
        <w:tc>
          <w:tcPr>
            <w:tcW w:w="1663" w:type="pct"/>
            <w:tcBorders>
              <w:top w:val="single" w:sz="4" w:space="0" w:color="FFFFF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FF44154" w14:textId="77777777" w:rsidR="00A952F2" w:rsidRPr="002C0FD9" w:rsidRDefault="00A952F2" w:rsidP="00A952F2">
            <w:pPr>
              <w:spacing w:line="400" w:lineRule="exact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2" w:type="pct"/>
            <w:tcBorders>
              <w:top w:val="single" w:sz="4" w:space="0" w:color="FFFFF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87AE856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single" w:sz="4" w:space="0" w:color="FFFFF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E302D9F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216" w:type="pct"/>
            <w:tcBorders>
              <w:top w:val="single" w:sz="4" w:space="0" w:color="FFFFF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952E256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430</w:t>
            </w:r>
          </w:p>
        </w:tc>
        <w:tc>
          <w:tcPr>
            <w:tcW w:w="897" w:type="pct"/>
            <w:tcBorders>
              <w:top w:val="single" w:sz="4" w:space="0" w:color="FFFFF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BC1D236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29.33</w:t>
            </w:r>
          </w:p>
        </w:tc>
        <w:tc>
          <w:tcPr>
            <w:tcW w:w="737" w:type="pct"/>
            <w:tcBorders>
              <w:top w:val="single" w:sz="4" w:space="0" w:color="FFFFF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5AA3AB6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0.7</w:t>
            </w: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94" w:type="pct"/>
            <w:tcBorders>
              <w:top w:val="single" w:sz="4" w:space="0" w:color="FFFFF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E9B0A78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proofErr w:type="gramStart"/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ns</w:t>
            </w:r>
            <w:proofErr w:type="gramEnd"/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.</w:t>
            </w:r>
          </w:p>
        </w:tc>
      </w:tr>
      <w:tr w:rsidR="00A952F2" w:rsidRPr="002C0FD9" w14:paraId="3E5C42C4" w14:textId="77777777" w:rsidTr="00061222">
        <w:trPr>
          <w:divId w:val="359596429"/>
          <w:trHeight w:val="340"/>
        </w:trPr>
        <w:tc>
          <w:tcPr>
            <w:tcW w:w="1663" w:type="pct"/>
            <w:tcBorders>
              <w:top w:val="single" w:sz="4" w:space="0" w:color="FFFFFF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1D67AADC" w14:textId="77777777" w:rsidR="00A952F2" w:rsidRPr="002C0FD9" w:rsidRDefault="00A952F2" w:rsidP="00A952F2">
            <w:pPr>
              <w:spacing w:line="400" w:lineRule="exact"/>
              <w:rPr>
                <w:rFonts w:eastAsia="PMingLiU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PMingLiU"/>
                <w:i/>
                <w:iCs/>
                <w:kern w:val="0"/>
                <w:sz w:val="20"/>
                <w:szCs w:val="20"/>
              </w:rPr>
              <w:t>T</w:t>
            </w:r>
            <w:r w:rsidRPr="002C0FD9">
              <w:rPr>
                <w:rFonts w:eastAsia="PMingLiU"/>
                <w:i/>
                <w:iCs/>
                <w:kern w:val="0"/>
                <w:sz w:val="20"/>
                <w:szCs w:val="20"/>
              </w:rPr>
              <w:t>ub-GS</w:t>
            </w:r>
            <w:r w:rsidRPr="002C0FD9">
              <w:rPr>
                <w:rFonts w:eastAsia="PMingLiU"/>
                <w:kern w:val="0"/>
                <w:sz w:val="20"/>
                <w:szCs w:val="20"/>
              </w:rPr>
              <w:t>&gt;</w:t>
            </w:r>
            <w:r w:rsidRPr="002C0FD9">
              <w:rPr>
                <w:rFonts w:eastAsia="PMingLiU"/>
                <w:i/>
                <w:iCs/>
                <w:kern w:val="0"/>
                <w:sz w:val="20"/>
                <w:szCs w:val="20"/>
              </w:rPr>
              <w:t>UAS PGC-1</w:t>
            </w:r>
            <w:r w:rsidRPr="002C0FD9">
              <w:rPr>
                <w:rFonts w:eastAsia="Times New Roman"/>
                <w:i/>
                <w:sz w:val="20"/>
                <w:szCs w:val="20"/>
                <w:shd w:val="clear" w:color="auto" w:fill="FFFFFF"/>
              </w:rPr>
              <w:t>α</w:t>
            </w:r>
            <w:r w:rsidRPr="002C0FD9">
              <w:rPr>
                <w:rFonts w:eastAsia="Times New Roman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2C0FD9">
              <w:rPr>
                <w:rFonts w:eastAsia="PMingLiU"/>
                <w:i/>
                <w:iCs/>
                <w:kern w:val="0"/>
                <w:sz w:val="20"/>
                <w:szCs w:val="20"/>
              </w:rPr>
              <w:t>RNAi</w:t>
            </w:r>
            <w:proofErr w:type="spellEnd"/>
          </w:p>
        </w:tc>
        <w:tc>
          <w:tcPr>
            <w:tcW w:w="392" w:type="pct"/>
            <w:tcBorders>
              <w:top w:val="single" w:sz="4" w:space="0" w:color="FFFFFF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2D128287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701" w:type="pct"/>
            <w:tcBorders>
              <w:top w:val="single" w:sz="4" w:space="0" w:color="FFFFFF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3A264F42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6" w:type="pct"/>
            <w:tcBorders>
              <w:top w:val="single" w:sz="4" w:space="0" w:color="FFFFFF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6ABB6520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 w:hint="eastAsia"/>
                <w:color w:val="000000"/>
                <w:kern w:val="0"/>
                <w:sz w:val="20"/>
                <w:szCs w:val="20"/>
              </w:rPr>
              <w:t>174</w:t>
            </w:r>
          </w:p>
        </w:tc>
        <w:tc>
          <w:tcPr>
            <w:tcW w:w="897" w:type="pct"/>
            <w:tcBorders>
              <w:top w:val="single" w:sz="4" w:space="0" w:color="FFFFFF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322367C6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 w:hint="eastAsia"/>
                <w:color w:val="000000"/>
                <w:kern w:val="0"/>
                <w:sz w:val="20"/>
                <w:szCs w:val="20"/>
              </w:rPr>
              <w:t>28.92</w:t>
            </w:r>
          </w:p>
        </w:tc>
        <w:tc>
          <w:tcPr>
            <w:tcW w:w="737" w:type="pct"/>
            <w:tcBorders>
              <w:top w:val="single" w:sz="4" w:space="0" w:color="FFFFFF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1350E708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single" w:sz="4" w:space="0" w:color="FFFFFF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21BBD80E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</w:p>
        </w:tc>
      </w:tr>
      <w:tr w:rsidR="00A952F2" w:rsidRPr="002C0FD9" w14:paraId="45AC1ABF" w14:textId="77777777" w:rsidTr="00061222">
        <w:trPr>
          <w:divId w:val="359596429"/>
          <w:trHeight w:val="340"/>
        </w:trPr>
        <w:tc>
          <w:tcPr>
            <w:tcW w:w="1663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747A1D16" w14:textId="77777777" w:rsidR="00A952F2" w:rsidRPr="002C0FD9" w:rsidRDefault="00A952F2" w:rsidP="00A952F2">
            <w:pPr>
              <w:spacing w:line="400" w:lineRule="exact"/>
              <w:rPr>
                <w:rFonts w:eastAsia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kern w:val="0"/>
                <w:sz w:val="20"/>
                <w:szCs w:val="20"/>
              </w:rPr>
              <w:t>un</w:t>
            </w:r>
            <w:r>
              <w:rPr>
                <w:rFonts w:eastAsia="Times New Roman" w:hint="eastAsia"/>
                <w:kern w:val="0"/>
                <w:sz w:val="20"/>
                <w:szCs w:val="20"/>
              </w:rPr>
              <w:t>i</w:t>
            </w:r>
            <w:r>
              <w:rPr>
                <w:rFonts w:eastAsia="Times New Roman"/>
                <w:kern w:val="0"/>
                <w:sz w:val="20"/>
                <w:szCs w:val="20"/>
              </w:rPr>
              <w:t>nduced</w:t>
            </w:r>
            <w:proofErr w:type="spellEnd"/>
          </w:p>
        </w:tc>
        <w:tc>
          <w:tcPr>
            <w:tcW w:w="392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BBAC490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7138DA0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216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42CE746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 w:hint="eastAsia"/>
                <w:color w:val="000000"/>
                <w:kern w:val="0"/>
                <w:sz w:val="20"/>
                <w:szCs w:val="20"/>
              </w:rPr>
              <w:t>210</w:t>
            </w:r>
          </w:p>
        </w:tc>
        <w:tc>
          <w:tcPr>
            <w:tcW w:w="897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9B15274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 w:hint="eastAsia"/>
                <w:color w:val="000000"/>
                <w:kern w:val="0"/>
                <w:sz w:val="20"/>
                <w:szCs w:val="20"/>
              </w:rPr>
              <w:t>34.95</w:t>
            </w:r>
          </w:p>
        </w:tc>
        <w:tc>
          <w:tcPr>
            <w:tcW w:w="737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2B506CF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 w:hint="eastAsia"/>
                <w:color w:val="000000"/>
                <w:kern w:val="0"/>
                <w:sz w:val="20"/>
                <w:szCs w:val="20"/>
              </w:rPr>
              <w:t>20.8</w:t>
            </w: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94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5D2DE6F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 w:hint="eastAsia"/>
                <w:color w:val="000000"/>
                <w:kern w:val="0"/>
                <w:sz w:val="20"/>
                <w:szCs w:val="20"/>
              </w:rPr>
              <w:t>***</w:t>
            </w:r>
          </w:p>
        </w:tc>
      </w:tr>
      <w:tr w:rsidR="00A952F2" w:rsidRPr="002C0FD9" w14:paraId="05DFC290" w14:textId="77777777" w:rsidTr="00061222">
        <w:trPr>
          <w:divId w:val="359596429"/>
          <w:trHeight w:val="340"/>
        </w:trPr>
        <w:tc>
          <w:tcPr>
            <w:tcW w:w="1663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768AE3BB" w14:textId="77777777" w:rsidR="00A952F2" w:rsidRPr="002C0FD9" w:rsidRDefault="00A952F2" w:rsidP="00A952F2">
            <w:pPr>
              <w:spacing w:line="4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single" w:sz="4" w:space="0" w:color="FFFFFF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494F6EAD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701" w:type="pct"/>
            <w:tcBorders>
              <w:top w:val="single" w:sz="4" w:space="0" w:color="FFFFFF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0755B280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6" w:type="pct"/>
            <w:tcBorders>
              <w:top w:val="single" w:sz="4" w:space="0" w:color="FFFFFF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7DAD8F32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 w:hint="eastAsia"/>
                <w:color w:val="000000"/>
                <w:kern w:val="0"/>
                <w:sz w:val="20"/>
                <w:szCs w:val="20"/>
              </w:rPr>
              <w:t>217</w:t>
            </w:r>
          </w:p>
        </w:tc>
        <w:tc>
          <w:tcPr>
            <w:tcW w:w="897" w:type="pct"/>
            <w:tcBorders>
              <w:top w:val="single" w:sz="4" w:space="0" w:color="FFFFFF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065B61EF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 w:hint="eastAsia"/>
                <w:color w:val="000000"/>
                <w:kern w:val="0"/>
                <w:sz w:val="20"/>
                <w:szCs w:val="20"/>
              </w:rPr>
              <w:t>32.30</w:t>
            </w:r>
          </w:p>
        </w:tc>
        <w:tc>
          <w:tcPr>
            <w:tcW w:w="737" w:type="pct"/>
            <w:tcBorders>
              <w:top w:val="single" w:sz="4" w:space="0" w:color="FFFFFF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7AC8CF88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single" w:sz="4" w:space="0" w:color="FFFFFF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04CEA014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</w:p>
        </w:tc>
      </w:tr>
      <w:tr w:rsidR="00A952F2" w:rsidRPr="002C0FD9" w14:paraId="79B6BC3B" w14:textId="77777777" w:rsidTr="00061222">
        <w:trPr>
          <w:divId w:val="359596429"/>
          <w:trHeight w:val="340"/>
        </w:trPr>
        <w:tc>
          <w:tcPr>
            <w:tcW w:w="1663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437B0A0" w14:textId="77777777" w:rsidR="00A952F2" w:rsidRPr="002C0FD9" w:rsidRDefault="00A952F2" w:rsidP="00A952F2">
            <w:pPr>
              <w:spacing w:line="400" w:lineRule="exact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2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77FF1AC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2671D97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216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8E6F5FB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 w:hint="eastAsia"/>
                <w:color w:val="000000"/>
                <w:kern w:val="0"/>
                <w:sz w:val="20"/>
                <w:szCs w:val="20"/>
              </w:rPr>
              <w:t>201</w:t>
            </w:r>
          </w:p>
        </w:tc>
        <w:tc>
          <w:tcPr>
            <w:tcW w:w="897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F778D00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 w:hint="eastAsia"/>
                <w:color w:val="000000"/>
                <w:kern w:val="0"/>
                <w:sz w:val="20"/>
                <w:szCs w:val="20"/>
              </w:rPr>
              <w:t>41.12</w:t>
            </w:r>
          </w:p>
        </w:tc>
        <w:tc>
          <w:tcPr>
            <w:tcW w:w="737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8692BA4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 w:hint="eastAsia"/>
                <w:color w:val="000000"/>
                <w:kern w:val="0"/>
                <w:sz w:val="20"/>
                <w:szCs w:val="20"/>
              </w:rPr>
              <w:t>27.3</w:t>
            </w: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94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5BC091E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 w:hint="eastAsia"/>
                <w:color w:val="000000"/>
                <w:kern w:val="0"/>
                <w:sz w:val="20"/>
                <w:szCs w:val="20"/>
              </w:rPr>
              <w:t>***</w:t>
            </w:r>
          </w:p>
        </w:tc>
      </w:tr>
      <w:tr w:rsidR="00A952F2" w:rsidRPr="002C0FD9" w14:paraId="51C9F2A3" w14:textId="77777777" w:rsidTr="00061222">
        <w:trPr>
          <w:divId w:val="359596429"/>
          <w:trHeight w:val="340"/>
        </w:trPr>
        <w:tc>
          <w:tcPr>
            <w:tcW w:w="1663" w:type="pct"/>
            <w:tcBorders>
              <w:top w:val="single" w:sz="8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14:paraId="726018B2" w14:textId="77777777" w:rsidR="00A952F2" w:rsidRPr="002C0FD9" w:rsidRDefault="00A952F2" w:rsidP="00A952F2">
            <w:pPr>
              <w:spacing w:line="400" w:lineRule="exact"/>
              <w:rPr>
                <w:rFonts w:eastAsia="Times New Roman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i/>
                <w:iCs/>
                <w:color w:val="000000"/>
                <w:kern w:val="0"/>
                <w:sz w:val="20"/>
                <w:szCs w:val="20"/>
              </w:rPr>
              <w:t>S106-GS</w:t>
            </w: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&gt;</w:t>
            </w:r>
            <w:r w:rsidRPr="002C0FD9">
              <w:rPr>
                <w:rFonts w:eastAsia="PMingLiU"/>
                <w:i/>
                <w:iCs/>
                <w:color w:val="000000"/>
                <w:kern w:val="0"/>
                <w:sz w:val="20"/>
                <w:szCs w:val="20"/>
              </w:rPr>
              <w:t>UAS</w:t>
            </w:r>
            <w:r w:rsidRPr="002C0FD9">
              <w:rPr>
                <w:rFonts w:eastAsia="PMingLiU"/>
                <w:i/>
                <w:iCs/>
                <w:kern w:val="0"/>
                <w:sz w:val="20"/>
                <w:szCs w:val="20"/>
              </w:rPr>
              <w:t xml:space="preserve"> PGC-1</w:t>
            </w:r>
            <w:r w:rsidRPr="002C0FD9">
              <w:rPr>
                <w:rFonts w:eastAsia="Times New Roman"/>
                <w:i/>
                <w:sz w:val="20"/>
                <w:szCs w:val="20"/>
                <w:shd w:val="clear" w:color="auto" w:fill="FFFFFF"/>
              </w:rPr>
              <w:t xml:space="preserve">α </w:t>
            </w:r>
            <w:proofErr w:type="spellStart"/>
            <w:r w:rsidRPr="002C0FD9">
              <w:rPr>
                <w:rFonts w:eastAsia="PMingLiU"/>
                <w:i/>
                <w:iCs/>
                <w:color w:val="000000"/>
                <w:kern w:val="0"/>
                <w:sz w:val="20"/>
                <w:szCs w:val="20"/>
              </w:rPr>
              <w:t>RNAi</w:t>
            </w:r>
            <w:proofErr w:type="spellEnd"/>
          </w:p>
        </w:tc>
        <w:tc>
          <w:tcPr>
            <w:tcW w:w="392" w:type="pct"/>
            <w:tcBorders>
              <w:top w:val="single" w:sz="8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14:paraId="6BA048D7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701" w:type="pct"/>
            <w:tcBorders>
              <w:top w:val="single" w:sz="8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14:paraId="7F175AC2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6" w:type="pct"/>
            <w:tcBorders>
              <w:top w:val="single" w:sz="8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14:paraId="3E01D204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430</w:t>
            </w:r>
          </w:p>
        </w:tc>
        <w:tc>
          <w:tcPr>
            <w:tcW w:w="897" w:type="pct"/>
            <w:tcBorders>
              <w:top w:val="single" w:sz="8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14:paraId="66E2C1F0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39.36</w:t>
            </w:r>
          </w:p>
        </w:tc>
        <w:tc>
          <w:tcPr>
            <w:tcW w:w="737" w:type="pct"/>
            <w:tcBorders>
              <w:top w:val="single" w:sz="8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14:paraId="2436EFE7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single" w:sz="8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14:paraId="6A9E30FB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A952F2" w:rsidRPr="002C0FD9" w14:paraId="044741DD" w14:textId="77777777" w:rsidTr="00061222">
        <w:trPr>
          <w:divId w:val="359596429"/>
          <w:trHeight w:val="340"/>
        </w:trPr>
        <w:tc>
          <w:tcPr>
            <w:tcW w:w="1663" w:type="pct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14:paraId="4B6E2ECE" w14:textId="77777777" w:rsidR="00A952F2" w:rsidRPr="002C0FD9" w:rsidRDefault="00A952F2" w:rsidP="00A952F2">
            <w:pPr>
              <w:spacing w:line="400" w:lineRule="exact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 w:hint="eastAsia"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>nduced</w:t>
            </w:r>
          </w:p>
        </w:tc>
        <w:tc>
          <w:tcPr>
            <w:tcW w:w="392" w:type="pct"/>
            <w:tcBorders>
              <w:top w:val="single" w:sz="4" w:space="0" w:color="FFFFF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D067BA3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single" w:sz="4" w:space="0" w:color="FFFFF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CC1FE25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216" w:type="pct"/>
            <w:tcBorders>
              <w:top w:val="single" w:sz="4" w:space="0" w:color="FFFFF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93FBACB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434</w:t>
            </w:r>
          </w:p>
        </w:tc>
        <w:tc>
          <w:tcPr>
            <w:tcW w:w="897" w:type="pct"/>
            <w:tcBorders>
              <w:top w:val="single" w:sz="4" w:space="0" w:color="FFFFF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CEDC00F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37.33</w:t>
            </w:r>
          </w:p>
        </w:tc>
        <w:tc>
          <w:tcPr>
            <w:tcW w:w="737" w:type="pct"/>
            <w:tcBorders>
              <w:top w:val="single" w:sz="4" w:space="0" w:color="FFFFF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7EDCFC7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-5.</w:t>
            </w: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394" w:type="pct"/>
            <w:tcBorders>
              <w:top w:val="single" w:sz="4" w:space="0" w:color="FFFFF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948ADFB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A952F2" w:rsidRPr="002C0FD9" w14:paraId="4EC88AB4" w14:textId="77777777" w:rsidTr="00061222">
        <w:trPr>
          <w:divId w:val="359596429"/>
          <w:trHeight w:val="340"/>
        </w:trPr>
        <w:tc>
          <w:tcPr>
            <w:tcW w:w="1663" w:type="pct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14:paraId="3CB6804B" w14:textId="77777777" w:rsidR="00A952F2" w:rsidRPr="002C0FD9" w:rsidRDefault="00A952F2" w:rsidP="00A952F2">
            <w:pPr>
              <w:spacing w:line="400" w:lineRule="exact"/>
              <w:rPr>
                <w:rFonts w:eastAsia="PMingLiU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single" w:sz="8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14:paraId="4064A240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701" w:type="pct"/>
            <w:tcBorders>
              <w:top w:val="single" w:sz="8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14:paraId="6FB14564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6" w:type="pct"/>
            <w:tcBorders>
              <w:top w:val="single" w:sz="8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14:paraId="7EC00CDA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433</w:t>
            </w:r>
          </w:p>
        </w:tc>
        <w:tc>
          <w:tcPr>
            <w:tcW w:w="897" w:type="pct"/>
            <w:tcBorders>
              <w:top w:val="single" w:sz="8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14:paraId="28BA0D65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32.41</w:t>
            </w:r>
          </w:p>
        </w:tc>
        <w:tc>
          <w:tcPr>
            <w:tcW w:w="737" w:type="pct"/>
            <w:tcBorders>
              <w:top w:val="single" w:sz="8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14:paraId="04A09B76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single" w:sz="8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14:paraId="2078A116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A952F2" w:rsidRPr="002C0FD9" w14:paraId="4E371C63" w14:textId="77777777" w:rsidTr="00061222">
        <w:trPr>
          <w:divId w:val="359596429"/>
          <w:trHeight w:val="340"/>
        </w:trPr>
        <w:tc>
          <w:tcPr>
            <w:tcW w:w="1663" w:type="pct"/>
            <w:tcBorders>
              <w:top w:val="single" w:sz="4" w:space="0" w:color="FFFFF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E7E00B1" w14:textId="77777777" w:rsidR="00A952F2" w:rsidRPr="002C0FD9" w:rsidRDefault="00A952F2" w:rsidP="00A952F2">
            <w:pPr>
              <w:spacing w:line="400" w:lineRule="exact"/>
              <w:rPr>
                <w:rFonts w:eastAsia="Times New Roman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2" w:type="pct"/>
            <w:tcBorders>
              <w:top w:val="single" w:sz="4" w:space="0" w:color="FFFFF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2ED7652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single" w:sz="4" w:space="0" w:color="FFFFF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AE0F08C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216" w:type="pct"/>
            <w:tcBorders>
              <w:top w:val="single" w:sz="4" w:space="0" w:color="FFFFF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278ECA6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434</w:t>
            </w:r>
          </w:p>
        </w:tc>
        <w:tc>
          <w:tcPr>
            <w:tcW w:w="897" w:type="pct"/>
            <w:tcBorders>
              <w:top w:val="single" w:sz="4" w:space="0" w:color="FFFFF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41B6236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30.71</w:t>
            </w:r>
          </w:p>
        </w:tc>
        <w:tc>
          <w:tcPr>
            <w:tcW w:w="737" w:type="pct"/>
            <w:tcBorders>
              <w:top w:val="single" w:sz="4" w:space="0" w:color="FFFFF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9939D83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-5.2</w:t>
            </w: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94" w:type="pct"/>
            <w:tcBorders>
              <w:top w:val="single" w:sz="4" w:space="0" w:color="FFFFF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F0E9A02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A952F2" w:rsidRPr="002C0FD9" w14:paraId="7D9CC131" w14:textId="77777777" w:rsidTr="00061222">
        <w:trPr>
          <w:divId w:val="359596429"/>
          <w:trHeight w:val="340"/>
        </w:trPr>
        <w:tc>
          <w:tcPr>
            <w:tcW w:w="1663" w:type="pct"/>
            <w:tcBorders>
              <w:top w:val="single" w:sz="4" w:space="0" w:color="FFFFFF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3348DDC1" w14:textId="77777777" w:rsidR="00A952F2" w:rsidRPr="001F7E21" w:rsidRDefault="00A952F2" w:rsidP="00A952F2">
            <w:pPr>
              <w:spacing w:line="400" w:lineRule="exact"/>
              <w:rPr>
                <w:rFonts w:eastAsia="Times New Roman"/>
                <w:kern w:val="0"/>
                <w:sz w:val="20"/>
                <w:szCs w:val="20"/>
                <w:highlight w:val="yellow"/>
              </w:rPr>
            </w:pPr>
            <w:r w:rsidRPr="001F7E21">
              <w:rPr>
                <w:rFonts w:eastAsia="PMingLiU"/>
                <w:i/>
                <w:iCs/>
                <w:color w:val="000000"/>
                <w:kern w:val="0"/>
                <w:sz w:val="20"/>
                <w:szCs w:val="20"/>
              </w:rPr>
              <w:t>S106-GS</w:t>
            </w:r>
            <w:r w:rsidRPr="001F7E21">
              <w:rPr>
                <w:rFonts w:eastAsia="PMingLiU"/>
                <w:color w:val="000000"/>
                <w:kern w:val="0"/>
                <w:sz w:val="20"/>
                <w:szCs w:val="20"/>
              </w:rPr>
              <w:t>&gt;</w:t>
            </w:r>
            <w:r w:rsidRPr="001F7E21">
              <w:rPr>
                <w:rFonts w:eastAsia="PMingLiU"/>
                <w:i/>
                <w:iCs/>
                <w:color w:val="000000"/>
                <w:kern w:val="0"/>
                <w:sz w:val="20"/>
                <w:szCs w:val="20"/>
              </w:rPr>
              <w:t>UAS</w:t>
            </w:r>
            <w:r w:rsidRPr="001F7E21">
              <w:rPr>
                <w:rFonts w:eastAsia="PMingLiU"/>
                <w:i/>
                <w:iCs/>
                <w:kern w:val="0"/>
                <w:sz w:val="20"/>
                <w:szCs w:val="20"/>
              </w:rPr>
              <w:t xml:space="preserve"> PGC-1</w:t>
            </w:r>
            <w:r w:rsidRPr="001F7E21">
              <w:rPr>
                <w:rFonts w:eastAsia="Times New Roman"/>
                <w:i/>
                <w:sz w:val="20"/>
                <w:szCs w:val="20"/>
                <w:shd w:val="clear" w:color="auto" w:fill="FFFFFF"/>
              </w:rPr>
              <w:t xml:space="preserve">α </w:t>
            </w:r>
            <w:proofErr w:type="spellStart"/>
            <w:r w:rsidRPr="001F7E21">
              <w:rPr>
                <w:rFonts w:eastAsia="PMingLiU"/>
                <w:i/>
                <w:iCs/>
                <w:color w:val="000000"/>
                <w:kern w:val="0"/>
                <w:sz w:val="20"/>
                <w:szCs w:val="20"/>
              </w:rPr>
              <w:t>RNAi</w:t>
            </w:r>
            <w:proofErr w:type="spellEnd"/>
          </w:p>
        </w:tc>
        <w:tc>
          <w:tcPr>
            <w:tcW w:w="392" w:type="pct"/>
            <w:tcBorders>
              <w:top w:val="single" w:sz="4" w:space="0" w:color="FFFFFF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0D6FFC26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701" w:type="pct"/>
            <w:tcBorders>
              <w:top w:val="single" w:sz="4" w:space="0" w:color="FFFFFF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1C28F8C7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6" w:type="pct"/>
            <w:tcBorders>
              <w:top w:val="single" w:sz="4" w:space="0" w:color="FFFFFF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6ADC9BE5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 w:hint="eastAsia"/>
                <w:color w:val="000000"/>
                <w:kern w:val="0"/>
                <w:sz w:val="20"/>
                <w:szCs w:val="20"/>
              </w:rPr>
              <w:t>348</w:t>
            </w:r>
          </w:p>
        </w:tc>
        <w:tc>
          <w:tcPr>
            <w:tcW w:w="897" w:type="pct"/>
            <w:tcBorders>
              <w:top w:val="single" w:sz="4" w:space="0" w:color="FFFFFF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2C558379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 w:hint="eastAsia"/>
                <w:color w:val="000000"/>
                <w:kern w:val="0"/>
                <w:sz w:val="20"/>
                <w:szCs w:val="20"/>
              </w:rPr>
              <w:t>35.00</w:t>
            </w:r>
          </w:p>
        </w:tc>
        <w:tc>
          <w:tcPr>
            <w:tcW w:w="737" w:type="pct"/>
            <w:tcBorders>
              <w:top w:val="single" w:sz="4" w:space="0" w:color="FFFFFF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67A1865B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single" w:sz="4" w:space="0" w:color="FFFFFF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3AAC4340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A952F2" w:rsidRPr="002C0FD9" w14:paraId="25669DF9" w14:textId="77777777" w:rsidTr="00061222">
        <w:trPr>
          <w:divId w:val="359596429"/>
          <w:trHeight w:val="340"/>
        </w:trPr>
        <w:tc>
          <w:tcPr>
            <w:tcW w:w="1663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01AC77EE" w14:textId="77777777" w:rsidR="00A952F2" w:rsidRPr="002C0FD9" w:rsidRDefault="00A952F2" w:rsidP="00A952F2">
            <w:pPr>
              <w:spacing w:line="400" w:lineRule="exact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kern w:val="0"/>
                <w:sz w:val="20"/>
                <w:szCs w:val="20"/>
              </w:rPr>
              <w:t>un</w:t>
            </w:r>
            <w:r>
              <w:rPr>
                <w:rFonts w:eastAsia="Times New Roman" w:hint="eastAsia"/>
                <w:kern w:val="0"/>
                <w:sz w:val="20"/>
                <w:szCs w:val="20"/>
              </w:rPr>
              <w:t>i</w:t>
            </w:r>
            <w:r>
              <w:rPr>
                <w:rFonts w:eastAsia="Times New Roman"/>
                <w:kern w:val="0"/>
                <w:sz w:val="20"/>
                <w:szCs w:val="20"/>
              </w:rPr>
              <w:t>nduced</w:t>
            </w:r>
            <w:proofErr w:type="spellEnd"/>
          </w:p>
        </w:tc>
        <w:tc>
          <w:tcPr>
            <w:tcW w:w="392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0819424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61D0924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216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2F46F4F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 w:hint="eastAsia"/>
                <w:color w:val="000000"/>
                <w:kern w:val="0"/>
                <w:sz w:val="20"/>
                <w:szCs w:val="20"/>
              </w:rPr>
              <w:t>420</w:t>
            </w:r>
          </w:p>
        </w:tc>
        <w:tc>
          <w:tcPr>
            <w:tcW w:w="897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65F239C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 w:hint="eastAsia"/>
                <w:color w:val="000000"/>
                <w:kern w:val="0"/>
                <w:sz w:val="20"/>
                <w:szCs w:val="20"/>
              </w:rPr>
              <w:t>44.16</w:t>
            </w:r>
          </w:p>
        </w:tc>
        <w:tc>
          <w:tcPr>
            <w:tcW w:w="737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AE5DF88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 w:hint="eastAsia"/>
                <w:color w:val="000000"/>
                <w:kern w:val="0"/>
                <w:sz w:val="20"/>
                <w:szCs w:val="20"/>
              </w:rPr>
              <w:t>26.1</w:t>
            </w: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394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FBD1F4D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 w:hint="eastAsia"/>
                <w:color w:val="000000"/>
                <w:kern w:val="0"/>
                <w:sz w:val="20"/>
                <w:szCs w:val="20"/>
              </w:rPr>
              <w:t>***</w:t>
            </w:r>
          </w:p>
        </w:tc>
      </w:tr>
      <w:tr w:rsidR="00A952F2" w:rsidRPr="002C0FD9" w14:paraId="52D6247B" w14:textId="77777777" w:rsidTr="00061222">
        <w:trPr>
          <w:divId w:val="359596429"/>
          <w:trHeight w:val="340"/>
        </w:trPr>
        <w:tc>
          <w:tcPr>
            <w:tcW w:w="1663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6CC71A7E" w14:textId="77777777" w:rsidR="00A952F2" w:rsidRPr="002C0FD9" w:rsidRDefault="00A952F2" w:rsidP="00A952F2">
            <w:pPr>
              <w:spacing w:line="400" w:lineRule="exact"/>
              <w:rPr>
                <w:rFonts w:eastAsia="PMingLiU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single" w:sz="4" w:space="0" w:color="FFFFFF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2D504717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701" w:type="pct"/>
            <w:tcBorders>
              <w:top w:val="single" w:sz="4" w:space="0" w:color="FFFFFF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7BC405CF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6" w:type="pct"/>
            <w:tcBorders>
              <w:top w:val="single" w:sz="4" w:space="0" w:color="FFFFFF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2A1FC8D7" w14:textId="77777777" w:rsidR="00A952F2" w:rsidRPr="00EA6BB6" w:rsidRDefault="00A952F2" w:rsidP="00A952F2">
            <w:pPr>
              <w:spacing w:line="400" w:lineRule="exact"/>
              <w:jc w:val="center"/>
              <w:rPr>
                <w:rFonts w:eastAsiaTheme="minorEastAsia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kern w:val="0"/>
                <w:sz w:val="20"/>
                <w:szCs w:val="20"/>
              </w:rPr>
              <w:t>317</w:t>
            </w:r>
          </w:p>
        </w:tc>
        <w:tc>
          <w:tcPr>
            <w:tcW w:w="897" w:type="pct"/>
            <w:tcBorders>
              <w:top w:val="single" w:sz="4" w:space="0" w:color="FFFFFF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2068B6A6" w14:textId="77777777" w:rsidR="00A952F2" w:rsidRPr="00EA6BB6" w:rsidRDefault="00A952F2" w:rsidP="00A952F2">
            <w:pPr>
              <w:spacing w:line="400" w:lineRule="exact"/>
              <w:jc w:val="center"/>
              <w:rPr>
                <w:rFonts w:eastAsiaTheme="minorEastAsia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kern w:val="0"/>
                <w:sz w:val="20"/>
                <w:szCs w:val="20"/>
              </w:rPr>
              <w:t>25.67</w:t>
            </w:r>
          </w:p>
        </w:tc>
        <w:tc>
          <w:tcPr>
            <w:tcW w:w="737" w:type="pct"/>
            <w:tcBorders>
              <w:top w:val="single" w:sz="4" w:space="0" w:color="FFFFFF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6C33D046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single" w:sz="4" w:space="0" w:color="FFFFFF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1ACA02B2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A952F2" w:rsidRPr="002C0FD9" w14:paraId="09BDB813" w14:textId="77777777" w:rsidTr="00061222">
        <w:trPr>
          <w:divId w:val="359596429"/>
          <w:trHeight w:val="340"/>
        </w:trPr>
        <w:tc>
          <w:tcPr>
            <w:tcW w:w="1663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C4256E6" w14:textId="77777777" w:rsidR="00A952F2" w:rsidRPr="002C0FD9" w:rsidRDefault="00A952F2" w:rsidP="00A952F2">
            <w:pPr>
              <w:spacing w:line="400" w:lineRule="exact"/>
              <w:rPr>
                <w:rFonts w:eastAsia="Times New Roman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2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80CBC0E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B971A5C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216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EDB1AE2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 w:hint="eastAsia"/>
                <w:color w:val="000000"/>
                <w:kern w:val="0"/>
                <w:sz w:val="20"/>
                <w:szCs w:val="20"/>
              </w:rPr>
              <w:t>333</w:t>
            </w:r>
          </w:p>
        </w:tc>
        <w:tc>
          <w:tcPr>
            <w:tcW w:w="897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6A31350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 w:hint="eastAsia"/>
                <w:color w:val="000000"/>
                <w:kern w:val="0"/>
                <w:sz w:val="20"/>
                <w:szCs w:val="20"/>
              </w:rPr>
              <w:t>35.59</w:t>
            </w:r>
          </w:p>
        </w:tc>
        <w:tc>
          <w:tcPr>
            <w:tcW w:w="737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928BB47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 w:hint="eastAsia"/>
                <w:color w:val="000000"/>
                <w:kern w:val="0"/>
                <w:sz w:val="20"/>
                <w:szCs w:val="20"/>
              </w:rPr>
              <w:t>38.</w:t>
            </w: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394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AA57D1F" w14:textId="77777777" w:rsidR="00A952F2" w:rsidRPr="00EA6BB6" w:rsidRDefault="00A952F2" w:rsidP="00A952F2">
            <w:pPr>
              <w:spacing w:line="400" w:lineRule="exact"/>
              <w:jc w:val="center"/>
              <w:rPr>
                <w:rFonts w:eastAsiaTheme="minorEastAsia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kern w:val="0"/>
                <w:sz w:val="20"/>
                <w:szCs w:val="20"/>
              </w:rPr>
              <w:t>***</w:t>
            </w:r>
          </w:p>
        </w:tc>
      </w:tr>
      <w:tr w:rsidR="00A952F2" w:rsidRPr="002C0FD9" w14:paraId="20BE485F" w14:textId="77777777" w:rsidTr="00061222">
        <w:trPr>
          <w:divId w:val="359596429"/>
          <w:trHeight w:val="340"/>
        </w:trPr>
        <w:tc>
          <w:tcPr>
            <w:tcW w:w="1663" w:type="pct"/>
            <w:tcBorders>
              <w:top w:val="single" w:sz="8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14:paraId="4E4B7204" w14:textId="77777777" w:rsidR="00A952F2" w:rsidRPr="002C0FD9" w:rsidRDefault="00A952F2" w:rsidP="00A952F2">
            <w:pPr>
              <w:spacing w:line="400" w:lineRule="exac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PMingLiU"/>
                <w:i/>
                <w:iCs/>
                <w:color w:val="000000"/>
                <w:kern w:val="0"/>
                <w:sz w:val="20"/>
                <w:szCs w:val="20"/>
              </w:rPr>
              <w:t>T</w:t>
            </w:r>
            <w:r w:rsidRPr="002C0FD9">
              <w:rPr>
                <w:rFonts w:eastAsia="PMingLiU"/>
                <w:i/>
                <w:iCs/>
                <w:color w:val="000000"/>
                <w:kern w:val="0"/>
                <w:sz w:val="20"/>
                <w:szCs w:val="20"/>
              </w:rPr>
              <w:t>ub-GS</w:t>
            </w: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&gt;</w:t>
            </w:r>
            <w:r w:rsidRPr="002C0FD9">
              <w:rPr>
                <w:rFonts w:eastAsia="PMingLiU"/>
                <w:i/>
                <w:iCs/>
                <w:color w:val="000000"/>
                <w:kern w:val="0"/>
                <w:sz w:val="20"/>
                <w:szCs w:val="20"/>
              </w:rPr>
              <w:t>UAS-</w:t>
            </w:r>
            <w:proofErr w:type="spellStart"/>
            <w:r w:rsidRPr="002C0FD9">
              <w:rPr>
                <w:rFonts w:eastAsia="PMingLiU"/>
                <w:i/>
                <w:iCs/>
                <w:color w:val="000000"/>
                <w:kern w:val="0"/>
                <w:sz w:val="20"/>
                <w:szCs w:val="20"/>
              </w:rPr>
              <w:t>Hmgcl</w:t>
            </w:r>
            <w:proofErr w:type="spellEnd"/>
            <w:r w:rsidRPr="002C0FD9">
              <w:rPr>
                <w:rFonts w:eastAsia="PMingLiU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C0FD9">
              <w:rPr>
                <w:rFonts w:eastAsia="PMingLiU"/>
                <w:i/>
                <w:iCs/>
                <w:color w:val="000000"/>
                <w:kern w:val="0"/>
                <w:sz w:val="20"/>
                <w:szCs w:val="20"/>
              </w:rPr>
              <w:t>RNAi</w:t>
            </w:r>
            <w:proofErr w:type="spellEnd"/>
          </w:p>
        </w:tc>
        <w:tc>
          <w:tcPr>
            <w:tcW w:w="392" w:type="pct"/>
            <w:tcBorders>
              <w:top w:val="single" w:sz="8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14:paraId="3F61D760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701" w:type="pct"/>
            <w:tcBorders>
              <w:top w:val="single" w:sz="8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14:paraId="27904223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6" w:type="pct"/>
            <w:tcBorders>
              <w:top w:val="single" w:sz="8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14:paraId="6445FE65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339</w:t>
            </w:r>
          </w:p>
        </w:tc>
        <w:tc>
          <w:tcPr>
            <w:tcW w:w="897" w:type="pct"/>
            <w:tcBorders>
              <w:top w:val="single" w:sz="8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14:paraId="6C3D660B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31.28</w:t>
            </w:r>
          </w:p>
        </w:tc>
        <w:tc>
          <w:tcPr>
            <w:tcW w:w="737" w:type="pct"/>
            <w:tcBorders>
              <w:top w:val="single" w:sz="8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14:paraId="0A80AFC8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single" w:sz="8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14:paraId="05E441D5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</w:p>
        </w:tc>
      </w:tr>
      <w:tr w:rsidR="00A952F2" w:rsidRPr="002C0FD9" w14:paraId="40EC1964" w14:textId="77777777" w:rsidTr="00061222">
        <w:trPr>
          <w:divId w:val="359596429"/>
          <w:trHeight w:val="340"/>
        </w:trPr>
        <w:tc>
          <w:tcPr>
            <w:tcW w:w="1663" w:type="pct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14:paraId="3EEB1CA2" w14:textId="77777777" w:rsidR="00A952F2" w:rsidRPr="002C0FD9" w:rsidRDefault="00A952F2" w:rsidP="00A952F2">
            <w:pPr>
              <w:spacing w:line="400" w:lineRule="exact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 w:hint="eastAsia"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>nduced</w:t>
            </w:r>
          </w:p>
        </w:tc>
        <w:tc>
          <w:tcPr>
            <w:tcW w:w="392" w:type="pct"/>
            <w:tcBorders>
              <w:top w:val="single" w:sz="4" w:space="0" w:color="FFFFF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CB64E90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single" w:sz="4" w:space="0" w:color="FFFFF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8F0D0BD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216" w:type="pct"/>
            <w:tcBorders>
              <w:top w:val="single" w:sz="4" w:space="0" w:color="FFFFF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984C81D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344</w:t>
            </w:r>
          </w:p>
        </w:tc>
        <w:tc>
          <w:tcPr>
            <w:tcW w:w="897" w:type="pct"/>
            <w:tcBorders>
              <w:top w:val="single" w:sz="4" w:space="0" w:color="FFFFF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5FDD820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29.56</w:t>
            </w:r>
          </w:p>
        </w:tc>
        <w:tc>
          <w:tcPr>
            <w:tcW w:w="737" w:type="pct"/>
            <w:tcBorders>
              <w:top w:val="single" w:sz="4" w:space="0" w:color="FFFFF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6592A6D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-5.50</w:t>
            </w:r>
          </w:p>
        </w:tc>
        <w:tc>
          <w:tcPr>
            <w:tcW w:w="394" w:type="pct"/>
            <w:tcBorders>
              <w:top w:val="single" w:sz="4" w:space="0" w:color="FFFFF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5BD7988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***</w:t>
            </w:r>
          </w:p>
        </w:tc>
      </w:tr>
      <w:tr w:rsidR="00A952F2" w:rsidRPr="002C0FD9" w14:paraId="6B837BB5" w14:textId="77777777" w:rsidTr="00061222">
        <w:trPr>
          <w:divId w:val="359596429"/>
          <w:trHeight w:val="340"/>
        </w:trPr>
        <w:tc>
          <w:tcPr>
            <w:tcW w:w="1663" w:type="pct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14:paraId="3C96FA01" w14:textId="77777777" w:rsidR="00A952F2" w:rsidRPr="002C0FD9" w:rsidRDefault="00A952F2" w:rsidP="00A952F2">
            <w:pPr>
              <w:spacing w:line="4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single" w:sz="8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14:paraId="0701C8B1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701" w:type="pct"/>
            <w:tcBorders>
              <w:top w:val="single" w:sz="8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14:paraId="6A7CD6FC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6" w:type="pct"/>
            <w:tcBorders>
              <w:top w:val="single" w:sz="8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14:paraId="52507396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330</w:t>
            </w:r>
          </w:p>
        </w:tc>
        <w:tc>
          <w:tcPr>
            <w:tcW w:w="897" w:type="pct"/>
            <w:tcBorders>
              <w:top w:val="single" w:sz="8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14:paraId="736F2CDD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28.82</w:t>
            </w:r>
          </w:p>
        </w:tc>
        <w:tc>
          <w:tcPr>
            <w:tcW w:w="737" w:type="pct"/>
            <w:tcBorders>
              <w:top w:val="single" w:sz="8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14:paraId="0B18FF4B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single" w:sz="8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14:paraId="59068E07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A952F2" w:rsidRPr="002C0FD9" w14:paraId="151E2DD1" w14:textId="77777777" w:rsidTr="00061222">
        <w:trPr>
          <w:divId w:val="359596429"/>
          <w:trHeight w:val="340"/>
        </w:trPr>
        <w:tc>
          <w:tcPr>
            <w:tcW w:w="1663" w:type="pct"/>
            <w:tcBorders>
              <w:top w:val="single" w:sz="4" w:space="0" w:color="FFFFF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E2DAE70" w14:textId="77777777" w:rsidR="00A952F2" w:rsidRPr="002C0FD9" w:rsidRDefault="00A952F2" w:rsidP="00A952F2">
            <w:pPr>
              <w:spacing w:line="400" w:lineRule="exact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2" w:type="pct"/>
            <w:tcBorders>
              <w:top w:val="single" w:sz="4" w:space="0" w:color="FFFFF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989D6E1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single" w:sz="4" w:space="0" w:color="FFFFF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8054790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216" w:type="pct"/>
            <w:tcBorders>
              <w:top w:val="single" w:sz="4" w:space="0" w:color="FFFFF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D972046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336</w:t>
            </w:r>
          </w:p>
        </w:tc>
        <w:tc>
          <w:tcPr>
            <w:tcW w:w="897" w:type="pct"/>
            <w:tcBorders>
              <w:top w:val="single" w:sz="4" w:space="0" w:color="FFFFF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9BE09C6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27.19</w:t>
            </w:r>
          </w:p>
        </w:tc>
        <w:tc>
          <w:tcPr>
            <w:tcW w:w="737" w:type="pct"/>
            <w:tcBorders>
              <w:top w:val="single" w:sz="4" w:space="0" w:color="FFFFF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A89E3F1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-5.</w:t>
            </w: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394" w:type="pct"/>
            <w:tcBorders>
              <w:top w:val="single" w:sz="4" w:space="0" w:color="FFFFF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6FA8DC9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***</w:t>
            </w:r>
          </w:p>
        </w:tc>
      </w:tr>
      <w:tr w:rsidR="00A952F2" w:rsidRPr="002C0FD9" w14:paraId="133EF571" w14:textId="77777777" w:rsidTr="00061222">
        <w:trPr>
          <w:divId w:val="359596429"/>
          <w:trHeight w:val="340"/>
        </w:trPr>
        <w:tc>
          <w:tcPr>
            <w:tcW w:w="1663" w:type="pct"/>
            <w:tcBorders>
              <w:top w:val="single" w:sz="4" w:space="0" w:color="FFFFFF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41D05D94" w14:textId="77777777" w:rsidR="00A952F2" w:rsidRPr="002C0FD9" w:rsidRDefault="00A952F2" w:rsidP="00A952F2">
            <w:pPr>
              <w:spacing w:line="400" w:lineRule="exac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PMingLiU"/>
                <w:i/>
                <w:iCs/>
                <w:color w:val="000000"/>
                <w:kern w:val="0"/>
                <w:sz w:val="20"/>
                <w:szCs w:val="20"/>
              </w:rPr>
              <w:t>T</w:t>
            </w:r>
            <w:r w:rsidRPr="002C0FD9">
              <w:rPr>
                <w:rFonts w:eastAsia="PMingLiU"/>
                <w:i/>
                <w:iCs/>
                <w:color w:val="000000"/>
                <w:kern w:val="0"/>
                <w:sz w:val="20"/>
                <w:szCs w:val="20"/>
              </w:rPr>
              <w:t>ub-GS</w:t>
            </w: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&gt;</w:t>
            </w:r>
            <w:r w:rsidRPr="002C0FD9">
              <w:rPr>
                <w:rFonts w:eastAsia="PMingLiU"/>
                <w:i/>
                <w:iCs/>
                <w:color w:val="000000"/>
                <w:kern w:val="0"/>
                <w:sz w:val="20"/>
                <w:szCs w:val="20"/>
              </w:rPr>
              <w:t>UAS-</w:t>
            </w:r>
            <w:proofErr w:type="spellStart"/>
            <w:r w:rsidRPr="002C0FD9">
              <w:rPr>
                <w:rFonts w:eastAsia="PMingLiU"/>
                <w:i/>
                <w:iCs/>
                <w:color w:val="000000"/>
                <w:kern w:val="0"/>
                <w:sz w:val="20"/>
                <w:szCs w:val="20"/>
              </w:rPr>
              <w:t>Hmgcl</w:t>
            </w:r>
            <w:proofErr w:type="spellEnd"/>
            <w:r w:rsidRPr="002C0FD9">
              <w:rPr>
                <w:rFonts w:eastAsia="PMingLiU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C0FD9">
              <w:rPr>
                <w:rFonts w:eastAsia="PMingLiU"/>
                <w:i/>
                <w:iCs/>
                <w:color w:val="000000"/>
                <w:kern w:val="0"/>
                <w:sz w:val="20"/>
                <w:szCs w:val="20"/>
              </w:rPr>
              <w:t>RNAi</w:t>
            </w:r>
            <w:proofErr w:type="spellEnd"/>
          </w:p>
        </w:tc>
        <w:tc>
          <w:tcPr>
            <w:tcW w:w="392" w:type="pct"/>
            <w:tcBorders>
              <w:top w:val="single" w:sz="4" w:space="0" w:color="FFFFFF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71A2C882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701" w:type="pct"/>
            <w:tcBorders>
              <w:top w:val="single" w:sz="4" w:space="0" w:color="FFFFFF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0CF329F3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6" w:type="pct"/>
            <w:tcBorders>
              <w:top w:val="single" w:sz="4" w:space="0" w:color="FFFFFF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679D1987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 w:hint="eastAsia"/>
                <w:color w:val="000000"/>
                <w:kern w:val="0"/>
                <w:sz w:val="20"/>
                <w:szCs w:val="20"/>
              </w:rPr>
              <w:t>209</w:t>
            </w:r>
          </w:p>
        </w:tc>
        <w:tc>
          <w:tcPr>
            <w:tcW w:w="897" w:type="pct"/>
            <w:tcBorders>
              <w:top w:val="single" w:sz="4" w:space="0" w:color="FFFFFF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10E95079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 w:hint="eastAsia"/>
                <w:color w:val="000000"/>
                <w:kern w:val="0"/>
                <w:sz w:val="20"/>
                <w:szCs w:val="20"/>
              </w:rPr>
              <w:t>34.16</w:t>
            </w:r>
          </w:p>
        </w:tc>
        <w:tc>
          <w:tcPr>
            <w:tcW w:w="737" w:type="pct"/>
            <w:tcBorders>
              <w:top w:val="single" w:sz="4" w:space="0" w:color="FFFFFF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61C0F22B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single" w:sz="4" w:space="0" w:color="FFFFFF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42174F03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</w:p>
        </w:tc>
      </w:tr>
      <w:tr w:rsidR="00A952F2" w:rsidRPr="002C0FD9" w14:paraId="71F12050" w14:textId="77777777" w:rsidTr="00061222">
        <w:trPr>
          <w:divId w:val="359596429"/>
          <w:trHeight w:val="340"/>
        </w:trPr>
        <w:tc>
          <w:tcPr>
            <w:tcW w:w="1663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715AB13C" w14:textId="77777777" w:rsidR="00A952F2" w:rsidRPr="002C0FD9" w:rsidRDefault="00A952F2" w:rsidP="00A952F2">
            <w:pPr>
              <w:spacing w:line="400" w:lineRule="exact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kern w:val="0"/>
                <w:sz w:val="20"/>
                <w:szCs w:val="20"/>
              </w:rPr>
              <w:t>un</w:t>
            </w:r>
            <w:r>
              <w:rPr>
                <w:rFonts w:eastAsia="Times New Roman" w:hint="eastAsia"/>
                <w:kern w:val="0"/>
                <w:sz w:val="20"/>
                <w:szCs w:val="20"/>
              </w:rPr>
              <w:t>i</w:t>
            </w:r>
            <w:r>
              <w:rPr>
                <w:rFonts w:eastAsia="Times New Roman"/>
                <w:kern w:val="0"/>
                <w:sz w:val="20"/>
                <w:szCs w:val="20"/>
              </w:rPr>
              <w:t>nduced</w:t>
            </w:r>
            <w:proofErr w:type="spellEnd"/>
          </w:p>
        </w:tc>
        <w:tc>
          <w:tcPr>
            <w:tcW w:w="392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F4E4C0C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9C84EF0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216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4891A36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 w:hint="eastAsia"/>
                <w:color w:val="000000"/>
                <w:kern w:val="0"/>
                <w:sz w:val="20"/>
                <w:szCs w:val="20"/>
              </w:rPr>
              <w:t>179</w:t>
            </w:r>
          </w:p>
        </w:tc>
        <w:tc>
          <w:tcPr>
            <w:tcW w:w="897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ABF7F55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 w:hint="eastAsia"/>
                <w:color w:val="000000"/>
                <w:kern w:val="0"/>
                <w:sz w:val="20"/>
                <w:szCs w:val="20"/>
              </w:rPr>
              <w:t>41.21</w:t>
            </w:r>
          </w:p>
        </w:tc>
        <w:tc>
          <w:tcPr>
            <w:tcW w:w="737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F84A112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 w:hint="eastAsia"/>
                <w:color w:val="000000"/>
                <w:kern w:val="0"/>
                <w:sz w:val="20"/>
                <w:szCs w:val="20"/>
              </w:rPr>
              <w:t>20.6</w:t>
            </w: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94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E23E410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 w:hint="eastAsia"/>
                <w:color w:val="000000"/>
                <w:kern w:val="0"/>
                <w:sz w:val="20"/>
                <w:szCs w:val="20"/>
              </w:rPr>
              <w:t>***</w:t>
            </w:r>
          </w:p>
        </w:tc>
      </w:tr>
      <w:tr w:rsidR="00A952F2" w:rsidRPr="002C0FD9" w14:paraId="20D91E5D" w14:textId="77777777" w:rsidTr="00061222">
        <w:trPr>
          <w:divId w:val="359596429"/>
          <w:trHeight w:val="340"/>
        </w:trPr>
        <w:tc>
          <w:tcPr>
            <w:tcW w:w="1663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4A71897C" w14:textId="77777777" w:rsidR="00A952F2" w:rsidRPr="002C0FD9" w:rsidRDefault="00A952F2" w:rsidP="00A952F2">
            <w:pPr>
              <w:spacing w:line="4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single" w:sz="4" w:space="0" w:color="FFFFFF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00B42D99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701" w:type="pct"/>
            <w:tcBorders>
              <w:top w:val="single" w:sz="4" w:space="0" w:color="FFFFFF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1B45E801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6" w:type="pct"/>
            <w:tcBorders>
              <w:top w:val="single" w:sz="4" w:space="0" w:color="FFFFFF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63E2224A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 w:hint="eastAsia"/>
                <w:color w:val="000000"/>
                <w:kern w:val="0"/>
                <w:sz w:val="20"/>
                <w:szCs w:val="20"/>
              </w:rPr>
              <w:t>215</w:t>
            </w:r>
          </w:p>
        </w:tc>
        <w:tc>
          <w:tcPr>
            <w:tcW w:w="897" w:type="pct"/>
            <w:tcBorders>
              <w:top w:val="single" w:sz="4" w:space="0" w:color="FFFFFF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754A5180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 w:hint="eastAsia"/>
                <w:color w:val="000000"/>
                <w:kern w:val="0"/>
                <w:sz w:val="20"/>
                <w:szCs w:val="20"/>
              </w:rPr>
              <w:t>31.82</w:t>
            </w:r>
          </w:p>
        </w:tc>
        <w:tc>
          <w:tcPr>
            <w:tcW w:w="737" w:type="pct"/>
            <w:tcBorders>
              <w:top w:val="single" w:sz="4" w:space="0" w:color="FFFFFF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3F259123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single" w:sz="4" w:space="0" w:color="FFFFFF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1F3DCC73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</w:p>
        </w:tc>
      </w:tr>
      <w:tr w:rsidR="00A952F2" w:rsidRPr="002C0FD9" w14:paraId="3374E096" w14:textId="77777777" w:rsidTr="00061222">
        <w:trPr>
          <w:divId w:val="359596429"/>
          <w:trHeight w:val="340"/>
        </w:trPr>
        <w:tc>
          <w:tcPr>
            <w:tcW w:w="1663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46E8D4F" w14:textId="77777777" w:rsidR="00A952F2" w:rsidRPr="002C0FD9" w:rsidRDefault="00A952F2" w:rsidP="00A952F2">
            <w:pPr>
              <w:spacing w:line="400" w:lineRule="exact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2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02FDA07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6CC1F94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216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FE42CDB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 w:hint="eastAsia"/>
                <w:color w:val="000000"/>
                <w:kern w:val="0"/>
                <w:sz w:val="20"/>
                <w:szCs w:val="20"/>
              </w:rPr>
              <w:t>235</w:t>
            </w:r>
          </w:p>
        </w:tc>
        <w:tc>
          <w:tcPr>
            <w:tcW w:w="897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F99C152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 w:hint="eastAsia"/>
                <w:color w:val="000000"/>
                <w:kern w:val="0"/>
                <w:sz w:val="20"/>
                <w:szCs w:val="20"/>
              </w:rPr>
              <w:t>38.59</w:t>
            </w:r>
          </w:p>
        </w:tc>
        <w:tc>
          <w:tcPr>
            <w:tcW w:w="737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89A590D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 w:hint="eastAsia"/>
                <w:color w:val="000000"/>
                <w:kern w:val="0"/>
                <w:sz w:val="20"/>
                <w:szCs w:val="20"/>
              </w:rPr>
              <w:t>21.2</w:t>
            </w: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394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4574813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 w:hint="eastAsia"/>
                <w:color w:val="000000"/>
                <w:kern w:val="0"/>
                <w:sz w:val="20"/>
                <w:szCs w:val="20"/>
              </w:rPr>
              <w:t>***</w:t>
            </w:r>
          </w:p>
        </w:tc>
      </w:tr>
      <w:tr w:rsidR="00A952F2" w:rsidRPr="002C0FD9" w14:paraId="5D74AA25" w14:textId="77777777" w:rsidTr="00061222">
        <w:trPr>
          <w:divId w:val="359596429"/>
          <w:trHeight w:val="340"/>
        </w:trPr>
        <w:tc>
          <w:tcPr>
            <w:tcW w:w="1663" w:type="pct"/>
            <w:tcBorders>
              <w:top w:val="single" w:sz="8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14:paraId="25D8B29C" w14:textId="77777777" w:rsidR="00A952F2" w:rsidRPr="002C0FD9" w:rsidRDefault="00A952F2" w:rsidP="00A952F2">
            <w:pPr>
              <w:spacing w:line="400" w:lineRule="exact"/>
              <w:rPr>
                <w:rFonts w:eastAsia="PMingLiU"/>
                <w:i/>
                <w:iCs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i/>
                <w:iCs/>
                <w:color w:val="000000"/>
                <w:kern w:val="0"/>
                <w:sz w:val="20"/>
                <w:szCs w:val="20"/>
              </w:rPr>
              <w:t xml:space="preserve"> S106-GS</w:t>
            </w: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&gt;</w:t>
            </w:r>
            <w:r w:rsidRPr="002C0FD9">
              <w:rPr>
                <w:rFonts w:eastAsia="PMingLiU"/>
                <w:i/>
                <w:iCs/>
                <w:color w:val="000000"/>
                <w:kern w:val="0"/>
                <w:sz w:val="20"/>
                <w:szCs w:val="20"/>
              </w:rPr>
              <w:t>UAS-</w:t>
            </w:r>
            <w:proofErr w:type="spellStart"/>
            <w:r w:rsidRPr="002C0FD9">
              <w:rPr>
                <w:rFonts w:eastAsia="PMingLiU"/>
                <w:i/>
                <w:iCs/>
                <w:color w:val="000000"/>
                <w:kern w:val="0"/>
                <w:sz w:val="20"/>
                <w:szCs w:val="20"/>
              </w:rPr>
              <w:t>Hmgcl</w:t>
            </w:r>
            <w:proofErr w:type="spellEnd"/>
            <w:r w:rsidRPr="002C0FD9">
              <w:rPr>
                <w:rFonts w:eastAsia="PMingLiU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C0FD9">
              <w:rPr>
                <w:rFonts w:eastAsia="PMingLiU"/>
                <w:i/>
                <w:iCs/>
                <w:color w:val="000000"/>
                <w:kern w:val="0"/>
                <w:sz w:val="20"/>
                <w:szCs w:val="20"/>
              </w:rPr>
              <w:t>RNAi</w:t>
            </w:r>
            <w:proofErr w:type="spellEnd"/>
          </w:p>
        </w:tc>
        <w:tc>
          <w:tcPr>
            <w:tcW w:w="392" w:type="pct"/>
            <w:tcBorders>
              <w:top w:val="single" w:sz="8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14:paraId="0548D587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701" w:type="pct"/>
            <w:tcBorders>
              <w:top w:val="single" w:sz="8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14:paraId="56346120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6" w:type="pct"/>
            <w:tcBorders>
              <w:top w:val="single" w:sz="8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14:paraId="327EF499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406</w:t>
            </w:r>
          </w:p>
        </w:tc>
        <w:tc>
          <w:tcPr>
            <w:tcW w:w="897" w:type="pct"/>
            <w:tcBorders>
              <w:top w:val="single" w:sz="8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14:paraId="4B7A619B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40.50</w:t>
            </w:r>
          </w:p>
        </w:tc>
        <w:tc>
          <w:tcPr>
            <w:tcW w:w="737" w:type="pct"/>
            <w:tcBorders>
              <w:top w:val="single" w:sz="8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14:paraId="30FF50D9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single" w:sz="8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14:paraId="4DCD70FE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A952F2" w:rsidRPr="002C0FD9" w14:paraId="0B254167" w14:textId="77777777" w:rsidTr="00061222">
        <w:trPr>
          <w:divId w:val="359596429"/>
          <w:trHeight w:val="340"/>
        </w:trPr>
        <w:tc>
          <w:tcPr>
            <w:tcW w:w="1663" w:type="pct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14:paraId="5FB04088" w14:textId="77777777" w:rsidR="00A952F2" w:rsidRPr="002C0FD9" w:rsidRDefault="00A952F2" w:rsidP="00A952F2">
            <w:pPr>
              <w:spacing w:line="400" w:lineRule="exac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 w:hint="eastAsia"/>
                <w:kern w:val="0"/>
                <w:sz w:val="20"/>
                <w:szCs w:val="20"/>
              </w:rPr>
              <w:t>i</w:t>
            </w:r>
            <w:r>
              <w:rPr>
                <w:rFonts w:eastAsia="Times New Roman"/>
                <w:kern w:val="0"/>
                <w:sz w:val="20"/>
                <w:szCs w:val="20"/>
              </w:rPr>
              <w:t>nduced</w:t>
            </w:r>
          </w:p>
        </w:tc>
        <w:tc>
          <w:tcPr>
            <w:tcW w:w="392" w:type="pct"/>
            <w:tcBorders>
              <w:top w:val="single" w:sz="4" w:space="0" w:color="FFFFF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7A87B40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single" w:sz="4" w:space="0" w:color="FFFFF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58CF18E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216" w:type="pct"/>
            <w:tcBorders>
              <w:top w:val="single" w:sz="4" w:space="0" w:color="FFFFF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B1BD456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386</w:t>
            </w:r>
          </w:p>
        </w:tc>
        <w:tc>
          <w:tcPr>
            <w:tcW w:w="897" w:type="pct"/>
            <w:tcBorders>
              <w:top w:val="single" w:sz="4" w:space="0" w:color="FFFFF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5ADDBD5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37.89</w:t>
            </w:r>
          </w:p>
        </w:tc>
        <w:tc>
          <w:tcPr>
            <w:tcW w:w="737" w:type="pct"/>
            <w:tcBorders>
              <w:top w:val="single" w:sz="4" w:space="0" w:color="FFFFF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9D74622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-6.44</w:t>
            </w:r>
          </w:p>
        </w:tc>
        <w:tc>
          <w:tcPr>
            <w:tcW w:w="394" w:type="pct"/>
            <w:tcBorders>
              <w:top w:val="single" w:sz="4" w:space="0" w:color="FFFFF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2AA5253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***</w:t>
            </w:r>
          </w:p>
        </w:tc>
      </w:tr>
      <w:tr w:rsidR="00A952F2" w:rsidRPr="002C0FD9" w14:paraId="65804D92" w14:textId="77777777" w:rsidTr="00061222">
        <w:trPr>
          <w:divId w:val="359596429"/>
          <w:trHeight w:val="340"/>
        </w:trPr>
        <w:tc>
          <w:tcPr>
            <w:tcW w:w="1663" w:type="pct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14:paraId="2F4ABAA6" w14:textId="77777777" w:rsidR="00A952F2" w:rsidRPr="002C0FD9" w:rsidRDefault="00A952F2" w:rsidP="00A952F2">
            <w:pPr>
              <w:spacing w:line="4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single" w:sz="8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14:paraId="60E74EEA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701" w:type="pct"/>
            <w:tcBorders>
              <w:top w:val="single" w:sz="8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14:paraId="24CB5455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6" w:type="pct"/>
            <w:tcBorders>
              <w:top w:val="single" w:sz="8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14:paraId="276EF4E2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417</w:t>
            </w:r>
          </w:p>
        </w:tc>
        <w:tc>
          <w:tcPr>
            <w:tcW w:w="897" w:type="pct"/>
            <w:tcBorders>
              <w:top w:val="single" w:sz="8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14:paraId="66B537D3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30.59</w:t>
            </w:r>
          </w:p>
        </w:tc>
        <w:tc>
          <w:tcPr>
            <w:tcW w:w="737" w:type="pct"/>
            <w:tcBorders>
              <w:top w:val="single" w:sz="8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14:paraId="512B7C8F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single" w:sz="8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14:paraId="0C564ACD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</w:p>
        </w:tc>
      </w:tr>
      <w:tr w:rsidR="00A952F2" w:rsidRPr="002C0FD9" w14:paraId="71D70B38" w14:textId="77777777" w:rsidTr="00061222">
        <w:trPr>
          <w:divId w:val="359596429"/>
          <w:trHeight w:val="473"/>
        </w:trPr>
        <w:tc>
          <w:tcPr>
            <w:tcW w:w="1663" w:type="pct"/>
            <w:tcBorders>
              <w:top w:val="single" w:sz="4" w:space="0" w:color="FFFFFF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62CD59A" w14:textId="77777777" w:rsidR="00A952F2" w:rsidRPr="002C0FD9" w:rsidRDefault="00A952F2" w:rsidP="00A952F2">
            <w:pPr>
              <w:spacing w:line="400" w:lineRule="exact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2" w:type="pct"/>
            <w:tcBorders>
              <w:top w:val="single" w:sz="4" w:space="0" w:color="FFFFFF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10B1638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single" w:sz="4" w:space="0" w:color="FFFFFF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1600856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216" w:type="pct"/>
            <w:tcBorders>
              <w:top w:val="single" w:sz="4" w:space="0" w:color="FFFFFF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C2C823D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396</w:t>
            </w:r>
          </w:p>
        </w:tc>
        <w:tc>
          <w:tcPr>
            <w:tcW w:w="897" w:type="pct"/>
            <w:tcBorders>
              <w:top w:val="single" w:sz="4" w:space="0" w:color="FFFFFF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28D4FF0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29.73</w:t>
            </w:r>
          </w:p>
        </w:tc>
        <w:tc>
          <w:tcPr>
            <w:tcW w:w="737" w:type="pct"/>
            <w:tcBorders>
              <w:top w:val="single" w:sz="4" w:space="0" w:color="FFFFFF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2409078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-2.</w:t>
            </w: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394" w:type="pct"/>
            <w:tcBorders>
              <w:top w:val="single" w:sz="4" w:space="0" w:color="FFFFFF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1F2FCBF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proofErr w:type="gramStart"/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ns</w:t>
            </w:r>
            <w:proofErr w:type="gramEnd"/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.</w:t>
            </w:r>
          </w:p>
        </w:tc>
      </w:tr>
      <w:tr w:rsidR="00A952F2" w:rsidRPr="002C0FD9" w14:paraId="6A4AFCC6" w14:textId="77777777" w:rsidTr="00061222">
        <w:trPr>
          <w:divId w:val="359596429"/>
          <w:trHeight w:val="473"/>
        </w:trPr>
        <w:tc>
          <w:tcPr>
            <w:tcW w:w="1663" w:type="pct"/>
            <w:tcBorders>
              <w:top w:val="single" w:sz="8" w:space="0" w:color="000000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61D64965" w14:textId="77777777" w:rsidR="00A952F2" w:rsidRPr="002C0FD9" w:rsidRDefault="00A952F2" w:rsidP="00A952F2">
            <w:pPr>
              <w:spacing w:line="400" w:lineRule="exact"/>
              <w:rPr>
                <w:rFonts w:eastAsia="PMingLiU"/>
                <w:i/>
                <w:iCs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i/>
                <w:iCs/>
                <w:color w:val="000000"/>
                <w:kern w:val="0"/>
                <w:sz w:val="20"/>
                <w:szCs w:val="20"/>
              </w:rPr>
              <w:t xml:space="preserve"> S106-GS</w:t>
            </w: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&gt;</w:t>
            </w:r>
            <w:r w:rsidRPr="002C0FD9">
              <w:rPr>
                <w:rFonts w:eastAsia="PMingLiU"/>
                <w:i/>
                <w:iCs/>
                <w:color w:val="000000"/>
                <w:kern w:val="0"/>
                <w:sz w:val="20"/>
                <w:szCs w:val="20"/>
              </w:rPr>
              <w:t>UAS-</w:t>
            </w:r>
            <w:proofErr w:type="spellStart"/>
            <w:r w:rsidRPr="002C0FD9">
              <w:rPr>
                <w:rFonts w:eastAsia="PMingLiU"/>
                <w:i/>
                <w:iCs/>
                <w:color w:val="000000"/>
                <w:kern w:val="0"/>
                <w:sz w:val="20"/>
                <w:szCs w:val="20"/>
              </w:rPr>
              <w:t>Hmgcl</w:t>
            </w:r>
            <w:proofErr w:type="spellEnd"/>
            <w:r w:rsidRPr="002C0FD9">
              <w:rPr>
                <w:rFonts w:eastAsia="PMingLiU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C0FD9">
              <w:rPr>
                <w:rFonts w:eastAsia="PMingLiU"/>
                <w:i/>
                <w:iCs/>
                <w:color w:val="000000"/>
                <w:kern w:val="0"/>
                <w:sz w:val="20"/>
                <w:szCs w:val="20"/>
              </w:rPr>
              <w:t>RNAi</w:t>
            </w:r>
            <w:proofErr w:type="spellEnd"/>
          </w:p>
        </w:tc>
        <w:tc>
          <w:tcPr>
            <w:tcW w:w="392" w:type="pct"/>
            <w:tcBorders>
              <w:top w:val="single" w:sz="8" w:space="0" w:color="000000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74CA90D0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701" w:type="pct"/>
            <w:tcBorders>
              <w:top w:val="single" w:sz="8" w:space="0" w:color="000000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1A2275B3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6" w:type="pct"/>
            <w:tcBorders>
              <w:top w:val="single" w:sz="8" w:space="0" w:color="000000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370A0A80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 w:hint="eastAsia"/>
                <w:color w:val="000000"/>
                <w:kern w:val="0"/>
                <w:sz w:val="20"/>
                <w:szCs w:val="20"/>
              </w:rPr>
              <w:t>223</w:t>
            </w:r>
          </w:p>
        </w:tc>
        <w:tc>
          <w:tcPr>
            <w:tcW w:w="897" w:type="pct"/>
            <w:tcBorders>
              <w:top w:val="single" w:sz="8" w:space="0" w:color="000000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1741AC5D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 w:hint="eastAsia"/>
                <w:color w:val="000000"/>
                <w:kern w:val="0"/>
                <w:sz w:val="20"/>
                <w:szCs w:val="20"/>
              </w:rPr>
              <w:t>47.89</w:t>
            </w:r>
          </w:p>
        </w:tc>
        <w:tc>
          <w:tcPr>
            <w:tcW w:w="737" w:type="pct"/>
            <w:tcBorders>
              <w:top w:val="single" w:sz="8" w:space="0" w:color="000000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4D7E39C9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single" w:sz="8" w:space="0" w:color="000000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7E7BB13A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</w:p>
        </w:tc>
      </w:tr>
      <w:tr w:rsidR="00A952F2" w:rsidRPr="002C0FD9" w14:paraId="51E3776A" w14:textId="77777777" w:rsidTr="00061222">
        <w:trPr>
          <w:divId w:val="359596429"/>
          <w:trHeight w:val="473"/>
        </w:trPr>
        <w:tc>
          <w:tcPr>
            <w:tcW w:w="1663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59D017C3" w14:textId="77777777" w:rsidR="00A952F2" w:rsidRPr="002C0FD9" w:rsidRDefault="00A952F2" w:rsidP="00A952F2">
            <w:pPr>
              <w:spacing w:line="400" w:lineRule="exact"/>
              <w:rPr>
                <w:rFonts w:eastAsia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kern w:val="0"/>
                <w:sz w:val="20"/>
                <w:szCs w:val="20"/>
              </w:rPr>
              <w:t>un</w:t>
            </w:r>
            <w:r>
              <w:rPr>
                <w:rFonts w:eastAsia="Times New Roman" w:hint="eastAsia"/>
                <w:kern w:val="0"/>
                <w:sz w:val="20"/>
                <w:szCs w:val="20"/>
              </w:rPr>
              <w:t>i</w:t>
            </w:r>
            <w:r>
              <w:rPr>
                <w:rFonts w:eastAsia="Times New Roman"/>
                <w:kern w:val="0"/>
                <w:sz w:val="20"/>
                <w:szCs w:val="20"/>
              </w:rPr>
              <w:t>nduced</w:t>
            </w:r>
            <w:proofErr w:type="spellEnd"/>
          </w:p>
        </w:tc>
        <w:tc>
          <w:tcPr>
            <w:tcW w:w="392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F2C79E5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84D08CE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216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E578CAC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 w:hint="eastAsia"/>
                <w:color w:val="000000"/>
                <w:kern w:val="0"/>
                <w:sz w:val="20"/>
                <w:szCs w:val="20"/>
              </w:rPr>
              <w:t>219</w:t>
            </w:r>
          </w:p>
        </w:tc>
        <w:tc>
          <w:tcPr>
            <w:tcW w:w="897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FBC610D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 w:hint="eastAsia"/>
                <w:color w:val="000000"/>
                <w:kern w:val="0"/>
                <w:sz w:val="20"/>
                <w:szCs w:val="20"/>
              </w:rPr>
              <w:t>53.22</w:t>
            </w:r>
          </w:p>
        </w:tc>
        <w:tc>
          <w:tcPr>
            <w:tcW w:w="737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8E3FCE7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 w:hint="eastAsia"/>
                <w:color w:val="000000"/>
                <w:kern w:val="0"/>
                <w:sz w:val="20"/>
                <w:szCs w:val="20"/>
              </w:rPr>
              <w:t>11.1</w:t>
            </w: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94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D69E0D8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 w:hint="eastAsia"/>
                <w:color w:val="000000"/>
                <w:kern w:val="0"/>
                <w:sz w:val="20"/>
                <w:szCs w:val="20"/>
              </w:rPr>
              <w:t>***</w:t>
            </w:r>
          </w:p>
        </w:tc>
      </w:tr>
      <w:tr w:rsidR="00A952F2" w:rsidRPr="002C0FD9" w14:paraId="33D924DD" w14:textId="77777777" w:rsidTr="00061222">
        <w:trPr>
          <w:divId w:val="359596429"/>
          <w:trHeight w:val="473"/>
        </w:trPr>
        <w:tc>
          <w:tcPr>
            <w:tcW w:w="1663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1E68F926" w14:textId="77777777" w:rsidR="00A952F2" w:rsidRPr="002C0FD9" w:rsidRDefault="00A952F2" w:rsidP="00A952F2">
            <w:pPr>
              <w:spacing w:line="4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single" w:sz="4" w:space="0" w:color="FFFFFF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3C2ADFE7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701" w:type="pct"/>
            <w:tcBorders>
              <w:top w:val="single" w:sz="4" w:space="0" w:color="FFFFFF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53DC6421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6" w:type="pct"/>
            <w:tcBorders>
              <w:top w:val="single" w:sz="4" w:space="0" w:color="FFFFFF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48FA1D34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 w:hint="eastAsia"/>
                <w:color w:val="000000"/>
                <w:kern w:val="0"/>
                <w:sz w:val="20"/>
                <w:szCs w:val="20"/>
              </w:rPr>
              <w:t>247</w:t>
            </w:r>
          </w:p>
        </w:tc>
        <w:tc>
          <w:tcPr>
            <w:tcW w:w="897" w:type="pct"/>
            <w:tcBorders>
              <w:top w:val="single" w:sz="4" w:space="0" w:color="FFFFFF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3E3F3E37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 w:hint="eastAsia"/>
                <w:color w:val="000000"/>
                <w:kern w:val="0"/>
                <w:sz w:val="20"/>
                <w:szCs w:val="20"/>
              </w:rPr>
              <w:t>36.68</w:t>
            </w:r>
          </w:p>
        </w:tc>
        <w:tc>
          <w:tcPr>
            <w:tcW w:w="737" w:type="pct"/>
            <w:tcBorders>
              <w:top w:val="single" w:sz="4" w:space="0" w:color="FFFFFF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1B429428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single" w:sz="4" w:space="0" w:color="FFFFFF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643A83A4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</w:p>
        </w:tc>
      </w:tr>
      <w:tr w:rsidR="00A952F2" w:rsidRPr="002C0FD9" w14:paraId="5894822D" w14:textId="77777777" w:rsidTr="00061222">
        <w:trPr>
          <w:divId w:val="359596429"/>
          <w:trHeight w:val="473"/>
        </w:trPr>
        <w:tc>
          <w:tcPr>
            <w:tcW w:w="1663" w:type="pct"/>
            <w:tcBorders>
              <w:top w:val="single" w:sz="4" w:space="0" w:color="FFFFFF" w:themeColor="background1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C67F68C" w14:textId="77777777" w:rsidR="00A952F2" w:rsidRPr="002C0FD9" w:rsidRDefault="00A952F2" w:rsidP="00A952F2">
            <w:pPr>
              <w:spacing w:line="400" w:lineRule="exact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2" w:type="pct"/>
            <w:tcBorders>
              <w:top w:val="single" w:sz="4" w:space="0" w:color="FFFFFF" w:themeColor="background1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B6A1E8B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single" w:sz="4" w:space="0" w:color="FFFFFF" w:themeColor="background1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122917D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216" w:type="pct"/>
            <w:tcBorders>
              <w:top w:val="single" w:sz="4" w:space="0" w:color="FFFFFF" w:themeColor="background1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6343DD4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 w:hint="eastAsia"/>
                <w:color w:val="000000"/>
                <w:kern w:val="0"/>
                <w:sz w:val="20"/>
                <w:szCs w:val="20"/>
              </w:rPr>
              <w:t>209</w:t>
            </w:r>
          </w:p>
        </w:tc>
        <w:tc>
          <w:tcPr>
            <w:tcW w:w="897" w:type="pct"/>
            <w:tcBorders>
              <w:top w:val="single" w:sz="4" w:space="0" w:color="FFFFFF" w:themeColor="background1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D34CA8D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 w:hint="eastAsia"/>
                <w:color w:val="000000"/>
                <w:kern w:val="0"/>
                <w:sz w:val="20"/>
                <w:szCs w:val="20"/>
              </w:rPr>
              <w:t>40.81</w:t>
            </w:r>
          </w:p>
        </w:tc>
        <w:tc>
          <w:tcPr>
            <w:tcW w:w="737" w:type="pct"/>
            <w:tcBorders>
              <w:top w:val="single" w:sz="4" w:space="0" w:color="FFFFFF" w:themeColor="background1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D4B6993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 w:hint="eastAsia"/>
                <w:color w:val="000000"/>
                <w:kern w:val="0"/>
                <w:sz w:val="20"/>
                <w:szCs w:val="20"/>
              </w:rPr>
              <w:t>11.2</w:t>
            </w: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94" w:type="pct"/>
            <w:tcBorders>
              <w:top w:val="single" w:sz="4" w:space="0" w:color="FFFFFF" w:themeColor="background1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11E0AE3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 w:hint="eastAsia"/>
                <w:color w:val="000000"/>
                <w:kern w:val="0"/>
                <w:sz w:val="20"/>
                <w:szCs w:val="20"/>
              </w:rPr>
              <w:t>***</w:t>
            </w:r>
          </w:p>
        </w:tc>
      </w:tr>
      <w:tr w:rsidR="00A952F2" w:rsidRPr="002C0FD9" w14:paraId="5DE1CD6D" w14:textId="77777777" w:rsidTr="00061222">
        <w:trPr>
          <w:divId w:val="359596429"/>
          <w:trHeight w:val="473"/>
        </w:trPr>
        <w:tc>
          <w:tcPr>
            <w:tcW w:w="1663" w:type="pct"/>
            <w:tcBorders>
              <w:top w:val="single" w:sz="8" w:space="0" w:color="000000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5452DEC6" w14:textId="77777777" w:rsidR="00A952F2" w:rsidRPr="002C0FD9" w:rsidRDefault="00A952F2" w:rsidP="00A952F2">
            <w:pPr>
              <w:spacing w:line="400" w:lineRule="exact"/>
              <w:rPr>
                <w:rFonts w:eastAsia="PMingLiU"/>
                <w:i/>
                <w:iCs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PMingLiU"/>
                <w:i/>
                <w:iCs/>
                <w:color w:val="000000"/>
                <w:kern w:val="0"/>
                <w:sz w:val="20"/>
                <w:szCs w:val="20"/>
              </w:rPr>
              <w:t>Indy 206</w:t>
            </w:r>
          </w:p>
        </w:tc>
        <w:tc>
          <w:tcPr>
            <w:tcW w:w="392" w:type="pct"/>
            <w:tcBorders>
              <w:top w:val="single" w:sz="8" w:space="0" w:color="000000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0A393763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701" w:type="pct"/>
            <w:tcBorders>
              <w:top w:val="single" w:sz="8" w:space="0" w:color="000000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500E8231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6" w:type="pct"/>
            <w:tcBorders>
              <w:top w:val="single" w:sz="8" w:space="0" w:color="000000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57A5789A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897" w:type="pct"/>
            <w:tcBorders>
              <w:top w:val="single" w:sz="8" w:space="0" w:color="000000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02108DE1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>2.33</w:t>
            </w:r>
          </w:p>
        </w:tc>
        <w:tc>
          <w:tcPr>
            <w:tcW w:w="737" w:type="pct"/>
            <w:tcBorders>
              <w:top w:val="single" w:sz="8" w:space="0" w:color="000000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501FB3B9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single" w:sz="8" w:space="0" w:color="000000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6B3EA8E2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</w:p>
        </w:tc>
      </w:tr>
      <w:tr w:rsidR="00A952F2" w:rsidRPr="002C0FD9" w14:paraId="49221386" w14:textId="77777777" w:rsidTr="00061222">
        <w:trPr>
          <w:divId w:val="359596429"/>
          <w:trHeight w:val="473"/>
        </w:trPr>
        <w:tc>
          <w:tcPr>
            <w:tcW w:w="1663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3A92BB05" w14:textId="77777777" w:rsidR="00A952F2" w:rsidRPr="002C0FD9" w:rsidRDefault="00A952F2" w:rsidP="00A952F2">
            <w:pPr>
              <w:spacing w:line="4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single" w:sz="4" w:space="0" w:color="FFFFFF" w:themeColor="background1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A1D824A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single" w:sz="4" w:space="0" w:color="FFFFFF" w:themeColor="background1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91C11B2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216" w:type="pct"/>
            <w:tcBorders>
              <w:top w:val="single" w:sz="4" w:space="0" w:color="FFFFFF" w:themeColor="background1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4DFB813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897" w:type="pct"/>
            <w:tcBorders>
              <w:top w:val="single" w:sz="4" w:space="0" w:color="FFFFFF" w:themeColor="background1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5A585A6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>3.14</w:t>
            </w:r>
          </w:p>
        </w:tc>
        <w:tc>
          <w:tcPr>
            <w:tcW w:w="737" w:type="pct"/>
            <w:tcBorders>
              <w:top w:val="single" w:sz="4" w:space="0" w:color="FFFFFF" w:themeColor="background1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A04F57D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>.55</w:t>
            </w:r>
          </w:p>
        </w:tc>
        <w:tc>
          <w:tcPr>
            <w:tcW w:w="394" w:type="pct"/>
            <w:tcBorders>
              <w:top w:val="single" w:sz="4" w:space="0" w:color="FFFFFF" w:themeColor="background1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B4AA17E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proofErr w:type="gramStart"/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>ns</w:t>
            </w:r>
            <w:proofErr w:type="gramEnd"/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>.</w:t>
            </w:r>
          </w:p>
        </w:tc>
      </w:tr>
      <w:tr w:rsidR="00A952F2" w:rsidRPr="002C0FD9" w14:paraId="6249813C" w14:textId="77777777" w:rsidTr="00061222">
        <w:trPr>
          <w:divId w:val="359596429"/>
          <w:trHeight w:val="473"/>
        </w:trPr>
        <w:tc>
          <w:tcPr>
            <w:tcW w:w="1663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3B53D0B9" w14:textId="77777777" w:rsidR="00A952F2" w:rsidRPr="002C0FD9" w:rsidRDefault="00A952F2" w:rsidP="00A952F2">
            <w:pPr>
              <w:spacing w:line="4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single" w:sz="8" w:space="0" w:color="000000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197B2945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701" w:type="pct"/>
            <w:tcBorders>
              <w:top w:val="single" w:sz="8" w:space="0" w:color="000000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24EAEA4D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6" w:type="pct"/>
            <w:tcBorders>
              <w:top w:val="single" w:sz="8" w:space="0" w:color="000000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632B4238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>03</w:t>
            </w:r>
          </w:p>
        </w:tc>
        <w:tc>
          <w:tcPr>
            <w:tcW w:w="897" w:type="pct"/>
            <w:tcBorders>
              <w:top w:val="single" w:sz="8" w:space="0" w:color="000000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0D984BAB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>4.31</w:t>
            </w:r>
          </w:p>
        </w:tc>
        <w:tc>
          <w:tcPr>
            <w:tcW w:w="737" w:type="pct"/>
            <w:tcBorders>
              <w:top w:val="single" w:sz="8" w:space="0" w:color="000000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269B9320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single" w:sz="8" w:space="0" w:color="000000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3967E859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</w:p>
        </w:tc>
      </w:tr>
      <w:tr w:rsidR="00A952F2" w:rsidRPr="002C0FD9" w14:paraId="5AD915A2" w14:textId="77777777" w:rsidTr="00061222">
        <w:trPr>
          <w:divId w:val="359596429"/>
          <w:trHeight w:val="473"/>
        </w:trPr>
        <w:tc>
          <w:tcPr>
            <w:tcW w:w="1663" w:type="pct"/>
            <w:tcBorders>
              <w:top w:val="single" w:sz="4" w:space="0" w:color="FFFFFF" w:themeColor="background1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8EFD202" w14:textId="77777777" w:rsidR="00A952F2" w:rsidRPr="002C0FD9" w:rsidRDefault="00A952F2" w:rsidP="00A952F2">
            <w:pPr>
              <w:spacing w:line="400" w:lineRule="exact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2" w:type="pct"/>
            <w:tcBorders>
              <w:top w:val="single" w:sz="4" w:space="0" w:color="FFFFFF" w:themeColor="background1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3587030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1" w:type="pct"/>
            <w:tcBorders>
              <w:top w:val="single" w:sz="4" w:space="0" w:color="FFFFFF" w:themeColor="background1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2D4DCFE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2C0FD9">
              <w:rPr>
                <w:rFonts w:eastAsia="PMingLiU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216" w:type="pct"/>
            <w:tcBorders>
              <w:top w:val="single" w:sz="4" w:space="0" w:color="FFFFFF" w:themeColor="background1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B2EEA45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>09</w:t>
            </w:r>
          </w:p>
        </w:tc>
        <w:tc>
          <w:tcPr>
            <w:tcW w:w="897" w:type="pct"/>
            <w:tcBorders>
              <w:top w:val="single" w:sz="4" w:space="0" w:color="FFFFFF" w:themeColor="background1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1DE256B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>4.05</w:t>
            </w:r>
          </w:p>
        </w:tc>
        <w:tc>
          <w:tcPr>
            <w:tcW w:w="737" w:type="pct"/>
            <w:tcBorders>
              <w:top w:val="single" w:sz="4" w:space="0" w:color="FFFFFF" w:themeColor="background1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24E573C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>0.48</w:t>
            </w:r>
          </w:p>
        </w:tc>
        <w:tc>
          <w:tcPr>
            <w:tcW w:w="394" w:type="pct"/>
            <w:tcBorders>
              <w:top w:val="single" w:sz="4" w:space="0" w:color="FFFFFF" w:themeColor="background1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27558B6" w14:textId="77777777" w:rsidR="00A952F2" w:rsidRPr="002C0FD9" w:rsidRDefault="00A952F2" w:rsidP="00A952F2">
            <w:pPr>
              <w:spacing w:line="400" w:lineRule="exact"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proofErr w:type="gramStart"/>
            <w:r>
              <w:rPr>
                <w:rFonts w:eastAsia="PMingLiU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>s</w:t>
            </w:r>
            <w:proofErr w:type="gramEnd"/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>.</w:t>
            </w:r>
          </w:p>
        </w:tc>
      </w:tr>
    </w:tbl>
    <w:p w14:paraId="551FC7AF" w14:textId="5936ABBD" w:rsidR="002C0FD9" w:rsidRPr="00BF4558" w:rsidRDefault="00790645" w:rsidP="002C0FD9">
      <w:pPr>
        <w:spacing w:beforeLines="50" w:before="120"/>
        <w:rPr>
          <w:sz w:val="20"/>
          <w:szCs w:val="20"/>
        </w:rPr>
      </w:pPr>
      <w:r w:rsidRPr="002C0FD9">
        <w:rPr>
          <w:sz w:val="20"/>
          <w:szCs w:val="20"/>
        </w:rPr>
        <w:fldChar w:fldCharType="end"/>
      </w:r>
      <w:r w:rsidR="002C0FD9" w:rsidRPr="002C0FD9">
        <w:t xml:space="preserve">Survival curves were </w:t>
      </w:r>
      <w:bookmarkStart w:id="0" w:name="_GoBack"/>
      <w:bookmarkEnd w:id="0"/>
      <w:r w:rsidR="002C0FD9" w:rsidRPr="00BD532C">
        <w:t xml:space="preserve">analyzed </w:t>
      </w:r>
      <w:r w:rsidR="00E5529D" w:rsidRPr="00BD532C">
        <w:rPr>
          <w:shd w:val="clear" w:color="auto" w:fill="FFFFFF"/>
        </w:rPr>
        <w:t xml:space="preserve">using </w:t>
      </w:r>
      <w:r w:rsidR="003A30A0" w:rsidRPr="00BD532C">
        <w:rPr>
          <w:shd w:val="clear" w:color="auto" w:fill="FFFFFF"/>
        </w:rPr>
        <w:t xml:space="preserve">the </w:t>
      </w:r>
      <w:r w:rsidR="00E5529D" w:rsidRPr="00BD532C">
        <w:rPr>
          <w:shd w:val="clear" w:color="auto" w:fill="FFFFFF"/>
        </w:rPr>
        <w:t>Mantel-Cox (log-rank) test</w:t>
      </w:r>
      <w:r w:rsidR="002C0FD9" w:rsidRPr="002C0FD9">
        <w:t>.</w:t>
      </w:r>
      <w:r w:rsidR="002C0FD9">
        <w:t xml:space="preserve"> </w:t>
      </w:r>
      <w:r w:rsidR="002C0FD9" w:rsidRPr="002C0FD9">
        <w:t xml:space="preserve">Not significant (ns.), </w:t>
      </w:r>
      <w:r w:rsidR="002C0FD9" w:rsidRPr="007A3EFE">
        <w:lastRenderedPageBreak/>
        <w:t>*</w:t>
      </w:r>
      <w:r w:rsidR="007A3EFE" w:rsidRPr="007A3EFE">
        <w:rPr>
          <w:iCs/>
        </w:rPr>
        <w:t>P</w:t>
      </w:r>
      <w:r w:rsidR="002C0FD9" w:rsidRPr="007A3EFE">
        <w:rPr>
          <w:iCs/>
        </w:rPr>
        <w:t xml:space="preserve"> </w:t>
      </w:r>
      <w:r w:rsidR="002C0FD9" w:rsidRPr="007A3EFE">
        <w:t>&lt; 0.05, **</w:t>
      </w:r>
      <w:r w:rsidR="007A3EFE" w:rsidRPr="007A3EFE">
        <w:rPr>
          <w:iCs/>
        </w:rPr>
        <w:t>P</w:t>
      </w:r>
      <w:r w:rsidR="002C0FD9" w:rsidRPr="007A3EFE">
        <w:t xml:space="preserve"> &lt; 0.01, ***</w:t>
      </w:r>
      <w:r w:rsidR="007A3EFE" w:rsidRPr="007A3EFE">
        <w:rPr>
          <w:iCs/>
        </w:rPr>
        <w:t>P</w:t>
      </w:r>
      <w:r w:rsidR="002C0FD9" w:rsidRPr="007A3EFE">
        <w:t xml:space="preserve"> &lt; 0.001.</w:t>
      </w:r>
    </w:p>
    <w:p w14:paraId="3F3C6AA0" w14:textId="77777777" w:rsidR="003E361F" w:rsidRDefault="003E361F" w:rsidP="0054356E">
      <w:pPr>
        <w:widowControl/>
      </w:pPr>
    </w:p>
    <w:p w14:paraId="0F2FD7D6" w14:textId="77777777" w:rsidR="0021681F" w:rsidRPr="00610A4C" w:rsidRDefault="0021681F" w:rsidP="00FB330C"/>
    <w:sectPr w:rsidR="0021681F" w:rsidRPr="00610A4C" w:rsidSect="00FF3C2B">
      <w:headerReference w:type="default" r:id="rId8"/>
      <w:footerReference w:type="even" r:id="rId9"/>
      <w:footerReference w:type="default" r:id="rId10"/>
      <w:pgSz w:w="11906" w:h="16838" w:code="9"/>
      <w:pgMar w:top="1701" w:right="1701" w:bottom="1134" w:left="1701" w:header="851" w:footer="992" w:gutter="0"/>
      <w:pgNumType w:start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5FA3C8" w14:textId="77777777" w:rsidR="00D052EE" w:rsidRDefault="00D052EE">
      <w:r>
        <w:separator/>
      </w:r>
    </w:p>
  </w:endnote>
  <w:endnote w:type="continuationSeparator" w:id="0">
    <w:p w14:paraId="18F2BC3E" w14:textId="77777777" w:rsidR="00D052EE" w:rsidRDefault="00D052EE">
      <w:r>
        <w:continuationSeparator/>
      </w:r>
    </w:p>
  </w:endnote>
  <w:endnote w:type="continuationNotice" w:id="1">
    <w:p w14:paraId="4536B2A3" w14:textId="77777777" w:rsidR="00D052EE" w:rsidRDefault="00D052EE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FKai-SB">
    <w:altName w:val="微軟正黑體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ingLiU">
    <w:altName w:val="細明體"/>
    <w:panose1 w:val="02020509000000000000"/>
    <w:charset w:val="88"/>
    <w:family w:val="modern"/>
    <w:notTrueType/>
    <w:pitch w:val="fixed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B41E976" w14:textId="77777777" w:rsidR="00CA6DE1" w:rsidRDefault="00CA6DE1" w:rsidP="004D6CC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7AA61D38" w14:textId="77777777" w:rsidR="00CA6DE1" w:rsidRDefault="00CA6DE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0951131" w14:textId="77777777" w:rsidR="00CA6DE1" w:rsidRDefault="00CA6DE1" w:rsidP="004D6CC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D532C">
      <w:rPr>
        <w:rStyle w:val="PageNumber"/>
        <w:noProof/>
      </w:rPr>
      <w:t>2</w:t>
    </w:r>
    <w:r>
      <w:rPr>
        <w:rStyle w:val="PageNumber"/>
      </w:rPr>
      <w:fldChar w:fldCharType="end"/>
    </w:r>
  </w:p>
  <w:p w14:paraId="61C15B44" w14:textId="77777777" w:rsidR="00CA6DE1" w:rsidRDefault="00CA6DE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D27E59" w14:textId="77777777" w:rsidR="00D052EE" w:rsidRDefault="00D052EE">
      <w:r>
        <w:separator/>
      </w:r>
    </w:p>
  </w:footnote>
  <w:footnote w:type="continuationSeparator" w:id="0">
    <w:p w14:paraId="58C30D08" w14:textId="77777777" w:rsidR="00D052EE" w:rsidRDefault="00D052EE">
      <w:r>
        <w:continuationSeparator/>
      </w:r>
    </w:p>
  </w:footnote>
  <w:footnote w:type="continuationNotice" w:id="1">
    <w:p w14:paraId="69FADFDC" w14:textId="77777777" w:rsidR="00D052EE" w:rsidRDefault="00D052EE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13904F4" w14:textId="77777777" w:rsidR="00CA6DE1" w:rsidRDefault="00CA6DE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23DC0ED6"/>
    <w:lvl w:ilvl="0">
      <w:start w:val="1"/>
      <w:numFmt w:val="decimal"/>
      <w:pStyle w:val="ListNumber5"/>
      <w:lvlText w:val="%1."/>
      <w:lvlJc w:val="left"/>
      <w:pPr>
        <w:tabs>
          <w:tab w:val="num" w:pos="2280"/>
        </w:tabs>
        <w:ind w:left="2280" w:hanging="360"/>
      </w:pPr>
    </w:lvl>
  </w:abstractNum>
  <w:abstractNum w:abstractNumId="1">
    <w:nsid w:val="FFFFFF7D"/>
    <w:multiLevelType w:val="singleLevel"/>
    <w:tmpl w:val="C59C6CC0"/>
    <w:lvl w:ilvl="0">
      <w:start w:val="1"/>
      <w:numFmt w:val="decimal"/>
      <w:pStyle w:val="ListNumber4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E"/>
    <w:multiLevelType w:val="singleLevel"/>
    <w:tmpl w:val="F7F6328E"/>
    <w:lvl w:ilvl="0">
      <w:start w:val="1"/>
      <w:numFmt w:val="decimal"/>
      <w:pStyle w:val="ListNumber3"/>
      <w:lvlText w:val="%1."/>
      <w:lvlJc w:val="left"/>
      <w:pPr>
        <w:tabs>
          <w:tab w:val="num" w:pos="1320"/>
        </w:tabs>
        <w:ind w:left="1320" w:hanging="360"/>
      </w:pPr>
    </w:lvl>
  </w:abstractNum>
  <w:abstractNum w:abstractNumId="3">
    <w:nsid w:val="FFFFFF7F"/>
    <w:multiLevelType w:val="singleLevel"/>
    <w:tmpl w:val="B888DE54"/>
    <w:lvl w:ilvl="0">
      <w:start w:val="1"/>
      <w:numFmt w:val="decimal"/>
      <w:pStyle w:val="ListNumber2"/>
      <w:lvlText w:val="%1."/>
      <w:lvlJc w:val="left"/>
      <w:pPr>
        <w:tabs>
          <w:tab w:val="num" w:pos="840"/>
        </w:tabs>
        <w:ind w:left="840" w:hanging="360"/>
      </w:pPr>
    </w:lvl>
  </w:abstractNum>
  <w:abstractNum w:abstractNumId="4">
    <w:nsid w:val="FFFFFF80"/>
    <w:multiLevelType w:val="singleLevel"/>
    <w:tmpl w:val="0CEADB64"/>
    <w:lvl w:ilvl="0">
      <w:start w:val="1"/>
      <w:numFmt w:val="bullet"/>
      <w:pStyle w:val="ListBullet5"/>
      <w:lvlText w:val=""/>
      <w:lvlJc w:val="left"/>
      <w:pPr>
        <w:tabs>
          <w:tab w:val="num" w:pos="2280"/>
        </w:tabs>
        <w:ind w:left="2280" w:hanging="360"/>
      </w:pPr>
      <w:rPr>
        <w:rFonts w:ascii="Wingdings" w:hAnsi="Wingdings" w:hint="default"/>
      </w:rPr>
    </w:lvl>
  </w:abstractNum>
  <w:abstractNum w:abstractNumId="5">
    <w:nsid w:val="FFFFFF81"/>
    <w:multiLevelType w:val="singleLevel"/>
    <w:tmpl w:val="F9F864A8"/>
    <w:lvl w:ilvl="0">
      <w:start w:val="1"/>
      <w:numFmt w:val="bullet"/>
      <w:pStyle w:val="ListBullet4"/>
      <w:lvlText w:val="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</w:abstractNum>
  <w:abstractNum w:abstractNumId="6">
    <w:nsid w:val="FFFFFF82"/>
    <w:multiLevelType w:val="singleLevel"/>
    <w:tmpl w:val="140C68EC"/>
    <w:lvl w:ilvl="0">
      <w:start w:val="1"/>
      <w:numFmt w:val="bullet"/>
      <w:pStyle w:val="ListBullet3"/>
      <w:lvlText w:val=""/>
      <w:lvlJc w:val="left"/>
      <w:pPr>
        <w:tabs>
          <w:tab w:val="num" w:pos="1320"/>
        </w:tabs>
        <w:ind w:left="1320" w:hanging="360"/>
      </w:pPr>
      <w:rPr>
        <w:rFonts w:ascii="Wingdings" w:hAnsi="Wingdings" w:hint="default"/>
      </w:rPr>
    </w:lvl>
  </w:abstractNum>
  <w:abstractNum w:abstractNumId="7">
    <w:nsid w:val="FFFFFF83"/>
    <w:multiLevelType w:val="singleLevel"/>
    <w:tmpl w:val="7624E278"/>
    <w:lvl w:ilvl="0">
      <w:start w:val="1"/>
      <w:numFmt w:val="bullet"/>
      <w:pStyle w:val="ListBullet2"/>
      <w:lvlText w:val=""/>
      <w:lvlJc w:val="left"/>
      <w:pPr>
        <w:tabs>
          <w:tab w:val="num" w:pos="840"/>
        </w:tabs>
        <w:ind w:left="840" w:hanging="360"/>
      </w:pPr>
      <w:rPr>
        <w:rFonts w:ascii="Wingdings" w:hAnsi="Wingdings" w:hint="default"/>
      </w:rPr>
    </w:lvl>
  </w:abstractNum>
  <w:abstractNum w:abstractNumId="8">
    <w:nsid w:val="FFFFFF88"/>
    <w:multiLevelType w:val="singleLevel"/>
    <w:tmpl w:val="095A0F6C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DBE8F1D0"/>
    <w:lvl w:ilvl="0">
      <w:start w:val="1"/>
      <w:numFmt w:val="bullet"/>
      <w:pStyle w:val="ListBullet"/>
      <w:lvlText w:val="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abstractNum w:abstractNumId="10">
    <w:nsid w:val="032B4AE5"/>
    <w:multiLevelType w:val="hybridMultilevel"/>
    <w:tmpl w:val="E042097A"/>
    <w:lvl w:ilvl="0" w:tplc="A0729EFA">
      <w:start w:val="1"/>
      <w:numFmt w:val="decimal"/>
      <w:lvlText w:val="[%1]"/>
      <w:lvlJc w:val="left"/>
      <w:pPr>
        <w:tabs>
          <w:tab w:val="num" w:pos="567"/>
        </w:tabs>
        <w:ind w:left="567" w:hanging="567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1">
    <w:nsid w:val="064948EF"/>
    <w:multiLevelType w:val="multilevel"/>
    <w:tmpl w:val="E042097A"/>
    <w:lvl w:ilvl="0">
      <w:start w:val="1"/>
      <w:numFmt w:val="decimal"/>
      <w:lvlText w:val="[%1]"/>
      <w:lvlJc w:val="left"/>
      <w:pPr>
        <w:tabs>
          <w:tab w:val="num" w:pos="567"/>
        </w:tabs>
        <w:ind w:left="567" w:hanging="567"/>
      </w:pPr>
      <w:rPr>
        <w:rFonts w:hint="eastAsia"/>
      </w:rPr>
    </w:lvl>
    <w:lvl w:ilvl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2">
    <w:nsid w:val="28B30A9F"/>
    <w:multiLevelType w:val="hybridMultilevel"/>
    <w:tmpl w:val="46E8ACA4"/>
    <w:lvl w:ilvl="0" w:tplc="94A62ECE">
      <w:start w:val="1"/>
      <w:numFmt w:val="bullet"/>
      <w:lvlText w:val="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13">
    <w:nsid w:val="2A5666BF"/>
    <w:multiLevelType w:val="multilevel"/>
    <w:tmpl w:val="9404F0D4"/>
    <w:lvl w:ilvl="0">
      <w:start w:val="1"/>
      <w:numFmt w:val="decimal"/>
      <w:lvlText w:val="[%1]"/>
      <w:lvlJc w:val="left"/>
      <w:pPr>
        <w:tabs>
          <w:tab w:val="num" w:pos="510"/>
        </w:tabs>
        <w:ind w:left="510" w:hanging="510"/>
      </w:pPr>
      <w:rPr>
        <w:rFonts w:hint="eastAsia"/>
      </w:rPr>
    </w:lvl>
    <w:lvl w:ilvl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4">
    <w:nsid w:val="35ED1640"/>
    <w:multiLevelType w:val="hybridMultilevel"/>
    <w:tmpl w:val="9404F0D4"/>
    <w:lvl w:ilvl="0" w:tplc="3620CF76">
      <w:start w:val="1"/>
      <w:numFmt w:val="decimal"/>
      <w:lvlText w:val="[%1]"/>
      <w:lvlJc w:val="left"/>
      <w:pPr>
        <w:tabs>
          <w:tab w:val="num" w:pos="510"/>
        </w:tabs>
        <w:ind w:left="510" w:hanging="51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5">
    <w:nsid w:val="3D830CF5"/>
    <w:multiLevelType w:val="hybridMultilevel"/>
    <w:tmpl w:val="6C36AEC0"/>
    <w:lvl w:ilvl="0" w:tplc="A0729EFA">
      <w:start w:val="1"/>
      <w:numFmt w:val="decimal"/>
      <w:lvlText w:val="[%1]"/>
      <w:lvlJc w:val="left"/>
      <w:pPr>
        <w:tabs>
          <w:tab w:val="num" w:pos="567"/>
        </w:tabs>
        <w:ind w:left="567" w:hanging="567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6">
    <w:nsid w:val="42893938"/>
    <w:multiLevelType w:val="multilevel"/>
    <w:tmpl w:val="E0D03D70"/>
    <w:lvl w:ilvl="0">
      <w:start w:val="1"/>
      <w:numFmt w:val="none"/>
      <w:suff w:val="nothing"/>
      <w:lvlText w:val=""/>
      <w:lvlJc w:val="left"/>
      <w:pPr>
        <w:ind w:left="0" w:firstLine="0"/>
      </w:pPr>
      <w:rPr>
        <w:rFonts w:ascii="Times New Roman" w:hAnsi="Times New Roman" w:hint="default"/>
        <w:b/>
        <w:i w:val="0"/>
        <w:sz w:val="36"/>
        <w:szCs w:val="36"/>
      </w:rPr>
    </w:lvl>
    <w:lvl w:ilvl="1">
      <w:start w:val="1"/>
      <w:numFmt w:val="decimal"/>
      <w:lvlText w:val="Chapter %1%2"/>
      <w:lvlJc w:val="left"/>
      <w:pPr>
        <w:tabs>
          <w:tab w:val="num" w:pos="1985"/>
        </w:tabs>
        <w:ind w:left="1985" w:hanging="1985"/>
      </w:pPr>
      <w:rPr>
        <w:rFonts w:hint="eastAsia"/>
        <w:b/>
        <w:i w:val="0"/>
        <w:sz w:val="36"/>
        <w:szCs w:val="36"/>
      </w:rPr>
    </w:lvl>
    <w:lvl w:ilvl="2">
      <w:start w:val="1"/>
      <w:numFmt w:val="decimal"/>
      <w:lvlText w:val="%1%2.%3 "/>
      <w:lvlJc w:val="left"/>
      <w:pPr>
        <w:tabs>
          <w:tab w:val="num" w:pos="851"/>
        </w:tabs>
        <w:ind w:left="851" w:hanging="851"/>
      </w:pPr>
      <w:rPr>
        <w:rFonts w:hint="eastAsia"/>
        <w:sz w:val="32"/>
        <w:szCs w:val="32"/>
      </w:rPr>
    </w:lvl>
    <w:lvl w:ilvl="3">
      <w:start w:val="1"/>
      <w:numFmt w:val="decimal"/>
      <w:lvlText w:val="%2.%3.%4"/>
      <w:lvlJc w:val="left"/>
      <w:pPr>
        <w:tabs>
          <w:tab w:val="num" w:pos="851"/>
        </w:tabs>
        <w:ind w:left="851" w:hanging="851"/>
      </w:pPr>
      <w:rPr>
        <w:rFonts w:ascii="Times New Roman" w:eastAsia="DFKai-SB" w:hAnsi="Times New Roman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2551"/>
        </w:tabs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tabs>
          <w:tab w:val="num" w:pos="3260"/>
        </w:tabs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tabs>
          <w:tab w:val="num" w:pos="3827"/>
        </w:tabs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tabs>
          <w:tab w:val="num" w:pos="4394"/>
        </w:tabs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num" w:pos="5102"/>
        </w:tabs>
        <w:ind w:left="5102" w:hanging="1700"/>
      </w:pPr>
      <w:rPr>
        <w:rFonts w:hint="eastAsia"/>
      </w:rPr>
    </w:lvl>
  </w:abstractNum>
  <w:abstractNum w:abstractNumId="17">
    <w:nsid w:val="4AE441FB"/>
    <w:multiLevelType w:val="multilevel"/>
    <w:tmpl w:val="DB7A69B0"/>
    <w:lvl w:ilvl="0">
      <w:start w:val="1"/>
      <w:numFmt w:val="none"/>
      <w:pStyle w:val="Title"/>
      <w:suff w:val="nothing"/>
      <w:lvlText w:val=""/>
      <w:lvlJc w:val="left"/>
      <w:pPr>
        <w:ind w:left="0" w:firstLine="0"/>
      </w:pPr>
      <w:rPr>
        <w:rFonts w:ascii="Times New Roman" w:hAnsi="Times New Roman" w:hint="default"/>
        <w:b/>
        <w:i w:val="0"/>
        <w:sz w:val="36"/>
        <w:szCs w:val="36"/>
      </w:rPr>
    </w:lvl>
    <w:lvl w:ilvl="1">
      <w:start w:val="1"/>
      <w:numFmt w:val="decimal"/>
      <w:pStyle w:val="Heading1"/>
      <w:lvlText w:val="Chapter %1%2"/>
      <w:lvlJc w:val="left"/>
      <w:pPr>
        <w:tabs>
          <w:tab w:val="num" w:pos="1985"/>
        </w:tabs>
        <w:ind w:left="1985" w:hanging="1985"/>
      </w:pPr>
      <w:rPr>
        <w:rFonts w:hint="eastAsia"/>
        <w:b/>
        <w:i w:val="0"/>
        <w:sz w:val="36"/>
        <w:szCs w:val="36"/>
      </w:rPr>
    </w:lvl>
    <w:lvl w:ilvl="2">
      <w:start w:val="1"/>
      <w:numFmt w:val="decimal"/>
      <w:pStyle w:val="Heading2"/>
      <w:lvlText w:val="%1%2.%3"/>
      <w:lvlJc w:val="left"/>
      <w:pPr>
        <w:tabs>
          <w:tab w:val="num" w:pos="851"/>
        </w:tabs>
        <w:ind w:left="851" w:hanging="851"/>
      </w:pPr>
      <w:rPr>
        <w:rFonts w:hint="eastAsia"/>
        <w:sz w:val="32"/>
        <w:szCs w:val="32"/>
      </w:rPr>
    </w:lvl>
    <w:lvl w:ilvl="3">
      <w:start w:val="1"/>
      <w:numFmt w:val="decimal"/>
      <w:pStyle w:val="Heading3"/>
      <w:lvlText w:val="%2.%3.%4"/>
      <w:lvlJc w:val="left"/>
      <w:pPr>
        <w:tabs>
          <w:tab w:val="num" w:pos="851"/>
        </w:tabs>
        <w:ind w:left="851" w:hanging="851"/>
      </w:pPr>
      <w:rPr>
        <w:rFonts w:ascii="Times New Roman" w:eastAsia="DFKai-SB" w:hAnsi="Times New Roman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2551"/>
        </w:tabs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tabs>
          <w:tab w:val="num" w:pos="3260"/>
        </w:tabs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tabs>
          <w:tab w:val="num" w:pos="3827"/>
        </w:tabs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tabs>
          <w:tab w:val="num" w:pos="4394"/>
        </w:tabs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num" w:pos="5102"/>
        </w:tabs>
        <w:ind w:left="5102" w:hanging="1700"/>
      </w:pPr>
      <w:rPr>
        <w:rFonts w:hint="eastAsia"/>
      </w:rPr>
    </w:lvl>
  </w:abstractNum>
  <w:abstractNum w:abstractNumId="18">
    <w:nsid w:val="55FF58AE"/>
    <w:multiLevelType w:val="hybridMultilevel"/>
    <w:tmpl w:val="33C0C686"/>
    <w:lvl w:ilvl="0" w:tplc="6DC0E0FE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9">
    <w:nsid w:val="5A86005D"/>
    <w:multiLevelType w:val="multilevel"/>
    <w:tmpl w:val="E0D03D70"/>
    <w:lvl w:ilvl="0">
      <w:start w:val="1"/>
      <w:numFmt w:val="none"/>
      <w:suff w:val="nothing"/>
      <w:lvlText w:val=""/>
      <w:lvlJc w:val="left"/>
      <w:pPr>
        <w:ind w:left="0" w:firstLine="0"/>
      </w:pPr>
      <w:rPr>
        <w:rFonts w:ascii="Times New Roman" w:hAnsi="Times New Roman" w:hint="default"/>
        <w:b/>
        <w:i w:val="0"/>
        <w:sz w:val="36"/>
        <w:szCs w:val="36"/>
      </w:rPr>
    </w:lvl>
    <w:lvl w:ilvl="1">
      <w:start w:val="1"/>
      <w:numFmt w:val="decimal"/>
      <w:lvlText w:val="Chapter %1%2"/>
      <w:lvlJc w:val="left"/>
      <w:pPr>
        <w:tabs>
          <w:tab w:val="num" w:pos="1985"/>
        </w:tabs>
        <w:ind w:left="1985" w:hanging="1985"/>
      </w:pPr>
      <w:rPr>
        <w:rFonts w:hint="eastAsia"/>
        <w:b/>
        <w:i w:val="0"/>
        <w:sz w:val="36"/>
        <w:szCs w:val="36"/>
      </w:rPr>
    </w:lvl>
    <w:lvl w:ilvl="2">
      <w:start w:val="1"/>
      <w:numFmt w:val="decimal"/>
      <w:lvlText w:val="%1%2.%3 "/>
      <w:lvlJc w:val="left"/>
      <w:pPr>
        <w:tabs>
          <w:tab w:val="num" w:pos="851"/>
        </w:tabs>
        <w:ind w:left="851" w:hanging="851"/>
      </w:pPr>
      <w:rPr>
        <w:rFonts w:hint="eastAsia"/>
        <w:sz w:val="32"/>
        <w:szCs w:val="32"/>
      </w:rPr>
    </w:lvl>
    <w:lvl w:ilvl="3">
      <w:start w:val="1"/>
      <w:numFmt w:val="decimal"/>
      <w:lvlText w:val="%2.%3.%4"/>
      <w:lvlJc w:val="left"/>
      <w:pPr>
        <w:tabs>
          <w:tab w:val="num" w:pos="851"/>
        </w:tabs>
        <w:ind w:left="851" w:hanging="851"/>
      </w:pPr>
      <w:rPr>
        <w:rFonts w:ascii="Times New Roman" w:eastAsia="DFKai-SB" w:hAnsi="Times New Roman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2551"/>
        </w:tabs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tabs>
          <w:tab w:val="num" w:pos="3260"/>
        </w:tabs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tabs>
          <w:tab w:val="num" w:pos="3827"/>
        </w:tabs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tabs>
          <w:tab w:val="num" w:pos="4394"/>
        </w:tabs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num" w:pos="5102"/>
        </w:tabs>
        <w:ind w:left="5102" w:hanging="1700"/>
      </w:pPr>
      <w:rPr>
        <w:rFonts w:hint="eastAsia"/>
      </w:rPr>
    </w:lvl>
  </w:abstractNum>
  <w:abstractNum w:abstractNumId="20">
    <w:nsid w:val="60DB0C6D"/>
    <w:multiLevelType w:val="multilevel"/>
    <w:tmpl w:val="E0D03D70"/>
    <w:lvl w:ilvl="0">
      <w:start w:val="1"/>
      <w:numFmt w:val="none"/>
      <w:suff w:val="nothing"/>
      <w:lvlText w:val=""/>
      <w:lvlJc w:val="left"/>
      <w:pPr>
        <w:ind w:left="0" w:firstLine="0"/>
      </w:pPr>
      <w:rPr>
        <w:rFonts w:ascii="Times New Roman" w:hAnsi="Times New Roman" w:hint="default"/>
        <w:b/>
        <w:i w:val="0"/>
        <w:sz w:val="36"/>
        <w:szCs w:val="36"/>
      </w:rPr>
    </w:lvl>
    <w:lvl w:ilvl="1">
      <w:start w:val="1"/>
      <w:numFmt w:val="decimal"/>
      <w:lvlText w:val="Chapter %1%2"/>
      <w:lvlJc w:val="left"/>
      <w:pPr>
        <w:tabs>
          <w:tab w:val="num" w:pos="1985"/>
        </w:tabs>
        <w:ind w:left="1985" w:hanging="1985"/>
      </w:pPr>
      <w:rPr>
        <w:rFonts w:hint="eastAsia"/>
        <w:b/>
        <w:i w:val="0"/>
        <w:sz w:val="36"/>
        <w:szCs w:val="36"/>
      </w:rPr>
    </w:lvl>
    <w:lvl w:ilvl="2">
      <w:start w:val="1"/>
      <w:numFmt w:val="decimal"/>
      <w:lvlText w:val="%1%2.%3 "/>
      <w:lvlJc w:val="left"/>
      <w:pPr>
        <w:tabs>
          <w:tab w:val="num" w:pos="851"/>
        </w:tabs>
        <w:ind w:left="851" w:hanging="851"/>
      </w:pPr>
      <w:rPr>
        <w:rFonts w:hint="eastAsia"/>
        <w:sz w:val="32"/>
        <w:szCs w:val="32"/>
      </w:rPr>
    </w:lvl>
    <w:lvl w:ilvl="3">
      <w:start w:val="1"/>
      <w:numFmt w:val="decimal"/>
      <w:lvlText w:val="%2.%3.%4"/>
      <w:lvlJc w:val="left"/>
      <w:pPr>
        <w:tabs>
          <w:tab w:val="num" w:pos="851"/>
        </w:tabs>
        <w:ind w:left="851" w:hanging="851"/>
      </w:pPr>
      <w:rPr>
        <w:rFonts w:ascii="Times New Roman" w:eastAsia="DFKai-SB" w:hAnsi="Times New Roman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2551"/>
        </w:tabs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tabs>
          <w:tab w:val="num" w:pos="3260"/>
        </w:tabs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tabs>
          <w:tab w:val="num" w:pos="3827"/>
        </w:tabs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tabs>
          <w:tab w:val="num" w:pos="4394"/>
        </w:tabs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num" w:pos="5102"/>
        </w:tabs>
        <w:ind w:left="5102" w:hanging="1700"/>
      </w:pPr>
      <w:rPr>
        <w:rFonts w:hint="eastAsia"/>
      </w:rPr>
    </w:lvl>
  </w:abstractNum>
  <w:abstractNum w:abstractNumId="21">
    <w:nsid w:val="77E139CF"/>
    <w:multiLevelType w:val="hybridMultilevel"/>
    <w:tmpl w:val="D9D68AB8"/>
    <w:lvl w:ilvl="0" w:tplc="94A62ECE">
      <w:start w:val="1"/>
      <w:numFmt w:val="bullet"/>
      <w:lvlText w:val="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 w:tplc="04090003">
      <w:start w:val="1"/>
      <w:numFmt w:val="bullet"/>
      <w:lvlText w:val="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22">
    <w:nsid w:val="7B2757F0"/>
    <w:multiLevelType w:val="multilevel"/>
    <w:tmpl w:val="E0D03D70"/>
    <w:lvl w:ilvl="0">
      <w:start w:val="1"/>
      <w:numFmt w:val="none"/>
      <w:suff w:val="nothing"/>
      <w:lvlText w:val=""/>
      <w:lvlJc w:val="left"/>
      <w:pPr>
        <w:ind w:left="0" w:firstLine="0"/>
      </w:pPr>
      <w:rPr>
        <w:rFonts w:ascii="Times New Roman" w:hAnsi="Times New Roman" w:hint="default"/>
        <w:b/>
        <w:i w:val="0"/>
        <w:sz w:val="36"/>
        <w:szCs w:val="36"/>
      </w:rPr>
    </w:lvl>
    <w:lvl w:ilvl="1">
      <w:start w:val="1"/>
      <w:numFmt w:val="decimal"/>
      <w:lvlText w:val="Chapter %1%2"/>
      <w:lvlJc w:val="left"/>
      <w:pPr>
        <w:tabs>
          <w:tab w:val="num" w:pos="1985"/>
        </w:tabs>
        <w:ind w:left="1985" w:hanging="1985"/>
      </w:pPr>
      <w:rPr>
        <w:rFonts w:hint="eastAsia"/>
        <w:b/>
        <w:i w:val="0"/>
        <w:sz w:val="36"/>
        <w:szCs w:val="36"/>
      </w:rPr>
    </w:lvl>
    <w:lvl w:ilvl="2">
      <w:start w:val="1"/>
      <w:numFmt w:val="decimal"/>
      <w:lvlText w:val="%1%2.%3 "/>
      <w:lvlJc w:val="left"/>
      <w:pPr>
        <w:tabs>
          <w:tab w:val="num" w:pos="851"/>
        </w:tabs>
        <w:ind w:left="851" w:hanging="851"/>
      </w:pPr>
      <w:rPr>
        <w:rFonts w:hint="eastAsia"/>
        <w:sz w:val="32"/>
        <w:szCs w:val="32"/>
      </w:rPr>
    </w:lvl>
    <w:lvl w:ilvl="3">
      <w:start w:val="1"/>
      <w:numFmt w:val="decimal"/>
      <w:lvlText w:val="%2.%3.%4"/>
      <w:lvlJc w:val="left"/>
      <w:pPr>
        <w:tabs>
          <w:tab w:val="num" w:pos="851"/>
        </w:tabs>
        <w:ind w:left="851" w:hanging="851"/>
      </w:pPr>
      <w:rPr>
        <w:rFonts w:ascii="Times New Roman" w:eastAsia="DFKai-SB" w:hAnsi="Times New Roman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2551"/>
        </w:tabs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tabs>
          <w:tab w:val="num" w:pos="3260"/>
        </w:tabs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tabs>
          <w:tab w:val="num" w:pos="3827"/>
        </w:tabs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tabs>
          <w:tab w:val="num" w:pos="4394"/>
        </w:tabs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num" w:pos="5102"/>
        </w:tabs>
        <w:ind w:left="5102" w:hanging="1700"/>
      </w:pPr>
      <w:rPr>
        <w:rFonts w:hint="eastAsia"/>
      </w:rPr>
    </w:lvl>
  </w:abstractNum>
  <w:num w:numId="1">
    <w:abstractNumId w:val="17"/>
  </w:num>
  <w:num w:numId="2">
    <w:abstractNumId w:val="14"/>
  </w:num>
  <w:num w:numId="3">
    <w:abstractNumId w:val="8"/>
  </w:num>
  <w:num w:numId="4">
    <w:abstractNumId w:val="3"/>
  </w:num>
  <w:num w:numId="5">
    <w:abstractNumId w:val="2"/>
  </w:num>
  <w:num w:numId="6">
    <w:abstractNumId w:val="1"/>
  </w:num>
  <w:num w:numId="7">
    <w:abstractNumId w:val="0"/>
  </w:num>
  <w:num w:numId="8">
    <w:abstractNumId w:val="9"/>
  </w:num>
  <w:num w:numId="9">
    <w:abstractNumId w:val="7"/>
  </w:num>
  <w:num w:numId="10">
    <w:abstractNumId w:val="6"/>
  </w:num>
  <w:num w:numId="11">
    <w:abstractNumId w:val="5"/>
  </w:num>
  <w:num w:numId="12">
    <w:abstractNumId w:val="4"/>
  </w:num>
  <w:num w:numId="13">
    <w:abstractNumId w:val="13"/>
  </w:num>
  <w:num w:numId="14">
    <w:abstractNumId w:val="10"/>
  </w:num>
  <w:num w:numId="15">
    <w:abstractNumId w:val="20"/>
  </w:num>
  <w:num w:numId="16">
    <w:abstractNumId w:val="16"/>
  </w:num>
  <w:num w:numId="17">
    <w:abstractNumId w:val="19"/>
  </w:num>
  <w:num w:numId="18">
    <w:abstractNumId w:val="21"/>
  </w:num>
  <w:num w:numId="19">
    <w:abstractNumId w:val="12"/>
  </w:num>
  <w:num w:numId="20">
    <w:abstractNumId w:val="11"/>
  </w:num>
  <w:num w:numId="21">
    <w:abstractNumId w:val="15"/>
  </w:num>
  <w:num w:numId="22">
    <w:abstractNumId w:val="22"/>
  </w:num>
  <w:num w:numId="23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80"/>
  <w:drawingGridHorizontalSpacing w:val="243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ez2wdt5u95v28esf26vwa2qfdzwwzspr5pr&quot;&gt;Master Thesis EndNote Library&lt;record-ids&gt;&lt;item&gt;2&lt;/item&gt;&lt;item&gt;3&lt;/item&gt;&lt;item&gt;4&lt;/item&gt;&lt;item&gt;5&lt;/item&gt;&lt;item&gt;6&lt;/item&gt;&lt;item&gt;8&lt;/item&gt;&lt;item&gt;9&lt;/item&gt;&lt;item&gt;11&lt;/item&gt;&lt;item&gt;12&lt;/item&gt;&lt;item&gt;13&lt;/item&gt;&lt;item&gt;14&lt;/item&gt;&lt;item&gt;17&lt;/item&gt;&lt;item&gt;18&lt;/item&gt;&lt;item&gt;20&lt;/item&gt;&lt;item&gt;21&lt;/item&gt;&lt;item&gt;22&lt;/item&gt;&lt;item&gt;23&lt;/item&gt;&lt;item&gt;26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/record-ids&gt;&lt;/item&gt;&lt;/Libraries&gt;"/>
  </w:docVars>
  <w:rsids>
    <w:rsidRoot w:val="0080058D"/>
    <w:rsid w:val="000019D8"/>
    <w:rsid w:val="00001BBE"/>
    <w:rsid w:val="00002160"/>
    <w:rsid w:val="0000229E"/>
    <w:rsid w:val="0000327B"/>
    <w:rsid w:val="000038B4"/>
    <w:rsid w:val="00003B78"/>
    <w:rsid w:val="00003C93"/>
    <w:rsid w:val="00003F41"/>
    <w:rsid w:val="0000473F"/>
    <w:rsid w:val="000047B1"/>
    <w:rsid w:val="00010208"/>
    <w:rsid w:val="000112EC"/>
    <w:rsid w:val="000113E5"/>
    <w:rsid w:val="0001451C"/>
    <w:rsid w:val="00014768"/>
    <w:rsid w:val="00014AAF"/>
    <w:rsid w:val="00014B0C"/>
    <w:rsid w:val="00015D41"/>
    <w:rsid w:val="0001756E"/>
    <w:rsid w:val="00017600"/>
    <w:rsid w:val="00020A0C"/>
    <w:rsid w:val="0002177A"/>
    <w:rsid w:val="00021DA5"/>
    <w:rsid w:val="00021F71"/>
    <w:rsid w:val="00022E99"/>
    <w:rsid w:val="000230D4"/>
    <w:rsid w:val="00024354"/>
    <w:rsid w:val="00024556"/>
    <w:rsid w:val="00024B19"/>
    <w:rsid w:val="000266D2"/>
    <w:rsid w:val="00030581"/>
    <w:rsid w:val="0003085E"/>
    <w:rsid w:val="0003086C"/>
    <w:rsid w:val="00030DA6"/>
    <w:rsid w:val="000310BD"/>
    <w:rsid w:val="000319E2"/>
    <w:rsid w:val="00031CC2"/>
    <w:rsid w:val="000323DB"/>
    <w:rsid w:val="0003278C"/>
    <w:rsid w:val="0003389B"/>
    <w:rsid w:val="00033AC9"/>
    <w:rsid w:val="00034F61"/>
    <w:rsid w:val="000366C6"/>
    <w:rsid w:val="0003689C"/>
    <w:rsid w:val="00037798"/>
    <w:rsid w:val="00040542"/>
    <w:rsid w:val="0004090D"/>
    <w:rsid w:val="00042054"/>
    <w:rsid w:val="00043480"/>
    <w:rsid w:val="00043B86"/>
    <w:rsid w:val="0004473A"/>
    <w:rsid w:val="000447C6"/>
    <w:rsid w:val="00044EBB"/>
    <w:rsid w:val="00046141"/>
    <w:rsid w:val="0004684F"/>
    <w:rsid w:val="0004705C"/>
    <w:rsid w:val="0005172A"/>
    <w:rsid w:val="00052835"/>
    <w:rsid w:val="000534CA"/>
    <w:rsid w:val="00054080"/>
    <w:rsid w:val="00054317"/>
    <w:rsid w:val="00054B1A"/>
    <w:rsid w:val="00061222"/>
    <w:rsid w:val="000619E4"/>
    <w:rsid w:val="000630A5"/>
    <w:rsid w:val="00063688"/>
    <w:rsid w:val="000646DF"/>
    <w:rsid w:val="00065E60"/>
    <w:rsid w:val="0006698E"/>
    <w:rsid w:val="00066BBA"/>
    <w:rsid w:val="0007083C"/>
    <w:rsid w:val="0007221E"/>
    <w:rsid w:val="0007392F"/>
    <w:rsid w:val="00073B57"/>
    <w:rsid w:val="00074B61"/>
    <w:rsid w:val="0007677A"/>
    <w:rsid w:val="00077736"/>
    <w:rsid w:val="000802DD"/>
    <w:rsid w:val="0008268F"/>
    <w:rsid w:val="000826EC"/>
    <w:rsid w:val="00082EA2"/>
    <w:rsid w:val="00082F39"/>
    <w:rsid w:val="000833F0"/>
    <w:rsid w:val="0008530F"/>
    <w:rsid w:val="00085FB7"/>
    <w:rsid w:val="0008621B"/>
    <w:rsid w:val="00087CF1"/>
    <w:rsid w:val="000908D9"/>
    <w:rsid w:val="00091AE1"/>
    <w:rsid w:val="00093831"/>
    <w:rsid w:val="00093C91"/>
    <w:rsid w:val="0009536D"/>
    <w:rsid w:val="0009575E"/>
    <w:rsid w:val="00096FB7"/>
    <w:rsid w:val="0009789D"/>
    <w:rsid w:val="000A086E"/>
    <w:rsid w:val="000A1862"/>
    <w:rsid w:val="000A2167"/>
    <w:rsid w:val="000A2197"/>
    <w:rsid w:val="000A230F"/>
    <w:rsid w:val="000A2F50"/>
    <w:rsid w:val="000A3035"/>
    <w:rsid w:val="000A30CC"/>
    <w:rsid w:val="000A3889"/>
    <w:rsid w:val="000A42F6"/>
    <w:rsid w:val="000A448E"/>
    <w:rsid w:val="000A5185"/>
    <w:rsid w:val="000A6096"/>
    <w:rsid w:val="000A6636"/>
    <w:rsid w:val="000A6788"/>
    <w:rsid w:val="000A6835"/>
    <w:rsid w:val="000A68B5"/>
    <w:rsid w:val="000A69F6"/>
    <w:rsid w:val="000A7F67"/>
    <w:rsid w:val="000B0377"/>
    <w:rsid w:val="000B2B37"/>
    <w:rsid w:val="000B4AC5"/>
    <w:rsid w:val="000B59E7"/>
    <w:rsid w:val="000B697D"/>
    <w:rsid w:val="000B76E1"/>
    <w:rsid w:val="000B7C8B"/>
    <w:rsid w:val="000B7F77"/>
    <w:rsid w:val="000C1433"/>
    <w:rsid w:val="000C23D5"/>
    <w:rsid w:val="000C3175"/>
    <w:rsid w:val="000C45B6"/>
    <w:rsid w:val="000C64FD"/>
    <w:rsid w:val="000C66A0"/>
    <w:rsid w:val="000C7867"/>
    <w:rsid w:val="000D0E5D"/>
    <w:rsid w:val="000D10BB"/>
    <w:rsid w:val="000D1A8A"/>
    <w:rsid w:val="000D3549"/>
    <w:rsid w:val="000D4512"/>
    <w:rsid w:val="000D5BD9"/>
    <w:rsid w:val="000D5D84"/>
    <w:rsid w:val="000D6427"/>
    <w:rsid w:val="000D6DC8"/>
    <w:rsid w:val="000D7C56"/>
    <w:rsid w:val="000E0473"/>
    <w:rsid w:val="000E0B82"/>
    <w:rsid w:val="000E114A"/>
    <w:rsid w:val="000E1511"/>
    <w:rsid w:val="000E2460"/>
    <w:rsid w:val="000E2A5B"/>
    <w:rsid w:val="000E3CEA"/>
    <w:rsid w:val="000E5357"/>
    <w:rsid w:val="000E7D18"/>
    <w:rsid w:val="000E7DE0"/>
    <w:rsid w:val="000F04D1"/>
    <w:rsid w:val="000F0934"/>
    <w:rsid w:val="000F0AFA"/>
    <w:rsid w:val="000F2C5D"/>
    <w:rsid w:val="000F46EB"/>
    <w:rsid w:val="000F47B1"/>
    <w:rsid w:val="000F4C65"/>
    <w:rsid w:val="000F5330"/>
    <w:rsid w:val="000F59E6"/>
    <w:rsid w:val="000F6033"/>
    <w:rsid w:val="000F60E8"/>
    <w:rsid w:val="000F79F5"/>
    <w:rsid w:val="001001A5"/>
    <w:rsid w:val="00101532"/>
    <w:rsid w:val="00102159"/>
    <w:rsid w:val="001025E1"/>
    <w:rsid w:val="00103960"/>
    <w:rsid w:val="00103CBE"/>
    <w:rsid w:val="001048FE"/>
    <w:rsid w:val="0010491F"/>
    <w:rsid w:val="001074CE"/>
    <w:rsid w:val="00111FE9"/>
    <w:rsid w:val="00113B2B"/>
    <w:rsid w:val="00117736"/>
    <w:rsid w:val="00117F0E"/>
    <w:rsid w:val="00121503"/>
    <w:rsid w:val="001229E1"/>
    <w:rsid w:val="00123268"/>
    <w:rsid w:val="00123E4A"/>
    <w:rsid w:val="00124A9C"/>
    <w:rsid w:val="00124FB5"/>
    <w:rsid w:val="00125CAA"/>
    <w:rsid w:val="00125E3E"/>
    <w:rsid w:val="00127075"/>
    <w:rsid w:val="00130A39"/>
    <w:rsid w:val="0013196A"/>
    <w:rsid w:val="00131EBE"/>
    <w:rsid w:val="00132248"/>
    <w:rsid w:val="00133186"/>
    <w:rsid w:val="00133782"/>
    <w:rsid w:val="00133D17"/>
    <w:rsid w:val="00133E9F"/>
    <w:rsid w:val="001342DE"/>
    <w:rsid w:val="00134E54"/>
    <w:rsid w:val="0013690C"/>
    <w:rsid w:val="00136A8A"/>
    <w:rsid w:val="00141B15"/>
    <w:rsid w:val="00142F7D"/>
    <w:rsid w:val="001432B9"/>
    <w:rsid w:val="001434CC"/>
    <w:rsid w:val="0014499B"/>
    <w:rsid w:val="00145476"/>
    <w:rsid w:val="00145B26"/>
    <w:rsid w:val="00145D21"/>
    <w:rsid w:val="00147493"/>
    <w:rsid w:val="001501DA"/>
    <w:rsid w:val="00150A73"/>
    <w:rsid w:val="00150B1E"/>
    <w:rsid w:val="00150C81"/>
    <w:rsid w:val="00150D04"/>
    <w:rsid w:val="0015262D"/>
    <w:rsid w:val="00152C86"/>
    <w:rsid w:val="00152CF9"/>
    <w:rsid w:val="0015312D"/>
    <w:rsid w:val="00153667"/>
    <w:rsid w:val="001538B1"/>
    <w:rsid w:val="00155FD2"/>
    <w:rsid w:val="00157341"/>
    <w:rsid w:val="00160DAA"/>
    <w:rsid w:val="00161ECC"/>
    <w:rsid w:val="001623C9"/>
    <w:rsid w:val="0016274C"/>
    <w:rsid w:val="0016318A"/>
    <w:rsid w:val="0016359F"/>
    <w:rsid w:val="001641D1"/>
    <w:rsid w:val="00164E31"/>
    <w:rsid w:val="00165BB3"/>
    <w:rsid w:val="001661E2"/>
    <w:rsid w:val="001667DB"/>
    <w:rsid w:val="00167C8B"/>
    <w:rsid w:val="00170026"/>
    <w:rsid w:val="00170048"/>
    <w:rsid w:val="00170218"/>
    <w:rsid w:val="001711CA"/>
    <w:rsid w:val="001711EC"/>
    <w:rsid w:val="00173796"/>
    <w:rsid w:val="00173F29"/>
    <w:rsid w:val="00174EC8"/>
    <w:rsid w:val="001756CA"/>
    <w:rsid w:val="001812E0"/>
    <w:rsid w:val="00181CE3"/>
    <w:rsid w:val="0018289F"/>
    <w:rsid w:val="001829E1"/>
    <w:rsid w:val="00182A93"/>
    <w:rsid w:val="00182AD7"/>
    <w:rsid w:val="00184D84"/>
    <w:rsid w:val="001868B6"/>
    <w:rsid w:val="001872A8"/>
    <w:rsid w:val="00187EA5"/>
    <w:rsid w:val="001902BE"/>
    <w:rsid w:val="0019032B"/>
    <w:rsid w:val="00191126"/>
    <w:rsid w:val="0019176C"/>
    <w:rsid w:val="00193D3F"/>
    <w:rsid w:val="00194B51"/>
    <w:rsid w:val="00195CB4"/>
    <w:rsid w:val="00195DB0"/>
    <w:rsid w:val="00196508"/>
    <w:rsid w:val="0019784E"/>
    <w:rsid w:val="001978C2"/>
    <w:rsid w:val="001979DA"/>
    <w:rsid w:val="00197FF3"/>
    <w:rsid w:val="001A1C5C"/>
    <w:rsid w:val="001A1D14"/>
    <w:rsid w:val="001A24A0"/>
    <w:rsid w:val="001A25FF"/>
    <w:rsid w:val="001A2DAC"/>
    <w:rsid w:val="001A3F6F"/>
    <w:rsid w:val="001B1EE5"/>
    <w:rsid w:val="001B2A34"/>
    <w:rsid w:val="001B3423"/>
    <w:rsid w:val="001B4430"/>
    <w:rsid w:val="001B4FF3"/>
    <w:rsid w:val="001B576F"/>
    <w:rsid w:val="001B7B52"/>
    <w:rsid w:val="001B7C68"/>
    <w:rsid w:val="001C0249"/>
    <w:rsid w:val="001C0417"/>
    <w:rsid w:val="001C0DC6"/>
    <w:rsid w:val="001C28F5"/>
    <w:rsid w:val="001C2B7B"/>
    <w:rsid w:val="001C2DB6"/>
    <w:rsid w:val="001C46E3"/>
    <w:rsid w:val="001C762A"/>
    <w:rsid w:val="001D102A"/>
    <w:rsid w:val="001D31FD"/>
    <w:rsid w:val="001D4B54"/>
    <w:rsid w:val="001D556B"/>
    <w:rsid w:val="001D5650"/>
    <w:rsid w:val="001D6448"/>
    <w:rsid w:val="001D6667"/>
    <w:rsid w:val="001D6ADB"/>
    <w:rsid w:val="001D7E16"/>
    <w:rsid w:val="001E00EE"/>
    <w:rsid w:val="001E0BEF"/>
    <w:rsid w:val="001E100D"/>
    <w:rsid w:val="001E1151"/>
    <w:rsid w:val="001E1A92"/>
    <w:rsid w:val="001E1AFC"/>
    <w:rsid w:val="001E1E35"/>
    <w:rsid w:val="001E2892"/>
    <w:rsid w:val="001E2975"/>
    <w:rsid w:val="001E3A92"/>
    <w:rsid w:val="001E48A3"/>
    <w:rsid w:val="001E5325"/>
    <w:rsid w:val="001E5C96"/>
    <w:rsid w:val="001E6588"/>
    <w:rsid w:val="001E73EE"/>
    <w:rsid w:val="001F0028"/>
    <w:rsid w:val="001F0548"/>
    <w:rsid w:val="001F14EE"/>
    <w:rsid w:val="001F1EAB"/>
    <w:rsid w:val="001F511E"/>
    <w:rsid w:val="001F668F"/>
    <w:rsid w:val="001F70C1"/>
    <w:rsid w:val="001F7260"/>
    <w:rsid w:val="001F7E21"/>
    <w:rsid w:val="00201861"/>
    <w:rsid w:val="00201D10"/>
    <w:rsid w:val="00203BC1"/>
    <w:rsid w:val="002046EA"/>
    <w:rsid w:val="0020680F"/>
    <w:rsid w:val="00207020"/>
    <w:rsid w:val="00207CE2"/>
    <w:rsid w:val="00210497"/>
    <w:rsid w:val="00210B67"/>
    <w:rsid w:val="0021180C"/>
    <w:rsid w:val="002139D2"/>
    <w:rsid w:val="00213A0E"/>
    <w:rsid w:val="00213D36"/>
    <w:rsid w:val="00214193"/>
    <w:rsid w:val="0021487A"/>
    <w:rsid w:val="00216056"/>
    <w:rsid w:val="0021681F"/>
    <w:rsid w:val="00216D1B"/>
    <w:rsid w:val="00216E50"/>
    <w:rsid w:val="00220DD3"/>
    <w:rsid w:val="0022164D"/>
    <w:rsid w:val="002229C8"/>
    <w:rsid w:val="00222FFF"/>
    <w:rsid w:val="00223F45"/>
    <w:rsid w:val="002243D1"/>
    <w:rsid w:val="002250BE"/>
    <w:rsid w:val="00225CF5"/>
    <w:rsid w:val="00226829"/>
    <w:rsid w:val="002270E1"/>
    <w:rsid w:val="00230036"/>
    <w:rsid w:val="00230959"/>
    <w:rsid w:val="0023107A"/>
    <w:rsid w:val="00231E3E"/>
    <w:rsid w:val="00234332"/>
    <w:rsid w:val="00234360"/>
    <w:rsid w:val="0023727C"/>
    <w:rsid w:val="00237775"/>
    <w:rsid w:val="00237C29"/>
    <w:rsid w:val="00241267"/>
    <w:rsid w:val="00241382"/>
    <w:rsid w:val="00242DF8"/>
    <w:rsid w:val="002437DE"/>
    <w:rsid w:val="00243CED"/>
    <w:rsid w:val="002448D7"/>
    <w:rsid w:val="00247CAF"/>
    <w:rsid w:val="0025062E"/>
    <w:rsid w:val="00251149"/>
    <w:rsid w:val="00252018"/>
    <w:rsid w:val="00252239"/>
    <w:rsid w:val="002527AE"/>
    <w:rsid w:val="00253178"/>
    <w:rsid w:val="00253A34"/>
    <w:rsid w:val="0025440F"/>
    <w:rsid w:val="0025477F"/>
    <w:rsid w:val="002547A5"/>
    <w:rsid w:val="0025789E"/>
    <w:rsid w:val="002602EB"/>
    <w:rsid w:val="00260525"/>
    <w:rsid w:val="00260E7C"/>
    <w:rsid w:val="002619D8"/>
    <w:rsid w:val="00261A82"/>
    <w:rsid w:val="00261E46"/>
    <w:rsid w:val="00262010"/>
    <w:rsid w:val="002620C3"/>
    <w:rsid w:val="00262526"/>
    <w:rsid w:val="00263A15"/>
    <w:rsid w:val="00264116"/>
    <w:rsid w:val="0026469B"/>
    <w:rsid w:val="002650D3"/>
    <w:rsid w:val="00265FE6"/>
    <w:rsid w:val="0026657A"/>
    <w:rsid w:val="00266649"/>
    <w:rsid w:val="00267CE2"/>
    <w:rsid w:val="002702D7"/>
    <w:rsid w:val="002712E7"/>
    <w:rsid w:val="002718D0"/>
    <w:rsid w:val="00271C2F"/>
    <w:rsid w:val="0027237D"/>
    <w:rsid w:val="00272A4F"/>
    <w:rsid w:val="00272BF4"/>
    <w:rsid w:val="002735CB"/>
    <w:rsid w:val="00273A1C"/>
    <w:rsid w:val="002742D0"/>
    <w:rsid w:val="00274FEF"/>
    <w:rsid w:val="00275422"/>
    <w:rsid w:val="002763D4"/>
    <w:rsid w:val="00280539"/>
    <w:rsid w:val="00280BBD"/>
    <w:rsid w:val="00280E89"/>
    <w:rsid w:val="00281197"/>
    <w:rsid w:val="002822AF"/>
    <w:rsid w:val="00282612"/>
    <w:rsid w:val="00282B79"/>
    <w:rsid w:val="0028373B"/>
    <w:rsid w:val="00283752"/>
    <w:rsid w:val="00283CC5"/>
    <w:rsid w:val="002841DC"/>
    <w:rsid w:val="00284C1D"/>
    <w:rsid w:val="00284D47"/>
    <w:rsid w:val="002854CD"/>
    <w:rsid w:val="002859DF"/>
    <w:rsid w:val="00287F38"/>
    <w:rsid w:val="00290CE6"/>
    <w:rsid w:val="0029165F"/>
    <w:rsid w:val="002919E8"/>
    <w:rsid w:val="002925F9"/>
    <w:rsid w:val="0029317C"/>
    <w:rsid w:val="002935FD"/>
    <w:rsid w:val="002944B6"/>
    <w:rsid w:val="002949CA"/>
    <w:rsid w:val="00294B2A"/>
    <w:rsid w:val="00294EAF"/>
    <w:rsid w:val="002950DF"/>
    <w:rsid w:val="0029691C"/>
    <w:rsid w:val="00296B29"/>
    <w:rsid w:val="00296BA8"/>
    <w:rsid w:val="002A145E"/>
    <w:rsid w:val="002A1D83"/>
    <w:rsid w:val="002A2294"/>
    <w:rsid w:val="002A2E94"/>
    <w:rsid w:val="002A396E"/>
    <w:rsid w:val="002A4355"/>
    <w:rsid w:val="002A51BE"/>
    <w:rsid w:val="002A5333"/>
    <w:rsid w:val="002A539F"/>
    <w:rsid w:val="002A6DB5"/>
    <w:rsid w:val="002A700C"/>
    <w:rsid w:val="002B0586"/>
    <w:rsid w:val="002B07B8"/>
    <w:rsid w:val="002B2262"/>
    <w:rsid w:val="002B2C3C"/>
    <w:rsid w:val="002B3477"/>
    <w:rsid w:val="002B446C"/>
    <w:rsid w:val="002B4C86"/>
    <w:rsid w:val="002B5781"/>
    <w:rsid w:val="002B675C"/>
    <w:rsid w:val="002C0FD9"/>
    <w:rsid w:val="002C1932"/>
    <w:rsid w:val="002C22B7"/>
    <w:rsid w:val="002C2527"/>
    <w:rsid w:val="002C2A15"/>
    <w:rsid w:val="002C2F3E"/>
    <w:rsid w:val="002C3AA3"/>
    <w:rsid w:val="002C3CE3"/>
    <w:rsid w:val="002C5020"/>
    <w:rsid w:val="002C5790"/>
    <w:rsid w:val="002C57BD"/>
    <w:rsid w:val="002C6274"/>
    <w:rsid w:val="002C69C5"/>
    <w:rsid w:val="002C72C4"/>
    <w:rsid w:val="002C73CF"/>
    <w:rsid w:val="002D0337"/>
    <w:rsid w:val="002D17D3"/>
    <w:rsid w:val="002D1964"/>
    <w:rsid w:val="002D23C2"/>
    <w:rsid w:val="002D23C7"/>
    <w:rsid w:val="002D27DD"/>
    <w:rsid w:val="002D3ECF"/>
    <w:rsid w:val="002D48FB"/>
    <w:rsid w:val="002D5DD6"/>
    <w:rsid w:val="002D5FDB"/>
    <w:rsid w:val="002D6B4C"/>
    <w:rsid w:val="002D6C75"/>
    <w:rsid w:val="002E0514"/>
    <w:rsid w:val="002E1D68"/>
    <w:rsid w:val="002E3A18"/>
    <w:rsid w:val="002E3AAF"/>
    <w:rsid w:val="002E47CA"/>
    <w:rsid w:val="002E5AC1"/>
    <w:rsid w:val="002E631A"/>
    <w:rsid w:val="002E63DA"/>
    <w:rsid w:val="002E78B7"/>
    <w:rsid w:val="002E7DC9"/>
    <w:rsid w:val="002F02B7"/>
    <w:rsid w:val="002F0DBA"/>
    <w:rsid w:val="002F2651"/>
    <w:rsid w:val="002F2CA2"/>
    <w:rsid w:val="002F3460"/>
    <w:rsid w:val="002F4FF3"/>
    <w:rsid w:val="002F6B27"/>
    <w:rsid w:val="002F762C"/>
    <w:rsid w:val="003006C9"/>
    <w:rsid w:val="0030215E"/>
    <w:rsid w:val="003063AE"/>
    <w:rsid w:val="003065CF"/>
    <w:rsid w:val="003066AE"/>
    <w:rsid w:val="0030735F"/>
    <w:rsid w:val="00310639"/>
    <w:rsid w:val="00311A2D"/>
    <w:rsid w:val="00311B71"/>
    <w:rsid w:val="00312999"/>
    <w:rsid w:val="00313B3D"/>
    <w:rsid w:val="00313FCB"/>
    <w:rsid w:val="003141EB"/>
    <w:rsid w:val="00314844"/>
    <w:rsid w:val="00314EFA"/>
    <w:rsid w:val="0031514F"/>
    <w:rsid w:val="003161D1"/>
    <w:rsid w:val="0031654E"/>
    <w:rsid w:val="0031727A"/>
    <w:rsid w:val="00317451"/>
    <w:rsid w:val="0031772C"/>
    <w:rsid w:val="00317843"/>
    <w:rsid w:val="0032077D"/>
    <w:rsid w:val="00321E61"/>
    <w:rsid w:val="0032209B"/>
    <w:rsid w:val="003238EF"/>
    <w:rsid w:val="00325E1D"/>
    <w:rsid w:val="0032650F"/>
    <w:rsid w:val="00326750"/>
    <w:rsid w:val="003272DC"/>
    <w:rsid w:val="0032748F"/>
    <w:rsid w:val="003323BC"/>
    <w:rsid w:val="003325D4"/>
    <w:rsid w:val="003326CF"/>
    <w:rsid w:val="00334211"/>
    <w:rsid w:val="003343CE"/>
    <w:rsid w:val="003344D4"/>
    <w:rsid w:val="003354E1"/>
    <w:rsid w:val="00336657"/>
    <w:rsid w:val="0033674F"/>
    <w:rsid w:val="0033684A"/>
    <w:rsid w:val="00336C84"/>
    <w:rsid w:val="00337319"/>
    <w:rsid w:val="003377A2"/>
    <w:rsid w:val="00340FD4"/>
    <w:rsid w:val="00341C3D"/>
    <w:rsid w:val="00342EA2"/>
    <w:rsid w:val="003439AA"/>
    <w:rsid w:val="00345174"/>
    <w:rsid w:val="00350481"/>
    <w:rsid w:val="00350EC0"/>
    <w:rsid w:val="003510BD"/>
    <w:rsid w:val="00351646"/>
    <w:rsid w:val="00351D26"/>
    <w:rsid w:val="00351E3E"/>
    <w:rsid w:val="0035329B"/>
    <w:rsid w:val="00354092"/>
    <w:rsid w:val="003542E9"/>
    <w:rsid w:val="00355094"/>
    <w:rsid w:val="00355191"/>
    <w:rsid w:val="00355AE2"/>
    <w:rsid w:val="00355B91"/>
    <w:rsid w:val="00355E65"/>
    <w:rsid w:val="00355EDA"/>
    <w:rsid w:val="00355F3B"/>
    <w:rsid w:val="003563BB"/>
    <w:rsid w:val="003563EB"/>
    <w:rsid w:val="00356A4B"/>
    <w:rsid w:val="003572BD"/>
    <w:rsid w:val="00357F02"/>
    <w:rsid w:val="00360B09"/>
    <w:rsid w:val="00360D6C"/>
    <w:rsid w:val="00362045"/>
    <w:rsid w:val="0036220E"/>
    <w:rsid w:val="0036273F"/>
    <w:rsid w:val="00364FE3"/>
    <w:rsid w:val="003657F6"/>
    <w:rsid w:val="00367161"/>
    <w:rsid w:val="00370011"/>
    <w:rsid w:val="003704CE"/>
    <w:rsid w:val="003708AD"/>
    <w:rsid w:val="0037179E"/>
    <w:rsid w:val="00371B1D"/>
    <w:rsid w:val="00371D69"/>
    <w:rsid w:val="00372228"/>
    <w:rsid w:val="00373CD0"/>
    <w:rsid w:val="00373D5A"/>
    <w:rsid w:val="00374422"/>
    <w:rsid w:val="00374EE5"/>
    <w:rsid w:val="00377F24"/>
    <w:rsid w:val="00380974"/>
    <w:rsid w:val="00382004"/>
    <w:rsid w:val="003833E5"/>
    <w:rsid w:val="00385296"/>
    <w:rsid w:val="00385E3E"/>
    <w:rsid w:val="003867F0"/>
    <w:rsid w:val="00386B54"/>
    <w:rsid w:val="00386D7A"/>
    <w:rsid w:val="00386E80"/>
    <w:rsid w:val="00390B0D"/>
    <w:rsid w:val="003918C0"/>
    <w:rsid w:val="00391B6B"/>
    <w:rsid w:val="00391C22"/>
    <w:rsid w:val="0039426D"/>
    <w:rsid w:val="003945CE"/>
    <w:rsid w:val="003958C9"/>
    <w:rsid w:val="00395F30"/>
    <w:rsid w:val="00396155"/>
    <w:rsid w:val="003971F1"/>
    <w:rsid w:val="003975AB"/>
    <w:rsid w:val="003976F0"/>
    <w:rsid w:val="003978EE"/>
    <w:rsid w:val="003A2C02"/>
    <w:rsid w:val="003A30A0"/>
    <w:rsid w:val="003A360D"/>
    <w:rsid w:val="003A4D3B"/>
    <w:rsid w:val="003A531B"/>
    <w:rsid w:val="003A6A98"/>
    <w:rsid w:val="003B08C8"/>
    <w:rsid w:val="003B1CA0"/>
    <w:rsid w:val="003B1D6F"/>
    <w:rsid w:val="003B1FC0"/>
    <w:rsid w:val="003B2839"/>
    <w:rsid w:val="003B3ABB"/>
    <w:rsid w:val="003B415B"/>
    <w:rsid w:val="003B4B50"/>
    <w:rsid w:val="003B5036"/>
    <w:rsid w:val="003B5B4B"/>
    <w:rsid w:val="003B5DD6"/>
    <w:rsid w:val="003B5EB3"/>
    <w:rsid w:val="003B6044"/>
    <w:rsid w:val="003B77C9"/>
    <w:rsid w:val="003B7985"/>
    <w:rsid w:val="003B7ECD"/>
    <w:rsid w:val="003C0501"/>
    <w:rsid w:val="003C0943"/>
    <w:rsid w:val="003C0F6C"/>
    <w:rsid w:val="003C1907"/>
    <w:rsid w:val="003C1CF9"/>
    <w:rsid w:val="003C22FE"/>
    <w:rsid w:val="003C4269"/>
    <w:rsid w:val="003C5DD0"/>
    <w:rsid w:val="003C70CF"/>
    <w:rsid w:val="003C7A5B"/>
    <w:rsid w:val="003C7F6C"/>
    <w:rsid w:val="003D08F1"/>
    <w:rsid w:val="003D1D13"/>
    <w:rsid w:val="003D323C"/>
    <w:rsid w:val="003D403E"/>
    <w:rsid w:val="003D4CD8"/>
    <w:rsid w:val="003D5583"/>
    <w:rsid w:val="003D6AE6"/>
    <w:rsid w:val="003D76F2"/>
    <w:rsid w:val="003E0FBF"/>
    <w:rsid w:val="003E17B0"/>
    <w:rsid w:val="003E2110"/>
    <w:rsid w:val="003E26DE"/>
    <w:rsid w:val="003E2825"/>
    <w:rsid w:val="003E2F17"/>
    <w:rsid w:val="003E3527"/>
    <w:rsid w:val="003E361F"/>
    <w:rsid w:val="003E4D05"/>
    <w:rsid w:val="003E5440"/>
    <w:rsid w:val="003E5552"/>
    <w:rsid w:val="003E5A14"/>
    <w:rsid w:val="003E6C3F"/>
    <w:rsid w:val="003F03F9"/>
    <w:rsid w:val="003F090C"/>
    <w:rsid w:val="003F091B"/>
    <w:rsid w:val="003F24FB"/>
    <w:rsid w:val="003F3379"/>
    <w:rsid w:val="003F463C"/>
    <w:rsid w:val="003F511F"/>
    <w:rsid w:val="003F519B"/>
    <w:rsid w:val="003F5DC5"/>
    <w:rsid w:val="003F6A65"/>
    <w:rsid w:val="003F6A8E"/>
    <w:rsid w:val="003F704E"/>
    <w:rsid w:val="00400DB2"/>
    <w:rsid w:val="00401829"/>
    <w:rsid w:val="00402C86"/>
    <w:rsid w:val="00403861"/>
    <w:rsid w:val="00404283"/>
    <w:rsid w:val="00404431"/>
    <w:rsid w:val="004044B2"/>
    <w:rsid w:val="004048F6"/>
    <w:rsid w:val="004050B4"/>
    <w:rsid w:val="00405E22"/>
    <w:rsid w:val="00405E3C"/>
    <w:rsid w:val="00406004"/>
    <w:rsid w:val="0040672E"/>
    <w:rsid w:val="004068A6"/>
    <w:rsid w:val="004078E9"/>
    <w:rsid w:val="00412C62"/>
    <w:rsid w:val="00412F6F"/>
    <w:rsid w:val="00412FFD"/>
    <w:rsid w:val="00414195"/>
    <w:rsid w:val="004143DA"/>
    <w:rsid w:val="00415128"/>
    <w:rsid w:val="00415E4B"/>
    <w:rsid w:val="00416BAF"/>
    <w:rsid w:val="0042214E"/>
    <w:rsid w:val="004229AE"/>
    <w:rsid w:val="00423713"/>
    <w:rsid w:val="00423C79"/>
    <w:rsid w:val="00423D7F"/>
    <w:rsid w:val="004251ED"/>
    <w:rsid w:val="00425F39"/>
    <w:rsid w:val="004266D0"/>
    <w:rsid w:val="0042675A"/>
    <w:rsid w:val="00426A78"/>
    <w:rsid w:val="00430470"/>
    <w:rsid w:val="00432B27"/>
    <w:rsid w:val="004338B3"/>
    <w:rsid w:val="004345F0"/>
    <w:rsid w:val="004356A8"/>
    <w:rsid w:val="00436568"/>
    <w:rsid w:val="00437687"/>
    <w:rsid w:val="00437EEB"/>
    <w:rsid w:val="00440146"/>
    <w:rsid w:val="004401D7"/>
    <w:rsid w:val="00441A92"/>
    <w:rsid w:val="00441B8F"/>
    <w:rsid w:val="00442EBD"/>
    <w:rsid w:val="00442FF9"/>
    <w:rsid w:val="004460E1"/>
    <w:rsid w:val="00446260"/>
    <w:rsid w:val="00446446"/>
    <w:rsid w:val="004469C3"/>
    <w:rsid w:val="00446CAA"/>
    <w:rsid w:val="00447826"/>
    <w:rsid w:val="00447D01"/>
    <w:rsid w:val="0045087A"/>
    <w:rsid w:val="004514D5"/>
    <w:rsid w:val="0045176F"/>
    <w:rsid w:val="004519F6"/>
    <w:rsid w:val="00453148"/>
    <w:rsid w:val="004535BF"/>
    <w:rsid w:val="00456146"/>
    <w:rsid w:val="0046063F"/>
    <w:rsid w:val="00461019"/>
    <w:rsid w:val="00461451"/>
    <w:rsid w:val="00463770"/>
    <w:rsid w:val="00463D31"/>
    <w:rsid w:val="004646A5"/>
    <w:rsid w:val="00465846"/>
    <w:rsid w:val="00466ECD"/>
    <w:rsid w:val="00466FB5"/>
    <w:rsid w:val="004675E3"/>
    <w:rsid w:val="004679E2"/>
    <w:rsid w:val="00470156"/>
    <w:rsid w:val="00470673"/>
    <w:rsid w:val="00470CA3"/>
    <w:rsid w:val="004726CD"/>
    <w:rsid w:val="0047378F"/>
    <w:rsid w:val="00473C5E"/>
    <w:rsid w:val="00473E1B"/>
    <w:rsid w:val="00473F15"/>
    <w:rsid w:val="004749AA"/>
    <w:rsid w:val="00480749"/>
    <w:rsid w:val="00481CEB"/>
    <w:rsid w:val="004824FB"/>
    <w:rsid w:val="004833B6"/>
    <w:rsid w:val="00484284"/>
    <w:rsid w:val="004851F5"/>
    <w:rsid w:val="00485234"/>
    <w:rsid w:val="00485705"/>
    <w:rsid w:val="00486168"/>
    <w:rsid w:val="00486970"/>
    <w:rsid w:val="00486E34"/>
    <w:rsid w:val="00486EED"/>
    <w:rsid w:val="00490FE8"/>
    <w:rsid w:val="0049173B"/>
    <w:rsid w:val="00491774"/>
    <w:rsid w:val="00492311"/>
    <w:rsid w:val="00492A84"/>
    <w:rsid w:val="00492C50"/>
    <w:rsid w:val="0049323D"/>
    <w:rsid w:val="004939D1"/>
    <w:rsid w:val="004941D4"/>
    <w:rsid w:val="00494539"/>
    <w:rsid w:val="00494835"/>
    <w:rsid w:val="00495361"/>
    <w:rsid w:val="004962ED"/>
    <w:rsid w:val="00497586"/>
    <w:rsid w:val="004A0411"/>
    <w:rsid w:val="004A0E3C"/>
    <w:rsid w:val="004A1103"/>
    <w:rsid w:val="004A1A7E"/>
    <w:rsid w:val="004A2941"/>
    <w:rsid w:val="004A2D9A"/>
    <w:rsid w:val="004A39DB"/>
    <w:rsid w:val="004A4D1F"/>
    <w:rsid w:val="004A5719"/>
    <w:rsid w:val="004A622E"/>
    <w:rsid w:val="004A62F7"/>
    <w:rsid w:val="004A68B0"/>
    <w:rsid w:val="004B08A7"/>
    <w:rsid w:val="004B100B"/>
    <w:rsid w:val="004B133A"/>
    <w:rsid w:val="004B1886"/>
    <w:rsid w:val="004B1FBE"/>
    <w:rsid w:val="004B226F"/>
    <w:rsid w:val="004B3A33"/>
    <w:rsid w:val="004B43E0"/>
    <w:rsid w:val="004B5C7E"/>
    <w:rsid w:val="004B608D"/>
    <w:rsid w:val="004B72C4"/>
    <w:rsid w:val="004B7F82"/>
    <w:rsid w:val="004C0FBF"/>
    <w:rsid w:val="004C1BB3"/>
    <w:rsid w:val="004C1E36"/>
    <w:rsid w:val="004C379F"/>
    <w:rsid w:val="004C3CDB"/>
    <w:rsid w:val="004C3E4F"/>
    <w:rsid w:val="004C4A1B"/>
    <w:rsid w:val="004C4C1D"/>
    <w:rsid w:val="004C4E21"/>
    <w:rsid w:val="004C5216"/>
    <w:rsid w:val="004C5AE3"/>
    <w:rsid w:val="004C64CC"/>
    <w:rsid w:val="004C71FD"/>
    <w:rsid w:val="004C7C8A"/>
    <w:rsid w:val="004D06DE"/>
    <w:rsid w:val="004D0706"/>
    <w:rsid w:val="004D0CA3"/>
    <w:rsid w:val="004D0DB6"/>
    <w:rsid w:val="004D0F05"/>
    <w:rsid w:val="004D1CC2"/>
    <w:rsid w:val="004D1DF9"/>
    <w:rsid w:val="004D29CF"/>
    <w:rsid w:val="004D2BB2"/>
    <w:rsid w:val="004D36E2"/>
    <w:rsid w:val="004D38C9"/>
    <w:rsid w:val="004D3EE7"/>
    <w:rsid w:val="004D4522"/>
    <w:rsid w:val="004D4734"/>
    <w:rsid w:val="004D4B38"/>
    <w:rsid w:val="004D637F"/>
    <w:rsid w:val="004D64BA"/>
    <w:rsid w:val="004D6CC0"/>
    <w:rsid w:val="004E011B"/>
    <w:rsid w:val="004E111C"/>
    <w:rsid w:val="004E1F9E"/>
    <w:rsid w:val="004E23CA"/>
    <w:rsid w:val="004E2438"/>
    <w:rsid w:val="004E33DC"/>
    <w:rsid w:val="004E3D4E"/>
    <w:rsid w:val="004E3EEE"/>
    <w:rsid w:val="004E3F5C"/>
    <w:rsid w:val="004E4EF4"/>
    <w:rsid w:val="004E5293"/>
    <w:rsid w:val="004E5A96"/>
    <w:rsid w:val="004E5CA7"/>
    <w:rsid w:val="004F08C6"/>
    <w:rsid w:val="004F0BCD"/>
    <w:rsid w:val="004F14A0"/>
    <w:rsid w:val="004F366E"/>
    <w:rsid w:val="004F41CB"/>
    <w:rsid w:val="004F435B"/>
    <w:rsid w:val="004F4921"/>
    <w:rsid w:val="004F58F2"/>
    <w:rsid w:val="004F7283"/>
    <w:rsid w:val="004F7D61"/>
    <w:rsid w:val="0050069C"/>
    <w:rsid w:val="005026BD"/>
    <w:rsid w:val="0050280A"/>
    <w:rsid w:val="00502A1D"/>
    <w:rsid w:val="00504434"/>
    <w:rsid w:val="0050449F"/>
    <w:rsid w:val="00504799"/>
    <w:rsid w:val="005054FC"/>
    <w:rsid w:val="00507759"/>
    <w:rsid w:val="005110B1"/>
    <w:rsid w:val="0051363E"/>
    <w:rsid w:val="00513FBE"/>
    <w:rsid w:val="00514317"/>
    <w:rsid w:val="00516C4F"/>
    <w:rsid w:val="00517000"/>
    <w:rsid w:val="00520E3B"/>
    <w:rsid w:val="005217C6"/>
    <w:rsid w:val="00521B9F"/>
    <w:rsid w:val="00522580"/>
    <w:rsid w:val="00522589"/>
    <w:rsid w:val="005242B5"/>
    <w:rsid w:val="00524CDA"/>
    <w:rsid w:val="005254AE"/>
    <w:rsid w:val="00525571"/>
    <w:rsid w:val="00525C55"/>
    <w:rsid w:val="00526FA5"/>
    <w:rsid w:val="00527A15"/>
    <w:rsid w:val="005304A0"/>
    <w:rsid w:val="00530E67"/>
    <w:rsid w:val="00531374"/>
    <w:rsid w:val="005319B0"/>
    <w:rsid w:val="0053284C"/>
    <w:rsid w:val="00532AE8"/>
    <w:rsid w:val="00532D02"/>
    <w:rsid w:val="005345FA"/>
    <w:rsid w:val="005369AC"/>
    <w:rsid w:val="00537969"/>
    <w:rsid w:val="005403F8"/>
    <w:rsid w:val="00541BA7"/>
    <w:rsid w:val="00542535"/>
    <w:rsid w:val="0054327D"/>
    <w:rsid w:val="0054356E"/>
    <w:rsid w:val="005449A7"/>
    <w:rsid w:val="00544B98"/>
    <w:rsid w:val="00545163"/>
    <w:rsid w:val="00545664"/>
    <w:rsid w:val="005463F1"/>
    <w:rsid w:val="00546C1C"/>
    <w:rsid w:val="00546C8D"/>
    <w:rsid w:val="00547332"/>
    <w:rsid w:val="005478C0"/>
    <w:rsid w:val="00547D1A"/>
    <w:rsid w:val="005502C0"/>
    <w:rsid w:val="00551098"/>
    <w:rsid w:val="00552824"/>
    <w:rsid w:val="0055672F"/>
    <w:rsid w:val="0055689F"/>
    <w:rsid w:val="00556EE9"/>
    <w:rsid w:val="00557822"/>
    <w:rsid w:val="00560552"/>
    <w:rsid w:val="00560B0B"/>
    <w:rsid w:val="00560D30"/>
    <w:rsid w:val="0056230C"/>
    <w:rsid w:val="00562F94"/>
    <w:rsid w:val="005657C4"/>
    <w:rsid w:val="00566C22"/>
    <w:rsid w:val="00567211"/>
    <w:rsid w:val="005701F3"/>
    <w:rsid w:val="00570C92"/>
    <w:rsid w:val="00570F64"/>
    <w:rsid w:val="00571997"/>
    <w:rsid w:val="00571CBB"/>
    <w:rsid w:val="00572BF3"/>
    <w:rsid w:val="00572DF1"/>
    <w:rsid w:val="00575D44"/>
    <w:rsid w:val="005779AC"/>
    <w:rsid w:val="00577B78"/>
    <w:rsid w:val="00577BF4"/>
    <w:rsid w:val="00577EB8"/>
    <w:rsid w:val="00581424"/>
    <w:rsid w:val="00581B5C"/>
    <w:rsid w:val="00582804"/>
    <w:rsid w:val="00583B50"/>
    <w:rsid w:val="00583FDC"/>
    <w:rsid w:val="00584C04"/>
    <w:rsid w:val="0058561F"/>
    <w:rsid w:val="00585ADB"/>
    <w:rsid w:val="00585C24"/>
    <w:rsid w:val="00594A93"/>
    <w:rsid w:val="005971B1"/>
    <w:rsid w:val="005A0BD8"/>
    <w:rsid w:val="005A1165"/>
    <w:rsid w:val="005A1339"/>
    <w:rsid w:val="005A1520"/>
    <w:rsid w:val="005A1694"/>
    <w:rsid w:val="005A18D0"/>
    <w:rsid w:val="005A21BD"/>
    <w:rsid w:val="005A26B4"/>
    <w:rsid w:val="005A38FA"/>
    <w:rsid w:val="005A3AF5"/>
    <w:rsid w:val="005A519C"/>
    <w:rsid w:val="005A51D5"/>
    <w:rsid w:val="005A5C12"/>
    <w:rsid w:val="005A6159"/>
    <w:rsid w:val="005A64AE"/>
    <w:rsid w:val="005A7228"/>
    <w:rsid w:val="005A74A6"/>
    <w:rsid w:val="005B0387"/>
    <w:rsid w:val="005B1400"/>
    <w:rsid w:val="005B1C84"/>
    <w:rsid w:val="005B33CA"/>
    <w:rsid w:val="005B3D8B"/>
    <w:rsid w:val="005B3FDE"/>
    <w:rsid w:val="005B47AE"/>
    <w:rsid w:val="005B4B6F"/>
    <w:rsid w:val="005B4B93"/>
    <w:rsid w:val="005B5011"/>
    <w:rsid w:val="005B5284"/>
    <w:rsid w:val="005B6461"/>
    <w:rsid w:val="005B760D"/>
    <w:rsid w:val="005B7D86"/>
    <w:rsid w:val="005C043C"/>
    <w:rsid w:val="005C11C4"/>
    <w:rsid w:val="005C2EE9"/>
    <w:rsid w:val="005C441A"/>
    <w:rsid w:val="005C47B6"/>
    <w:rsid w:val="005C49BE"/>
    <w:rsid w:val="005C4A74"/>
    <w:rsid w:val="005C53C3"/>
    <w:rsid w:val="005C5EEE"/>
    <w:rsid w:val="005C65BF"/>
    <w:rsid w:val="005C6FB6"/>
    <w:rsid w:val="005C7859"/>
    <w:rsid w:val="005C7D57"/>
    <w:rsid w:val="005D0015"/>
    <w:rsid w:val="005D1A40"/>
    <w:rsid w:val="005D3D81"/>
    <w:rsid w:val="005D41BE"/>
    <w:rsid w:val="005D4595"/>
    <w:rsid w:val="005D4E6A"/>
    <w:rsid w:val="005D5405"/>
    <w:rsid w:val="005D56D7"/>
    <w:rsid w:val="005D5977"/>
    <w:rsid w:val="005D5D46"/>
    <w:rsid w:val="005D6865"/>
    <w:rsid w:val="005D68C0"/>
    <w:rsid w:val="005D7F99"/>
    <w:rsid w:val="005D7FF4"/>
    <w:rsid w:val="005E11E3"/>
    <w:rsid w:val="005E15C4"/>
    <w:rsid w:val="005E2B8F"/>
    <w:rsid w:val="005E2C52"/>
    <w:rsid w:val="005E4B83"/>
    <w:rsid w:val="005E4BBD"/>
    <w:rsid w:val="005E5266"/>
    <w:rsid w:val="005E58AF"/>
    <w:rsid w:val="005E65CC"/>
    <w:rsid w:val="005E76FB"/>
    <w:rsid w:val="005E7B9D"/>
    <w:rsid w:val="005E7CAC"/>
    <w:rsid w:val="005F00E5"/>
    <w:rsid w:val="005F01E1"/>
    <w:rsid w:val="005F07EA"/>
    <w:rsid w:val="005F1461"/>
    <w:rsid w:val="005F15A8"/>
    <w:rsid w:val="005F28A1"/>
    <w:rsid w:val="005F33C9"/>
    <w:rsid w:val="005F3478"/>
    <w:rsid w:val="005F37A1"/>
    <w:rsid w:val="005F38A1"/>
    <w:rsid w:val="005F39DB"/>
    <w:rsid w:val="005F3C68"/>
    <w:rsid w:val="005F52EA"/>
    <w:rsid w:val="005F589A"/>
    <w:rsid w:val="006004F4"/>
    <w:rsid w:val="006006D6"/>
    <w:rsid w:val="00601B9C"/>
    <w:rsid w:val="00601D6A"/>
    <w:rsid w:val="00603DE5"/>
    <w:rsid w:val="006056AD"/>
    <w:rsid w:val="006063AC"/>
    <w:rsid w:val="00607837"/>
    <w:rsid w:val="00607E3F"/>
    <w:rsid w:val="00607E57"/>
    <w:rsid w:val="00610179"/>
    <w:rsid w:val="00610A4C"/>
    <w:rsid w:val="006121ED"/>
    <w:rsid w:val="00612730"/>
    <w:rsid w:val="006141FA"/>
    <w:rsid w:val="00614E23"/>
    <w:rsid w:val="00615152"/>
    <w:rsid w:val="0061662D"/>
    <w:rsid w:val="006166F0"/>
    <w:rsid w:val="00616F5E"/>
    <w:rsid w:val="00620370"/>
    <w:rsid w:val="00620815"/>
    <w:rsid w:val="00620959"/>
    <w:rsid w:val="00623E6A"/>
    <w:rsid w:val="006252A2"/>
    <w:rsid w:val="00625F22"/>
    <w:rsid w:val="00626188"/>
    <w:rsid w:val="006268E6"/>
    <w:rsid w:val="00626918"/>
    <w:rsid w:val="00627115"/>
    <w:rsid w:val="006279D5"/>
    <w:rsid w:val="00630194"/>
    <w:rsid w:val="006301DB"/>
    <w:rsid w:val="00631FDF"/>
    <w:rsid w:val="0063268D"/>
    <w:rsid w:val="00632F21"/>
    <w:rsid w:val="006330DE"/>
    <w:rsid w:val="006338EA"/>
    <w:rsid w:val="00635CE1"/>
    <w:rsid w:val="00635E79"/>
    <w:rsid w:val="0063605A"/>
    <w:rsid w:val="00637ED8"/>
    <w:rsid w:val="00637F45"/>
    <w:rsid w:val="00640D29"/>
    <w:rsid w:val="00640EAD"/>
    <w:rsid w:val="006412A8"/>
    <w:rsid w:val="00642242"/>
    <w:rsid w:val="0064287E"/>
    <w:rsid w:val="006440F9"/>
    <w:rsid w:val="0064463C"/>
    <w:rsid w:val="00644F77"/>
    <w:rsid w:val="00645A6D"/>
    <w:rsid w:val="00647341"/>
    <w:rsid w:val="00647C19"/>
    <w:rsid w:val="006503F7"/>
    <w:rsid w:val="00650531"/>
    <w:rsid w:val="00650BD3"/>
    <w:rsid w:val="00652811"/>
    <w:rsid w:val="00652DD7"/>
    <w:rsid w:val="00654766"/>
    <w:rsid w:val="00656A98"/>
    <w:rsid w:val="00661060"/>
    <w:rsid w:val="00661074"/>
    <w:rsid w:val="00662B6C"/>
    <w:rsid w:val="006635FD"/>
    <w:rsid w:val="00665FDF"/>
    <w:rsid w:val="0066626A"/>
    <w:rsid w:val="00666C58"/>
    <w:rsid w:val="006670E2"/>
    <w:rsid w:val="0066779E"/>
    <w:rsid w:val="00667D7B"/>
    <w:rsid w:val="00671251"/>
    <w:rsid w:val="00671485"/>
    <w:rsid w:val="0067150B"/>
    <w:rsid w:val="006724E0"/>
    <w:rsid w:val="00672938"/>
    <w:rsid w:val="00672AF6"/>
    <w:rsid w:val="00673B6A"/>
    <w:rsid w:val="006758EA"/>
    <w:rsid w:val="0068030F"/>
    <w:rsid w:val="00680656"/>
    <w:rsid w:val="00680FE1"/>
    <w:rsid w:val="006822C7"/>
    <w:rsid w:val="00682861"/>
    <w:rsid w:val="00684523"/>
    <w:rsid w:val="00684614"/>
    <w:rsid w:val="00684AF9"/>
    <w:rsid w:val="00684EA0"/>
    <w:rsid w:val="006871A1"/>
    <w:rsid w:val="0068761C"/>
    <w:rsid w:val="0069158C"/>
    <w:rsid w:val="00691D02"/>
    <w:rsid w:val="00691EB4"/>
    <w:rsid w:val="006926E2"/>
    <w:rsid w:val="00692F33"/>
    <w:rsid w:val="00693946"/>
    <w:rsid w:val="006943D8"/>
    <w:rsid w:val="006956CD"/>
    <w:rsid w:val="00697222"/>
    <w:rsid w:val="006A0CD9"/>
    <w:rsid w:val="006A0CF6"/>
    <w:rsid w:val="006A0FF6"/>
    <w:rsid w:val="006A16D2"/>
    <w:rsid w:val="006A1C2D"/>
    <w:rsid w:val="006A1E0C"/>
    <w:rsid w:val="006A2241"/>
    <w:rsid w:val="006A314B"/>
    <w:rsid w:val="006A33CE"/>
    <w:rsid w:val="006A5995"/>
    <w:rsid w:val="006A6DB2"/>
    <w:rsid w:val="006A6E05"/>
    <w:rsid w:val="006A7559"/>
    <w:rsid w:val="006A7818"/>
    <w:rsid w:val="006A78CC"/>
    <w:rsid w:val="006A7B92"/>
    <w:rsid w:val="006B04DE"/>
    <w:rsid w:val="006B246F"/>
    <w:rsid w:val="006B355F"/>
    <w:rsid w:val="006B536C"/>
    <w:rsid w:val="006B57D5"/>
    <w:rsid w:val="006B729B"/>
    <w:rsid w:val="006C08A0"/>
    <w:rsid w:val="006C0F7D"/>
    <w:rsid w:val="006C115E"/>
    <w:rsid w:val="006C223F"/>
    <w:rsid w:val="006C2980"/>
    <w:rsid w:val="006C2AB4"/>
    <w:rsid w:val="006C2C8A"/>
    <w:rsid w:val="006C2E1E"/>
    <w:rsid w:val="006C323D"/>
    <w:rsid w:val="006D005F"/>
    <w:rsid w:val="006D1C95"/>
    <w:rsid w:val="006D1D97"/>
    <w:rsid w:val="006D24B8"/>
    <w:rsid w:val="006D2CD1"/>
    <w:rsid w:val="006D30F5"/>
    <w:rsid w:val="006D3A91"/>
    <w:rsid w:val="006D48AD"/>
    <w:rsid w:val="006D70DE"/>
    <w:rsid w:val="006D7FC3"/>
    <w:rsid w:val="006E0C7E"/>
    <w:rsid w:val="006E1050"/>
    <w:rsid w:val="006E1AD1"/>
    <w:rsid w:val="006E1D3F"/>
    <w:rsid w:val="006E23FC"/>
    <w:rsid w:val="006E37C1"/>
    <w:rsid w:val="006E41E8"/>
    <w:rsid w:val="006E6DE5"/>
    <w:rsid w:val="006E7614"/>
    <w:rsid w:val="006E7720"/>
    <w:rsid w:val="006E7F2B"/>
    <w:rsid w:val="006E7FC3"/>
    <w:rsid w:val="006F0C83"/>
    <w:rsid w:val="006F2144"/>
    <w:rsid w:val="006F28C5"/>
    <w:rsid w:val="006F368E"/>
    <w:rsid w:val="006F4216"/>
    <w:rsid w:val="006F5690"/>
    <w:rsid w:val="006F5C2C"/>
    <w:rsid w:val="006F6DC2"/>
    <w:rsid w:val="006F780F"/>
    <w:rsid w:val="007005BD"/>
    <w:rsid w:val="007011AE"/>
    <w:rsid w:val="00701C09"/>
    <w:rsid w:val="00702DE0"/>
    <w:rsid w:val="00704DF0"/>
    <w:rsid w:val="007054D9"/>
    <w:rsid w:val="00705F84"/>
    <w:rsid w:val="00705F9B"/>
    <w:rsid w:val="00706AE1"/>
    <w:rsid w:val="00706F3A"/>
    <w:rsid w:val="0070707E"/>
    <w:rsid w:val="00710AF1"/>
    <w:rsid w:val="00711D6E"/>
    <w:rsid w:val="0071202A"/>
    <w:rsid w:val="0071282B"/>
    <w:rsid w:val="00712E76"/>
    <w:rsid w:val="007151D5"/>
    <w:rsid w:val="0071538E"/>
    <w:rsid w:val="007163E4"/>
    <w:rsid w:val="007168DD"/>
    <w:rsid w:val="007219E9"/>
    <w:rsid w:val="00721ACB"/>
    <w:rsid w:val="00721E16"/>
    <w:rsid w:val="00722592"/>
    <w:rsid w:val="00725650"/>
    <w:rsid w:val="00727B90"/>
    <w:rsid w:val="00727F9B"/>
    <w:rsid w:val="007309B4"/>
    <w:rsid w:val="00730E94"/>
    <w:rsid w:val="0073241A"/>
    <w:rsid w:val="0073328F"/>
    <w:rsid w:val="00733A59"/>
    <w:rsid w:val="00733DA7"/>
    <w:rsid w:val="007347C9"/>
    <w:rsid w:val="00734DFF"/>
    <w:rsid w:val="00737881"/>
    <w:rsid w:val="00740A78"/>
    <w:rsid w:val="00741D09"/>
    <w:rsid w:val="00743D1B"/>
    <w:rsid w:val="00744228"/>
    <w:rsid w:val="00744C79"/>
    <w:rsid w:val="00744F7E"/>
    <w:rsid w:val="0074537D"/>
    <w:rsid w:val="00745646"/>
    <w:rsid w:val="00746096"/>
    <w:rsid w:val="007477E3"/>
    <w:rsid w:val="007478B8"/>
    <w:rsid w:val="00747BB7"/>
    <w:rsid w:val="00750648"/>
    <w:rsid w:val="0075105F"/>
    <w:rsid w:val="0075167B"/>
    <w:rsid w:val="00751A7E"/>
    <w:rsid w:val="00752979"/>
    <w:rsid w:val="00752EDC"/>
    <w:rsid w:val="007532BB"/>
    <w:rsid w:val="00754F3C"/>
    <w:rsid w:val="0075514B"/>
    <w:rsid w:val="0075622D"/>
    <w:rsid w:val="007565E2"/>
    <w:rsid w:val="00756798"/>
    <w:rsid w:val="0076084C"/>
    <w:rsid w:val="00760E95"/>
    <w:rsid w:val="007611FF"/>
    <w:rsid w:val="00762712"/>
    <w:rsid w:val="00762946"/>
    <w:rsid w:val="00762CB4"/>
    <w:rsid w:val="0076327B"/>
    <w:rsid w:val="00764116"/>
    <w:rsid w:val="0076443C"/>
    <w:rsid w:val="00764ED8"/>
    <w:rsid w:val="0076647C"/>
    <w:rsid w:val="0076786B"/>
    <w:rsid w:val="00767E51"/>
    <w:rsid w:val="00770214"/>
    <w:rsid w:val="00771779"/>
    <w:rsid w:val="00772775"/>
    <w:rsid w:val="00772F3E"/>
    <w:rsid w:val="00773213"/>
    <w:rsid w:val="007734A5"/>
    <w:rsid w:val="00774C91"/>
    <w:rsid w:val="007758DB"/>
    <w:rsid w:val="00775951"/>
    <w:rsid w:val="00775B74"/>
    <w:rsid w:val="00775DC1"/>
    <w:rsid w:val="00776428"/>
    <w:rsid w:val="0077663A"/>
    <w:rsid w:val="00776EF1"/>
    <w:rsid w:val="00777BBC"/>
    <w:rsid w:val="0078102B"/>
    <w:rsid w:val="00781156"/>
    <w:rsid w:val="00781595"/>
    <w:rsid w:val="0078182F"/>
    <w:rsid w:val="007819B4"/>
    <w:rsid w:val="007821CE"/>
    <w:rsid w:val="007829BA"/>
    <w:rsid w:val="00787CB2"/>
    <w:rsid w:val="00790645"/>
    <w:rsid w:val="00791D3E"/>
    <w:rsid w:val="007925AD"/>
    <w:rsid w:val="007935E6"/>
    <w:rsid w:val="007936A2"/>
    <w:rsid w:val="00793FDD"/>
    <w:rsid w:val="0079619E"/>
    <w:rsid w:val="00797410"/>
    <w:rsid w:val="007A04E4"/>
    <w:rsid w:val="007A0FC1"/>
    <w:rsid w:val="007A1B91"/>
    <w:rsid w:val="007A284E"/>
    <w:rsid w:val="007A372C"/>
    <w:rsid w:val="007A392E"/>
    <w:rsid w:val="007A3EFE"/>
    <w:rsid w:val="007A6847"/>
    <w:rsid w:val="007A6DD4"/>
    <w:rsid w:val="007B54C1"/>
    <w:rsid w:val="007B730F"/>
    <w:rsid w:val="007B74B6"/>
    <w:rsid w:val="007B7720"/>
    <w:rsid w:val="007C114B"/>
    <w:rsid w:val="007C159E"/>
    <w:rsid w:val="007C172F"/>
    <w:rsid w:val="007C1FC9"/>
    <w:rsid w:val="007C28DA"/>
    <w:rsid w:val="007C350A"/>
    <w:rsid w:val="007C4212"/>
    <w:rsid w:val="007C4832"/>
    <w:rsid w:val="007C669A"/>
    <w:rsid w:val="007C69C1"/>
    <w:rsid w:val="007C6D3E"/>
    <w:rsid w:val="007D0E8F"/>
    <w:rsid w:val="007D1368"/>
    <w:rsid w:val="007D1F17"/>
    <w:rsid w:val="007D40C6"/>
    <w:rsid w:val="007D41A1"/>
    <w:rsid w:val="007E05A7"/>
    <w:rsid w:val="007E076F"/>
    <w:rsid w:val="007E126A"/>
    <w:rsid w:val="007E3461"/>
    <w:rsid w:val="007E40CE"/>
    <w:rsid w:val="007E47F7"/>
    <w:rsid w:val="007E5B2C"/>
    <w:rsid w:val="007E6EE8"/>
    <w:rsid w:val="007F0337"/>
    <w:rsid w:val="007F1994"/>
    <w:rsid w:val="007F2AED"/>
    <w:rsid w:val="007F3897"/>
    <w:rsid w:val="007F5343"/>
    <w:rsid w:val="007F584A"/>
    <w:rsid w:val="007F5A6D"/>
    <w:rsid w:val="007F6E30"/>
    <w:rsid w:val="0080058D"/>
    <w:rsid w:val="0080096C"/>
    <w:rsid w:val="00800CE2"/>
    <w:rsid w:val="0080104E"/>
    <w:rsid w:val="0080129A"/>
    <w:rsid w:val="00802A8D"/>
    <w:rsid w:val="0080319D"/>
    <w:rsid w:val="00803688"/>
    <w:rsid w:val="00803ACF"/>
    <w:rsid w:val="00804A45"/>
    <w:rsid w:val="00807C49"/>
    <w:rsid w:val="00807E19"/>
    <w:rsid w:val="00810100"/>
    <w:rsid w:val="00810464"/>
    <w:rsid w:val="008110EA"/>
    <w:rsid w:val="008112D5"/>
    <w:rsid w:val="008119C7"/>
    <w:rsid w:val="008135D7"/>
    <w:rsid w:val="00815250"/>
    <w:rsid w:val="008153A6"/>
    <w:rsid w:val="00820CA1"/>
    <w:rsid w:val="00820D5F"/>
    <w:rsid w:val="00822350"/>
    <w:rsid w:val="008228BF"/>
    <w:rsid w:val="00823C6D"/>
    <w:rsid w:val="00824203"/>
    <w:rsid w:val="00825CC9"/>
    <w:rsid w:val="00826775"/>
    <w:rsid w:val="00826D70"/>
    <w:rsid w:val="00830375"/>
    <w:rsid w:val="008304B2"/>
    <w:rsid w:val="008306E6"/>
    <w:rsid w:val="00831750"/>
    <w:rsid w:val="00832083"/>
    <w:rsid w:val="00834F97"/>
    <w:rsid w:val="008362CE"/>
    <w:rsid w:val="008400F0"/>
    <w:rsid w:val="00840C02"/>
    <w:rsid w:val="00840F83"/>
    <w:rsid w:val="00841A5A"/>
    <w:rsid w:val="008424AC"/>
    <w:rsid w:val="00843DAC"/>
    <w:rsid w:val="008448CD"/>
    <w:rsid w:val="00844AF8"/>
    <w:rsid w:val="00846724"/>
    <w:rsid w:val="008477BD"/>
    <w:rsid w:val="00847A45"/>
    <w:rsid w:val="00847BEC"/>
    <w:rsid w:val="00847C08"/>
    <w:rsid w:val="00851DF9"/>
    <w:rsid w:val="008521A1"/>
    <w:rsid w:val="008526B9"/>
    <w:rsid w:val="00854A8A"/>
    <w:rsid w:val="00854AD6"/>
    <w:rsid w:val="00855C9B"/>
    <w:rsid w:val="008601F3"/>
    <w:rsid w:val="00861068"/>
    <w:rsid w:val="008617BA"/>
    <w:rsid w:val="0086195C"/>
    <w:rsid w:val="008642AC"/>
    <w:rsid w:val="00865C42"/>
    <w:rsid w:val="00866B78"/>
    <w:rsid w:val="00866D4B"/>
    <w:rsid w:val="00866FEC"/>
    <w:rsid w:val="00870575"/>
    <w:rsid w:val="008706B4"/>
    <w:rsid w:val="00870D4A"/>
    <w:rsid w:val="00871280"/>
    <w:rsid w:val="00871F38"/>
    <w:rsid w:val="008721E7"/>
    <w:rsid w:val="008739FD"/>
    <w:rsid w:val="00873E8E"/>
    <w:rsid w:val="00874087"/>
    <w:rsid w:val="00875264"/>
    <w:rsid w:val="008756B3"/>
    <w:rsid w:val="00875AF8"/>
    <w:rsid w:val="00876E92"/>
    <w:rsid w:val="00877725"/>
    <w:rsid w:val="008801A9"/>
    <w:rsid w:val="00881255"/>
    <w:rsid w:val="008821A7"/>
    <w:rsid w:val="00882445"/>
    <w:rsid w:val="00884613"/>
    <w:rsid w:val="0088461C"/>
    <w:rsid w:val="00884B58"/>
    <w:rsid w:val="00885864"/>
    <w:rsid w:val="00885B30"/>
    <w:rsid w:val="00885CD6"/>
    <w:rsid w:val="00886033"/>
    <w:rsid w:val="008871B5"/>
    <w:rsid w:val="0088727B"/>
    <w:rsid w:val="00890733"/>
    <w:rsid w:val="00891210"/>
    <w:rsid w:val="0089138A"/>
    <w:rsid w:val="008922B2"/>
    <w:rsid w:val="00892470"/>
    <w:rsid w:val="00892790"/>
    <w:rsid w:val="00892D06"/>
    <w:rsid w:val="00892DEE"/>
    <w:rsid w:val="008941A9"/>
    <w:rsid w:val="008947BC"/>
    <w:rsid w:val="00895BAF"/>
    <w:rsid w:val="00895FC3"/>
    <w:rsid w:val="008965C3"/>
    <w:rsid w:val="008973BE"/>
    <w:rsid w:val="00897475"/>
    <w:rsid w:val="00897F66"/>
    <w:rsid w:val="008A04A8"/>
    <w:rsid w:val="008A1246"/>
    <w:rsid w:val="008A2BE8"/>
    <w:rsid w:val="008A46F0"/>
    <w:rsid w:val="008A4994"/>
    <w:rsid w:val="008A5632"/>
    <w:rsid w:val="008A59FE"/>
    <w:rsid w:val="008A6D44"/>
    <w:rsid w:val="008A78A8"/>
    <w:rsid w:val="008A7BD5"/>
    <w:rsid w:val="008A7D90"/>
    <w:rsid w:val="008B114B"/>
    <w:rsid w:val="008B12F1"/>
    <w:rsid w:val="008B1A21"/>
    <w:rsid w:val="008B2332"/>
    <w:rsid w:val="008B2391"/>
    <w:rsid w:val="008B251C"/>
    <w:rsid w:val="008B2A60"/>
    <w:rsid w:val="008B2F25"/>
    <w:rsid w:val="008B3892"/>
    <w:rsid w:val="008B3A83"/>
    <w:rsid w:val="008B3AC4"/>
    <w:rsid w:val="008B3EB7"/>
    <w:rsid w:val="008B3ECF"/>
    <w:rsid w:val="008B4271"/>
    <w:rsid w:val="008B4351"/>
    <w:rsid w:val="008B5487"/>
    <w:rsid w:val="008B5674"/>
    <w:rsid w:val="008B5CEE"/>
    <w:rsid w:val="008B5E5D"/>
    <w:rsid w:val="008B6B46"/>
    <w:rsid w:val="008B7A0F"/>
    <w:rsid w:val="008B7A5E"/>
    <w:rsid w:val="008C1D68"/>
    <w:rsid w:val="008C4942"/>
    <w:rsid w:val="008C5182"/>
    <w:rsid w:val="008D0250"/>
    <w:rsid w:val="008D0B77"/>
    <w:rsid w:val="008D1BEC"/>
    <w:rsid w:val="008D2626"/>
    <w:rsid w:val="008D39FE"/>
    <w:rsid w:val="008D3C0F"/>
    <w:rsid w:val="008D4234"/>
    <w:rsid w:val="008D58D8"/>
    <w:rsid w:val="008D5D3D"/>
    <w:rsid w:val="008D625D"/>
    <w:rsid w:val="008D6F30"/>
    <w:rsid w:val="008D785F"/>
    <w:rsid w:val="008D7918"/>
    <w:rsid w:val="008D7A16"/>
    <w:rsid w:val="008D7ACC"/>
    <w:rsid w:val="008D7AFE"/>
    <w:rsid w:val="008E1189"/>
    <w:rsid w:val="008E21C1"/>
    <w:rsid w:val="008E26EA"/>
    <w:rsid w:val="008E3CBD"/>
    <w:rsid w:val="008E5A98"/>
    <w:rsid w:val="008E624E"/>
    <w:rsid w:val="008F070E"/>
    <w:rsid w:val="008F0A15"/>
    <w:rsid w:val="008F0BE8"/>
    <w:rsid w:val="008F0F62"/>
    <w:rsid w:val="008F1852"/>
    <w:rsid w:val="008F19A3"/>
    <w:rsid w:val="008F2A6D"/>
    <w:rsid w:val="008F2B15"/>
    <w:rsid w:val="008F2D95"/>
    <w:rsid w:val="008F41F8"/>
    <w:rsid w:val="008F6F63"/>
    <w:rsid w:val="00900BB9"/>
    <w:rsid w:val="0090148A"/>
    <w:rsid w:val="009023AE"/>
    <w:rsid w:val="00902BDA"/>
    <w:rsid w:val="00903470"/>
    <w:rsid w:val="00903696"/>
    <w:rsid w:val="0090374A"/>
    <w:rsid w:val="0090410A"/>
    <w:rsid w:val="009046A9"/>
    <w:rsid w:val="00906C90"/>
    <w:rsid w:val="0091030A"/>
    <w:rsid w:val="009106CF"/>
    <w:rsid w:val="0091100D"/>
    <w:rsid w:val="00911B65"/>
    <w:rsid w:val="00911C6D"/>
    <w:rsid w:val="00912377"/>
    <w:rsid w:val="009134DC"/>
    <w:rsid w:val="00913A00"/>
    <w:rsid w:val="009151E8"/>
    <w:rsid w:val="009152BA"/>
    <w:rsid w:val="009152FC"/>
    <w:rsid w:val="009164B9"/>
    <w:rsid w:val="00916650"/>
    <w:rsid w:val="00916F9D"/>
    <w:rsid w:val="00917D5E"/>
    <w:rsid w:val="00917DB2"/>
    <w:rsid w:val="009206F2"/>
    <w:rsid w:val="009210E4"/>
    <w:rsid w:val="009216A5"/>
    <w:rsid w:val="00921D26"/>
    <w:rsid w:val="009237A7"/>
    <w:rsid w:val="00924BDE"/>
    <w:rsid w:val="009264CA"/>
    <w:rsid w:val="00926628"/>
    <w:rsid w:val="00926751"/>
    <w:rsid w:val="00927FE0"/>
    <w:rsid w:val="00930AB7"/>
    <w:rsid w:val="00930FA2"/>
    <w:rsid w:val="00931B4D"/>
    <w:rsid w:val="00932193"/>
    <w:rsid w:val="009329DF"/>
    <w:rsid w:val="00932D58"/>
    <w:rsid w:val="0093371A"/>
    <w:rsid w:val="00933CA9"/>
    <w:rsid w:val="0093493C"/>
    <w:rsid w:val="00934EF3"/>
    <w:rsid w:val="00934FDA"/>
    <w:rsid w:val="00935DC5"/>
    <w:rsid w:val="00936666"/>
    <w:rsid w:val="00940362"/>
    <w:rsid w:val="00940AEF"/>
    <w:rsid w:val="0094137C"/>
    <w:rsid w:val="009422AC"/>
    <w:rsid w:val="0094231A"/>
    <w:rsid w:val="009445FF"/>
    <w:rsid w:val="009448FA"/>
    <w:rsid w:val="00945B42"/>
    <w:rsid w:val="009464C1"/>
    <w:rsid w:val="0094659E"/>
    <w:rsid w:val="00947456"/>
    <w:rsid w:val="00947622"/>
    <w:rsid w:val="00950EC8"/>
    <w:rsid w:val="009516BF"/>
    <w:rsid w:val="00951A32"/>
    <w:rsid w:val="00951E38"/>
    <w:rsid w:val="009547F4"/>
    <w:rsid w:val="0095538E"/>
    <w:rsid w:val="00960779"/>
    <w:rsid w:val="00960B53"/>
    <w:rsid w:val="009610AB"/>
    <w:rsid w:val="0096297A"/>
    <w:rsid w:val="00962A47"/>
    <w:rsid w:val="009631F4"/>
    <w:rsid w:val="00963ADF"/>
    <w:rsid w:val="00963EE4"/>
    <w:rsid w:val="00964469"/>
    <w:rsid w:val="00964E8C"/>
    <w:rsid w:val="009650F6"/>
    <w:rsid w:val="00966748"/>
    <w:rsid w:val="00967485"/>
    <w:rsid w:val="00970A82"/>
    <w:rsid w:val="00970DB3"/>
    <w:rsid w:val="00971439"/>
    <w:rsid w:val="00971C33"/>
    <w:rsid w:val="00971E59"/>
    <w:rsid w:val="0097222B"/>
    <w:rsid w:val="009722C2"/>
    <w:rsid w:val="009729A7"/>
    <w:rsid w:val="00972AF7"/>
    <w:rsid w:val="009735A8"/>
    <w:rsid w:val="0097550D"/>
    <w:rsid w:val="0097570C"/>
    <w:rsid w:val="00975F60"/>
    <w:rsid w:val="009804ED"/>
    <w:rsid w:val="009806E5"/>
    <w:rsid w:val="00980D86"/>
    <w:rsid w:val="00982009"/>
    <w:rsid w:val="00982660"/>
    <w:rsid w:val="009826ED"/>
    <w:rsid w:val="00982779"/>
    <w:rsid w:val="00984588"/>
    <w:rsid w:val="009853AB"/>
    <w:rsid w:val="0098663F"/>
    <w:rsid w:val="00986AAB"/>
    <w:rsid w:val="00987E24"/>
    <w:rsid w:val="00992669"/>
    <w:rsid w:val="00992A59"/>
    <w:rsid w:val="0099355C"/>
    <w:rsid w:val="00993B86"/>
    <w:rsid w:val="00993DD7"/>
    <w:rsid w:val="00995A80"/>
    <w:rsid w:val="009A0070"/>
    <w:rsid w:val="009A1136"/>
    <w:rsid w:val="009A1AB5"/>
    <w:rsid w:val="009A2B6B"/>
    <w:rsid w:val="009A2C3D"/>
    <w:rsid w:val="009A31A9"/>
    <w:rsid w:val="009A3E51"/>
    <w:rsid w:val="009A4875"/>
    <w:rsid w:val="009A54E2"/>
    <w:rsid w:val="009A628D"/>
    <w:rsid w:val="009A6369"/>
    <w:rsid w:val="009A6A6E"/>
    <w:rsid w:val="009B0E22"/>
    <w:rsid w:val="009B0EA8"/>
    <w:rsid w:val="009B10B4"/>
    <w:rsid w:val="009B2040"/>
    <w:rsid w:val="009B27C5"/>
    <w:rsid w:val="009B2A5E"/>
    <w:rsid w:val="009B3FEB"/>
    <w:rsid w:val="009B5049"/>
    <w:rsid w:val="009B581C"/>
    <w:rsid w:val="009B5F6E"/>
    <w:rsid w:val="009B6E66"/>
    <w:rsid w:val="009B779C"/>
    <w:rsid w:val="009B7C9C"/>
    <w:rsid w:val="009C49C0"/>
    <w:rsid w:val="009C50DA"/>
    <w:rsid w:val="009C56BE"/>
    <w:rsid w:val="009C603C"/>
    <w:rsid w:val="009C7475"/>
    <w:rsid w:val="009C7F13"/>
    <w:rsid w:val="009D093B"/>
    <w:rsid w:val="009D1A00"/>
    <w:rsid w:val="009D24AE"/>
    <w:rsid w:val="009D2722"/>
    <w:rsid w:val="009D3484"/>
    <w:rsid w:val="009D434E"/>
    <w:rsid w:val="009D5546"/>
    <w:rsid w:val="009D61CD"/>
    <w:rsid w:val="009D7B1E"/>
    <w:rsid w:val="009E1672"/>
    <w:rsid w:val="009E173F"/>
    <w:rsid w:val="009E20B2"/>
    <w:rsid w:val="009E348C"/>
    <w:rsid w:val="009E3571"/>
    <w:rsid w:val="009E3DEB"/>
    <w:rsid w:val="009E4B3A"/>
    <w:rsid w:val="009E6BEF"/>
    <w:rsid w:val="009E7C5E"/>
    <w:rsid w:val="009F073A"/>
    <w:rsid w:val="009F1DF8"/>
    <w:rsid w:val="009F2C6F"/>
    <w:rsid w:val="009F373A"/>
    <w:rsid w:val="009F5687"/>
    <w:rsid w:val="009F59ED"/>
    <w:rsid w:val="009F5AC7"/>
    <w:rsid w:val="009F5E90"/>
    <w:rsid w:val="009F602F"/>
    <w:rsid w:val="009F6B04"/>
    <w:rsid w:val="009F7334"/>
    <w:rsid w:val="00A0010A"/>
    <w:rsid w:val="00A007C4"/>
    <w:rsid w:val="00A00DAF"/>
    <w:rsid w:val="00A010A8"/>
    <w:rsid w:val="00A015CF"/>
    <w:rsid w:val="00A01C2F"/>
    <w:rsid w:val="00A01D35"/>
    <w:rsid w:val="00A03221"/>
    <w:rsid w:val="00A044FF"/>
    <w:rsid w:val="00A054C2"/>
    <w:rsid w:val="00A061C4"/>
    <w:rsid w:val="00A074DB"/>
    <w:rsid w:val="00A103FC"/>
    <w:rsid w:val="00A1045F"/>
    <w:rsid w:val="00A10778"/>
    <w:rsid w:val="00A10C22"/>
    <w:rsid w:val="00A11994"/>
    <w:rsid w:val="00A1252E"/>
    <w:rsid w:val="00A12579"/>
    <w:rsid w:val="00A13D38"/>
    <w:rsid w:val="00A1435B"/>
    <w:rsid w:val="00A15C3A"/>
    <w:rsid w:val="00A15D1F"/>
    <w:rsid w:val="00A16331"/>
    <w:rsid w:val="00A209C5"/>
    <w:rsid w:val="00A214B3"/>
    <w:rsid w:val="00A21E2B"/>
    <w:rsid w:val="00A228B8"/>
    <w:rsid w:val="00A23BDA"/>
    <w:rsid w:val="00A23FA3"/>
    <w:rsid w:val="00A24A57"/>
    <w:rsid w:val="00A25608"/>
    <w:rsid w:val="00A2571A"/>
    <w:rsid w:val="00A26448"/>
    <w:rsid w:val="00A26BFF"/>
    <w:rsid w:val="00A27A5E"/>
    <w:rsid w:val="00A27C7A"/>
    <w:rsid w:val="00A3031B"/>
    <w:rsid w:val="00A3071C"/>
    <w:rsid w:val="00A30CE1"/>
    <w:rsid w:val="00A30F85"/>
    <w:rsid w:val="00A31460"/>
    <w:rsid w:val="00A32924"/>
    <w:rsid w:val="00A32B8A"/>
    <w:rsid w:val="00A32C37"/>
    <w:rsid w:val="00A34572"/>
    <w:rsid w:val="00A37722"/>
    <w:rsid w:val="00A37826"/>
    <w:rsid w:val="00A37B72"/>
    <w:rsid w:val="00A40A64"/>
    <w:rsid w:val="00A40AEE"/>
    <w:rsid w:val="00A419B6"/>
    <w:rsid w:val="00A425AB"/>
    <w:rsid w:val="00A444C7"/>
    <w:rsid w:val="00A444EB"/>
    <w:rsid w:val="00A4466D"/>
    <w:rsid w:val="00A452E2"/>
    <w:rsid w:val="00A47097"/>
    <w:rsid w:val="00A47D1A"/>
    <w:rsid w:val="00A501DF"/>
    <w:rsid w:val="00A503F5"/>
    <w:rsid w:val="00A51026"/>
    <w:rsid w:val="00A5204B"/>
    <w:rsid w:val="00A52182"/>
    <w:rsid w:val="00A5236E"/>
    <w:rsid w:val="00A54E4E"/>
    <w:rsid w:val="00A5526E"/>
    <w:rsid w:val="00A557BD"/>
    <w:rsid w:val="00A56588"/>
    <w:rsid w:val="00A56D72"/>
    <w:rsid w:val="00A56D80"/>
    <w:rsid w:val="00A5707D"/>
    <w:rsid w:val="00A611E4"/>
    <w:rsid w:val="00A6229B"/>
    <w:rsid w:val="00A626C1"/>
    <w:rsid w:val="00A62D07"/>
    <w:rsid w:val="00A63DE6"/>
    <w:rsid w:val="00A643F8"/>
    <w:rsid w:val="00A65438"/>
    <w:rsid w:val="00A655AA"/>
    <w:rsid w:val="00A66878"/>
    <w:rsid w:val="00A67316"/>
    <w:rsid w:val="00A6738F"/>
    <w:rsid w:val="00A6764B"/>
    <w:rsid w:val="00A67808"/>
    <w:rsid w:val="00A700C9"/>
    <w:rsid w:val="00A70BFA"/>
    <w:rsid w:val="00A712E5"/>
    <w:rsid w:val="00A715F6"/>
    <w:rsid w:val="00A73B63"/>
    <w:rsid w:val="00A75617"/>
    <w:rsid w:val="00A771DE"/>
    <w:rsid w:val="00A77D73"/>
    <w:rsid w:val="00A80767"/>
    <w:rsid w:val="00A8097C"/>
    <w:rsid w:val="00A8170F"/>
    <w:rsid w:val="00A81A6F"/>
    <w:rsid w:val="00A82B1A"/>
    <w:rsid w:val="00A82F4D"/>
    <w:rsid w:val="00A83523"/>
    <w:rsid w:val="00A83704"/>
    <w:rsid w:val="00A8440F"/>
    <w:rsid w:val="00A8518C"/>
    <w:rsid w:val="00A862AD"/>
    <w:rsid w:val="00A86501"/>
    <w:rsid w:val="00A90464"/>
    <w:rsid w:val="00A9078A"/>
    <w:rsid w:val="00A90A2F"/>
    <w:rsid w:val="00A90D97"/>
    <w:rsid w:val="00A91390"/>
    <w:rsid w:val="00A91CA1"/>
    <w:rsid w:val="00A9270F"/>
    <w:rsid w:val="00A92B35"/>
    <w:rsid w:val="00A933C3"/>
    <w:rsid w:val="00A941EB"/>
    <w:rsid w:val="00A952F2"/>
    <w:rsid w:val="00A95597"/>
    <w:rsid w:val="00A97102"/>
    <w:rsid w:val="00A97C8A"/>
    <w:rsid w:val="00AA0C58"/>
    <w:rsid w:val="00AA16BD"/>
    <w:rsid w:val="00AA22F9"/>
    <w:rsid w:val="00AA2574"/>
    <w:rsid w:val="00AA3558"/>
    <w:rsid w:val="00AA3A5E"/>
    <w:rsid w:val="00AA53DD"/>
    <w:rsid w:val="00AA6F8E"/>
    <w:rsid w:val="00AA7A28"/>
    <w:rsid w:val="00AA7F99"/>
    <w:rsid w:val="00AB0C60"/>
    <w:rsid w:val="00AB1B68"/>
    <w:rsid w:val="00AB215C"/>
    <w:rsid w:val="00AB2BCE"/>
    <w:rsid w:val="00AB3AE0"/>
    <w:rsid w:val="00AB456F"/>
    <w:rsid w:val="00AB55A2"/>
    <w:rsid w:val="00AB5DAC"/>
    <w:rsid w:val="00AB6418"/>
    <w:rsid w:val="00AB72F8"/>
    <w:rsid w:val="00AC0CE3"/>
    <w:rsid w:val="00AC15A5"/>
    <w:rsid w:val="00AC3C2A"/>
    <w:rsid w:val="00AC41DA"/>
    <w:rsid w:val="00AC43CB"/>
    <w:rsid w:val="00AC5E6D"/>
    <w:rsid w:val="00AC7F3B"/>
    <w:rsid w:val="00AD0215"/>
    <w:rsid w:val="00AD0545"/>
    <w:rsid w:val="00AD1101"/>
    <w:rsid w:val="00AD35CA"/>
    <w:rsid w:val="00AD401F"/>
    <w:rsid w:val="00AD4392"/>
    <w:rsid w:val="00AD4938"/>
    <w:rsid w:val="00AD5886"/>
    <w:rsid w:val="00AD745A"/>
    <w:rsid w:val="00AD7A84"/>
    <w:rsid w:val="00AE0623"/>
    <w:rsid w:val="00AE0716"/>
    <w:rsid w:val="00AE0A47"/>
    <w:rsid w:val="00AE2E37"/>
    <w:rsid w:val="00AE2FFD"/>
    <w:rsid w:val="00AE497E"/>
    <w:rsid w:val="00AE5261"/>
    <w:rsid w:val="00AE544C"/>
    <w:rsid w:val="00AE56F3"/>
    <w:rsid w:val="00AE5C67"/>
    <w:rsid w:val="00AE5E50"/>
    <w:rsid w:val="00AE6974"/>
    <w:rsid w:val="00AE7BA5"/>
    <w:rsid w:val="00AE7E7B"/>
    <w:rsid w:val="00AF07FB"/>
    <w:rsid w:val="00AF08A5"/>
    <w:rsid w:val="00AF1CA7"/>
    <w:rsid w:val="00AF3946"/>
    <w:rsid w:val="00AF39E3"/>
    <w:rsid w:val="00AF3BFF"/>
    <w:rsid w:val="00AF42E2"/>
    <w:rsid w:val="00AF4811"/>
    <w:rsid w:val="00AF4F82"/>
    <w:rsid w:val="00AF64AD"/>
    <w:rsid w:val="00AF6B07"/>
    <w:rsid w:val="00AF6D99"/>
    <w:rsid w:val="00AF7125"/>
    <w:rsid w:val="00AF77D2"/>
    <w:rsid w:val="00AF78C4"/>
    <w:rsid w:val="00AF7F90"/>
    <w:rsid w:val="00B01322"/>
    <w:rsid w:val="00B022A0"/>
    <w:rsid w:val="00B02734"/>
    <w:rsid w:val="00B02FFA"/>
    <w:rsid w:val="00B0334F"/>
    <w:rsid w:val="00B03488"/>
    <w:rsid w:val="00B0523B"/>
    <w:rsid w:val="00B05256"/>
    <w:rsid w:val="00B1044A"/>
    <w:rsid w:val="00B109CF"/>
    <w:rsid w:val="00B10A50"/>
    <w:rsid w:val="00B1161E"/>
    <w:rsid w:val="00B1271A"/>
    <w:rsid w:val="00B127A6"/>
    <w:rsid w:val="00B12B18"/>
    <w:rsid w:val="00B130F8"/>
    <w:rsid w:val="00B13110"/>
    <w:rsid w:val="00B1340C"/>
    <w:rsid w:val="00B13A69"/>
    <w:rsid w:val="00B14960"/>
    <w:rsid w:val="00B150C5"/>
    <w:rsid w:val="00B15AA0"/>
    <w:rsid w:val="00B15CDD"/>
    <w:rsid w:val="00B16357"/>
    <w:rsid w:val="00B163E5"/>
    <w:rsid w:val="00B16AB4"/>
    <w:rsid w:val="00B16CBE"/>
    <w:rsid w:val="00B203A2"/>
    <w:rsid w:val="00B21244"/>
    <w:rsid w:val="00B21796"/>
    <w:rsid w:val="00B22D48"/>
    <w:rsid w:val="00B23514"/>
    <w:rsid w:val="00B247CD"/>
    <w:rsid w:val="00B259A6"/>
    <w:rsid w:val="00B25E50"/>
    <w:rsid w:val="00B26D7E"/>
    <w:rsid w:val="00B276C8"/>
    <w:rsid w:val="00B302E3"/>
    <w:rsid w:val="00B30576"/>
    <w:rsid w:val="00B305BD"/>
    <w:rsid w:val="00B3064B"/>
    <w:rsid w:val="00B310B9"/>
    <w:rsid w:val="00B31311"/>
    <w:rsid w:val="00B31486"/>
    <w:rsid w:val="00B31D5D"/>
    <w:rsid w:val="00B32874"/>
    <w:rsid w:val="00B32E64"/>
    <w:rsid w:val="00B37396"/>
    <w:rsid w:val="00B41AFA"/>
    <w:rsid w:val="00B4361F"/>
    <w:rsid w:val="00B43779"/>
    <w:rsid w:val="00B43D80"/>
    <w:rsid w:val="00B44B8C"/>
    <w:rsid w:val="00B44E7F"/>
    <w:rsid w:val="00B461F5"/>
    <w:rsid w:val="00B4789E"/>
    <w:rsid w:val="00B500C0"/>
    <w:rsid w:val="00B5056F"/>
    <w:rsid w:val="00B514BF"/>
    <w:rsid w:val="00B51C4A"/>
    <w:rsid w:val="00B53CB5"/>
    <w:rsid w:val="00B5402C"/>
    <w:rsid w:val="00B54270"/>
    <w:rsid w:val="00B560E5"/>
    <w:rsid w:val="00B56283"/>
    <w:rsid w:val="00B5668F"/>
    <w:rsid w:val="00B5697A"/>
    <w:rsid w:val="00B56A3F"/>
    <w:rsid w:val="00B573F1"/>
    <w:rsid w:val="00B576A1"/>
    <w:rsid w:val="00B60ACE"/>
    <w:rsid w:val="00B613C3"/>
    <w:rsid w:val="00B61476"/>
    <w:rsid w:val="00B62F53"/>
    <w:rsid w:val="00B63073"/>
    <w:rsid w:val="00B64D41"/>
    <w:rsid w:val="00B64FA0"/>
    <w:rsid w:val="00B6504A"/>
    <w:rsid w:val="00B65526"/>
    <w:rsid w:val="00B6744A"/>
    <w:rsid w:val="00B67F1C"/>
    <w:rsid w:val="00B701C2"/>
    <w:rsid w:val="00B7068F"/>
    <w:rsid w:val="00B708E7"/>
    <w:rsid w:val="00B717B3"/>
    <w:rsid w:val="00B72199"/>
    <w:rsid w:val="00B75CDB"/>
    <w:rsid w:val="00B75D36"/>
    <w:rsid w:val="00B75DFC"/>
    <w:rsid w:val="00B76200"/>
    <w:rsid w:val="00B76673"/>
    <w:rsid w:val="00B7694C"/>
    <w:rsid w:val="00B76FD6"/>
    <w:rsid w:val="00B7719B"/>
    <w:rsid w:val="00B77407"/>
    <w:rsid w:val="00B7775E"/>
    <w:rsid w:val="00B7785E"/>
    <w:rsid w:val="00B81859"/>
    <w:rsid w:val="00B8211A"/>
    <w:rsid w:val="00B822A6"/>
    <w:rsid w:val="00B8282E"/>
    <w:rsid w:val="00B82D18"/>
    <w:rsid w:val="00B82EC6"/>
    <w:rsid w:val="00B84132"/>
    <w:rsid w:val="00B84272"/>
    <w:rsid w:val="00B849F5"/>
    <w:rsid w:val="00B8526A"/>
    <w:rsid w:val="00B860D4"/>
    <w:rsid w:val="00B86757"/>
    <w:rsid w:val="00B920AA"/>
    <w:rsid w:val="00B93C1C"/>
    <w:rsid w:val="00B96044"/>
    <w:rsid w:val="00B977F5"/>
    <w:rsid w:val="00B97D77"/>
    <w:rsid w:val="00BA025F"/>
    <w:rsid w:val="00BA0527"/>
    <w:rsid w:val="00BA0D8C"/>
    <w:rsid w:val="00BA10B2"/>
    <w:rsid w:val="00BA1A78"/>
    <w:rsid w:val="00BA1B04"/>
    <w:rsid w:val="00BA1EE3"/>
    <w:rsid w:val="00BA3A04"/>
    <w:rsid w:val="00BA4E33"/>
    <w:rsid w:val="00BA6E12"/>
    <w:rsid w:val="00BA6EC9"/>
    <w:rsid w:val="00BA7649"/>
    <w:rsid w:val="00BB03B8"/>
    <w:rsid w:val="00BB26DE"/>
    <w:rsid w:val="00BB4B8A"/>
    <w:rsid w:val="00BB5024"/>
    <w:rsid w:val="00BB5C58"/>
    <w:rsid w:val="00BB6E85"/>
    <w:rsid w:val="00BB700A"/>
    <w:rsid w:val="00BC0158"/>
    <w:rsid w:val="00BC0215"/>
    <w:rsid w:val="00BC0967"/>
    <w:rsid w:val="00BC21F3"/>
    <w:rsid w:val="00BC2AE3"/>
    <w:rsid w:val="00BC358A"/>
    <w:rsid w:val="00BC4035"/>
    <w:rsid w:val="00BC51D3"/>
    <w:rsid w:val="00BC5203"/>
    <w:rsid w:val="00BC5C78"/>
    <w:rsid w:val="00BC6580"/>
    <w:rsid w:val="00BC6948"/>
    <w:rsid w:val="00BC6EE4"/>
    <w:rsid w:val="00BD042F"/>
    <w:rsid w:val="00BD0509"/>
    <w:rsid w:val="00BD0D6B"/>
    <w:rsid w:val="00BD0FFF"/>
    <w:rsid w:val="00BD1DAB"/>
    <w:rsid w:val="00BD532C"/>
    <w:rsid w:val="00BD5488"/>
    <w:rsid w:val="00BD5E03"/>
    <w:rsid w:val="00BD6213"/>
    <w:rsid w:val="00BD701A"/>
    <w:rsid w:val="00BE0101"/>
    <w:rsid w:val="00BE0739"/>
    <w:rsid w:val="00BE1404"/>
    <w:rsid w:val="00BE18A8"/>
    <w:rsid w:val="00BE1F3F"/>
    <w:rsid w:val="00BE2A42"/>
    <w:rsid w:val="00BE35F8"/>
    <w:rsid w:val="00BE3AD0"/>
    <w:rsid w:val="00BE4044"/>
    <w:rsid w:val="00BE476B"/>
    <w:rsid w:val="00BE65CB"/>
    <w:rsid w:val="00BE6B91"/>
    <w:rsid w:val="00BE6E30"/>
    <w:rsid w:val="00BE7AC5"/>
    <w:rsid w:val="00BF005F"/>
    <w:rsid w:val="00BF00E4"/>
    <w:rsid w:val="00BF0312"/>
    <w:rsid w:val="00BF0B04"/>
    <w:rsid w:val="00BF2084"/>
    <w:rsid w:val="00BF27AF"/>
    <w:rsid w:val="00BF3F6D"/>
    <w:rsid w:val="00BF429E"/>
    <w:rsid w:val="00BF4558"/>
    <w:rsid w:val="00BF471C"/>
    <w:rsid w:val="00BF56DD"/>
    <w:rsid w:val="00BF5BDA"/>
    <w:rsid w:val="00BF7F82"/>
    <w:rsid w:val="00C00A26"/>
    <w:rsid w:val="00C0219B"/>
    <w:rsid w:val="00C025AD"/>
    <w:rsid w:val="00C028D5"/>
    <w:rsid w:val="00C029C7"/>
    <w:rsid w:val="00C02EFB"/>
    <w:rsid w:val="00C03ACF"/>
    <w:rsid w:val="00C04551"/>
    <w:rsid w:val="00C04597"/>
    <w:rsid w:val="00C04D71"/>
    <w:rsid w:val="00C057BC"/>
    <w:rsid w:val="00C06521"/>
    <w:rsid w:val="00C06EF2"/>
    <w:rsid w:val="00C071AB"/>
    <w:rsid w:val="00C07833"/>
    <w:rsid w:val="00C11840"/>
    <w:rsid w:val="00C11AB2"/>
    <w:rsid w:val="00C12505"/>
    <w:rsid w:val="00C14074"/>
    <w:rsid w:val="00C15D85"/>
    <w:rsid w:val="00C161E5"/>
    <w:rsid w:val="00C203CC"/>
    <w:rsid w:val="00C2178E"/>
    <w:rsid w:val="00C233A9"/>
    <w:rsid w:val="00C236E9"/>
    <w:rsid w:val="00C23D3B"/>
    <w:rsid w:val="00C24071"/>
    <w:rsid w:val="00C244A6"/>
    <w:rsid w:val="00C24A51"/>
    <w:rsid w:val="00C255D0"/>
    <w:rsid w:val="00C256E2"/>
    <w:rsid w:val="00C270F6"/>
    <w:rsid w:val="00C2764B"/>
    <w:rsid w:val="00C27707"/>
    <w:rsid w:val="00C30791"/>
    <w:rsid w:val="00C31C1C"/>
    <w:rsid w:val="00C32972"/>
    <w:rsid w:val="00C32AF6"/>
    <w:rsid w:val="00C33C1B"/>
    <w:rsid w:val="00C341B6"/>
    <w:rsid w:val="00C34215"/>
    <w:rsid w:val="00C34B4F"/>
    <w:rsid w:val="00C34E16"/>
    <w:rsid w:val="00C34FF7"/>
    <w:rsid w:val="00C3567D"/>
    <w:rsid w:val="00C36C60"/>
    <w:rsid w:val="00C371A5"/>
    <w:rsid w:val="00C37AF5"/>
    <w:rsid w:val="00C37B81"/>
    <w:rsid w:val="00C402C0"/>
    <w:rsid w:val="00C40590"/>
    <w:rsid w:val="00C41846"/>
    <w:rsid w:val="00C41871"/>
    <w:rsid w:val="00C420D2"/>
    <w:rsid w:val="00C434EB"/>
    <w:rsid w:val="00C43D10"/>
    <w:rsid w:val="00C466EC"/>
    <w:rsid w:val="00C468EC"/>
    <w:rsid w:val="00C47493"/>
    <w:rsid w:val="00C47D0E"/>
    <w:rsid w:val="00C5023D"/>
    <w:rsid w:val="00C516E0"/>
    <w:rsid w:val="00C5287B"/>
    <w:rsid w:val="00C52E05"/>
    <w:rsid w:val="00C54ED7"/>
    <w:rsid w:val="00C5519F"/>
    <w:rsid w:val="00C556AC"/>
    <w:rsid w:val="00C56339"/>
    <w:rsid w:val="00C563D4"/>
    <w:rsid w:val="00C566A0"/>
    <w:rsid w:val="00C5684A"/>
    <w:rsid w:val="00C57287"/>
    <w:rsid w:val="00C57944"/>
    <w:rsid w:val="00C57BB7"/>
    <w:rsid w:val="00C57C22"/>
    <w:rsid w:val="00C57E5A"/>
    <w:rsid w:val="00C57FCB"/>
    <w:rsid w:val="00C60C3C"/>
    <w:rsid w:val="00C60DFF"/>
    <w:rsid w:val="00C6121C"/>
    <w:rsid w:val="00C6169A"/>
    <w:rsid w:val="00C61B27"/>
    <w:rsid w:val="00C61C87"/>
    <w:rsid w:val="00C61D47"/>
    <w:rsid w:val="00C6213D"/>
    <w:rsid w:val="00C62F10"/>
    <w:rsid w:val="00C64673"/>
    <w:rsid w:val="00C649E0"/>
    <w:rsid w:val="00C6532A"/>
    <w:rsid w:val="00C6569F"/>
    <w:rsid w:val="00C66294"/>
    <w:rsid w:val="00C665E2"/>
    <w:rsid w:val="00C66C88"/>
    <w:rsid w:val="00C67837"/>
    <w:rsid w:val="00C70B3B"/>
    <w:rsid w:val="00C71226"/>
    <w:rsid w:val="00C714BD"/>
    <w:rsid w:val="00C72B98"/>
    <w:rsid w:val="00C7543D"/>
    <w:rsid w:val="00C76A1D"/>
    <w:rsid w:val="00C7707D"/>
    <w:rsid w:val="00C80681"/>
    <w:rsid w:val="00C815EA"/>
    <w:rsid w:val="00C81959"/>
    <w:rsid w:val="00C82046"/>
    <w:rsid w:val="00C83971"/>
    <w:rsid w:val="00C83A53"/>
    <w:rsid w:val="00C85C27"/>
    <w:rsid w:val="00C85E43"/>
    <w:rsid w:val="00C8702B"/>
    <w:rsid w:val="00C8799B"/>
    <w:rsid w:val="00C90540"/>
    <w:rsid w:val="00C91D11"/>
    <w:rsid w:val="00C92C2B"/>
    <w:rsid w:val="00C94ACA"/>
    <w:rsid w:val="00C95750"/>
    <w:rsid w:val="00C9593F"/>
    <w:rsid w:val="00C95A49"/>
    <w:rsid w:val="00C95A56"/>
    <w:rsid w:val="00C96695"/>
    <w:rsid w:val="00C96F1D"/>
    <w:rsid w:val="00CA157A"/>
    <w:rsid w:val="00CA288E"/>
    <w:rsid w:val="00CA2F48"/>
    <w:rsid w:val="00CA3F6D"/>
    <w:rsid w:val="00CA40D3"/>
    <w:rsid w:val="00CA5C52"/>
    <w:rsid w:val="00CA610D"/>
    <w:rsid w:val="00CA658F"/>
    <w:rsid w:val="00CA6DE1"/>
    <w:rsid w:val="00CA6F55"/>
    <w:rsid w:val="00CB10D3"/>
    <w:rsid w:val="00CB2DBC"/>
    <w:rsid w:val="00CB2EBF"/>
    <w:rsid w:val="00CB5C79"/>
    <w:rsid w:val="00CB6486"/>
    <w:rsid w:val="00CB6578"/>
    <w:rsid w:val="00CB7B16"/>
    <w:rsid w:val="00CB7C81"/>
    <w:rsid w:val="00CC116E"/>
    <w:rsid w:val="00CC1D43"/>
    <w:rsid w:val="00CC26CF"/>
    <w:rsid w:val="00CC2FB2"/>
    <w:rsid w:val="00CC5949"/>
    <w:rsid w:val="00CC7854"/>
    <w:rsid w:val="00CC79DD"/>
    <w:rsid w:val="00CC7EFC"/>
    <w:rsid w:val="00CD0444"/>
    <w:rsid w:val="00CD0497"/>
    <w:rsid w:val="00CD0ED3"/>
    <w:rsid w:val="00CD0EF3"/>
    <w:rsid w:val="00CD285E"/>
    <w:rsid w:val="00CD3FBE"/>
    <w:rsid w:val="00CD4132"/>
    <w:rsid w:val="00CD4AF5"/>
    <w:rsid w:val="00CD4B3A"/>
    <w:rsid w:val="00CD5672"/>
    <w:rsid w:val="00CD6A46"/>
    <w:rsid w:val="00CD6E56"/>
    <w:rsid w:val="00CD6EA0"/>
    <w:rsid w:val="00CD6EEC"/>
    <w:rsid w:val="00CD7628"/>
    <w:rsid w:val="00CE09EA"/>
    <w:rsid w:val="00CE1492"/>
    <w:rsid w:val="00CE1F21"/>
    <w:rsid w:val="00CE2537"/>
    <w:rsid w:val="00CE2804"/>
    <w:rsid w:val="00CE2B72"/>
    <w:rsid w:val="00CE2C5A"/>
    <w:rsid w:val="00CE2F6F"/>
    <w:rsid w:val="00CE3467"/>
    <w:rsid w:val="00CE3DC8"/>
    <w:rsid w:val="00CE3F04"/>
    <w:rsid w:val="00CE5DD5"/>
    <w:rsid w:val="00CE6968"/>
    <w:rsid w:val="00CE7442"/>
    <w:rsid w:val="00CE760C"/>
    <w:rsid w:val="00CE7760"/>
    <w:rsid w:val="00CE7839"/>
    <w:rsid w:val="00CF0C11"/>
    <w:rsid w:val="00CF1E3B"/>
    <w:rsid w:val="00CF1F8E"/>
    <w:rsid w:val="00CF2985"/>
    <w:rsid w:val="00CF3058"/>
    <w:rsid w:val="00CF3DFC"/>
    <w:rsid w:val="00CF5013"/>
    <w:rsid w:val="00CF5162"/>
    <w:rsid w:val="00CF5B22"/>
    <w:rsid w:val="00CF7834"/>
    <w:rsid w:val="00CF7FD1"/>
    <w:rsid w:val="00D00C31"/>
    <w:rsid w:val="00D01B3D"/>
    <w:rsid w:val="00D02A35"/>
    <w:rsid w:val="00D02FDC"/>
    <w:rsid w:val="00D03C31"/>
    <w:rsid w:val="00D03EC5"/>
    <w:rsid w:val="00D04708"/>
    <w:rsid w:val="00D04A55"/>
    <w:rsid w:val="00D052EE"/>
    <w:rsid w:val="00D05E73"/>
    <w:rsid w:val="00D072A7"/>
    <w:rsid w:val="00D072DC"/>
    <w:rsid w:val="00D10C9B"/>
    <w:rsid w:val="00D1155A"/>
    <w:rsid w:val="00D1216B"/>
    <w:rsid w:val="00D12EF7"/>
    <w:rsid w:val="00D139F1"/>
    <w:rsid w:val="00D142BB"/>
    <w:rsid w:val="00D14993"/>
    <w:rsid w:val="00D16F14"/>
    <w:rsid w:val="00D20719"/>
    <w:rsid w:val="00D21A5F"/>
    <w:rsid w:val="00D21C7C"/>
    <w:rsid w:val="00D21FD2"/>
    <w:rsid w:val="00D228D5"/>
    <w:rsid w:val="00D24461"/>
    <w:rsid w:val="00D24A24"/>
    <w:rsid w:val="00D25069"/>
    <w:rsid w:val="00D25154"/>
    <w:rsid w:val="00D25B8C"/>
    <w:rsid w:val="00D269B7"/>
    <w:rsid w:val="00D26D09"/>
    <w:rsid w:val="00D271DE"/>
    <w:rsid w:val="00D2723D"/>
    <w:rsid w:val="00D27582"/>
    <w:rsid w:val="00D27A02"/>
    <w:rsid w:val="00D27B18"/>
    <w:rsid w:val="00D30792"/>
    <w:rsid w:val="00D307BD"/>
    <w:rsid w:val="00D30B00"/>
    <w:rsid w:val="00D30D5E"/>
    <w:rsid w:val="00D315F7"/>
    <w:rsid w:val="00D31CAD"/>
    <w:rsid w:val="00D3577D"/>
    <w:rsid w:val="00D35809"/>
    <w:rsid w:val="00D35DFB"/>
    <w:rsid w:val="00D36060"/>
    <w:rsid w:val="00D36575"/>
    <w:rsid w:val="00D368D4"/>
    <w:rsid w:val="00D374F4"/>
    <w:rsid w:val="00D43AA3"/>
    <w:rsid w:val="00D44AAC"/>
    <w:rsid w:val="00D44E11"/>
    <w:rsid w:val="00D4510D"/>
    <w:rsid w:val="00D454D4"/>
    <w:rsid w:val="00D4586D"/>
    <w:rsid w:val="00D458C5"/>
    <w:rsid w:val="00D459AD"/>
    <w:rsid w:val="00D462C5"/>
    <w:rsid w:val="00D46F72"/>
    <w:rsid w:val="00D4789D"/>
    <w:rsid w:val="00D502D7"/>
    <w:rsid w:val="00D50545"/>
    <w:rsid w:val="00D50C92"/>
    <w:rsid w:val="00D50E4A"/>
    <w:rsid w:val="00D5111B"/>
    <w:rsid w:val="00D5207F"/>
    <w:rsid w:val="00D53296"/>
    <w:rsid w:val="00D53B5B"/>
    <w:rsid w:val="00D53BC6"/>
    <w:rsid w:val="00D53CAF"/>
    <w:rsid w:val="00D56307"/>
    <w:rsid w:val="00D5740D"/>
    <w:rsid w:val="00D57F8A"/>
    <w:rsid w:val="00D60316"/>
    <w:rsid w:val="00D608D1"/>
    <w:rsid w:val="00D6093F"/>
    <w:rsid w:val="00D61274"/>
    <w:rsid w:val="00D61AEA"/>
    <w:rsid w:val="00D61B49"/>
    <w:rsid w:val="00D62CE3"/>
    <w:rsid w:val="00D63683"/>
    <w:rsid w:val="00D63874"/>
    <w:rsid w:val="00D64874"/>
    <w:rsid w:val="00D65B7E"/>
    <w:rsid w:val="00D66575"/>
    <w:rsid w:val="00D66A50"/>
    <w:rsid w:val="00D70E54"/>
    <w:rsid w:val="00D71A9D"/>
    <w:rsid w:val="00D736FC"/>
    <w:rsid w:val="00D73B1D"/>
    <w:rsid w:val="00D73BA1"/>
    <w:rsid w:val="00D74C37"/>
    <w:rsid w:val="00D74E68"/>
    <w:rsid w:val="00D74FA9"/>
    <w:rsid w:val="00D75E01"/>
    <w:rsid w:val="00D76B4E"/>
    <w:rsid w:val="00D76F33"/>
    <w:rsid w:val="00D77C26"/>
    <w:rsid w:val="00D77FB8"/>
    <w:rsid w:val="00D81769"/>
    <w:rsid w:val="00D8216A"/>
    <w:rsid w:val="00D82240"/>
    <w:rsid w:val="00D8288E"/>
    <w:rsid w:val="00D836BE"/>
    <w:rsid w:val="00D83AA4"/>
    <w:rsid w:val="00D84D75"/>
    <w:rsid w:val="00D86799"/>
    <w:rsid w:val="00D87518"/>
    <w:rsid w:val="00D87537"/>
    <w:rsid w:val="00D87B50"/>
    <w:rsid w:val="00D90F63"/>
    <w:rsid w:val="00D91347"/>
    <w:rsid w:val="00D92419"/>
    <w:rsid w:val="00D9286F"/>
    <w:rsid w:val="00D92A1B"/>
    <w:rsid w:val="00D934B7"/>
    <w:rsid w:val="00D94114"/>
    <w:rsid w:val="00D94911"/>
    <w:rsid w:val="00D949C4"/>
    <w:rsid w:val="00D94DC1"/>
    <w:rsid w:val="00D95269"/>
    <w:rsid w:val="00D956DE"/>
    <w:rsid w:val="00D9600F"/>
    <w:rsid w:val="00D962CB"/>
    <w:rsid w:val="00D96A9D"/>
    <w:rsid w:val="00D96F3D"/>
    <w:rsid w:val="00D979AA"/>
    <w:rsid w:val="00DA0557"/>
    <w:rsid w:val="00DA0B32"/>
    <w:rsid w:val="00DA178D"/>
    <w:rsid w:val="00DA1A5E"/>
    <w:rsid w:val="00DA237A"/>
    <w:rsid w:val="00DA369C"/>
    <w:rsid w:val="00DA3C77"/>
    <w:rsid w:val="00DA3D60"/>
    <w:rsid w:val="00DA73EE"/>
    <w:rsid w:val="00DA7726"/>
    <w:rsid w:val="00DA778B"/>
    <w:rsid w:val="00DB082C"/>
    <w:rsid w:val="00DB098A"/>
    <w:rsid w:val="00DB23A0"/>
    <w:rsid w:val="00DB247D"/>
    <w:rsid w:val="00DB3B4B"/>
    <w:rsid w:val="00DB3F8E"/>
    <w:rsid w:val="00DB4DC2"/>
    <w:rsid w:val="00DB568A"/>
    <w:rsid w:val="00DB6D82"/>
    <w:rsid w:val="00DB7C5D"/>
    <w:rsid w:val="00DC038B"/>
    <w:rsid w:val="00DC1368"/>
    <w:rsid w:val="00DC223E"/>
    <w:rsid w:val="00DC25FE"/>
    <w:rsid w:val="00DC2AE0"/>
    <w:rsid w:val="00DC3EA7"/>
    <w:rsid w:val="00DC3F4B"/>
    <w:rsid w:val="00DC4C7E"/>
    <w:rsid w:val="00DC643C"/>
    <w:rsid w:val="00DC6A03"/>
    <w:rsid w:val="00DD0661"/>
    <w:rsid w:val="00DD19F1"/>
    <w:rsid w:val="00DD2191"/>
    <w:rsid w:val="00DD31FD"/>
    <w:rsid w:val="00DD39AA"/>
    <w:rsid w:val="00DD3C36"/>
    <w:rsid w:val="00DD3D3D"/>
    <w:rsid w:val="00DD46F0"/>
    <w:rsid w:val="00DD48EA"/>
    <w:rsid w:val="00DD49F4"/>
    <w:rsid w:val="00DD4D23"/>
    <w:rsid w:val="00DD60A6"/>
    <w:rsid w:val="00DD687A"/>
    <w:rsid w:val="00DD7CCD"/>
    <w:rsid w:val="00DE166A"/>
    <w:rsid w:val="00DE1FE9"/>
    <w:rsid w:val="00DE205C"/>
    <w:rsid w:val="00DE206A"/>
    <w:rsid w:val="00DE24BD"/>
    <w:rsid w:val="00DE25F6"/>
    <w:rsid w:val="00DE3865"/>
    <w:rsid w:val="00DE3E9B"/>
    <w:rsid w:val="00DE43D5"/>
    <w:rsid w:val="00DE4C40"/>
    <w:rsid w:val="00DE4F4D"/>
    <w:rsid w:val="00DE50F7"/>
    <w:rsid w:val="00DE6828"/>
    <w:rsid w:val="00DE6E64"/>
    <w:rsid w:val="00DE7311"/>
    <w:rsid w:val="00DF10ED"/>
    <w:rsid w:val="00DF2487"/>
    <w:rsid w:val="00DF2777"/>
    <w:rsid w:val="00DF34B6"/>
    <w:rsid w:val="00DF3D91"/>
    <w:rsid w:val="00DF3E39"/>
    <w:rsid w:val="00DF6E9F"/>
    <w:rsid w:val="00DF7A16"/>
    <w:rsid w:val="00E011B7"/>
    <w:rsid w:val="00E0200E"/>
    <w:rsid w:val="00E039B3"/>
    <w:rsid w:val="00E04F32"/>
    <w:rsid w:val="00E05009"/>
    <w:rsid w:val="00E05DE1"/>
    <w:rsid w:val="00E069CD"/>
    <w:rsid w:val="00E07C5D"/>
    <w:rsid w:val="00E10111"/>
    <w:rsid w:val="00E101E1"/>
    <w:rsid w:val="00E10291"/>
    <w:rsid w:val="00E109F1"/>
    <w:rsid w:val="00E11A12"/>
    <w:rsid w:val="00E13F02"/>
    <w:rsid w:val="00E14C87"/>
    <w:rsid w:val="00E15227"/>
    <w:rsid w:val="00E158D6"/>
    <w:rsid w:val="00E162AC"/>
    <w:rsid w:val="00E16866"/>
    <w:rsid w:val="00E17155"/>
    <w:rsid w:val="00E17291"/>
    <w:rsid w:val="00E1732A"/>
    <w:rsid w:val="00E20D3E"/>
    <w:rsid w:val="00E211F7"/>
    <w:rsid w:val="00E22803"/>
    <w:rsid w:val="00E23585"/>
    <w:rsid w:val="00E23DEF"/>
    <w:rsid w:val="00E24C40"/>
    <w:rsid w:val="00E24D44"/>
    <w:rsid w:val="00E2551D"/>
    <w:rsid w:val="00E256B8"/>
    <w:rsid w:val="00E25CF5"/>
    <w:rsid w:val="00E25FC0"/>
    <w:rsid w:val="00E26A17"/>
    <w:rsid w:val="00E30510"/>
    <w:rsid w:val="00E3234F"/>
    <w:rsid w:val="00E3698F"/>
    <w:rsid w:val="00E4002F"/>
    <w:rsid w:val="00E4143B"/>
    <w:rsid w:val="00E42BDB"/>
    <w:rsid w:val="00E43BFD"/>
    <w:rsid w:val="00E44549"/>
    <w:rsid w:val="00E45644"/>
    <w:rsid w:val="00E46A8E"/>
    <w:rsid w:val="00E46FC3"/>
    <w:rsid w:val="00E47423"/>
    <w:rsid w:val="00E47712"/>
    <w:rsid w:val="00E47A0F"/>
    <w:rsid w:val="00E5188B"/>
    <w:rsid w:val="00E52840"/>
    <w:rsid w:val="00E529A6"/>
    <w:rsid w:val="00E52F65"/>
    <w:rsid w:val="00E53143"/>
    <w:rsid w:val="00E5529D"/>
    <w:rsid w:val="00E55BCB"/>
    <w:rsid w:val="00E56398"/>
    <w:rsid w:val="00E5663A"/>
    <w:rsid w:val="00E56E81"/>
    <w:rsid w:val="00E6122A"/>
    <w:rsid w:val="00E625FC"/>
    <w:rsid w:val="00E63DB9"/>
    <w:rsid w:val="00E65056"/>
    <w:rsid w:val="00E65E5C"/>
    <w:rsid w:val="00E66611"/>
    <w:rsid w:val="00E67203"/>
    <w:rsid w:val="00E6724C"/>
    <w:rsid w:val="00E67FC6"/>
    <w:rsid w:val="00E702F9"/>
    <w:rsid w:val="00E72236"/>
    <w:rsid w:val="00E72AD7"/>
    <w:rsid w:val="00E73B75"/>
    <w:rsid w:val="00E74FC0"/>
    <w:rsid w:val="00E75713"/>
    <w:rsid w:val="00E76655"/>
    <w:rsid w:val="00E76865"/>
    <w:rsid w:val="00E771F4"/>
    <w:rsid w:val="00E77688"/>
    <w:rsid w:val="00E77DE0"/>
    <w:rsid w:val="00E80190"/>
    <w:rsid w:val="00E80B09"/>
    <w:rsid w:val="00E80D19"/>
    <w:rsid w:val="00E81D3D"/>
    <w:rsid w:val="00E83303"/>
    <w:rsid w:val="00E83ADE"/>
    <w:rsid w:val="00E859D1"/>
    <w:rsid w:val="00E8681C"/>
    <w:rsid w:val="00E8727E"/>
    <w:rsid w:val="00E873F1"/>
    <w:rsid w:val="00E874CB"/>
    <w:rsid w:val="00E87517"/>
    <w:rsid w:val="00E87D5F"/>
    <w:rsid w:val="00E91C80"/>
    <w:rsid w:val="00E92C7A"/>
    <w:rsid w:val="00E93789"/>
    <w:rsid w:val="00E9530E"/>
    <w:rsid w:val="00E959B2"/>
    <w:rsid w:val="00E9632E"/>
    <w:rsid w:val="00E97EFB"/>
    <w:rsid w:val="00EA1B9C"/>
    <w:rsid w:val="00EA1BD5"/>
    <w:rsid w:val="00EA4145"/>
    <w:rsid w:val="00EA46AA"/>
    <w:rsid w:val="00EA4BE1"/>
    <w:rsid w:val="00EA513C"/>
    <w:rsid w:val="00EA6926"/>
    <w:rsid w:val="00EA6BB6"/>
    <w:rsid w:val="00EA71AC"/>
    <w:rsid w:val="00EB063A"/>
    <w:rsid w:val="00EB07E4"/>
    <w:rsid w:val="00EB1C3E"/>
    <w:rsid w:val="00EB7434"/>
    <w:rsid w:val="00EC07A2"/>
    <w:rsid w:val="00EC0827"/>
    <w:rsid w:val="00EC0A30"/>
    <w:rsid w:val="00EC1073"/>
    <w:rsid w:val="00EC1257"/>
    <w:rsid w:val="00EC1E1F"/>
    <w:rsid w:val="00EC23E9"/>
    <w:rsid w:val="00EC2E73"/>
    <w:rsid w:val="00EC4C91"/>
    <w:rsid w:val="00EC4DB2"/>
    <w:rsid w:val="00EC4EE9"/>
    <w:rsid w:val="00EC5ABA"/>
    <w:rsid w:val="00EC6349"/>
    <w:rsid w:val="00EC6740"/>
    <w:rsid w:val="00EC6E0E"/>
    <w:rsid w:val="00ED15FE"/>
    <w:rsid w:val="00ED1A94"/>
    <w:rsid w:val="00ED32DF"/>
    <w:rsid w:val="00ED3C0C"/>
    <w:rsid w:val="00ED3C69"/>
    <w:rsid w:val="00ED3DB7"/>
    <w:rsid w:val="00ED3F6D"/>
    <w:rsid w:val="00ED4387"/>
    <w:rsid w:val="00ED533B"/>
    <w:rsid w:val="00ED5E13"/>
    <w:rsid w:val="00EE2E2B"/>
    <w:rsid w:val="00EE2FD6"/>
    <w:rsid w:val="00EE355A"/>
    <w:rsid w:val="00EE382B"/>
    <w:rsid w:val="00EE4996"/>
    <w:rsid w:val="00EE4B60"/>
    <w:rsid w:val="00EE4EC5"/>
    <w:rsid w:val="00EE519C"/>
    <w:rsid w:val="00EE5CB9"/>
    <w:rsid w:val="00EE5E87"/>
    <w:rsid w:val="00EF0EB7"/>
    <w:rsid w:val="00EF3051"/>
    <w:rsid w:val="00EF36AB"/>
    <w:rsid w:val="00EF3A01"/>
    <w:rsid w:val="00EF4098"/>
    <w:rsid w:val="00EF466C"/>
    <w:rsid w:val="00EF46B1"/>
    <w:rsid w:val="00EF4775"/>
    <w:rsid w:val="00EF4C40"/>
    <w:rsid w:val="00EF52BC"/>
    <w:rsid w:val="00EF69FB"/>
    <w:rsid w:val="00EF6E30"/>
    <w:rsid w:val="00EF778A"/>
    <w:rsid w:val="00EF7A3E"/>
    <w:rsid w:val="00F00613"/>
    <w:rsid w:val="00F01F4A"/>
    <w:rsid w:val="00F0215C"/>
    <w:rsid w:val="00F0228E"/>
    <w:rsid w:val="00F024A5"/>
    <w:rsid w:val="00F02A4B"/>
    <w:rsid w:val="00F03DA4"/>
    <w:rsid w:val="00F0471F"/>
    <w:rsid w:val="00F048B1"/>
    <w:rsid w:val="00F05734"/>
    <w:rsid w:val="00F05908"/>
    <w:rsid w:val="00F102B4"/>
    <w:rsid w:val="00F10680"/>
    <w:rsid w:val="00F10AC8"/>
    <w:rsid w:val="00F1130F"/>
    <w:rsid w:val="00F11BA0"/>
    <w:rsid w:val="00F11D32"/>
    <w:rsid w:val="00F12DC9"/>
    <w:rsid w:val="00F133F7"/>
    <w:rsid w:val="00F136DE"/>
    <w:rsid w:val="00F13A80"/>
    <w:rsid w:val="00F15233"/>
    <w:rsid w:val="00F154D2"/>
    <w:rsid w:val="00F16535"/>
    <w:rsid w:val="00F17164"/>
    <w:rsid w:val="00F17428"/>
    <w:rsid w:val="00F20825"/>
    <w:rsid w:val="00F20CA5"/>
    <w:rsid w:val="00F2173C"/>
    <w:rsid w:val="00F226D7"/>
    <w:rsid w:val="00F242A6"/>
    <w:rsid w:val="00F245FA"/>
    <w:rsid w:val="00F24F2A"/>
    <w:rsid w:val="00F25DE2"/>
    <w:rsid w:val="00F26D06"/>
    <w:rsid w:val="00F317A4"/>
    <w:rsid w:val="00F319A7"/>
    <w:rsid w:val="00F32090"/>
    <w:rsid w:val="00F3267A"/>
    <w:rsid w:val="00F33095"/>
    <w:rsid w:val="00F335D3"/>
    <w:rsid w:val="00F33638"/>
    <w:rsid w:val="00F3409C"/>
    <w:rsid w:val="00F3432D"/>
    <w:rsid w:val="00F36967"/>
    <w:rsid w:val="00F36FE6"/>
    <w:rsid w:val="00F37070"/>
    <w:rsid w:val="00F41628"/>
    <w:rsid w:val="00F416EA"/>
    <w:rsid w:val="00F441EC"/>
    <w:rsid w:val="00F44A89"/>
    <w:rsid w:val="00F451DC"/>
    <w:rsid w:val="00F458C9"/>
    <w:rsid w:val="00F45D20"/>
    <w:rsid w:val="00F47036"/>
    <w:rsid w:val="00F479BC"/>
    <w:rsid w:val="00F50128"/>
    <w:rsid w:val="00F50140"/>
    <w:rsid w:val="00F52562"/>
    <w:rsid w:val="00F52DF1"/>
    <w:rsid w:val="00F534C1"/>
    <w:rsid w:val="00F535B2"/>
    <w:rsid w:val="00F540D4"/>
    <w:rsid w:val="00F54204"/>
    <w:rsid w:val="00F5578E"/>
    <w:rsid w:val="00F567AE"/>
    <w:rsid w:val="00F56AA0"/>
    <w:rsid w:val="00F578CB"/>
    <w:rsid w:val="00F57E61"/>
    <w:rsid w:val="00F60CF5"/>
    <w:rsid w:val="00F651C3"/>
    <w:rsid w:val="00F65352"/>
    <w:rsid w:val="00F653B0"/>
    <w:rsid w:val="00F66926"/>
    <w:rsid w:val="00F66B32"/>
    <w:rsid w:val="00F67114"/>
    <w:rsid w:val="00F67A74"/>
    <w:rsid w:val="00F70574"/>
    <w:rsid w:val="00F70919"/>
    <w:rsid w:val="00F71028"/>
    <w:rsid w:val="00F72FEF"/>
    <w:rsid w:val="00F73293"/>
    <w:rsid w:val="00F7416A"/>
    <w:rsid w:val="00F7479D"/>
    <w:rsid w:val="00F76277"/>
    <w:rsid w:val="00F76842"/>
    <w:rsid w:val="00F76BBC"/>
    <w:rsid w:val="00F80C12"/>
    <w:rsid w:val="00F81B06"/>
    <w:rsid w:val="00F864B2"/>
    <w:rsid w:val="00F86BA3"/>
    <w:rsid w:val="00F8710A"/>
    <w:rsid w:val="00F90273"/>
    <w:rsid w:val="00F9042C"/>
    <w:rsid w:val="00F9197D"/>
    <w:rsid w:val="00F91FC1"/>
    <w:rsid w:val="00F93642"/>
    <w:rsid w:val="00F939C9"/>
    <w:rsid w:val="00F942ED"/>
    <w:rsid w:val="00F9465E"/>
    <w:rsid w:val="00F946FD"/>
    <w:rsid w:val="00F96052"/>
    <w:rsid w:val="00F972FD"/>
    <w:rsid w:val="00FA0027"/>
    <w:rsid w:val="00FA0879"/>
    <w:rsid w:val="00FA0A92"/>
    <w:rsid w:val="00FA1205"/>
    <w:rsid w:val="00FA17D0"/>
    <w:rsid w:val="00FA180C"/>
    <w:rsid w:val="00FA3B9D"/>
    <w:rsid w:val="00FA3D19"/>
    <w:rsid w:val="00FA418A"/>
    <w:rsid w:val="00FA43C0"/>
    <w:rsid w:val="00FA5909"/>
    <w:rsid w:val="00FA5FB6"/>
    <w:rsid w:val="00FA691B"/>
    <w:rsid w:val="00FA6F43"/>
    <w:rsid w:val="00FA7C64"/>
    <w:rsid w:val="00FB06BB"/>
    <w:rsid w:val="00FB1085"/>
    <w:rsid w:val="00FB2826"/>
    <w:rsid w:val="00FB28A2"/>
    <w:rsid w:val="00FB302B"/>
    <w:rsid w:val="00FB330C"/>
    <w:rsid w:val="00FB57C8"/>
    <w:rsid w:val="00FB6898"/>
    <w:rsid w:val="00FB7004"/>
    <w:rsid w:val="00FB784A"/>
    <w:rsid w:val="00FC0A7A"/>
    <w:rsid w:val="00FC1401"/>
    <w:rsid w:val="00FC19C6"/>
    <w:rsid w:val="00FC1A8F"/>
    <w:rsid w:val="00FC345A"/>
    <w:rsid w:val="00FC618C"/>
    <w:rsid w:val="00FC70DD"/>
    <w:rsid w:val="00FC783E"/>
    <w:rsid w:val="00FC78FF"/>
    <w:rsid w:val="00FC7C87"/>
    <w:rsid w:val="00FD0106"/>
    <w:rsid w:val="00FD0980"/>
    <w:rsid w:val="00FD360C"/>
    <w:rsid w:val="00FD3EB4"/>
    <w:rsid w:val="00FD482A"/>
    <w:rsid w:val="00FD4EA2"/>
    <w:rsid w:val="00FD62F7"/>
    <w:rsid w:val="00FE1C4C"/>
    <w:rsid w:val="00FE1F04"/>
    <w:rsid w:val="00FE1F4C"/>
    <w:rsid w:val="00FE2A26"/>
    <w:rsid w:val="00FE30EE"/>
    <w:rsid w:val="00FE4034"/>
    <w:rsid w:val="00FE4194"/>
    <w:rsid w:val="00FE480C"/>
    <w:rsid w:val="00FE4B97"/>
    <w:rsid w:val="00FE6101"/>
    <w:rsid w:val="00FE7CAC"/>
    <w:rsid w:val="00FE7D55"/>
    <w:rsid w:val="00FF12B9"/>
    <w:rsid w:val="00FF1A0B"/>
    <w:rsid w:val="00FF3020"/>
    <w:rsid w:val="00FF318A"/>
    <w:rsid w:val="00FF3B6B"/>
    <w:rsid w:val="00FF3C2B"/>
    <w:rsid w:val="00FF4412"/>
    <w:rsid w:val="00FF5899"/>
    <w:rsid w:val="00FF5A48"/>
    <w:rsid w:val="00FF5CA7"/>
    <w:rsid w:val="00FF5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1880B2FD"/>
  <w15:chartTrackingRefBased/>
  <w15:docId w15:val="{316C0093-D9CC-EA4A-9CFB-148BDF388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PMingLiU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caption" w:qFormat="1"/>
    <w:lsdException w:name="Title" w:qFormat="1"/>
    <w:lsdException w:name="Subtitle" w:qFormat="1"/>
    <w:lsdException w:name="Hyperlink" w:uiPriority="99"/>
    <w:lsdException w:name="Strong" w:qFormat="1"/>
    <w:lsdException w:name="Emphasis" w:uiPriority="20" w:qFormat="1"/>
    <w:lsdException w:name="Normal (Web)" w:uiPriority="99"/>
    <w:lsdException w:name="HTML Preformatted" w:semiHidden="1" w:unhideWhenUsed="1"/>
    <w:lsdException w:name="HTML Variable" w:semiHidden="1" w:unhideWhenUsed="1"/>
    <w:lsdException w:name="Normal Table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058D"/>
    <w:pPr>
      <w:widowControl w:val="0"/>
      <w:spacing w:line="480" w:lineRule="auto"/>
      <w:jc w:val="both"/>
    </w:pPr>
    <w:rPr>
      <w:rFonts w:eastAsia="DFKai-SB"/>
      <w:kern w:val="2"/>
      <w:sz w:val="24"/>
      <w:szCs w:val="24"/>
    </w:rPr>
  </w:style>
  <w:style w:type="paragraph" w:styleId="Heading1">
    <w:name w:val="heading 1"/>
    <w:basedOn w:val="Normal"/>
    <w:next w:val="Normal"/>
    <w:qFormat/>
    <w:rsid w:val="0080058D"/>
    <w:pPr>
      <w:pageBreakBefore/>
      <w:numPr>
        <w:ilvl w:val="1"/>
        <w:numId w:val="1"/>
      </w:numPr>
      <w:outlineLvl w:val="0"/>
    </w:pPr>
    <w:rPr>
      <w:b/>
      <w:bCs/>
      <w:kern w:val="0"/>
      <w:sz w:val="36"/>
      <w:szCs w:val="36"/>
    </w:rPr>
  </w:style>
  <w:style w:type="paragraph" w:styleId="Heading2">
    <w:name w:val="heading 2"/>
    <w:basedOn w:val="Normal"/>
    <w:next w:val="Normal"/>
    <w:qFormat/>
    <w:rsid w:val="009A0070"/>
    <w:pPr>
      <w:keepNext/>
      <w:numPr>
        <w:ilvl w:val="2"/>
        <w:numId w:val="1"/>
      </w:numPr>
      <w:outlineLvl w:val="1"/>
    </w:pPr>
    <w:rPr>
      <w:b/>
      <w:bCs/>
      <w:sz w:val="32"/>
      <w:szCs w:val="32"/>
    </w:rPr>
  </w:style>
  <w:style w:type="paragraph" w:styleId="Heading3">
    <w:name w:val="heading 3"/>
    <w:basedOn w:val="Normal"/>
    <w:next w:val="Normal"/>
    <w:qFormat/>
    <w:rsid w:val="0080058D"/>
    <w:pPr>
      <w:keepNext/>
      <w:numPr>
        <w:ilvl w:val="3"/>
        <w:numId w:val="1"/>
      </w:numPr>
      <w:outlineLvl w:val="2"/>
    </w:pPr>
    <w:rPr>
      <w:bCs/>
      <w:sz w:val="28"/>
      <w:szCs w:val="36"/>
    </w:rPr>
  </w:style>
  <w:style w:type="paragraph" w:styleId="Heading4">
    <w:name w:val="heading 4"/>
    <w:basedOn w:val="Normal"/>
    <w:next w:val="Normal"/>
    <w:qFormat/>
    <w:rsid w:val="003439AA"/>
    <w:pPr>
      <w:keepNext/>
      <w:spacing w:line="720" w:lineRule="auto"/>
      <w:outlineLvl w:val="3"/>
    </w:pPr>
    <w:rPr>
      <w:rFonts w:ascii="Arial" w:eastAsia="PMingLiU" w:hAnsi="Arial"/>
      <w:sz w:val="36"/>
      <w:szCs w:val="36"/>
    </w:rPr>
  </w:style>
  <w:style w:type="paragraph" w:styleId="Heading5">
    <w:name w:val="heading 5"/>
    <w:basedOn w:val="Normal"/>
    <w:next w:val="Normal"/>
    <w:qFormat/>
    <w:rsid w:val="003439AA"/>
    <w:pPr>
      <w:keepNext/>
      <w:spacing w:line="720" w:lineRule="auto"/>
      <w:ind w:left="425"/>
      <w:outlineLvl w:val="4"/>
    </w:pPr>
    <w:rPr>
      <w:rFonts w:ascii="Arial" w:eastAsia="PMingLiU" w:hAnsi="Arial"/>
      <w:b/>
      <w:bCs/>
      <w:sz w:val="36"/>
      <w:szCs w:val="36"/>
    </w:rPr>
  </w:style>
  <w:style w:type="paragraph" w:styleId="Heading6">
    <w:name w:val="heading 6"/>
    <w:basedOn w:val="Normal"/>
    <w:next w:val="Normal"/>
    <w:qFormat/>
    <w:rsid w:val="003439AA"/>
    <w:pPr>
      <w:keepNext/>
      <w:spacing w:line="720" w:lineRule="auto"/>
      <w:ind w:left="425"/>
      <w:outlineLvl w:val="5"/>
    </w:pPr>
    <w:rPr>
      <w:rFonts w:ascii="Arial" w:eastAsia="PMingLiU" w:hAnsi="Arial"/>
      <w:sz w:val="36"/>
      <w:szCs w:val="36"/>
    </w:rPr>
  </w:style>
  <w:style w:type="paragraph" w:styleId="Heading7">
    <w:name w:val="heading 7"/>
    <w:basedOn w:val="Normal"/>
    <w:next w:val="Normal"/>
    <w:qFormat/>
    <w:rsid w:val="003439AA"/>
    <w:pPr>
      <w:keepNext/>
      <w:spacing w:line="720" w:lineRule="auto"/>
      <w:ind w:left="851"/>
      <w:outlineLvl w:val="6"/>
    </w:pPr>
    <w:rPr>
      <w:rFonts w:ascii="Arial" w:eastAsia="PMingLiU" w:hAnsi="Arial"/>
      <w:b/>
      <w:bCs/>
      <w:sz w:val="36"/>
      <w:szCs w:val="36"/>
    </w:rPr>
  </w:style>
  <w:style w:type="paragraph" w:styleId="Heading8">
    <w:name w:val="heading 8"/>
    <w:basedOn w:val="Normal"/>
    <w:next w:val="Normal"/>
    <w:qFormat/>
    <w:rsid w:val="003439AA"/>
    <w:pPr>
      <w:keepNext/>
      <w:spacing w:line="720" w:lineRule="auto"/>
      <w:ind w:left="851"/>
      <w:outlineLvl w:val="7"/>
    </w:pPr>
    <w:rPr>
      <w:rFonts w:ascii="Arial" w:eastAsia="PMingLiU" w:hAnsi="Arial"/>
      <w:sz w:val="36"/>
      <w:szCs w:val="36"/>
    </w:rPr>
  </w:style>
  <w:style w:type="paragraph" w:styleId="Heading9">
    <w:name w:val="heading 9"/>
    <w:basedOn w:val="Normal"/>
    <w:next w:val="Normal"/>
    <w:qFormat/>
    <w:rsid w:val="003439AA"/>
    <w:pPr>
      <w:keepNext/>
      <w:spacing w:line="720" w:lineRule="auto"/>
      <w:ind w:left="851"/>
      <w:outlineLvl w:val="8"/>
    </w:pPr>
    <w:rPr>
      <w:rFonts w:ascii="Arial" w:eastAsia="PMingLiU" w:hAnsi="Arial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rsid w:val="0080058D"/>
    <w:pPr>
      <w:tabs>
        <w:tab w:val="right" w:leader="dot" w:pos="8505"/>
      </w:tabs>
    </w:pPr>
  </w:style>
  <w:style w:type="paragraph" w:styleId="TOC2">
    <w:name w:val="toc 2"/>
    <w:basedOn w:val="Normal"/>
    <w:next w:val="Normal"/>
    <w:autoRedefine/>
    <w:uiPriority w:val="39"/>
    <w:rsid w:val="00A452E2"/>
    <w:pPr>
      <w:tabs>
        <w:tab w:val="right" w:leader="dot" w:pos="8505"/>
      </w:tabs>
      <w:ind w:left="1418" w:hanging="1418"/>
    </w:pPr>
    <w:rPr>
      <w:b/>
    </w:rPr>
  </w:style>
  <w:style w:type="paragraph" w:styleId="TOC3">
    <w:name w:val="toc 3"/>
    <w:basedOn w:val="Normal"/>
    <w:next w:val="Normal"/>
    <w:autoRedefine/>
    <w:uiPriority w:val="39"/>
    <w:rsid w:val="0080058D"/>
    <w:pPr>
      <w:tabs>
        <w:tab w:val="right" w:leader="dot" w:pos="8505"/>
      </w:tabs>
      <w:ind w:left="1134" w:hanging="680"/>
    </w:pPr>
  </w:style>
  <w:style w:type="paragraph" w:customStyle="1" w:styleId="a">
    <w:name w:val="封面標題"/>
    <w:basedOn w:val="Normal"/>
    <w:rsid w:val="0080058D"/>
    <w:pPr>
      <w:spacing w:line="360" w:lineRule="auto"/>
      <w:jc w:val="center"/>
    </w:pPr>
    <w:rPr>
      <w:sz w:val="36"/>
    </w:rPr>
  </w:style>
  <w:style w:type="character" w:styleId="Hyperlink">
    <w:name w:val="Hyperlink"/>
    <w:uiPriority w:val="99"/>
    <w:rsid w:val="0080058D"/>
    <w:rPr>
      <w:color w:val="0000FF"/>
      <w:u w:val="single"/>
    </w:rPr>
  </w:style>
  <w:style w:type="paragraph" w:styleId="Footer">
    <w:name w:val="footer"/>
    <w:basedOn w:val="Normal"/>
    <w:semiHidden/>
    <w:rsid w:val="0080058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styleId="PageNumber">
    <w:name w:val="page number"/>
    <w:basedOn w:val="DefaultParagraphFont"/>
    <w:semiHidden/>
    <w:rsid w:val="0080058D"/>
  </w:style>
  <w:style w:type="paragraph" w:styleId="TableofFigures">
    <w:name w:val="table of figures"/>
    <w:basedOn w:val="Normal"/>
    <w:next w:val="Normal"/>
    <w:semiHidden/>
    <w:rsid w:val="0080058D"/>
    <w:pPr>
      <w:tabs>
        <w:tab w:val="right" w:leader="dot" w:pos="8505"/>
      </w:tabs>
      <w:ind w:left="1134" w:hanging="1134"/>
    </w:pPr>
  </w:style>
  <w:style w:type="paragraph" w:styleId="TOC4">
    <w:name w:val="toc 4"/>
    <w:basedOn w:val="Normal"/>
    <w:next w:val="Normal"/>
    <w:autoRedefine/>
    <w:uiPriority w:val="39"/>
    <w:rsid w:val="0080058D"/>
    <w:pPr>
      <w:tabs>
        <w:tab w:val="right" w:leader="dot" w:pos="8505"/>
      </w:tabs>
      <w:ind w:left="1701" w:hanging="794"/>
    </w:pPr>
  </w:style>
  <w:style w:type="paragraph" w:styleId="Title">
    <w:name w:val="Title"/>
    <w:basedOn w:val="Normal"/>
    <w:qFormat/>
    <w:rsid w:val="0080058D"/>
    <w:pPr>
      <w:pageBreakBefore/>
      <w:numPr>
        <w:numId w:val="1"/>
      </w:numPr>
      <w:jc w:val="center"/>
      <w:outlineLvl w:val="0"/>
    </w:pPr>
    <w:rPr>
      <w:rFonts w:cs="Arial"/>
      <w:b/>
      <w:bCs/>
      <w:sz w:val="36"/>
      <w:szCs w:val="32"/>
    </w:rPr>
  </w:style>
  <w:style w:type="character" w:customStyle="1" w:styleId="MTEquationSection">
    <w:name w:val="MTEquationSection"/>
    <w:rsid w:val="00A91CA1"/>
    <w:rPr>
      <w:vanish/>
      <w:color w:val="FF0000"/>
    </w:rPr>
  </w:style>
  <w:style w:type="paragraph" w:styleId="Caption">
    <w:name w:val="caption"/>
    <w:basedOn w:val="Normal"/>
    <w:next w:val="Normal"/>
    <w:qFormat/>
    <w:rsid w:val="0080058D"/>
    <w:pPr>
      <w:jc w:val="center"/>
    </w:pPr>
    <w:rPr>
      <w:szCs w:val="20"/>
    </w:rPr>
  </w:style>
  <w:style w:type="table" w:styleId="TableGrid">
    <w:name w:val="Table Grid"/>
    <w:basedOn w:val="TableNormal"/>
    <w:semiHidden/>
    <w:rsid w:val="0080058D"/>
    <w:pPr>
      <w:widowControl w:val="0"/>
      <w:jc w:val="center"/>
    </w:pPr>
    <w:tblPr>
      <w:jc w:val="center"/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</w:style>
  <w:style w:type="paragraph" w:customStyle="1" w:styleId="MTDisplayEquation">
    <w:name w:val="MTDisplayEquation"/>
    <w:basedOn w:val="Normal"/>
    <w:next w:val="Normal"/>
    <w:rsid w:val="0080058D"/>
    <w:pPr>
      <w:tabs>
        <w:tab w:val="center" w:pos="4240"/>
        <w:tab w:val="right" w:pos="8500"/>
      </w:tabs>
    </w:pPr>
  </w:style>
  <w:style w:type="paragraph" w:styleId="DocumentMap">
    <w:name w:val="Document Map"/>
    <w:basedOn w:val="Normal"/>
    <w:semiHidden/>
    <w:rsid w:val="00367161"/>
    <w:pPr>
      <w:shd w:val="clear" w:color="auto" w:fill="000080"/>
    </w:pPr>
    <w:rPr>
      <w:rFonts w:ascii="Arial" w:eastAsia="PMingLiU" w:hAnsi="Arial"/>
    </w:rPr>
  </w:style>
  <w:style w:type="paragraph" w:styleId="HTMLAddress">
    <w:name w:val="HTML Address"/>
    <w:basedOn w:val="Normal"/>
    <w:semiHidden/>
    <w:rsid w:val="003439AA"/>
    <w:rPr>
      <w:i/>
      <w:iCs/>
    </w:rPr>
  </w:style>
  <w:style w:type="paragraph" w:styleId="HTMLPreformatted">
    <w:name w:val="HTML Preformatted"/>
    <w:basedOn w:val="Normal"/>
    <w:semiHidden/>
    <w:rsid w:val="003439AA"/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semiHidden/>
    <w:rsid w:val="003439AA"/>
  </w:style>
  <w:style w:type="paragraph" w:styleId="NormalIndent">
    <w:name w:val="Normal Indent"/>
    <w:basedOn w:val="Normal"/>
    <w:semiHidden/>
    <w:rsid w:val="003439AA"/>
    <w:pPr>
      <w:ind w:left="480"/>
    </w:pPr>
  </w:style>
  <w:style w:type="paragraph" w:styleId="Date">
    <w:name w:val="Date"/>
    <w:basedOn w:val="Normal"/>
    <w:next w:val="Normal"/>
    <w:semiHidden/>
    <w:rsid w:val="003439AA"/>
    <w:pPr>
      <w:jc w:val="right"/>
    </w:pPr>
  </w:style>
  <w:style w:type="paragraph" w:styleId="MacroText">
    <w:name w:val="macro"/>
    <w:semiHidden/>
    <w:rsid w:val="003439AA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kinsoku w:val="0"/>
      <w:overflowPunct w:val="0"/>
      <w:autoSpaceDE w:val="0"/>
      <w:autoSpaceDN w:val="0"/>
      <w:snapToGrid w:val="0"/>
    </w:pPr>
    <w:rPr>
      <w:rFonts w:ascii="Courier New" w:hAnsi="Courier New" w:cs="Courier New"/>
      <w:kern w:val="2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0"/>
    <w:rsid w:val="0055672F"/>
    <w:pPr>
      <w:jc w:val="center"/>
    </w:pPr>
    <w:rPr>
      <w:noProof/>
    </w:rPr>
  </w:style>
  <w:style w:type="character" w:customStyle="1" w:styleId="EndNoteBibliographyTitle0">
    <w:name w:val="EndNote Bibliography Title 字元"/>
    <w:link w:val="EndNoteBibliographyTitle"/>
    <w:rsid w:val="0055672F"/>
    <w:rPr>
      <w:rFonts w:eastAsia="DFKai-SB"/>
      <w:noProof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0"/>
    <w:rsid w:val="0055672F"/>
    <w:pPr>
      <w:spacing w:line="240" w:lineRule="auto"/>
    </w:pPr>
    <w:rPr>
      <w:noProof/>
    </w:rPr>
  </w:style>
  <w:style w:type="character" w:customStyle="1" w:styleId="EndNoteBibliography0">
    <w:name w:val="EndNote Bibliography 字元"/>
    <w:link w:val="EndNoteBibliography"/>
    <w:rsid w:val="0055672F"/>
    <w:rPr>
      <w:rFonts w:eastAsia="DFKai-SB"/>
      <w:noProof/>
      <w:kern w:val="2"/>
      <w:sz w:val="24"/>
      <w:szCs w:val="24"/>
    </w:rPr>
  </w:style>
  <w:style w:type="paragraph" w:styleId="BodyTextIndent">
    <w:name w:val="Body Text Indent"/>
    <w:basedOn w:val="Normal"/>
    <w:semiHidden/>
    <w:rsid w:val="003439AA"/>
    <w:pPr>
      <w:spacing w:after="120"/>
      <w:ind w:left="480"/>
    </w:pPr>
  </w:style>
  <w:style w:type="paragraph" w:styleId="BodyTextFirstIndent2">
    <w:name w:val="Body Text First Indent 2"/>
    <w:basedOn w:val="BodyTextIndent"/>
    <w:semiHidden/>
    <w:rsid w:val="003439AA"/>
    <w:pPr>
      <w:ind w:firstLine="210"/>
    </w:pPr>
  </w:style>
  <w:style w:type="paragraph" w:styleId="BodyTextIndent2">
    <w:name w:val="Body Text Indent 2"/>
    <w:basedOn w:val="Normal"/>
    <w:semiHidden/>
    <w:rsid w:val="003439AA"/>
    <w:pPr>
      <w:spacing w:after="120"/>
      <w:ind w:left="480"/>
    </w:pPr>
  </w:style>
  <w:style w:type="paragraph" w:styleId="BodyTextIndent3">
    <w:name w:val="Body Text Indent 3"/>
    <w:basedOn w:val="Normal"/>
    <w:semiHidden/>
    <w:rsid w:val="003439AA"/>
    <w:pPr>
      <w:spacing w:after="120"/>
      <w:ind w:left="480"/>
    </w:pPr>
    <w:rPr>
      <w:sz w:val="16"/>
      <w:szCs w:val="16"/>
    </w:rPr>
  </w:style>
  <w:style w:type="paragraph" w:styleId="TOC5">
    <w:name w:val="toc 5"/>
    <w:basedOn w:val="Normal"/>
    <w:next w:val="Normal"/>
    <w:autoRedefine/>
    <w:semiHidden/>
    <w:rsid w:val="003439AA"/>
    <w:pPr>
      <w:ind w:left="1920"/>
    </w:pPr>
  </w:style>
  <w:style w:type="paragraph" w:styleId="TOC6">
    <w:name w:val="toc 6"/>
    <w:basedOn w:val="Normal"/>
    <w:next w:val="Normal"/>
    <w:autoRedefine/>
    <w:semiHidden/>
    <w:rsid w:val="003439AA"/>
    <w:pPr>
      <w:ind w:left="2400"/>
    </w:pPr>
  </w:style>
  <w:style w:type="paragraph" w:styleId="TOC7">
    <w:name w:val="toc 7"/>
    <w:basedOn w:val="Normal"/>
    <w:next w:val="Normal"/>
    <w:autoRedefine/>
    <w:semiHidden/>
    <w:rsid w:val="003439AA"/>
    <w:pPr>
      <w:ind w:left="2880"/>
    </w:pPr>
  </w:style>
  <w:style w:type="paragraph" w:styleId="TOC8">
    <w:name w:val="toc 8"/>
    <w:basedOn w:val="Normal"/>
    <w:next w:val="Normal"/>
    <w:autoRedefine/>
    <w:semiHidden/>
    <w:rsid w:val="003439AA"/>
    <w:pPr>
      <w:ind w:left="3360"/>
    </w:pPr>
  </w:style>
  <w:style w:type="paragraph" w:styleId="TOC9">
    <w:name w:val="toc 9"/>
    <w:basedOn w:val="Normal"/>
    <w:next w:val="Normal"/>
    <w:autoRedefine/>
    <w:semiHidden/>
    <w:rsid w:val="003439AA"/>
    <w:pPr>
      <w:ind w:left="3840"/>
    </w:pPr>
  </w:style>
  <w:style w:type="paragraph" w:styleId="EnvelopeAddress">
    <w:name w:val="envelope address"/>
    <w:basedOn w:val="Normal"/>
    <w:semiHidden/>
    <w:rsid w:val="003439AA"/>
    <w:pPr>
      <w:framePr w:w="7920" w:h="1980" w:hRule="exact" w:hSpace="180" w:wrap="auto" w:hAnchor="page" w:xAlign="center" w:yAlign="bottom"/>
      <w:snapToGrid w:val="0"/>
      <w:ind w:left="2880"/>
    </w:pPr>
    <w:rPr>
      <w:rFonts w:ascii="Arial" w:hAnsi="Arial" w:cs="Arial"/>
    </w:rPr>
  </w:style>
  <w:style w:type="paragraph" w:styleId="TableofAuthorities">
    <w:name w:val="table of authorities"/>
    <w:basedOn w:val="Normal"/>
    <w:next w:val="Normal"/>
    <w:semiHidden/>
    <w:rsid w:val="003439AA"/>
    <w:pPr>
      <w:ind w:left="480"/>
    </w:pPr>
  </w:style>
  <w:style w:type="paragraph" w:styleId="TOAHeading">
    <w:name w:val="toa heading"/>
    <w:basedOn w:val="Normal"/>
    <w:next w:val="Normal"/>
    <w:semiHidden/>
    <w:rsid w:val="003439AA"/>
    <w:pPr>
      <w:spacing w:before="120"/>
    </w:pPr>
    <w:rPr>
      <w:rFonts w:ascii="Arial" w:eastAsia="PMingLiU" w:hAnsi="Arial" w:cs="Arial"/>
    </w:rPr>
  </w:style>
  <w:style w:type="paragraph" w:styleId="Header">
    <w:name w:val="header"/>
    <w:basedOn w:val="Normal"/>
    <w:semiHidden/>
    <w:rsid w:val="003439A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styleId="Index1">
    <w:name w:val="index 1"/>
    <w:basedOn w:val="Normal"/>
    <w:next w:val="Normal"/>
    <w:autoRedefine/>
    <w:semiHidden/>
    <w:rsid w:val="003439AA"/>
  </w:style>
  <w:style w:type="paragraph" w:styleId="Index2">
    <w:name w:val="index 2"/>
    <w:basedOn w:val="Normal"/>
    <w:next w:val="Normal"/>
    <w:autoRedefine/>
    <w:semiHidden/>
    <w:rsid w:val="003439AA"/>
    <w:pPr>
      <w:ind w:left="480"/>
    </w:pPr>
  </w:style>
  <w:style w:type="paragraph" w:styleId="Index3">
    <w:name w:val="index 3"/>
    <w:basedOn w:val="Normal"/>
    <w:next w:val="Normal"/>
    <w:autoRedefine/>
    <w:semiHidden/>
    <w:rsid w:val="003439AA"/>
    <w:pPr>
      <w:ind w:left="960"/>
    </w:pPr>
  </w:style>
  <w:style w:type="paragraph" w:styleId="Index4">
    <w:name w:val="index 4"/>
    <w:basedOn w:val="Normal"/>
    <w:next w:val="Normal"/>
    <w:autoRedefine/>
    <w:semiHidden/>
    <w:rsid w:val="003439AA"/>
    <w:pPr>
      <w:ind w:left="1440"/>
    </w:pPr>
  </w:style>
  <w:style w:type="paragraph" w:styleId="Index5">
    <w:name w:val="index 5"/>
    <w:basedOn w:val="Normal"/>
    <w:next w:val="Normal"/>
    <w:autoRedefine/>
    <w:semiHidden/>
    <w:rsid w:val="003439AA"/>
    <w:pPr>
      <w:ind w:left="1920"/>
    </w:pPr>
  </w:style>
  <w:style w:type="paragraph" w:styleId="Index6">
    <w:name w:val="index 6"/>
    <w:basedOn w:val="Normal"/>
    <w:next w:val="Normal"/>
    <w:autoRedefine/>
    <w:semiHidden/>
    <w:rsid w:val="003439AA"/>
    <w:pPr>
      <w:ind w:left="2400"/>
    </w:pPr>
  </w:style>
  <w:style w:type="paragraph" w:styleId="Index7">
    <w:name w:val="index 7"/>
    <w:basedOn w:val="Normal"/>
    <w:next w:val="Normal"/>
    <w:autoRedefine/>
    <w:semiHidden/>
    <w:rsid w:val="003439AA"/>
    <w:pPr>
      <w:ind w:left="2880"/>
    </w:pPr>
  </w:style>
  <w:style w:type="paragraph" w:styleId="Index8">
    <w:name w:val="index 8"/>
    <w:basedOn w:val="Normal"/>
    <w:next w:val="Normal"/>
    <w:autoRedefine/>
    <w:semiHidden/>
    <w:rsid w:val="003439AA"/>
    <w:pPr>
      <w:ind w:left="3360"/>
    </w:pPr>
  </w:style>
  <w:style w:type="paragraph" w:styleId="Index9">
    <w:name w:val="index 9"/>
    <w:basedOn w:val="Normal"/>
    <w:next w:val="Normal"/>
    <w:autoRedefine/>
    <w:semiHidden/>
    <w:rsid w:val="003439AA"/>
    <w:pPr>
      <w:ind w:left="3840"/>
    </w:pPr>
  </w:style>
  <w:style w:type="paragraph" w:styleId="IndexHeading">
    <w:name w:val="index heading"/>
    <w:basedOn w:val="Normal"/>
    <w:next w:val="Index1"/>
    <w:semiHidden/>
    <w:rsid w:val="003439AA"/>
    <w:rPr>
      <w:rFonts w:ascii="Arial" w:hAnsi="Arial" w:cs="Arial"/>
      <w:b/>
      <w:bCs/>
    </w:rPr>
  </w:style>
  <w:style w:type="paragraph" w:styleId="PlainText">
    <w:name w:val="Plain Text"/>
    <w:basedOn w:val="Normal"/>
    <w:semiHidden/>
    <w:rsid w:val="003439AA"/>
    <w:rPr>
      <w:rFonts w:ascii="MingLiU" w:eastAsia="MingLiU" w:hAnsi="Courier New" w:cs="Courier New"/>
    </w:rPr>
  </w:style>
  <w:style w:type="paragraph" w:styleId="MessageHeader">
    <w:name w:val="Message Header"/>
    <w:basedOn w:val="Normal"/>
    <w:semiHidden/>
    <w:rsid w:val="003439A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Arial" w:hAnsi="Arial" w:cs="Arial"/>
    </w:rPr>
  </w:style>
  <w:style w:type="paragraph" w:styleId="Subtitle">
    <w:name w:val="Subtitle"/>
    <w:basedOn w:val="Normal"/>
    <w:qFormat/>
    <w:rsid w:val="003439AA"/>
    <w:pPr>
      <w:spacing w:after="60"/>
      <w:jc w:val="center"/>
      <w:outlineLvl w:val="1"/>
    </w:pPr>
    <w:rPr>
      <w:rFonts w:ascii="Arial" w:eastAsia="PMingLiU" w:hAnsi="Arial" w:cs="Arial"/>
      <w:i/>
      <w:iCs/>
    </w:rPr>
  </w:style>
  <w:style w:type="paragraph" w:styleId="BlockText">
    <w:name w:val="Block Text"/>
    <w:basedOn w:val="Normal"/>
    <w:semiHidden/>
    <w:rsid w:val="003439AA"/>
    <w:pPr>
      <w:spacing w:after="120"/>
      <w:ind w:left="1440" w:right="1440"/>
    </w:pPr>
  </w:style>
  <w:style w:type="paragraph" w:styleId="Salutation">
    <w:name w:val="Salutation"/>
    <w:basedOn w:val="Normal"/>
    <w:next w:val="Normal"/>
    <w:semiHidden/>
    <w:rsid w:val="003439AA"/>
  </w:style>
  <w:style w:type="paragraph" w:styleId="EnvelopeReturn">
    <w:name w:val="envelope return"/>
    <w:basedOn w:val="Normal"/>
    <w:semiHidden/>
    <w:rsid w:val="003439AA"/>
    <w:pPr>
      <w:snapToGrid w:val="0"/>
    </w:pPr>
    <w:rPr>
      <w:rFonts w:ascii="Arial" w:hAnsi="Arial" w:cs="Arial"/>
    </w:rPr>
  </w:style>
  <w:style w:type="paragraph" w:styleId="ListContinue">
    <w:name w:val="List Continue"/>
    <w:basedOn w:val="Normal"/>
    <w:semiHidden/>
    <w:rsid w:val="003439AA"/>
    <w:pPr>
      <w:spacing w:after="120"/>
      <w:ind w:left="480"/>
    </w:pPr>
  </w:style>
  <w:style w:type="paragraph" w:styleId="ListContinue2">
    <w:name w:val="List Continue 2"/>
    <w:basedOn w:val="Normal"/>
    <w:semiHidden/>
    <w:rsid w:val="003439AA"/>
    <w:pPr>
      <w:spacing w:after="120"/>
      <w:ind w:left="960"/>
    </w:pPr>
  </w:style>
  <w:style w:type="paragraph" w:styleId="ListContinue3">
    <w:name w:val="List Continue 3"/>
    <w:basedOn w:val="Normal"/>
    <w:semiHidden/>
    <w:rsid w:val="003439AA"/>
    <w:pPr>
      <w:spacing w:after="120"/>
      <w:ind w:left="1440"/>
    </w:pPr>
  </w:style>
  <w:style w:type="paragraph" w:styleId="ListContinue4">
    <w:name w:val="List Continue 4"/>
    <w:basedOn w:val="Normal"/>
    <w:semiHidden/>
    <w:rsid w:val="003439AA"/>
    <w:pPr>
      <w:spacing w:after="120"/>
      <w:ind w:left="1920"/>
    </w:pPr>
  </w:style>
  <w:style w:type="paragraph" w:styleId="ListContinue5">
    <w:name w:val="List Continue 5"/>
    <w:basedOn w:val="Normal"/>
    <w:semiHidden/>
    <w:rsid w:val="003439AA"/>
    <w:pPr>
      <w:spacing w:after="120"/>
      <w:ind w:left="2400"/>
    </w:pPr>
  </w:style>
  <w:style w:type="paragraph" w:styleId="List">
    <w:name w:val="List"/>
    <w:basedOn w:val="Normal"/>
    <w:semiHidden/>
    <w:rsid w:val="003439AA"/>
    <w:pPr>
      <w:ind w:left="480" w:hanging="480"/>
    </w:pPr>
  </w:style>
  <w:style w:type="paragraph" w:styleId="List2">
    <w:name w:val="List 2"/>
    <w:basedOn w:val="Normal"/>
    <w:semiHidden/>
    <w:rsid w:val="003439AA"/>
    <w:pPr>
      <w:ind w:left="960" w:hanging="480"/>
    </w:pPr>
  </w:style>
  <w:style w:type="paragraph" w:styleId="List3">
    <w:name w:val="List 3"/>
    <w:basedOn w:val="Normal"/>
    <w:semiHidden/>
    <w:rsid w:val="003439AA"/>
    <w:pPr>
      <w:ind w:left="1440" w:hanging="480"/>
    </w:pPr>
  </w:style>
  <w:style w:type="paragraph" w:styleId="List4">
    <w:name w:val="List 4"/>
    <w:basedOn w:val="Normal"/>
    <w:semiHidden/>
    <w:rsid w:val="003439AA"/>
    <w:pPr>
      <w:ind w:left="1920" w:hanging="480"/>
    </w:pPr>
  </w:style>
  <w:style w:type="paragraph" w:styleId="List5">
    <w:name w:val="List 5"/>
    <w:basedOn w:val="Normal"/>
    <w:semiHidden/>
    <w:rsid w:val="003439AA"/>
    <w:pPr>
      <w:ind w:left="2400" w:hanging="480"/>
    </w:pPr>
  </w:style>
  <w:style w:type="paragraph" w:styleId="ListNumber">
    <w:name w:val="List Number"/>
    <w:basedOn w:val="Normal"/>
    <w:semiHidden/>
    <w:rsid w:val="003439AA"/>
    <w:pPr>
      <w:numPr>
        <w:numId w:val="3"/>
      </w:numPr>
    </w:pPr>
  </w:style>
  <w:style w:type="paragraph" w:styleId="ListNumber2">
    <w:name w:val="List Number 2"/>
    <w:basedOn w:val="Normal"/>
    <w:semiHidden/>
    <w:rsid w:val="003439AA"/>
    <w:pPr>
      <w:numPr>
        <w:numId w:val="4"/>
      </w:numPr>
    </w:pPr>
  </w:style>
  <w:style w:type="paragraph" w:styleId="ListNumber3">
    <w:name w:val="List Number 3"/>
    <w:basedOn w:val="Normal"/>
    <w:semiHidden/>
    <w:rsid w:val="003439AA"/>
    <w:pPr>
      <w:numPr>
        <w:numId w:val="5"/>
      </w:numPr>
    </w:pPr>
  </w:style>
  <w:style w:type="paragraph" w:styleId="ListNumber4">
    <w:name w:val="List Number 4"/>
    <w:basedOn w:val="Normal"/>
    <w:semiHidden/>
    <w:rsid w:val="003439AA"/>
    <w:pPr>
      <w:numPr>
        <w:numId w:val="6"/>
      </w:numPr>
    </w:pPr>
  </w:style>
  <w:style w:type="paragraph" w:styleId="ListNumber5">
    <w:name w:val="List Number 5"/>
    <w:basedOn w:val="Normal"/>
    <w:semiHidden/>
    <w:rsid w:val="003439AA"/>
    <w:pPr>
      <w:numPr>
        <w:numId w:val="7"/>
      </w:numPr>
    </w:pPr>
  </w:style>
  <w:style w:type="paragraph" w:styleId="EndnoteText">
    <w:name w:val="endnote text"/>
    <w:basedOn w:val="Normal"/>
    <w:semiHidden/>
    <w:rsid w:val="003439AA"/>
    <w:pPr>
      <w:snapToGrid w:val="0"/>
      <w:jc w:val="left"/>
    </w:pPr>
  </w:style>
  <w:style w:type="paragraph" w:styleId="Closing">
    <w:name w:val="Closing"/>
    <w:basedOn w:val="Normal"/>
    <w:semiHidden/>
    <w:rsid w:val="003439AA"/>
    <w:pPr>
      <w:ind w:left="4320"/>
    </w:pPr>
  </w:style>
  <w:style w:type="paragraph" w:styleId="FootnoteText">
    <w:name w:val="footnote text"/>
    <w:basedOn w:val="Normal"/>
    <w:semiHidden/>
    <w:rsid w:val="003439AA"/>
    <w:pPr>
      <w:snapToGrid w:val="0"/>
      <w:jc w:val="left"/>
    </w:pPr>
    <w:rPr>
      <w:sz w:val="20"/>
      <w:szCs w:val="20"/>
    </w:rPr>
  </w:style>
  <w:style w:type="paragraph" w:styleId="CommentText">
    <w:name w:val="annotation text"/>
    <w:basedOn w:val="Normal"/>
    <w:semiHidden/>
    <w:rsid w:val="003439AA"/>
    <w:pPr>
      <w:jc w:val="left"/>
    </w:pPr>
  </w:style>
  <w:style w:type="paragraph" w:styleId="BalloonText">
    <w:name w:val="Balloon Text"/>
    <w:basedOn w:val="Normal"/>
    <w:semiHidden/>
    <w:rsid w:val="003439AA"/>
    <w:rPr>
      <w:rFonts w:ascii="Arial" w:eastAsia="PMingLiU" w:hAnsi="Arial"/>
      <w:sz w:val="18"/>
      <w:szCs w:val="18"/>
    </w:rPr>
  </w:style>
  <w:style w:type="paragraph" w:styleId="CommentSubject">
    <w:name w:val="annotation subject"/>
    <w:basedOn w:val="CommentText"/>
    <w:next w:val="CommentText"/>
    <w:semiHidden/>
    <w:rsid w:val="003439AA"/>
    <w:rPr>
      <w:b/>
      <w:bCs/>
    </w:rPr>
  </w:style>
  <w:style w:type="paragraph" w:styleId="NoteHeading">
    <w:name w:val="Note Heading"/>
    <w:basedOn w:val="Normal"/>
    <w:next w:val="Normal"/>
    <w:semiHidden/>
    <w:rsid w:val="003439AA"/>
    <w:pPr>
      <w:jc w:val="center"/>
    </w:pPr>
  </w:style>
  <w:style w:type="paragraph" w:styleId="ListBullet">
    <w:name w:val="List Bullet"/>
    <w:basedOn w:val="Normal"/>
    <w:semiHidden/>
    <w:rsid w:val="003439AA"/>
    <w:pPr>
      <w:numPr>
        <w:numId w:val="8"/>
      </w:numPr>
    </w:pPr>
  </w:style>
  <w:style w:type="paragraph" w:styleId="ListBullet2">
    <w:name w:val="List Bullet 2"/>
    <w:basedOn w:val="Normal"/>
    <w:semiHidden/>
    <w:rsid w:val="003439AA"/>
    <w:pPr>
      <w:numPr>
        <w:numId w:val="9"/>
      </w:numPr>
    </w:pPr>
  </w:style>
  <w:style w:type="paragraph" w:styleId="ListBullet3">
    <w:name w:val="List Bullet 3"/>
    <w:basedOn w:val="Normal"/>
    <w:semiHidden/>
    <w:rsid w:val="003439AA"/>
    <w:pPr>
      <w:numPr>
        <w:numId w:val="10"/>
      </w:numPr>
    </w:pPr>
  </w:style>
  <w:style w:type="paragraph" w:styleId="ListBullet4">
    <w:name w:val="List Bullet 4"/>
    <w:basedOn w:val="Normal"/>
    <w:semiHidden/>
    <w:rsid w:val="003439AA"/>
    <w:pPr>
      <w:numPr>
        <w:numId w:val="11"/>
      </w:numPr>
    </w:pPr>
  </w:style>
  <w:style w:type="paragraph" w:styleId="ListBullet5">
    <w:name w:val="List Bullet 5"/>
    <w:basedOn w:val="Normal"/>
    <w:semiHidden/>
    <w:rsid w:val="003439AA"/>
    <w:pPr>
      <w:numPr>
        <w:numId w:val="12"/>
      </w:numPr>
    </w:pPr>
  </w:style>
  <w:style w:type="paragraph" w:styleId="E-mailSignature">
    <w:name w:val="E-mail Signature"/>
    <w:basedOn w:val="Normal"/>
    <w:semiHidden/>
    <w:rsid w:val="003439AA"/>
  </w:style>
  <w:style w:type="paragraph" w:styleId="Signature">
    <w:name w:val="Signature"/>
    <w:basedOn w:val="Normal"/>
    <w:semiHidden/>
    <w:rsid w:val="003439AA"/>
    <w:pPr>
      <w:ind w:left="4320"/>
    </w:pPr>
  </w:style>
  <w:style w:type="character" w:customStyle="1" w:styleId="1">
    <w:name w:val="未解析的提及項目1"/>
    <w:uiPriority w:val="99"/>
    <w:semiHidden/>
    <w:unhideWhenUsed/>
    <w:rsid w:val="0055672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E7760"/>
    <w:rPr>
      <w:rFonts w:eastAsia="DFKai-SB"/>
      <w:kern w:val="2"/>
      <w:sz w:val="24"/>
      <w:szCs w:val="24"/>
    </w:rPr>
  </w:style>
  <w:style w:type="character" w:styleId="Emphasis">
    <w:name w:val="Emphasis"/>
    <w:uiPriority w:val="20"/>
    <w:qFormat/>
    <w:rsid w:val="006635FD"/>
    <w:rPr>
      <w:i/>
      <w:iCs/>
    </w:rPr>
  </w:style>
  <w:style w:type="character" w:customStyle="1" w:styleId="fontstyle01">
    <w:name w:val="fontstyle01"/>
    <w:rsid w:val="0089138A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73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25731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85562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07535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83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50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9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1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3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1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3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59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64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2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4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8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9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2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1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4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8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22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77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1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5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5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73344">
      <w:bodyDiv w:val="1"/>
      <w:marLeft w:val="0"/>
      <w:marRight w:val="0"/>
      <w:marTop w:val="112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1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5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6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2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0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87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16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1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7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2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1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5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0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5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36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79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7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2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8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59017">
      <w:bodyDiv w:val="1"/>
      <w:marLeft w:val="0"/>
      <w:marRight w:val="0"/>
      <w:marTop w:val="112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0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72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2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4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94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97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5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3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34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4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7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9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0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8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91027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394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2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A95BF0-EFA4-48B3-98D5-3039872C31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4</Pages>
  <Words>519</Words>
  <Characters>2747</Characters>
  <Application>Microsoft Office Word</Application>
  <DocSecurity>0</DocSecurity>
  <Lines>22</Lines>
  <Paragraphs>6</Paragraphs>
  <ScaleCrop>false</ScaleCrop>
  <Company>NTU</Company>
  <LinksUpToDate>false</LinksUpToDate>
  <CharactersWithSpaces>32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阿德</dc:creator>
  <cp:keywords/>
  <dc:description/>
  <cp:lastModifiedBy>Bala Murugan R.</cp:lastModifiedBy>
  <cp:revision>19</cp:revision>
  <cp:lastPrinted>2019-07-23T04:35:00Z</cp:lastPrinted>
  <dcterms:created xsi:type="dcterms:W3CDTF">2021-07-09T03:48:00Z</dcterms:created>
  <dcterms:modified xsi:type="dcterms:W3CDTF">2021-10-31T0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Number2">
    <vt:lpwstr>(#C1.#E1)</vt:lpwstr>
  </property>
  <property fmtid="{D5CDD505-2E9C-101B-9397-08002B2CF9AE}" pid="3" name="MTEquationSection">
    <vt:lpwstr>1</vt:lpwstr>
  </property>
  <property fmtid="{D5CDD505-2E9C-101B-9397-08002B2CF9AE}" pid="4" name="MTWinEqns">
    <vt:bool>true</vt:bool>
  </property>
  <property fmtid="{D5CDD505-2E9C-101B-9397-08002B2CF9AE}" pid="5" name="_DocHome">
    <vt:i4>759872246</vt:i4>
  </property>
</Properties>
</file>